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07CDA" w14:textId="1422A362" w:rsidR="00AC4617" w:rsidRPr="00647C6E" w:rsidRDefault="00CE4D37" w:rsidP="00647C6E">
      <w:pPr>
        <w:spacing w:line="298" w:lineRule="auto"/>
        <w:contextualSpacing/>
        <w:rPr>
          <w:rFonts w:ascii="Arial Nova Cond" w:hAnsi="Arial Nova Cond"/>
          <w:b/>
          <w:bCs/>
          <w:sz w:val="24"/>
          <w:szCs w:val="24"/>
          <w:u w:val="single"/>
        </w:rPr>
      </w:pPr>
      <w:bookmarkStart w:id="0" w:name="_Hlk79751713"/>
      <w:r w:rsidRPr="004107B9">
        <w:rPr>
          <w:rStyle w:val="Strong"/>
          <w:rFonts w:ascii="Arial Nova Cond" w:hAnsi="Arial Nova Cond"/>
          <w:sz w:val="24"/>
          <w:szCs w:val="24"/>
          <w:u w:val="single"/>
        </w:rPr>
        <w:t xml:space="preserve">SUPPLEMENTAL MATERIAL </w:t>
      </w:r>
    </w:p>
    <w:p w14:paraId="6C094D55" w14:textId="77777777" w:rsidR="00D54C8C" w:rsidRPr="00572204" w:rsidRDefault="00D54C8C" w:rsidP="00D54C8C">
      <w:pPr>
        <w:pStyle w:val="ListParagraph"/>
        <w:spacing w:line="298" w:lineRule="auto"/>
        <w:rPr>
          <w:rFonts w:ascii="Arial Nova Cond" w:hAnsi="Arial Nova Cond" w:cs="Times New Roman"/>
          <w:b/>
          <w:bCs/>
          <w:iCs/>
          <w:lang w:val="en-US"/>
        </w:rPr>
      </w:pPr>
      <w:bookmarkStart w:id="1" w:name="_Hlk106568488"/>
    </w:p>
    <w:p w14:paraId="0DF5B9E1" w14:textId="4745FD4E" w:rsidR="007C5492" w:rsidRPr="002F13D5" w:rsidRDefault="00D54C8C" w:rsidP="007C5492">
      <w:pPr>
        <w:pStyle w:val="ListParagraph"/>
        <w:numPr>
          <w:ilvl w:val="0"/>
          <w:numId w:val="5"/>
        </w:numPr>
        <w:spacing w:line="298" w:lineRule="auto"/>
        <w:rPr>
          <w:rFonts w:ascii="Arial Nova Cond" w:hAnsi="Arial Nova Cond" w:cs="Times New Roman"/>
          <w:b/>
          <w:bCs/>
          <w:iCs/>
          <w:lang w:val="en-US"/>
        </w:rPr>
      </w:pPr>
      <w:r w:rsidRPr="007C5492">
        <w:rPr>
          <w:rFonts w:ascii="Arial Nova Cond" w:hAnsi="Arial Nova Cond" w:cs="Times New Roman"/>
          <w:b/>
          <w:bCs/>
          <w:iCs/>
          <w:lang w:val="en-US"/>
        </w:rPr>
        <w:t>Table S</w:t>
      </w:r>
      <w:r w:rsidR="007C5492" w:rsidRPr="007C5492">
        <w:rPr>
          <w:rFonts w:ascii="Arial Nova Cond" w:hAnsi="Arial Nova Cond" w:cs="Times New Roman"/>
          <w:b/>
          <w:bCs/>
          <w:iCs/>
          <w:lang w:val="en-US"/>
        </w:rPr>
        <w:t>1</w:t>
      </w:r>
      <w:r w:rsidRPr="007C5492">
        <w:rPr>
          <w:rFonts w:ascii="Arial Nova Cond" w:hAnsi="Arial Nova Cond" w:cs="Times New Roman"/>
          <w:b/>
          <w:bCs/>
          <w:iCs/>
          <w:lang w:val="en-US"/>
        </w:rPr>
        <w:t xml:space="preserve">. </w:t>
      </w:r>
      <w:r w:rsidRPr="007C5492">
        <w:rPr>
          <w:rFonts w:ascii="Arial Nova Cond" w:hAnsi="Arial Nova Cond" w:cs="Times New Roman"/>
          <w:iCs/>
          <w:lang w:val="en-US"/>
        </w:rPr>
        <w:t xml:space="preserve">Relationship </w:t>
      </w:r>
      <w:r w:rsidR="00853CC0" w:rsidRPr="007C5492">
        <w:rPr>
          <w:rFonts w:ascii="Arial Nova Cond" w:hAnsi="Arial Nova Cond" w:cs="Times New Roman"/>
          <w:iCs/>
          <w:lang w:val="en-US"/>
        </w:rPr>
        <w:t xml:space="preserve">of lean body mass (LBM) with left ventricular structure/function, total peripheral resistance (TPR), cardiac and aerobic capacities in </w:t>
      </w:r>
      <w:bookmarkStart w:id="2" w:name="_Hlk128870524"/>
      <w:r w:rsidR="00C83804">
        <w:rPr>
          <w:rFonts w:ascii="Arial Nova Cond" w:hAnsi="Arial Nova Cond" w:cs="Times New Roman"/>
          <w:iCs/>
          <w:lang w:val="en-US"/>
        </w:rPr>
        <w:t xml:space="preserve">Hans Chinese (HC) </w:t>
      </w:r>
      <w:bookmarkEnd w:id="2"/>
      <w:r w:rsidR="00853CC0" w:rsidRPr="007C5492">
        <w:rPr>
          <w:rFonts w:ascii="Arial Nova Cond" w:hAnsi="Arial Nova Cond" w:cs="Times New Roman"/>
          <w:iCs/>
          <w:lang w:val="en-US"/>
        </w:rPr>
        <w:t>women and men</w:t>
      </w:r>
      <w:r w:rsidR="007C5492">
        <w:rPr>
          <w:rFonts w:ascii="Arial Nova Cond" w:hAnsi="Arial Nova Cond" w:cs="Times New Roman"/>
          <w:iCs/>
          <w:lang w:val="en-US"/>
        </w:rPr>
        <w:t>.</w:t>
      </w:r>
    </w:p>
    <w:p w14:paraId="63136F47" w14:textId="77777777" w:rsidR="002F13D5" w:rsidRPr="002F13D5" w:rsidRDefault="002F13D5" w:rsidP="002F13D5">
      <w:pPr>
        <w:pStyle w:val="ListParagraph"/>
        <w:spacing w:line="298" w:lineRule="auto"/>
        <w:rPr>
          <w:rFonts w:ascii="Arial Nova Cond" w:hAnsi="Arial Nova Cond" w:cs="Times New Roman"/>
          <w:b/>
          <w:bCs/>
          <w:iCs/>
          <w:lang w:val="en-US"/>
        </w:rPr>
      </w:pPr>
    </w:p>
    <w:p w14:paraId="06DB197D" w14:textId="0E053A78" w:rsidR="007C5492" w:rsidRDefault="007C5492" w:rsidP="007C5492">
      <w:pPr>
        <w:pStyle w:val="ListParagraph"/>
        <w:numPr>
          <w:ilvl w:val="0"/>
          <w:numId w:val="5"/>
        </w:numPr>
        <w:spacing w:line="298" w:lineRule="auto"/>
        <w:rPr>
          <w:rFonts w:ascii="Arial Nova Cond" w:hAnsi="Arial Nova Cond" w:cs="Times New Roman"/>
          <w:b/>
          <w:bCs/>
          <w:iCs/>
          <w:lang w:val="en-US"/>
        </w:rPr>
      </w:pPr>
      <w:r w:rsidRPr="00572204">
        <w:rPr>
          <w:rFonts w:ascii="Arial Nova Cond" w:hAnsi="Arial Nova Cond" w:cs="Times New Roman"/>
          <w:b/>
          <w:bCs/>
          <w:iCs/>
          <w:lang w:val="en-US"/>
        </w:rPr>
        <w:t xml:space="preserve">Table </w:t>
      </w:r>
      <w:r>
        <w:rPr>
          <w:rFonts w:ascii="Arial Nova Cond" w:hAnsi="Arial Nova Cond" w:cs="Times New Roman"/>
          <w:b/>
          <w:bCs/>
          <w:iCs/>
          <w:lang w:val="en-US"/>
        </w:rPr>
        <w:t>S2</w:t>
      </w:r>
      <w:r w:rsidRPr="00572204">
        <w:rPr>
          <w:rFonts w:ascii="Arial Nova Cond" w:hAnsi="Arial Nova Cond" w:cs="Times New Roman"/>
          <w:b/>
          <w:bCs/>
          <w:iCs/>
          <w:lang w:val="en-US"/>
        </w:rPr>
        <w:t xml:space="preserve">. </w:t>
      </w:r>
      <w:r w:rsidRPr="00572204">
        <w:rPr>
          <w:rFonts w:ascii="Arial Nova Cond" w:hAnsi="Arial Nova Cond" w:cs="Times New Roman"/>
          <w:iCs/>
          <w:lang w:val="en-US"/>
        </w:rPr>
        <w:t xml:space="preserve">Relationship </w:t>
      </w:r>
      <w:r w:rsidRPr="00853CC0">
        <w:rPr>
          <w:rFonts w:ascii="Arial Nova Cond" w:hAnsi="Arial Nova Cond" w:cs="Times New Roman"/>
          <w:iCs/>
          <w:lang w:val="en-US"/>
        </w:rPr>
        <w:t>of lean body mass (LBM) with left ventricular structure/function, total peripheral resistance (TPR), cardiac and aerobic capacities</w:t>
      </w:r>
      <w:r>
        <w:rPr>
          <w:rFonts w:ascii="Arial Nova Cond" w:hAnsi="Arial Nova Cond" w:cs="Times New Roman"/>
          <w:iCs/>
          <w:lang w:val="en-US"/>
        </w:rPr>
        <w:t xml:space="preserve"> in</w:t>
      </w:r>
      <w:r w:rsidR="00C83804" w:rsidRPr="00C83804">
        <w:rPr>
          <w:rFonts w:ascii="Arial Nova Cond" w:hAnsi="Arial Nova Cond" w:cs="Times New Roman"/>
          <w:iCs/>
          <w:lang w:val="en-US"/>
        </w:rPr>
        <w:t xml:space="preserve"> </w:t>
      </w:r>
      <w:r w:rsidR="00C83804">
        <w:rPr>
          <w:rFonts w:ascii="Arial Nova Cond" w:hAnsi="Arial Nova Cond" w:cs="Times New Roman"/>
          <w:iCs/>
          <w:lang w:val="en-US"/>
        </w:rPr>
        <w:t>Hans Chinese (HC)</w:t>
      </w:r>
      <w:r>
        <w:rPr>
          <w:rFonts w:ascii="Arial Nova Cond" w:hAnsi="Arial Nova Cond" w:cs="Times New Roman"/>
          <w:iCs/>
          <w:lang w:val="en-US"/>
        </w:rPr>
        <w:t xml:space="preserve"> women and men</w:t>
      </w:r>
      <w:r w:rsidRPr="00572204">
        <w:rPr>
          <w:rFonts w:ascii="Arial Nova Cond" w:hAnsi="Arial Nova Cond" w:cs="Times New Roman"/>
          <w:iCs/>
          <w:lang w:val="en-US"/>
        </w:rPr>
        <w:t xml:space="preserve">, adjusted by </w:t>
      </w:r>
      <w:r>
        <w:rPr>
          <w:rFonts w:ascii="Arial Nova Cond" w:hAnsi="Arial Nova Cond" w:cs="Times New Roman"/>
          <w:iCs/>
          <w:lang w:val="en-US"/>
        </w:rPr>
        <w:t>body fat percentage</w:t>
      </w:r>
      <w:r w:rsidRPr="00572204">
        <w:rPr>
          <w:rFonts w:ascii="Arial Nova Cond" w:hAnsi="Arial Nova Cond" w:cs="Times New Roman"/>
          <w:iCs/>
          <w:lang w:val="en-US"/>
        </w:rPr>
        <w:t>.</w:t>
      </w:r>
    </w:p>
    <w:p w14:paraId="79A0C124" w14:textId="77777777" w:rsidR="002F13D5" w:rsidRPr="002F13D5" w:rsidRDefault="002F13D5" w:rsidP="002F13D5">
      <w:pPr>
        <w:pStyle w:val="ListParagraph"/>
        <w:spacing w:line="298" w:lineRule="auto"/>
        <w:rPr>
          <w:rFonts w:ascii="Arial Nova Cond" w:hAnsi="Arial Nova Cond" w:cs="Times New Roman"/>
          <w:b/>
          <w:bCs/>
          <w:iCs/>
          <w:lang w:val="en-US"/>
        </w:rPr>
      </w:pPr>
    </w:p>
    <w:p w14:paraId="28CDB870" w14:textId="3DFC4F1B" w:rsidR="00D54C8C" w:rsidRPr="002F13D5" w:rsidRDefault="00D54C8C" w:rsidP="00BE689A">
      <w:pPr>
        <w:pStyle w:val="ListParagraph"/>
        <w:numPr>
          <w:ilvl w:val="0"/>
          <w:numId w:val="5"/>
        </w:numPr>
        <w:spacing w:line="298" w:lineRule="auto"/>
        <w:rPr>
          <w:rFonts w:ascii="Arial Nova Cond" w:hAnsi="Arial Nova Cond" w:cs="Times New Roman"/>
          <w:b/>
          <w:bCs/>
          <w:iCs/>
          <w:lang w:val="en-US"/>
        </w:rPr>
      </w:pPr>
      <w:r w:rsidRPr="00572204">
        <w:rPr>
          <w:rFonts w:ascii="Arial Nova Cond" w:hAnsi="Arial Nova Cond" w:cs="Times New Roman"/>
          <w:b/>
          <w:bCs/>
          <w:iCs/>
          <w:lang w:val="en-US"/>
        </w:rPr>
        <w:t xml:space="preserve">Table </w:t>
      </w:r>
      <w:r>
        <w:rPr>
          <w:rFonts w:ascii="Arial Nova Cond" w:hAnsi="Arial Nova Cond" w:cs="Times New Roman"/>
          <w:b/>
          <w:bCs/>
          <w:iCs/>
          <w:lang w:val="en-US"/>
        </w:rPr>
        <w:t>S</w:t>
      </w:r>
      <w:r w:rsidR="007C5492">
        <w:rPr>
          <w:rFonts w:ascii="Arial Nova Cond" w:hAnsi="Arial Nova Cond" w:cs="Times New Roman"/>
          <w:b/>
          <w:bCs/>
          <w:iCs/>
          <w:lang w:val="en-US"/>
        </w:rPr>
        <w:t>3</w:t>
      </w:r>
      <w:r w:rsidRPr="00572204">
        <w:rPr>
          <w:rFonts w:ascii="Arial Nova Cond" w:hAnsi="Arial Nova Cond" w:cs="Times New Roman"/>
          <w:b/>
          <w:bCs/>
          <w:iCs/>
          <w:lang w:val="en-US"/>
        </w:rPr>
        <w:t xml:space="preserve">. </w:t>
      </w:r>
      <w:r w:rsidRPr="00572204">
        <w:rPr>
          <w:rFonts w:ascii="Arial Nova Cond" w:hAnsi="Arial Nova Cond" w:cs="Times New Roman"/>
          <w:iCs/>
          <w:lang w:val="en-US"/>
        </w:rPr>
        <w:t xml:space="preserve">Relationship of </w:t>
      </w:r>
      <w:r w:rsidR="00853CC0" w:rsidRPr="00853CC0">
        <w:rPr>
          <w:rFonts w:ascii="Arial Nova Cond" w:hAnsi="Arial Nova Cond" w:cs="Times New Roman"/>
          <w:iCs/>
          <w:lang w:val="en-US"/>
        </w:rPr>
        <w:t xml:space="preserve">lean body mass (LBM) with left ventricular structure/function, total peripheral resistance (TPR), cardiac and aerobic capacities </w:t>
      </w:r>
      <w:r w:rsidRPr="00572204">
        <w:rPr>
          <w:rFonts w:ascii="Arial Nova Cond" w:hAnsi="Arial Nova Cond" w:cs="Times New Roman"/>
          <w:iCs/>
          <w:lang w:val="en-US"/>
        </w:rPr>
        <w:t xml:space="preserve">in </w:t>
      </w:r>
      <w:r w:rsidR="00C83804">
        <w:rPr>
          <w:rFonts w:ascii="Arial Nova Cond" w:hAnsi="Arial Nova Cond" w:cs="Times New Roman"/>
          <w:iCs/>
          <w:lang w:val="en-US"/>
        </w:rPr>
        <w:t xml:space="preserve">Hans Chinese (HC) </w:t>
      </w:r>
      <w:r w:rsidRPr="00572204">
        <w:rPr>
          <w:rFonts w:ascii="Arial Nova Cond" w:hAnsi="Arial Nova Cond" w:cs="Times New Roman"/>
          <w:iCs/>
          <w:lang w:val="en-US"/>
        </w:rPr>
        <w:t>women and men, adjusted by cardiovascular risk factors</w:t>
      </w:r>
      <w:r w:rsidRPr="00BE689A">
        <w:rPr>
          <w:rFonts w:ascii="Arial Nova Cond" w:hAnsi="Arial Nova Cond" w:cs="Times New Roman"/>
          <w:iCs/>
          <w:lang w:val="en-US"/>
        </w:rPr>
        <w:t>.</w:t>
      </w:r>
      <w:bookmarkEnd w:id="1"/>
    </w:p>
    <w:p w14:paraId="13739C19" w14:textId="77777777" w:rsidR="002F13D5" w:rsidRPr="002F13D5" w:rsidRDefault="002F13D5" w:rsidP="002F13D5">
      <w:pPr>
        <w:pStyle w:val="ListParagraph"/>
        <w:spacing w:line="298" w:lineRule="auto"/>
        <w:rPr>
          <w:rFonts w:ascii="Arial Nova Cond" w:hAnsi="Arial Nova Cond" w:cs="Times New Roman"/>
          <w:b/>
          <w:bCs/>
          <w:iCs/>
          <w:lang w:val="en-US"/>
        </w:rPr>
      </w:pPr>
    </w:p>
    <w:p w14:paraId="584AD7F9" w14:textId="253F62E9" w:rsidR="002F13D5" w:rsidRPr="002F13D5" w:rsidRDefault="002F13D5" w:rsidP="002F13D5">
      <w:pPr>
        <w:pStyle w:val="ListParagraph"/>
        <w:numPr>
          <w:ilvl w:val="0"/>
          <w:numId w:val="5"/>
        </w:numPr>
        <w:spacing w:line="298" w:lineRule="auto"/>
        <w:rPr>
          <w:rFonts w:ascii="Arial Nova Cond" w:hAnsi="Arial Nova Cond" w:cs="Times New Roman"/>
          <w:iCs/>
          <w:lang w:val="en-US"/>
        </w:rPr>
      </w:pPr>
      <w:r>
        <w:rPr>
          <w:rFonts w:ascii="Arial Nova Cond" w:hAnsi="Arial Nova Cond" w:cs="Times New Roman"/>
          <w:b/>
          <w:bCs/>
          <w:iCs/>
          <w:lang w:val="en-US"/>
        </w:rPr>
        <w:t>Figure</w:t>
      </w:r>
      <w:r w:rsidRPr="00572204">
        <w:rPr>
          <w:rFonts w:ascii="Arial Nova Cond" w:hAnsi="Arial Nova Cond" w:cs="Times New Roman"/>
          <w:b/>
          <w:bCs/>
          <w:iCs/>
          <w:lang w:val="en-US"/>
        </w:rPr>
        <w:t xml:space="preserve"> </w:t>
      </w:r>
      <w:r>
        <w:rPr>
          <w:rFonts w:ascii="Arial Nova Cond" w:hAnsi="Arial Nova Cond" w:cs="Times New Roman"/>
          <w:b/>
          <w:bCs/>
          <w:iCs/>
          <w:lang w:val="en-US"/>
        </w:rPr>
        <w:t>S1</w:t>
      </w:r>
      <w:r w:rsidRPr="00572204">
        <w:rPr>
          <w:rFonts w:ascii="Arial Nova Cond" w:hAnsi="Arial Nova Cond" w:cs="Times New Roman"/>
          <w:b/>
          <w:bCs/>
          <w:iCs/>
          <w:lang w:val="en-US"/>
        </w:rPr>
        <w:t xml:space="preserve">. </w:t>
      </w:r>
      <w:r w:rsidRPr="002F13D5">
        <w:rPr>
          <w:rFonts w:ascii="Arial Nova Cond" w:hAnsi="Arial Nova Cond" w:cs="Times New Roman"/>
          <w:iCs/>
          <w:lang w:val="en-US"/>
        </w:rPr>
        <w:t xml:space="preserve">Frequency distribution of </w:t>
      </w:r>
      <w:r>
        <w:rPr>
          <w:rFonts w:ascii="Arial Nova Cond" w:hAnsi="Arial Nova Cond" w:cs="Times New Roman"/>
          <w:iCs/>
          <w:lang w:val="en-US"/>
        </w:rPr>
        <w:t xml:space="preserve">regional </w:t>
      </w:r>
      <w:r w:rsidRPr="002F13D5">
        <w:rPr>
          <w:rFonts w:ascii="Arial Nova Cond" w:hAnsi="Arial Nova Cond" w:cs="Times New Roman"/>
          <w:iCs/>
          <w:lang w:val="en-US"/>
        </w:rPr>
        <w:t xml:space="preserve">lean body mass (LBM) in Hans Chinese (HC) women and men. </w:t>
      </w:r>
    </w:p>
    <w:p w14:paraId="1799D826" w14:textId="4ED3A780" w:rsidR="007C5492" w:rsidRPr="00BE689A" w:rsidRDefault="007C5492" w:rsidP="00BE689A">
      <w:pPr>
        <w:pStyle w:val="ListParagraph"/>
        <w:numPr>
          <w:ilvl w:val="0"/>
          <w:numId w:val="5"/>
        </w:numPr>
        <w:spacing w:line="298" w:lineRule="auto"/>
        <w:rPr>
          <w:rStyle w:val="Hyperlink"/>
          <w:rFonts w:ascii="Arial Nova Cond" w:hAnsi="Arial Nova Cond" w:cs="Times New Roman"/>
          <w:b/>
          <w:bCs/>
          <w:iCs/>
          <w:color w:val="auto"/>
          <w:u w:val="none"/>
          <w:lang w:val="en-US"/>
        </w:rPr>
        <w:sectPr w:rsidR="007C5492" w:rsidRPr="00BE689A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F2AAA07" w14:textId="0C09E91A" w:rsidR="00707A00" w:rsidRPr="00E62913" w:rsidRDefault="00707A00" w:rsidP="00757FEA">
      <w:pPr>
        <w:tabs>
          <w:tab w:val="left" w:pos="8647"/>
        </w:tabs>
        <w:ind w:left="357" w:right="-142"/>
        <w:contextualSpacing/>
        <w:rPr>
          <w:rFonts w:ascii="Arial Nova Cond" w:eastAsia="Calibri" w:hAnsi="Arial Nova Cond" w:cs="Times New Roman"/>
          <w:bCs/>
          <w:iCs/>
          <w:sz w:val="20"/>
          <w:szCs w:val="20"/>
          <w:vertAlign w:val="superscript"/>
          <w:lang w:val="en-US"/>
        </w:rPr>
      </w:pPr>
      <w:bookmarkStart w:id="3" w:name="_Hlk100147349"/>
      <w:bookmarkEnd w:id="0"/>
      <w:r w:rsidRPr="00E62913">
        <w:rPr>
          <w:rFonts w:ascii="Arial Nova Cond" w:eastAsia="Calibri" w:hAnsi="Arial Nova Cond" w:cs="Times New Roman"/>
          <w:b/>
          <w:bCs/>
          <w:iCs/>
          <w:sz w:val="20"/>
          <w:szCs w:val="20"/>
          <w:lang w:val="en-GB"/>
        </w:rPr>
        <w:lastRenderedPageBreak/>
        <w:t>Table S</w:t>
      </w:r>
      <w:r w:rsidR="001B16A4">
        <w:rPr>
          <w:rFonts w:ascii="Arial Nova Cond" w:eastAsia="Calibri" w:hAnsi="Arial Nova Cond" w:cs="Times New Roman"/>
          <w:b/>
          <w:bCs/>
          <w:iCs/>
          <w:sz w:val="20"/>
          <w:szCs w:val="20"/>
          <w:lang w:val="en-GB"/>
        </w:rPr>
        <w:t>1</w:t>
      </w:r>
      <w:r w:rsidRPr="00E62913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. Relationship of lean body mass (LBM) with left ventricular structure/function, total peripheral resistance (TPR), cardiac and aerobic capacities in </w:t>
      </w:r>
      <w:r w:rsidR="00C83804" w:rsidRPr="00C83804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Hans Chinese (HC) </w:t>
      </w:r>
      <w:r w:rsidRPr="00E62913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>women and men</w:t>
      </w:r>
    </w:p>
    <w:tbl>
      <w:tblPr>
        <w:tblStyle w:val="TableGrid11111"/>
        <w:tblW w:w="14884" w:type="dxa"/>
        <w:tblInd w:w="27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707A00" w:rsidRPr="00FE0972" w14:paraId="3B03B9BD" w14:textId="77777777" w:rsidTr="009F46F8">
        <w:trPr>
          <w:trHeight w:val="312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62C9A515" w14:textId="77777777" w:rsidR="00707A00" w:rsidRPr="00FE0972" w:rsidRDefault="00707A00" w:rsidP="009F46F8">
            <w:pPr>
              <w:contextualSpacing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3402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6CCF0EF6" w14:textId="77777777" w:rsidR="00707A00" w:rsidRPr="00FE0972" w:rsidRDefault="00707A00" w:rsidP="009F46F8">
            <w:pPr>
              <w:ind w:left="-112" w:right="-103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 xml:space="preserve">Total </w:t>
            </w:r>
            <w:r>
              <w:rPr>
                <w:rFonts w:ascii="Arial Nova Cond" w:hAnsi="Arial Nova Cond"/>
                <w:b/>
                <w:bCs/>
              </w:rPr>
              <w:t>LBM</w:t>
            </w:r>
          </w:p>
        </w:tc>
        <w:tc>
          <w:tcPr>
            <w:tcW w:w="3402" w:type="dxa"/>
            <w:gridSpan w:val="4"/>
            <w:tcBorders>
              <w:left w:val="nil"/>
              <w:right w:val="nil"/>
            </w:tcBorders>
            <w:vAlign w:val="bottom"/>
          </w:tcPr>
          <w:p w14:paraId="5E7DE8A1" w14:textId="77777777" w:rsidR="00707A00" w:rsidRPr="00FE0972" w:rsidRDefault="00707A00" w:rsidP="009F46F8">
            <w:pPr>
              <w:ind w:left="-100" w:right="-115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 xml:space="preserve">Leg </w:t>
            </w:r>
            <w:r>
              <w:rPr>
                <w:rFonts w:ascii="Arial Nova Cond" w:hAnsi="Arial Nova Cond"/>
                <w:b/>
                <w:bCs/>
              </w:rPr>
              <w:t>LBM</w:t>
            </w:r>
          </w:p>
        </w:tc>
        <w:tc>
          <w:tcPr>
            <w:tcW w:w="3402" w:type="dxa"/>
            <w:gridSpan w:val="4"/>
            <w:tcBorders>
              <w:left w:val="nil"/>
              <w:right w:val="nil"/>
            </w:tcBorders>
            <w:vAlign w:val="bottom"/>
          </w:tcPr>
          <w:p w14:paraId="1F524CAB" w14:textId="77777777" w:rsidR="00707A00" w:rsidRPr="00FE0972" w:rsidRDefault="00707A00" w:rsidP="009F46F8">
            <w:pPr>
              <w:ind w:left="-103" w:right="-112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 xml:space="preserve">Arm </w:t>
            </w:r>
            <w:r>
              <w:rPr>
                <w:rFonts w:ascii="Arial Nova Cond" w:hAnsi="Arial Nova Cond"/>
                <w:b/>
                <w:bCs/>
              </w:rPr>
              <w:t>LBM</w:t>
            </w:r>
          </w:p>
        </w:tc>
        <w:tc>
          <w:tcPr>
            <w:tcW w:w="3402" w:type="dxa"/>
            <w:gridSpan w:val="4"/>
            <w:tcBorders>
              <w:left w:val="nil"/>
              <w:right w:val="nil"/>
            </w:tcBorders>
            <w:vAlign w:val="bottom"/>
          </w:tcPr>
          <w:p w14:paraId="33541057" w14:textId="77777777" w:rsidR="00707A00" w:rsidRPr="00FE0972" w:rsidRDefault="00707A00" w:rsidP="009F46F8">
            <w:pPr>
              <w:ind w:left="-106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 xml:space="preserve">Trunk </w:t>
            </w:r>
            <w:r>
              <w:rPr>
                <w:rFonts w:ascii="Arial Nova Cond" w:hAnsi="Arial Nova Cond"/>
                <w:b/>
                <w:bCs/>
              </w:rPr>
              <w:t>LBM</w:t>
            </w:r>
          </w:p>
        </w:tc>
      </w:tr>
      <w:tr w:rsidR="00707A00" w:rsidRPr="00FE0972" w14:paraId="7B092EFA" w14:textId="77777777" w:rsidTr="009F46F8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9633A" w14:textId="77777777" w:rsidR="00707A00" w:rsidRPr="00FE0972" w:rsidRDefault="00707A00" w:rsidP="009F46F8">
            <w:pPr>
              <w:contextualSpacing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32605A33" w14:textId="77777777" w:rsidR="00707A00" w:rsidRPr="00FE0972" w:rsidRDefault="00707A00" w:rsidP="009F46F8">
            <w:pPr>
              <w:ind w:left="-103" w:right="-112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Wo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35711DDC" w14:textId="77777777" w:rsidR="00707A00" w:rsidRPr="00FE0972" w:rsidRDefault="00707A00" w:rsidP="009F46F8">
            <w:pPr>
              <w:ind w:left="-112" w:right="-103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4F9357C3" w14:textId="77777777" w:rsidR="00707A00" w:rsidRPr="00FE0972" w:rsidRDefault="00707A00" w:rsidP="009F46F8">
            <w:pPr>
              <w:ind w:left="-106" w:right="-109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Wo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629AC1AF" w14:textId="77777777" w:rsidR="00707A00" w:rsidRPr="00FE0972" w:rsidRDefault="00707A00" w:rsidP="009F46F8">
            <w:pPr>
              <w:ind w:left="-100" w:right="-115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66053B5A" w14:textId="77777777" w:rsidR="00707A00" w:rsidRPr="00FE0972" w:rsidRDefault="00707A00" w:rsidP="009F46F8">
            <w:pPr>
              <w:ind w:left="-109" w:right="-106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Wo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71C2D14C" w14:textId="77777777" w:rsidR="00707A00" w:rsidRPr="00FE0972" w:rsidRDefault="00707A00" w:rsidP="009F46F8">
            <w:pPr>
              <w:ind w:left="-103" w:right="-112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59E43623" w14:textId="77777777" w:rsidR="00707A00" w:rsidRPr="00FE0972" w:rsidRDefault="00707A00" w:rsidP="009F46F8">
            <w:pPr>
              <w:ind w:left="-97" w:right="-11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Wo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22FDBB5A" w14:textId="77777777" w:rsidR="00707A00" w:rsidRPr="00FE0972" w:rsidRDefault="00707A00" w:rsidP="009F46F8">
            <w:pPr>
              <w:ind w:left="-106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Men</w:t>
            </w:r>
          </w:p>
        </w:tc>
      </w:tr>
      <w:tr w:rsidR="00707A00" w:rsidRPr="00FE0972" w14:paraId="0FCFB78B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A5C315F" w14:textId="77777777" w:rsidR="00707A00" w:rsidRPr="00FE0972" w:rsidRDefault="00707A00" w:rsidP="009F46F8">
            <w:pPr>
              <w:contextualSpacing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DDEC96D" w14:textId="77777777" w:rsidR="00707A00" w:rsidRPr="00FE0972" w:rsidRDefault="00707A00" w:rsidP="009F46F8">
            <w:pPr>
              <w:ind w:left="-103" w:right="-108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6E2321D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EA9625E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32F9634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3A20B80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AA019B4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B06BD99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CA45AB2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1838166A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AC09961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9C8F2E9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D1B91DC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5B78E20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DD41601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1C5CD691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0A046FA" w14:textId="77777777" w:rsidR="00707A00" w:rsidRPr="00FE0972" w:rsidRDefault="00707A00" w:rsidP="009F46F8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</w:tr>
      <w:tr w:rsidR="0026372F" w:rsidRPr="00EA23E7" w14:paraId="4F1E0F56" w14:textId="77777777" w:rsidTr="00F2624B">
        <w:trPr>
          <w:trHeight w:val="312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1175B" w14:textId="77777777" w:rsidR="0026372F" w:rsidRPr="003A5773" w:rsidRDefault="0026372F" w:rsidP="0026372F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</w:t>
            </w:r>
            <w:r w:rsidRPr="003A5773">
              <w:rPr>
                <w:rFonts w:ascii="Arial Nova Cond" w:hAnsi="Arial Nova Cond"/>
                <w:bCs/>
                <w:vertAlign w:val="subscript"/>
                <w:lang w:val="es-ES"/>
              </w:rPr>
              <w:t>mass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9B8F4" w14:textId="70E62512" w:rsidR="0026372F" w:rsidRPr="00EA23E7" w:rsidRDefault="0026372F" w:rsidP="0026372F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6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939A3" w14:textId="69DA8965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2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5099E" w14:textId="4BFD3010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8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29EBF5A" w14:textId="18363780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1FA814" w14:textId="43D7AECD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14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FCC93" w14:textId="44ED6525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1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7FDEA" w14:textId="6AE740BD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5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234E408" w14:textId="0048B26C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1CE193" w14:textId="70B89366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6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6FA3" w14:textId="19E4E2E1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2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592A3" w14:textId="51096B1C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6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6076090" w14:textId="6461819E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105D24" w14:textId="72D39FED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5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1E5FA" w14:textId="35E95A90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06EA0" w14:textId="54FCA50E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6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0E2EB" w14:textId="02CCEBDE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</w:tr>
      <w:tr w:rsidR="0026372F" w:rsidRPr="00EA23E7" w14:paraId="3E4796F4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F3866" w14:textId="77777777" w:rsidR="0026372F" w:rsidRPr="003A5773" w:rsidRDefault="0026372F" w:rsidP="0026372F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ID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378F2" w14:textId="1FFB93E2" w:rsidR="0026372F" w:rsidRPr="00EA23E7" w:rsidRDefault="0026372F" w:rsidP="0026372F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3B83A" w14:textId="6E35E2AC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F5A84" w14:textId="22F5894C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42064CE" w14:textId="783BD1BC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C7E711" w14:textId="158AADB2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81B71" w14:textId="2F4F0AD9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19498" w14:textId="27A2AAB9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7EE5D30" w14:textId="0AC91FAE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79EFB3" w14:textId="5172B3D2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D8A21" w14:textId="3D143295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9079A" w14:textId="5B137AC6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E058333" w14:textId="348BFD29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8716B6" w14:textId="1E766B80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F467D" w14:textId="6202DC01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02BB7" w14:textId="11AC163D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9BA29" w14:textId="06AA1C45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</w:tr>
      <w:tr w:rsidR="0026372F" w:rsidRPr="00EA23E7" w14:paraId="6BA9140E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6E33C" w14:textId="77777777" w:rsidR="0026372F" w:rsidRPr="003A5773" w:rsidRDefault="0026372F" w:rsidP="0026372F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PWd</w:t>
            </w:r>
            <w:proofErr w:type="spellEnd"/>
            <w:r w:rsidRPr="003A5773">
              <w:rPr>
                <w:rFonts w:ascii="Arial Nova Cond" w:hAnsi="Arial Nova Cond"/>
                <w:bCs/>
                <w:lang w:val="es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85168" w14:textId="141B8577" w:rsidR="0026372F" w:rsidRPr="00EA23E7" w:rsidRDefault="0026372F" w:rsidP="0026372F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7F01B" w14:textId="5397C249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6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2EFE1" w14:textId="684CAA5D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8D99429" w14:textId="442C78D8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1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15A177" w14:textId="154C8D62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03163" w14:textId="7419863F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9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39707" w14:textId="3F5D5978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555CF3F" w14:textId="179EBC26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highlight w:val="yellow"/>
              </w:rPr>
            </w:pPr>
            <w:r w:rsidRPr="00EA23E7">
              <w:rPr>
                <w:rFonts w:ascii="Arial Nova Cond" w:hAnsi="Arial Nova Cond"/>
              </w:rPr>
              <w:t>0.06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FC6659" w14:textId="301A3BD3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F4297" w14:textId="38F9F892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A8806" w14:textId="6CF7E81A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3A140F8" w14:textId="1A7701A1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1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464E6D" w14:textId="53F6E409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B6778" w14:textId="5B8AFCBD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D1F18" w14:textId="157E1B8A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E8D8C" w14:textId="085AB0D5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9</w:t>
            </w:r>
          </w:p>
        </w:tc>
      </w:tr>
      <w:tr w:rsidR="0026372F" w:rsidRPr="00EA23E7" w14:paraId="528B7A3C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33FB1" w14:textId="77777777" w:rsidR="0026372F" w:rsidRPr="003A5773" w:rsidRDefault="0026372F" w:rsidP="0026372F">
            <w:pPr>
              <w:contextualSpacing/>
              <w:rPr>
                <w:rFonts w:ascii="Arial Nova Cond" w:hAnsi="Arial Nova Cond"/>
                <w:bCs/>
                <w:iCs/>
                <w:highlight w:val="yellow"/>
              </w:rPr>
            </w:pPr>
            <w:r>
              <w:rPr>
                <w:rFonts w:ascii="Arial Nova Cond" w:hAnsi="Arial Nova Cond"/>
                <w:bCs/>
                <w:lang w:val="es-ES"/>
              </w:rPr>
              <w:t xml:space="preserve">LV </w:t>
            </w:r>
            <w:proofErr w:type="spellStart"/>
            <w:r>
              <w:rPr>
                <w:rFonts w:ascii="Arial Nova Cond" w:hAnsi="Arial Nova Cond"/>
                <w:bCs/>
                <w:lang w:val="es-ES"/>
              </w:rPr>
              <w:t>E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F44A3" w14:textId="392D2DF8" w:rsidR="0026372F" w:rsidRPr="00EA23E7" w:rsidRDefault="0026372F" w:rsidP="0026372F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90B2B" w14:textId="3B98C1D3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E1E1A" w14:textId="216A7824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D25AF1A" w14:textId="0323DED8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B423F" w14:textId="3DBB60E2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967DE" w14:textId="5906E213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28897" w14:textId="5ECF3814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B7ED3A2" w14:textId="03F8F219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9D255" w14:textId="5907E188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6D09C" w14:textId="7FB83DAB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DC052" w14:textId="05165585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B17E6D9" w14:textId="33582161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0039A" w14:textId="000241F5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6ECA9" w14:textId="7AD8FF24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1CE55" w14:textId="142B5222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582E6" w14:textId="14417877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2</w:t>
            </w:r>
          </w:p>
        </w:tc>
      </w:tr>
      <w:tr w:rsidR="0026372F" w:rsidRPr="00EA23E7" w14:paraId="2DD1F5DF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D30FA" w14:textId="77777777" w:rsidR="0026372F" w:rsidRPr="003A5773" w:rsidRDefault="0026372F" w:rsidP="0026372F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>
              <w:rPr>
                <w:rFonts w:ascii="Arial Nova Cond" w:hAnsi="Arial Nova Cond"/>
                <w:bCs/>
                <w:lang w:val="es-ES"/>
              </w:rPr>
              <w:t>LV 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CD736" w14:textId="4611E786" w:rsidR="0026372F" w:rsidRPr="00EA23E7" w:rsidRDefault="0026372F" w:rsidP="0026372F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91E24" w14:textId="6F12C8D4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617BB" w14:textId="6A5CD655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31933CD" w14:textId="77AAFC3A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53BA1" w14:textId="5E4B6675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D6880" w14:textId="44B23755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highlight w:val="yellow"/>
              </w:rPr>
            </w:pPr>
            <w:r w:rsidRPr="00EA23E7">
              <w:rPr>
                <w:rFonts w:ascii="Arial Nova Cond" w:hAnsi="Arial Nova Cond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EEE9D" w14:textId="499C6466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1E4B71C" w14:textId="7D2F1696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157E3" w14:textId="3290D416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5581C" w14:textId="1D5EB49F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2104D" w14:textId="2998D55A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EA8238D" w14:textId="425E3AFB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8C04C" w14:textId="6CDA7CD9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608EA" w14:textId="055B98CC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0C2AA" w14:textId="212AA174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8BC70" w14:textId="0FA21C45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</w:tr>
      <w:tr w:rsidR="0026372F" w:rsidRPr="00EA23E7" w14:paraId="179A47F7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2360A" w14:textId="77777777" w:rsidR="0026372F" w:rsidRPr="003A5773" w:rsidRDefault="0026372F" w:rsidP="0026372F">
            <w:pPr>
              <w:contextualSpacing/>
              <w:rPr>
                <w:rFonts w:ascii="Arial Nova Cond" w:hAnsi="Arial Nova Cond"/>
                <w:bCs/>
              </w:rPr>
            </w:pPr>
            <w:r>
              <w:rPr>
                <w:rFonts w:ascii="Arial Nova Cond" w:hAnsi="Arial Nova Cond"/>
                <w:bCs/>
                <w:lang w:val="es-ES"/>
              </w:rPr>
              <w:t xml:space="preserve">LV </w:t>
            </w:r>
            <w:proofErr w:type="spellStart"/>
            <w:r>
              <w:rPr>
                <w:rFonts w:ascii="Arial Nova Cond" w:hAnsi="Arial Nova Cond"/>
                <w:bCs/>
                <w:lang w:val="es-ES"/>
              </w:rPr>
              <w:t>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00928" w14:textId="38FB6CA2" w:rsidR="0026372F" w:rsidRPr="00EA23E7" w:rsidRDefault="0026372F" w:rsidP="0026372F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C102E" w14:textId="674BE937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5ADF2" w14:textId="153118AA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00EF2DC" w14:textId="6D4D7BCF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7A282" w14:textId="4E2EDD25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24518" w14:textId="0DA71014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19876" w14:textId="42FF87CD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BD2D28A" w14:textId="6966B471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3D2A5" w14:textId="46064126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4EDF7" w14:textId="497B52D6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9F765" w14:textId="12ADD00B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594AF4A" w14:textId="3E0C5333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57C4D" w14:textId="37327B7B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E8EAE" w14:textId="795DAFD5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49B08" w14:textId="2B34AA96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C3215" w14:textId="540FA86D" w:rsidR="0026372F" w:rsidRPr="00EA23E7" w:rsidRDefault="0026372F" w:rsidP="0026372F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18</w:t>
            </w:r>
          </w:p>
        </w:tc>
      </w:tr>
      <w:tr w:rsidR="00EB7670" w:rsidRPr="00EA23E7" w14:paraId="672FA98B" w14:textId="77777777" w:rsidTr="00F2624B">
        <w:trPr>
          <w:trHeight w:val="34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79DA2" w14:textId="7303830A" w:rsidR="00EB7670" w:rsidRPr="003A5773" w:rsidRDefault="00EB7670" w:rsidP="00EB767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T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70D98" w14:textId="37C6ECDF" w:rsidR="00EB7670" w:rsidRPr="00EA23E7" w:rsidRDefault="00EB7670" w:rsidP="00EB7670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14D78" w14:textId="1254B5D5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5D8DA" w14:textId="115F18BA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FACD805" w14:textId="410265E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813D5" w14:textId="1364272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D87F4" w14:textId="595B075E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5709D" w14:textId="08A8F2A1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99DE9C3" w14:textId="053A12A3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DB68F" w14:textId="637F6BE0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141D4" w14:textId="6678FF28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70622" w14:textId="4AE173A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B330EF5" w14:textId="3AF46D8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1B2AF" w14:textId="0880D4ED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0A9C9" w14:textId="18A97185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E3F11" w14:textId="11685EAC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627BF" w14:textId="0A64FBEE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2</w:t>
            </w:r>
          </w:p>
        </w:tc>
      </w:tr>
      <w:tr w:rsidR="00EB7670" w:rsidRPr="00EA23E7" w14:paraId="4D96D9DB" w14:textId="77777777" w:rsidTr="00F2624B">
        <w:trPr>
          <w:trHeight w:val="34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17E66" w14:textId="251008BC" w:rsidR="00EB7670" w:rsidRPr="003A5773" w:rsidRDefault="00EB7670" w:rsidP="00EB767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bookmarkStart w:id="4" w:name="_Hlk129352160"/>
            <w:r w:rsidRPr="003A5773">
              <w:rPr>
                <w:rFonts w:ascii="Arial Nova Cond" w:hAnsi="Arial Nova Cond"/>
                <w:bCs/>
                <w:lang w:val="es-ES"/>
              </w:rPr>
              <w:t>TPR</w:t>
            </w:r>
            <w:r>
              <w:rPr>
                <w:rFonts w:ascii="Arial Nova Cond" w:hAnsi="Arial Nova Cond"/>
                <w:bCs/>
                <w:vertAlign w:val="subscript"/>
                <w:lang w:val="es-ES"/>
              </w:rPr>
              <w:t>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AFDF3" w14:textId="7D91CD97" w:rsidR="00EB7670" w:rsidRPr="00EB7670" w:rsidRDefault="00EB7670" w:rsidP="00EB7670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B7670">
              <w:rPr>
                <w:rFonts w:ascii="Arial Nova Cond" w:hAnsi="Arial Nova Cond"/>
              </w:rPr>
              <w:t>-0.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D2687" w14:textId="6EBC8E93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B7670">
              <w:rPr>
                <w:rFonts w:ascii="Arial Nova Cond" w:hAnsi="Arial Nova Cond"/>
              </w:rPr>
              <w:t>0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BB4F3" w14:textId="409E4E17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B7670">
              <w:rPr>
                <w:rFonts w:ascii="Arial Nova Cond" w:hAnsi="Arial Nova Cond"/>
              </w:rPr>
              <w:t>-0.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A89B90D" w14:textId="29A4C447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B7670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CFB57" w14:textId="7EACEF4B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B7670">
              <w:rPr>
                <w:rFonts w:ascii="Arial Nova Cond" w:hAnsi="Arial Nova Cond"/>
              </w:rPr>
              <w:t>-0.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32DB7" w14:textId="7D66126B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B7670">
              <w:rPr>
                <w:rFonts w:ascii="Arial Nova Cond" w:hAnsi="Arial Nova Cond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DC217" w14:textId="0057C923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B7670">
              <w:rPr>
                <w:rFonts w:ascii="Arial Nova Cond" w:hAnsi="Arial Nova Cond"/>
              </w:rPr>
              <w:t>-0.5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A1BA288" w14:textId="24A9120E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B7670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6FB66" w14:textId="2E855970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B7670">
              <w:rPr>
                <w:rFonts w:ascii="Arial Nova Cond" w:hAnsi="Arial Nova Cond"/>
              </w:rPr>
              <w:t>-0.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7302D" w14:textId="39507F20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B7670">
              <w:rPr>
                <w:rFonts w:ascii="Arial Nova Cond" w:hAnsi="Arial Nova Cond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00A0F" w14:textId="3AB7D489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B7670">
              <w:rPr>
                <w:rFonts w:ascii="Arial Nova Cond" w:hAnsi="Arial Nova Cond"/>
              </w:rPr>
              <w:t>-0.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9EED360" w14:textId="69F0F2EB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B7670">
              <w:rPr>
                <w:rFonts w:ascii="Arial Nova Cond" w:hAnsi="Arial Nova Cond"/>
                <w:b/>
                <w:bCs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FFE18" w14:textId="3EE5E166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B7670">
              <w:rPr>
                <w:rFonts w:ascii="Arial Nova Cond" w:hAnsi="Arial Nova Cond"/>
              </w:rPr>
              <w:t>-0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387A1" w14:textId="19E8C78C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B7670">
              <w:rPr>
                <w:rFonts w:ascii="Arial Nova Cond" w:hAnsi="Arial Nova Cond"/>
              </w:rPr>
              <w:t>0.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70C12" w14:textId="240F7070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B7670">
              <w:rPr>
                <w:rFonts w:ascii="Arial Nova Cond" w:hAnsi="Arial Nova Cond"/>
              </w:rPr>
              <w:t>-0.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6EDA0" w14:textId="1FC0023A" w:rsidR="00EB7670" w:rsidRPr="00EB7670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B7670">
              <w:rPr>
                <w:rFonts w:ascii="Arial Nova Cond" w:hAnsi="Arial Nova Cond"/>
                <w:b/>
                <w:bCs/>
              </w:rPr>
              <w:t>0.003</w:t>
            </w:r>
          </w:p>
        </w:tc>
      </w:tr>
      <w:bookmarkEnd w:id="4"/>
      <w:tr w:rsidR="00EB7670" w:rsidRPr="00EA23E7" w14:paraId="734E51F0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82D90" w14:textId="77777777" w:rsidR="00EB7670" w:rsidRPr="003A5773" w:rsidRDefault="00EB7670" w:rsidP="00EB7670">
            <w:pPr>
              <w:contextualSpacing/>
              <w:rPr>
                <w:rFonts w:ascii="Arial Nova Cond" w:hAnsi="Arial Nova Cond"/>
                <w:bCs/>
                <w:iCs/>
                <w:highlight w:val="yellow"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LVED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8AEA6" w14:textId="26710806" w:rsidR="00EB7670" w:rsidRPr="00EA23E7" w:rsidRDefault="00EB7670" w:rsidP="00EB7670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0FF22" w14:textId="113110A4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8733F" w14:textId="29B85767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EDA250F" w14:textId="6A896561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C7CF4" w14:textId="77B29794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26193" w14:textId="2B135E05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62270" w14:textId="33398F49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323FAF3" w14:textId="5E495497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F3B6E" w14:textId="134D525D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7CE3E" w14:textId="5388D143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FEDD9" w14:textId="5F3ACBCA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AC4890D" w14:textId="0236E453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AB527" w14:textId="0B9B478C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475B4" w14:textId="326268AE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460BE" w14:textId="09DD4E65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03782" w14:textId="69889C93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</w:tr>
      <w:tr w:rsidR="00EB7670" w:rsidRPr="00EA23E7" w14:paraId="31725AC3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A4A9E" w14:textId="77777777" w:rsidR="00EB7670" w:rsidRPr="003A5773" w:rsidRDefault="00EB7670" w:rsidP="00EB767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EDV</w:t>
            </w:r>
            <w:r w:rsidRPr="003A5773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D4E91" w14:textId="7B8D5C42" w:rsidR="00EB7670" w:rsidRPr="00EA23E7" w:rsidRDefault="00EB7670" w:rsidP="00EB7670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BC8DF" w14:textId="57BECD91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5F5B0" w14:textId="50E9AEEE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17F699B" w14:textId="10341725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34523" w14:textId="7E9A8A6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023DC" w14:textId="03787417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C8816" w14:textId="07F32B3D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B2D93AC" w14:textId="0773D65E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72BF7" w14:textId="77842CD6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E6D96" w14:textId="68B8186A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ED894" w14:textId="45A38A40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6B76B60" w14:textId="2701AE2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F11E5" w14:textId="47CE8E2F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E7E19" w14:textId="3653BF8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83AE1" w14:textId="72FF2123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7B39C" w14:textId="66ECA39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4</w:t>
            </w:r>
          </w:p>
        </w:tc>
      </w:tr>
      <w:tr w:rsidR="00EB7670" w:rsidRPr="00EA23E7" w14:paraId="7DCB5A0E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0C4AF" w14:textId="77777777" w:rsidR="00EB7670" w:rsidRPr="003A5773" w:rsidRDefault="00EB7670" w:rsidP="00EB7670">
            <w:pPr>
              <w:contextualSpacing/>
              <w:rPr>
                <w:rFonts w:ascii="Arial Nova Cond" w:hAnsi="Arial Nova Cond"/>
                <w:bCs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LVES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618E3" w14:textId="3262FDF5" w:rsidR="00EB7670" w:rsidRPr="00EA23E7" w:rsidRDefault="00EB7670" w:rsidP="00EB7670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56F7F" w14:textId="3BFF687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302FF" w14:textId="2B8FD577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4E6E2C1" w14:textId="509B0884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5D217" w14:textId="03B56C1F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99D3D" w14:textId="71F6055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201AE" w14:textId="3C0AFFF5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C0745DA" w14:textId="58B376D3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FADA3" w14:textId="42E03D24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5205A" w14:textId="38D56BC4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70A3D" w14:textId="4311E82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A90B594" w14:textId="46357793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2CC6D" w14:textId="07C373C4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94D63" w14:textId="698EB8D9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A9600" w14:textId="3E3FAD5D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938F9" w14:textId="619BFABF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</w:tr>
      <w:tr w:rsidR="00EB7670" w:rsidRPr="00EA23E7" w14:paraId="5BD6C797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AD4BA" w14:textId="77777777" w:rsidR="00EB7670" w:rsidRPr="003A5773" w:rsidRDefault="00EB7670" w:rsidP="00EB767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ESV</w:t>
            </w:r>
            <w:r w:rsidRPr="003A5773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FD756" w14:textId="43E10395" w:rsidR="00EB7670" w:rsidRPr="00EA23E7" w:rsidRDefault="00EB7670" w:rsidP="00EB7670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4CA25" w14:textId="54DD8E8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BC75B" w14:textId="1F24C430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52BC6B3" w14:textId="3C96BADE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2964B" w14:textId="707A9A0C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CB036" w14:textId="5C0FE870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0CFEC" w14:textId="7AA4A3FA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C357570" w14:textId="6F124910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72852" w14:textId="651DE95E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2BB70" w14:textId="4768F7E1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D95DF" w14:textId="3D66FAC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ACB7236" w14:textId="255DEB8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97888" w14:textId="3FE8D88E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1B713" w14:textId="4168822A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91A30" w14:textId="4674975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E6572" w14:textId="39C97754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066</w:t>
            </w:r>
          </w:p>
        </w:tc>
      </w:tr>
      <w:tr w:rsidR="00EB7670" w:rsidRPr="00EA23E7" w14:paraId="531F847A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3CB63" w14:textId="77777777" w:rsidR="00EB7670" w:rsidRPr="003A5773" w:rsidRDefault="00EB7670" w:rsidP="00EB767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S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E8581" w14:textId="56BD5D20" w:rsidR="00EB7670" w:rsidRPr="00EA23E7" w:rsidRDefault="00EB7670" w:rsidP="00EB7670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49F53" w14:textId="597C66FD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0F77D" w14:textId="3BA2EC1C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7A3430F" w14:textId="25FD3A79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08FAE" w14:textId="18BB462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5025F" w14:textId="32575F71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8A93D" w14:textId="483C8935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B6161E1" w14:textId="2994A190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4AA9D" w14:textId="0ECEF301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21384" w14:textId="0DFD2943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37790" w14:textId="4FBD189C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63E832A" w14:textId="779C4BAC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AB068" w14:textId="7824EBCF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E70EE" w14:textId="6A79A17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F2AB5" w14:textId="6F98340F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65033" w14:textId="7C9DE773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4</w:t>
            </w:r>
          </w:p>
        </w:tc>
      </w:tr>
      <w:tr w:rsidR="00EB7670" w:rsidRPr="00EA23E7" w14:paraId="640B19E4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A0EE3" w14:textId="77777777" w:rsidR="00EB7670" w:rsidRPr="003A5773" w:rsidRDefault="00EB7670" w:rsidP="00EB767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SV</w:t>
            </w:r>
            <w:r w:rsidRPr="003A5773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A211D" w14:textId="0A503454" w:rsidR="00EB7670" w:rsidRPr="00EA23E7" w:rsidRDefault="00EB7670" w:rsidP="00EB7670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518BF" w14:textId="501F34BD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32E9B" w14:textId="52899B4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98FB445" w14:textId="12019CAA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38B3D" w14:textId="5D19C18D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18AA2" w14:textId="1D47F085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06322" w14:textId="7C76B24A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157F9F9" w14:textId="2B32E4A4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DB194" w14:textId="1F09F919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258BB" w14:textId="65495841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2A8DD" w14:textId="2583F630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E952990" w14:textId="53EB751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835C8" w14:textId="77333837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40389" w14:textId="45EDB915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87C5B" w14:textId="41C713F7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783E0" w14:textId="2DBC2E37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4</w:t>
            </w:r>
          </w:p>
        </w:tc>
      </w:tr>
      <w:tr w:rsidR="00EB7670" w:rsidRPr="00EA23E7" w14:paraId="6FC0D9AF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D20CA" w14:textId="77777777" w:rsidR="00EB7670" w:rsidRPr="003A5773" w:rsidRDefault="00EB7670" w:rsidP="00EB767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>
              <w:rPr>
                <w:rFonts w:ascii="Arial Nova Cond" w:hAnsi="Arial Nova Cond"/>
                <w:bCs/>
                <w:lang w:val="es-ES"/>
              </w:rPr>
              <w:t>Q</w:t>
            </w:r>
            <w:r w:rsidRPr="003A5773">
              <w:rPr>
                <w:rFonts w:ascii="Arial Nova Cond" w:hAnsi="Arial Nova Cond"/>
                <w:bCs/>
                <w:lang w:val="es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F9A81" w14:textId="04954124" w:rsidR="00EB7670" w:rsidRPr="00EA23E7" w:rsidRDefault="00EB7670" w:rsidP="00EB7670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73EBF" w14:textId="68DF40DA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F1733" w14:textId="28909CE8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7C9FC5B" w14:textId="08F94D7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32093" w14:textId="6AFCB3E1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5885D" w14:textId="07533BC5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D0CEA" w14:textId="7322DDED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B55182A" w14:textId="3690CC7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CF513" w14:textId="54AEDCF9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2BEC2" w14:textId="26F1028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CDEAF" w14:textId="73F01328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377C0FB" w14:textId="3235927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33C1F" w14:textId="7EC02A9A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62A10" w14:textId="0ADAEF36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84F26" w14:textId="7EF988D4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14C81" w14:textId="0496DBC0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3</w:t>
            </w:r>
          </w:p>
        </w:tc>
      </w:tr>
      <w:tr w:rsidR="00EB7670" w:rsidRPr="00EA23E7" w14:paraId="1643012D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C1332" w14:textId="77777777" w:rsidR="00EB7670" w:rsidRPr="003A5773" w:rsidRDefault="00EB7670" w:rsidP="00EB767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>
              <w:rPr>
                <w:rFonts w:ascii="Arial Nova Cond" w:hAnsi="Arial Nova Cond"/>
                <w:bCs/>
                <w:lang w:val="es-ES"/>
              </w:rPr>
              <w:t>Q</w:t>
            </w:r>
            <w:r w:rsidRPr="00575C29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  <w:r w:rsidRPr="003A5773">
              <w:rPr>
                <w:rFonts w:ascii="Arial Nova Cond" w:hAnsi="Arial Nova Cond"/>
                <w:bCs/>
                <w:lang w:val="es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9527C" w14:textId="667C966C" w:rsidR="00EB7670" w:rsidRPr="00EA23E7" w:rsidRDefault="00EB7670" w:rsidP="00EB7670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E3969" w14:textId="25C5D8EC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D4D3C" w14:textId="025DA613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888B356" w14:textId="153488B8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4E174" w14:textId="5DB3643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9F8AE" w14:textId="176D5A2C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60760" w14:textId="1776082D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075B163" w14:textId="5D293338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2EFB2" w14:textId="35B4B11C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23323" w14:textId="1750A840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0BDC1" w14:textId="73BBF9B0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6FC484A" w14:textId="3B50EBBE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E1B0C" w14:textId="3EBDAFF8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05EDF" w14:textId="45AA4F1C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45DBD" w14:textId="58CC7F5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CF57F" w14:textId="5591ABD6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</w:tr>
      <w:tr w:rsidR="00EB7670" w:rsidRPr="00EA23E7" w14:paraId="69112733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0CE87" w14:textId="77777777" w:rsidR="00EB7670" w:rsidRPr="003A5773" w:rsidRDefault="00EB7670" w:rsidP="00EB767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>
              <w:rPr>
                <w:rFonts w:ascii="Arial Nova Cond" w:hAnsi="Arial Nova Cond"/>
                <w:bCs/>
                <w:lang w:val="es-ES"/>
              </w:rPr>
              <w:t>HR</w:t>
            </w:r>
            <w:r w:rsidRPr="00575C29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  <w:r w:rsidRPr="003A5773">
              <w:rPr>
                <w:rFonts w:ascii="Arial Nova Cond" w:hAnsi="Arial Nova Cond"/>
                <w:bCs/>
                <w:lang w:val="es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FC6D8" w14:textId="33432031" w:rsidR="00EB7670" w:rsidRPr="00EA23E7" w:rsidRDefault="00EB7670" w:rsidP="00EB7670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C0FFA" w14:textId="1D046A0C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9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DDCE8" w14:textId="3B59CE7F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E20B07B" w14:textId="4708630C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F56CC" w14:textId="70E271BF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18A1A" w14:textId="4405BAC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BF7E9" w14:textId="1CB6896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0D29837" w14:textId="0BBAE6F7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61F1D" w14:textId="292E302D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49106" w14:textId="17BB1385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C65D4" w14:textId="39AC673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99B36E7" w14:textId="10BB1CB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6214D" w14:textId="2E7A0440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-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8313B" w14:textId="52DE962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58F5D" w14:textId="6CD57924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98E9F" w14:textId="7BB9075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7</w:t>
            </w:r>
          </w:p>
        </w:tc>
      </w:tr>
      <w:tr w:rsidR="00EB7670" w:rsidRPr="00EA23E7" w14:paraId="0F34D948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9CDA2" w14:textId="77777777" w:rsidR="00EB7670" w:rsidRPr="003A5773" w:rsidRDefault="00EB7670" w:rsidP="00EB767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>
              <w:rPr>
                <w:rFonts w:ascii="Arial Nova Cond" w:hAnsi="Arial Nova Cond"/>
                <w:bCs/>
              </w:rPr>
              <w:t>VO</w:t>
            </w:r>
            <w:r w:rsidRPr="00575C29">
              <w:rPr>
                <w:rFonts w:ascii="Arial Nova Cond" w:hAnsi="Arial Nova Cond"/>
                <w:bCs/>
                <w:vertAlign w:val="subscript"/>
              </w:rPr>
              <w:t xml:space="preserve">2peak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28E3A" w14:textId="24595FD3" w:rsidR="00EB7670" w:rsidRPr="00EA23E7" w:rsidRDefault="00EB7670" w:rsidP="00EB7670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720C2" w14:textId="74A064EA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09C93" w14:textId="36FE8CEA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D439509" w14:textId="278664A3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947C0" w14:textId="574955A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23D2F" w14:textId="15E324FF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202E7" w14:textId="48FDC749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A660EB2" w14:textId="1C777829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E6DAD" w14:textId="54208A65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2435D" w14:textId="284F947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F257E" w14:textId="6A919D8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6FE4363" w14:textId="15CE5FA4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C2D78" w14:textId="5BD0D27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91BC7" w14:textId="5A8B54F3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B6A32" w14:textId="7054CC14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5F640" w14:textId="512C5A03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</w:tr>
      <w:tr w:rsidR="00F92EA6" w:rsidRPr="00EA23E7" w14:paraId="3379EA58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6423E" w14:textId="03751DEC" w:rsidR="00F92EA6" w:rsidRPr="007411E8" w:rsidRDefault="00F92EA6" w:rsidP="00F92EA6">
            <w:pPr>
              <w:contextualSpacing/>
              <w:rPr>
                <w:rFonts w:ascii="Arial Nova Cond" w:hAnsi="Arial Nova Cond"/>
                <w:bCs/>
                <w:strike/>
                <w:color w:val="FF0000"/>
              </w:rPr>
            </w:pPr>
            <w:r w:rsidRPr="007411E8">
              <w:rPr>
                <w:rFonts w:ascii="Arial Nova Cond" w:hAnsi="Arial Nova Cond"/>
                <w:bCs/>
                <w:color w:val="FF0000"/>
              </w:rPr>
              <w:t>VO</w:t>
            </w:r>
            <w:r w:rsidRPr="007411E8">
              <w:rPr>
                <w:rFonts w:ascii="Arial Nova Cond" w:hAnsi="Arial Nova Cond"/>
                <w:bCs/>
                <w:color w:val="FF0000"/>
                <w:vertAlign w:val="subscript"/>
              </w:rPr>
              <w:t>2peak</w:t>
            </w:r>
            <w:r w:rsidRPr="007411E8">
              <w:rPr>
                <w:rFonts w:ascii="Arial Nova Cond" w:hAnsi="Arial Nova Cond"/>
                <w:bCs/>
                <w:color w:val="FF0000"/>
              </w:rPr>
              <w:t>/</w:t>
            </w:r>
            <w:proofErr w:type="spellStart"/>
            <w:r w:rsidRPr="007411E8">
              <w:rPr>
                <w:rFonts w:ascii="Arial Nova Cond" w:hAnsi="Arial Nova Cond"/>
                <w:bCs/>
                <w:color w:val="FF0000"/>
              </w:rPr>
              <w:t>W</w:t>
            </w:r>
            <w:r w:rsidRPr="007411E8">
              <w:rPr>
                <w:rFonts w:ascii="Arial Nova Cond" w:hAnsi="Arial Nova Cond"/>
                <w:bCs/>
                <w:color w:val="FF0000"/>
                <w:vertAlign w:val="subscript"/>
              </w:rPr>
              <w:t>pea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8258D" w14:textId="043EC112" w:rsidR="00F92EA6" w:rsidRPr="007411E8" w:rsidRDefault="00F92EA6" w:rsidP="00F92EA6">
            <w:pPr>
              <w:ind w:left="-103" w:right="-108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0.</w:t>
            </w:r>
            <w:r w:rsidR="007411E8" w:rsidRPr="007411E8">
              <w:rPr>
                <w:rFonts w:ascii="Arial Nova Cond" w:hAnsi="Arial Nova Cond"/>
                <w:color w:val="FF0000"/>
              </w:rPr>
              <w:t>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59B0B" w14:textId="7F08FE12" w:rsidR="00F92EA6" w:rsidRPr="007411E8" w:rsidRDefault="00F92EA6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0.</w:t>
            </w:r>
            <w:r w:rsidR="007411E8" w:rsidRPr="007411E8">
              <w:rPr>
                <w:rFonts w:ascii="Arial Nova Cond" w:hAnsi="Arial Nova Cond"/>
                <w:color w:val="FF0000"/>
              </w:rPr>
              <w:t>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9C28B" w14:textId="42094A31" w:rsidR="00F92EA6" w:rsidRPr="007411E8" w:rsidRDefault="00F92EA6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0.</w:t>
            </w:r>
            <w:r w:rsidR="007411E8" w:rsidRPr="007411E8">
              <w:rPr>
                <w:rFonts w:ascii="Arial Nova Cond" w:hAnsi="Arial Nova Cond"/>
                <w:color w:val="FF0000"/>
              </w:rPr>
              <w:t>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A894EA0" w14:textId="7053504A" w:rsidR="00F92EA6" w:rsidRPr="007411E8" w:rsidRDefault="00F92EA6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0.</w:t>
            </w:r>
            <w:r w:rsidR="007411E8" w:rsidRPr="007411E8">
              <w:rPr>
                <w:rFonts w:ascii="Arial Nova Cond" w:hAnsi="Arial Nova Cond"/>
                <w:color w:val="FF0000"/>
              </w:rPr>
              <w:t>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A1AFB" w14:textId="1F10220F" w:rsidR="00F92EA6" w:rsidRPr="007411E8" w:rsidRDefault="00F92EA6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0.</w:t>
            </w:r>
            <w:r w:rsidR="007411E8" w:rsidRPr="007411E8">
              <w:rPr>
                <w:rFonts w:ascii="Arial Nova Cond" w:hAnsi="Arial Nova Cond"/>
                <w:color w:val="FF0000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9D446" w14:textId="31D8EEB9" w:rsidR="00F92EA6" w:rsidRPr="007411E8" w:rsidRDefault="00F92EA6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0.</w:t>
            </w:r>
            <w:r w:rsidR="007411E8" w:rsidRPr="007411E8">
              <w:rPr>
                <w:rFonts w:ascii="Arial Nova Cond" w:hAnsi="Arial Nova Cond"/>
                <w:color w:val="FF0000"/>
              </w:rPr>
              <w:t>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120AD" w14:textId="3EBC4135" w:rsidR="00F92EA6" w:rsidRPr="007411E8" w:rsidRDefault="00F92EA6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0.</w:t>
            </w:r>
            <w:r w:rsidR="007411E8" w:rsidRPr="007411E8">
              <w:rPr>
                <w:rFonts w:ascii="Arial Nova Cond" w:hAnsi="Arial Nova Cond"/>
                <w:color w:val="FF0000"/>
              </w:rPr>
              <w:t>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0EF5CE0" w14:textId="1462FEC1" w:rsidR="00F92EA6" w:rsidRPr="007411E8" w:rsidRDefault="00F92EA6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0.</w:t>
            </w:r>
            <w:r w:rsidR="007411E8" w:rsidRPr="007411E8">
              <w:rPr>
                <w:rFonts w:ascii="Arial Nova Cond" w:hAnsi="Arial Nova Cond"/>
                <w:color w:val="FF0000"/>
              </w:rPr>
              <w:t>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AC78D" w14:textId="2A8FD586" w:rsidR="00F92EA6" w:rsidRPr="007411E8" w:rsidRDefault="007411E8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-</w:t>
            </w:r>
            <w:r w:rsidR="00F92EA6" w:rsidRPr="007411E8">
              <w:rPr>
                <w:rFonts w:ascii="Arial Nova Cond" w:hAnsi="Arial Nova Cond"/>
                <w:color w:val="FF0000"/>
              </w:rPr>
              <w:t>0.</w:t>
            </w:r>
            <w:r w:rsidRPr="007411E8">
              <w:rPr>
                <w:rFonts w:ascii="Arial Nova Cond" w:hAnsi="Arial Nova Cond"/>
                <w:color w:val="FF0000"/>
              </w:rPr>
              <w:t>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665AF" w14:textId="7D472F59" w:rsidR="00F92EA6" w:rsidRPr="007411E8" w:rsidRDefault="00F92EA6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0.</w:t>
            </w:r>
            <w:r w:rsidR="007411E8" w:rsidRPr="007411E8">
              <w:rPr>
                <w:rFonts w:ascii="Arial Nova Cond" w:hAnsi="Arial Nova Cond"/>
                <w:color w:val="FF0000"/>
              </w:rPr>
              <w:t>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7AEE9" w14:textId="530B8533" w:rsidR="00F92EA6" w:rsidRPr="007411E8" w:rsidRDefault="007411E8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-</w:t>
            </w:r>
            <w:r w:rsidR="00F92EA6" w:rsidRPr="007411E8">
              <w:rPr>
                <w:rFonts w:ascii="Arial Nova Cond" w:hAnsi="Arial Nova Cond"/>
                <w:color w:val="FF0000"/>
              </w:rPr>
              <w:t>0.</w:t>
            </w:r>
            <w:r w:rsidRPr="007411E8">
              <w:rPr>
                <w:rFonts w:ascii="Arial Nova Cond" w:hAnsi="Arial Nova Cond"/>
                <w:color w:val="FF0000"/>
              </w:rPr>
              <w:t>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44DED4C" w14:textId="25965F1D" w:rsidR="00F92EA6" w:rsidRPr="007411E8" w:rsidRDefault="00F92EA6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0.</w:t>
            </w:r>
            <w:r w:rsidR="007411E8" w:rsidRPr="007411E8">
              <w:rPr>
                <w:rFonts w:ascii="Arial Nova Cond" w:hAnsi="Arial Nova Cond"/>
                <w:color w:val="FF0000"/>
              </w:rPr>
              <w:t>4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54F7B" w14:textId="48AF6915" w:rsidR="00F92EA6" w:rsidRPr="007411E8" w:rsidRDefault="00F92EA6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0.</w:t>
            </w:r>
            <w:r w:rsidR="007411E8" w:rsidRPr="007411E8">
              <w:rPr>
                <w:rFonts w:ascii="Arial Nova Cond" w:hAnsi="Arial Nova Cond"/>
                <w:color w:val="FF0000"/>
              </w:rPr>
              <w:t>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6F779" w14:textId="4A64F2FA" w:rsidR="00F92EA6" w:rsidRPr="007411E8" w:rsidRDefault="00F92EA6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0.</w:t>
            </w:r>
            <w:r w:rsidR="007411E8" w:rsidRPr="007411E8">
              <w:rPr>
                <w:rFonts w:ascii="Arial Nova Cond" w:hAnsi="Arial Nova Cond"/>
                <w:color w:val="FF0000"/>
              </w:rPr>
              <w:t>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0DC55" w14:textId="5849B0A3" w:rsidR="00F92EA6" w:rsidRPr="007411E8" w:rsidRDefault="007411E8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-</w:t>
            </w:r>
            <w:r w:rsidR="00F92EA6" w:rsidRPr="007411E8">
              <w:rPr>
                <w:rFonts w:ascii="Arial Nova Cond" w:hAnsi="Arial Nova Cond"/>
                <w:color w:val="FF0000"/>
              </w:rPr>
              <w:t>0.</w:t>
            </w:r>
            <w:r w:rsidRPr="007411E8">
              <w:rPr>
                <w:rFonts w:ascii="Arial Nova Cond" w:hAnsi="Arial Nova Cond"/>
                <w:color w:val="FF0000"/>
              </w:rPr>
              <w:t>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1A0FD" w14:textId="396D6E75" w:rsidR="00F92EA6" w:rsidRPr="007411E8" w:rsidRDefault="00F92EA6" w:rsidP="00F92EA6">
            <w:pPr>
              <w:ind w:left="-101" w:right="-111"/>
              <w:contextualSpacing/>
              <w:jc w:val="center"/>
              <w:rPr>
                <w:rFonts w:ascii="Arial Nova Cond" w:hAnsi="Arial Nova Cond"/>
                <w:color w:val="FF0000"/>
              </w:rPr>
            </w:pPr>
            <w:r w:rsidRPr="007411E8">
              <w:rPr>
                <w:rFonts w:ascii="Arial Nova Cond" w:hAnsi="Arial Nova Cond"/>
                <w:color w:val="FF0000"/>
              </w:rPr>
              <w:t>0.</w:t>
            </w:r>
            <w:r w:rsidR="007411E8" w:rsidRPr="007411E8">
              <w:rPr>
                <w:rFonts w:ascii="Arial Nova Cond" w:hAnsi="Arial Nova Cond"/>
                <w:color w:val="FF0000"/>
              </w:rPr>
              <w:t>910</w:t>
            </w:r>
          </w:p>
        </w:tc>
      </w:tr>
      <w:tr w:rsidR="00EB7670" w:rsidRPr="00EA23E7" w14:paraId="1CAB541C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806583" w14:textId="77777777" w:rsidR="00EB7670" w:rsidRPr="003A5773" w:rsidRDefault="00EB7670" w:rsidP="00EB767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>
              <w:rPr>
                <w:rFonts w:ascii="Arial Nova Cond" w:hAnsi="Arial Nova Cond"/>
                <w:bCs/>
                <w:lang w:val="es-ES"/>
              </w:rPr>
              <w:t>a-vO</w:t>
            </w:r>
            <w:r w:rsidRPr="00575C29">
              <w:rPr>
                <w:rFonts w:ascii="Arial Nova Cond" w:hAnsi="Arial Nova Cond"/>
                <w:bCs/>
                <w:vertAlign w:val="subscript"/>
                <w:lang w:val="es-ES"/>
              </w:rPr>
              <w:t xml:space="preserve">2diffpeak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C341EF" w14:textId="77D86625" w:rsidR="00EB7670" w:rsidRPr="00EA23E7" w:rsidRDefault="00EB7670" w:rsidP="00EB7670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C544AA" w14:textId="26C5CBC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E81B9A" w14:textId="1C8D565F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3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B77C7BA" w14:textId="6389D67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35E9D0" w14:textId="002DA8A9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578FBB" w14:textId="4E8C89A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31B122" w14:textId="1DFA9352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4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76521AB" w14:textId="6155FB56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C97F6E" w14:textId="73582B9B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2A5E6D" w14:textId="113AF23E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754FAB" w14:textId="4F8ABB5A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97E2552" w14:textId="43A8B0F7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6A783A" w14:textId="5B705738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3472C" w14:textId="40966D68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1E57B8" w14:textId="43681A5E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EA23E7">
              <w:rPr>
                <w:rFonts w:ascii="Arial Nova Cond" w:hAnsi="Arial Nova Cond"/>
              </w:rPr>
              <w:t>0.2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182E0C" w14:textId="1FD74A6E" w:rsidR="00EB7670" w:rsidRPr="00EA23E7" w:rsidRDefault="00EB7670" w:rsidP="00EB7670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EA23E7">
              <w:rPr>
                <w:rFonts w:ascii="Arial Nova Cond" w:hAnsi="Arial Nova Cond"/>
                <w:b/>
                <w:bCs/>
              </w:rPr>
              <w:t>0.049</w:t>
            </w:r>
          </w:p>
        </w:tc>
      </w:tr>
    </w:tbl>
    <w:p w14:paraId="468BE2FC" w14:textId="77777777" w:rsidR="00E62913" w:rsidRDefault="00E62913" w:rsidP="00E62913">
      <w:pPr>
        <w:ind w:left="284" w:right="-142"/>
        <w:contextualSpacing/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</w:pPr>
      <w:r w:rsidRPr="00FE0972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Significant associations (</w:t>
      </w:r>
      <w:r w:rsidRPr="00FE0972">
        <w:rPr>
          <w:rFonts w:ascii="Arial Nova Cond" w:eastAsia="Calibri" w:hAnsi="Arial Nova Cond" w:cs="Times New Roman"/>
          <w:bCs/>
          <w:i/>
          <w:iCs/>
          <w:sz w:val="20"/>
          <w:szCs w:val="20"/>
          <w:lang w:val="en-US"/>
        </w:rPr>
        <w:t xml:space="preserve">P </w:t>
      </w:r>
      <w:r w:rsidRPr="00FE0972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&lt; 0.05) are highlighted in bold. </w:t>
      </w:r>
    </w:p>
    <w:p w14:paraId="496F4C22" w14:textId="1B503B77" w:rsidR="00E62913" w:rsidRPr="00D760E4" w:rsidRDefault="00E62913" w:rsidP="00E62913">
      <w:pPr>
        <w:tabs>
          <w:tab w:val="left" w:pos="8647"/>
        </w:tabs>
        <w:ind w:left="284" w:right="-142"/>
        <w:contextualSpacing/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</w:pP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a-vO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2diffpeak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, arteriovenous O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2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 difference at peak exercise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HR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peak heart rate; LBM, lean body mass; LV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Ea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, left ventricular</w:t>
      </w:r>
      <w:r w:rsidR="004E3131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-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arterial elastance; LV Ed, left ventricular diastolic elastance; LVEDV, left ventricular end-diastolic volume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EDV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end-diastolic volume at peak exercise; LV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Ees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end-systolic elastance; LVESV, left ventricular end-systolic volume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ESV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-ventricular end-systolic volume at peak exercise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mass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mass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IDd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internal diameter at end-diastole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PWd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posterior wall thickness at end-diastole; Q, cardiac output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Q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peak cardiac output; </w:t>
      </w:r>
      <w:r w:rsidRPr="00114A89">
        <w:rPr>
          <w:rFonts w:ascii="Arial Nova Cond" w:eastAsia="Calibri" w:hAnsi="Arial Nova Cond" w:cs="Times New Roman"/>
          <w:bCs/>
          <w:i/>
          <w:sz w:val="20"/>
          <w:szCs w:val="20"/>
          <w:lang w:val="en-US"/>
        </w:rPr>
        <w:t>r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Pearson correlation coefficient; SV, stroke volume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SV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stroke volume at peak exercise; TPR, total peripheral resistance; </w:t>
      </w:r>
      <w:r w:rsidR="00EB7670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TPR</w:t>
      </w:r>
      <w:r w:rsidR="00EB7670" w:rsidRPr="00EB7670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AT</w:t>
      </w:r>
      <w:r w:rsidR="00EB7670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total peripheral resistance during exercise at the anaerobic threshold; 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VO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2peak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, peak oxygen consumption</w:t>
      </w:r>
      <w:r w:rsidR="00F92EA6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; </w:t>
      </w:r>
      <w:proofErr w:type="spellStart"/>
      <w:r w:rsidR="00F92EA6" w:rsidRPr="00A27AE5">
        <w:rPr>
          <w:rFonts w:ascii="Arial Nova Cond" w:eastAsia="Calibri" w:hAnsi="Arial Nova Cond" w:cs="Times New Roman"/>
          <w:bCs/>
          <w:iCs/>
          <w:color w:val="FF0000"/>
          <w:sz w:val="20"/>
          <w:szCs w:val="20"/>
          <w:lang w:val="en-US"/>
        </w:rPr>
        <w:t>W</w:t>
      </w:r>
      <w:r w:rsidR="00F92EA6" w:rsidRPr="00A27AE5">
        <w:rPr>
          <w:rFonts w:ascii="Arial Nova Cond" w:eastAsia="Calibri" w:hAnsi="Arial Nova Cond" w:cs="Times New Roman"/>
          <w:bCs/>
          <w:iCs/>
          <w:color w:val="FF0000"/>
          <w:sz w:val="20"/>
          <w:szCs w:val="20"/>
          <w:vertAlign w:val="subscript"/>
          <w:lang w:val="en-US"/>
        </w:rPr>
        <w:t>peak</w:t>
      </w:r>
      <w:proofErr w:type="spellEnd"/>
      <w:r w:rsidR="00F92EA6" w:rsidRPr="00A27AE5">
        <w:rPr>
          <w:rFonts w:ascii="Arial Nova Cond" w:eastAsia="Calibri" w:hAnsi="Arial Nova Cond" w:cs="Times New Roman"/>
          <w:bCs/>
          <w:iCs/>
          <w:color w:val="FF0000"/>
          <w:sz w:val="20"/>
          <w:szCs w:val="20"/>
          <w:lang w:val="en-US"/>
        </w:rPr>
        <w:t>, peak workload</w:t>
      </w:r>
      <w:r w:rsidR="00F92EA6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.</w:t>
      </w:r>
    </w:p>
    <w:p w14:paraId="068AE409" w14:textId="3B3BF220" w:rsidR="00D760E4" w:rsidRDefault="00293653" w:rsidP="00DE399F">
      <w:pPr>
        <w:tabs>
          <w:tab w:val="left" w:pos="8647"/>
        </w:tabs>
        <w:ind w:left="50" w:right="-142"/>
        <w:jc w:val="both"/>
        <w:rPr>
          <w:rFonts w:ascii="Arial Nova Cond" w:eastAsia="Calibri" w:hAnsi="Arial Nova Cond" w:cs="Times New Roman"/>
          <w:bCs/>
          <w:iCs/>
          <w:sz w:val="20"/>
          <w:szCs w:val="20"/>
          <w:vertAlign w:val="superscript"/>
          <w:lang w:val="en-US"/>
        </w:rPr>
      </w:pPr>
      <w:r>
        <w:rPr>
          <w:rFonts w:ascii="Arial Nova Cond" w:eastAsia="Calibri" w:hAnsi="Arial Nova Cond" w:cs="Times New Roman"/>
          <w:bCs/>
          <w:iCs/>
          <w:sz w:val="20"/>
          <w:szCs w:val="20"/>
          <w:vertAlign w:val="superscript"/>
          <w:lang w:val="en-US"/>
        </w:rPr>
        <w:t xml:space="preserve">  </w:t>
      </w:r>
    </w:p>
    <w:p w14:paraId="1E84AD3F" w14:textId="70819067" w:rsidR="00293653" w:rsidRPr="00293653" w:rsidRDefault="00293653" w:rsidP="00293653">
      <w:pPr>
        <w:tabs>
          <w:tab w:val="left" w:pos="8647"/>
        </w:tabs>
        <w:ind w:left="284" w:right="-172"/>
        <w:contextualSpacing/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</w:pPr>
      <w:r w:rsidRPr="00FE0972">
        <w:rPr>
          <w:rFonts w:ascii="Arial Nova Cond" w:eastAsia="Calibri" w:hAnsi="Arial Nova Cond" w:cs="Times New Roman"/>
          <w:b/>
          <w:bCs/>
          <w:iCs/>
          <w:sz w:val="20"/>
          <w:szCs w:val="20"/>
          <w:lang w:val="en-GB"/>
        </w:rPr>
        <w:lastRenderedPageBreak/>
        <w:t xml:space="preserve">Table </w:t>
      </w:r>
      <w:r>
        <w:rPr>
          <w:rFonts w:ascii="Arial Nova Cond" w:eastAsia="Calibri" w:hAnsi="Arial Nova Cond" w:cs="Times New Roman"/>
          <w:b/>
          <w:bCs/>
          <w:iCs/>
          <w:sz w:val="20"/>
          <w:szCs w:val="20"/>
          <w:lang w:val="en-GB"/>
        </w:rPr>
        <w:t>S2</w:t>
      </w:r>
      <w:r w:rsidRPr="00FE0972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. Relationship </w:t>
      </w:r>
      <w:r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>of</w:t>
      </w:r>
      <w:r w:rsidRPr="00E03934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 lean body mass (LBM) </w:t>
      </w:r>
      <w:r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with 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>left ventricular structure/function, total peripheral resistance (TPR)</w:t>
      </w:r>
      <w:r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, cardiac and aerobic capacities in </w:t>
      </w:r>
      <w:r w:rsidR="00C83804">
        <w:rPr>
          <w:rFonts w:ascii="Arial Nova Cond" w:hAnsi="Arial Nova Cond" w:cs="Times New Roman"/>
          <w:iCs/>
          <w:lang w:val="en-US"/>
        </w:rPr>
        <w:t xml:space="preserve">Hans Chinese (HC) </w:t>
      </w:r>
      <w:r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>women</w:t>
      </w:r>
      <w:r w:rsidR="00757FEA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 </w:t>
      </w:r>
      <w:r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and men, adjusted by </w:t>
      </w:r>
      <w:r w:rsidR="00CF3780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>body fat percentage</w:t>
      </w:r>
      <w:r>
        <w:rPr>
          <w:rFonts w:ascii="Arial Nova Cond" w:eastAsia="Calibri" w:hAnsi="Arial Nova Cond" w:cs="Times New Roman"/>
          <w:bCs/>
          <w:iCs/>
          <w:sz w:val="20"/>
          <w:szCs w:val="20"/>
          <w:vertAlign w:val="superscript"/>
          <w:lang w:val="en-GB"/>
        </w:rPr>
        <w:t>1</w:t>
      </w:r>
      <w:r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 </w:t>
      </w:r>
    </w:p>
    <w:tbl>
      <w:tblPr>
        <w:tblStyle w:val="TableGrid11111"/>
        <w:tblW w:w="14884" w:type="dxa"/>
        <w:tblInd w:w="27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D760E4" w:rsidRPr="00FE0972" w14:paraId="2E4AF523" w14:textId="77777777" w:rsidTr="00A61EBD">
        <w:trPr>
          <w:trHeight w:val="312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195AEA1D" w14:textId="77777777" w:rsidR="00D760E4" w:rsidRPr="00FE0972" w:rsidRDefault="00D760E4" w:rsidP="00A61EBD">
            <w:pPr>
              <w:contextualSpacing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3402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FD420E4" w14:textId="77777777" w:rsidR="00D760E4" w:rsidRPr="00FE0972" w:rsidRDefault="00D760E4" w:rsidP="00A61EBD">
            <w:pPr>
              <w:ind w:left="-112" w:right="-103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 xml:space="preserve">Total </w:t>
            </w:r>
            <w:r>
              <w:rPr>
                <w:rFonts w:ascii="Arial Nova Cond" w:hAnsi="Arial Nova Cond"/>
                <w:b/>
                <w:bCs/>
              </w:rPr>
              <w:t>LBM</w:t>
            </w:r>
          </w:p>
        </w:tc>
        <w:tc>
          <w:tcPr>
            <w:tcW w:w="3402" w:type="dxa"/>
            <w:gridSpan w:val="4"/>
            <w:tcBorders>
              <w:left w:val="nil"/>
              <w:right w:val="nil"/>
            </w:tcBorders>
            <w:vAlign w:val="bottom"/>
          </w:tcPr>
          <w:p w14:paraId="17FEBA2D" w14:textId="77777777" w:rsidR="00D760E4" w:rsidRPr="00FE0972" w:rsidRDefault="00D760E4" w:rsidP="00A61EBD">
            <w:pPr>
              <w:ind w:left="-100" w:right="-115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 xml:space="preserve">Leg </w:t>
            </w:r>
            <w:r>
              <w:rPr>
                <w:rFonts w:ascii="Arial Nova Cond" w:hAnsi="Arial Nova Cond"/>
                <w:b/>
                <w:bCs/>
              </w:rPr>
              <w:t>LBM</w:t>
            </w:r>
          </w:p>
        </w:tc>
        <w:tc>
          <w:tcPr>
            <w:tcW w:w="3402" w:type="dxa"/>
            <w:gridSpan w:val="4"/>
            <w:tcBorders>
              <w:left w:val="nil"/>
              <w:right w:val="nil"/>
            </w:tcBorders>
            <w:vAlign w:val="bottom"/>
          </w:tcPr>
          <w:p w14:paraId="223900AE" w14:textId="77777777" w:rsidR="00D760E4" w:rsidRPr="00FE0972" w:rsidRDefault="00D760E4" w:rsidP="00A61EBD">
            <w:pPr>
              <w:ind w:left="-103" w:right="-112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 xml:space="preserve">Arm </w:t>
            </w:r>
            <w:r>
              <w:rPr>
                <w:rFonts w:ascii="Arial Nova Cond" w:hAnsi="Arial Nova Cond"/>
                <w:b/>
                <w:bCs/>
              </w:rPr>
              <w:t>LBM</w:t>
            </w:r>
          </w:p>
        </w:tc>
        <w:tc>
          <w:tcPr>
            <w:tcW w:w="3402" w:type="dxa"/>
            <w:gridSpan w:val="4"/>
            <w:tcBorders>
              <w:left w:val="nil"/>
              <w:right w:val="nil"/>
            </w:tcBorders>
            <w:vAlign w:val="bottom"/>
          </w:tcPr>
          <w:p w14:paraId="7FDBCCC1" w14:textId="77777777" w:rsidR="00D760E4" w:rsidRPr="00FE0972" w:rsidRDefault="00D760E4" w:rsidP="00A61EBD">
            <w:pPr>
              <w:ind w:left="-106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 xml:space="preserve">Trunk </w:t>
            </w:r>
            <w:r>
              <w:rPr>
                <w:rFonts w:ascii="Arial Nova Cond" w:hAnsi="Arial Nova Cond"/>
                <w:b/>
                <w:bCs/>
              </w:rPr>
              <w:t>LBM</w:t>
            </w:r>
          </w:p>
        </w:tc>
      </w:tr>
      <w:tr w:rsidR="00D760E4" w:rsidRPr="00FE0972" w14:paraId="59E96209" w14:textId="77777777" w:rsidTr="00A61EBD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AFE49" w14:textId="77777777" w:rsidR="00D760E4" w:rsidRPr="00FE0972" w:rsidRDefault="00D760E4" w:rsidP="00A61EBD">
            <w:pPr>
              <w:contextualSpacing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16E9DD56" w14:textId="77777777" w:rsidR="00D760E4" w:rsidRPr="00FE0972" w:rsidRDefault="00D760E4" w:rsidP="00A61EBD">
            <w:pPr>
              <w:ind w:left="-103" w:right="-112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Wo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24DCE32B" w14:textId="77777777" w:rsidR="00D760E4" w:rsidRPr="00FE0972" w:rsidRDefault="00D760E4" w:rsidP="00A61EBD">
            <w:pPr>
              <w:ind w:left="-112" w:right="-103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4903A191" w14:textId="77777777" w:rsidR="00D760E4" w:rsidRPr="00FE0972" w:rsidRDefault="00D760E4" w:rsidP="00A61EBD">
            <w:pPr>
              <w:ind w:left="-106" w:right="-109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Wo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2B5A1351" w14:textId="77777777" w:rsidR="00D760E4" w:rsidRPr="00FE0972" w:rsidRDefault="00D760E4" w:rsidP="00A61EBD">
            <w:pPr>
              <w:ind w:left="-100" w:right="-115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39A3C386" w14:textId="77777777" w:rsidR="00D760E4" w:rsidRPr="00FE0972" w:rsidRDefault="00D760E4" w:rsidP="00A61EBD">
            <w:pPr>
              <w:ind w:left="-109" w:right="-106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Wo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5A90AEE4" w14:textId="77777777" w:rsidR="00D760E4" w:rsidRPr="00FE0972" w:rsidRDefault="00D760E4" w:rsidP="00A61EBD">
            <w:pPr>
              <w:ind w:left="-103" w:right="-112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7B92380B" w14:textId="77777777" w:rsidR="00D760E4" w:rsidRPr="00FE0972" w:rsidRDefault="00D760E4" w:rsidP="00A61EBD">
            <w:pPr>
              <w:ind w:left="-97" w:right="-11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Wo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337CE852" w14:textId="77777777" w:rsidR="00D760E4" w:rsidRPr="00FE0972" w:rsidRDefault="00D760E4" w:rsidP="00A61EBD">
            <w:pPr>
              <w:ind w:left="-106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Men</w:t>
            </w:r>
          </w:p>
        </w:tc>
      </w:tr>
      <w:tr w:rsidR="00D760E4" w:rsidRPr="00FE0972" w14:paraId="573EF082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962E1B6" w14:textId="77777777" w:rsidR="00D760E4" w:rsidRPr="00FE0972" w:rsidRDefault="00D760E4" w:rsidP="00A61EBD">
            <w:pPr>
              <w:contextualSpacing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1179F948" w14:textId="77777777" w:rsidR="00D760E4" w:rsidRPr="00FE0972" w:rsidRDefault="00D760E4" w:rsidP="00A61EBD">
            <w:pPr>
              <w:ind w:left="-103" w:right="-108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F5D03CB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E6744E7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ACB6108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7564759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3FBFA32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4BA3A57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75CDDD7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0B770D3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87021E6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60D146D3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796F76D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59EE437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BA60718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B6AF9E3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12014EF6" w14:textId="77777777" w:rsidR="00D760E4" w:rsidRPr="00FE0972" w:rsidRDefault="00D760E4" w:rsidP="00A61EBD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</w:tr>
      <w:tr w:rsidR="00295E88" w:rsidRPr="00FE0972" w14:paraId="509CE6F7" w14:textId="77777777" w:rsidTr="00F2624B">
        <w:trPr>
          <w:trHeight w:val="312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D8D76" w14:textId="77777777" w:rsidR="00295E88" w:rsidRPr="003A5773" w:rsidRDefault="00295E88" w:rsidP="00295E88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</w:t>
            </w:r>
            <w:r w:rsidRPr="003A5773">
              <w:rPr>
                <w:rFonts w:ascii="Arial Nova Cond" w:hAnsi="Arial Nova Cond"/>
                <w:bCs/>
                <w:vertAlign w:val="subscript"/>
                <w:lang w:val="es-ES"/>
              </w:rPr>
              <w:t>mass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8A05D" w14:textId="53A7D10D" w:rsidR="00295E88" w:rsidRPr="00694EFF" w:rsidRDefault="00295E88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1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CE7FA" w14:textId="27A37AEA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C33A5" w14:textId="6AFE0DB2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6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E7601E8" w14:textId="1F6D5031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33E743" w14:textId="7E9FC509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7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BE835" w14:textId="6AC45D42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5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7FE31" w14:textId="0432DC01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0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7EF5579" w14:textId="53B0778B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AEDB3A" w14:textId="3E4FE5DE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2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CF27F" w14:textId="191189B6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FD558" w14:textId="41DBA41F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1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BF85754" w14:textId="41608E8B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3AFA7F" w14:textId="03B0215C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8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8B0D4" w14:textId="70898AF4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494EC" w14:textId="3453FB75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6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20EC1" w14:textId="4F037BC6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</w:tr>
      <w:tr w:rsidR="00295E88" w:rsidRPr="004F0C14" w14:paraId="23CB65D0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B5A15" w14:textId="77777777" w:rsidR="00295E88" w:rsidRPr="003A5773" w:rsidRDefault="00295E88" w:rsidP="00295E88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ID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BB3F1" w14:textId="1D533A2D" w:rsidR="00295E88" w:rsidRPr="00694EFF" w:rsidRDefault="00295E88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2F5FF" w14:textId="15FE5B5B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4227C" w14:textId="52072BA9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A2BC9A3" w14:textId="6C6ECF88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E33CD9" w14:textId="4C478463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20103" w14:textId="3B817683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DA20F" w14:textId="1BCAC6D9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40F0EB7" w14:textId="71A0F1B6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B44039" w14:textId="4C1AFA84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097F5" w14:textId="029A42AB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27642" w14:textId="53F1DB7D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C9F9D2B" w14:textId="03D3EAD2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1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5D3045" w14:textId="1371D8BD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1A301" w14:textId="088418B8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73256" w14:textId="101A66A3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2BFF8" w14:textId="380FBB18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</w:tr>
      <w:tr w:rsidR="00295E88" w:rsidRPr="004F0C14" w14:paraId="110124A4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D926F" w14:textId="77777777" w:rsidR="00295E88" w:rsidRPr="003A5773" w:rsidRDefault="00295E88" w:rsidP="00295E88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PWd</w:t>
            </w:r>
            <w:proofErr w:type="spellEnd"/>
            <w:r w:rsidRPr="003A5773">
              <w:rPr>
                <w:rFonts w:ascii="Arial Nova Cond" w:hAnsi="Arial Nova Cond"/>
                <w:bCs/>
                <w:lang w:val="es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79D2B" w14:textId="24B94901" w:rsidR="00295E88" w:rsidRPr="00694EFF" w:rsidRDefault="00295E88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5433A" w14:textId="6FDD1F39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0E24A" w14:textId="55A3E792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7B5D8AB" w14:textId="35C6245F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2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460345" w14:textId="521A2162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83E2A" w14:textId="689DA282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5B1C4" w14:textId="273A34C9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A31843F" w14:textId="69D681EF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3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AB28C6" w14:textId="6D75B6DF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7FD22" w14:textId="00562379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6ECF4" w14:textId="03CB9475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F7CF9D3" w14:textId="2210CA27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3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88DB6E" w14:textId="0FA488B6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70B9C" w14:textId="20529499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55B27" w14:textId="0A42059A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6CE31" w14:textId="4B898BCA" w:rsidR="00295E88" w:rsidRPr="00694EFF" w:rsidRDefault="00295E8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9</w:t>
            </w:r>
          </w:p>
        </w:tc>
      </w:tr>
      <w:tr w:rsidR="00442238" w:rsidRPr="000A7EAB" w14:paraId="2F82C62E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BD827" w14:textId="28229B73" w:rsidR="00442238" w:rsidRPr="003A5773" w:rsidRDefault="00442238" w:rsidP="00442238">
            <w:pPr>
              <w:contextualSpacing/>
              <w:rPr>
                <w:rFonts w:ascii="Arial Nova Cond" w:hAnsi="Arial Nova Cond"/>
                <w:bCs/>
                <w:iCs/>
                <w:highlight w:val="yellow"/>
              </w:rPr>
            </w:pPr>
            <w:r>
              <w:rPr>
                <w:rFonts w:ascii="Arial Nova Cond" w:hAnsi="Arial Nova Cond"/>
                <w:bCs/>
                <w:lang w:val="es-ES"/>
              </w:rPr>
              <w:t xml:space="preserve">LV </w:t>
            </w:r>
            <w:proofErr w:type="spellStart"/>
            <w:r>
              <w:rPr>
                <w:rFonts w:ascii="Arial Nova Cond" w:hAnsi="Arial Nova Cond"/>
                <w:bCs/>
                <w:lang w:val="es-ES"/>
              </w:rPr>
              <w:t>E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04B35" w14:textId="2B0CBA81" w:rsidR="00442238" w:rsidRPr="00694EFF" w:rsidRDefault="00442238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1DE2F" w14:textId="3006043A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5982C" w14:textId="431E257E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78BCDC9" w14:textId="3B9FC6BE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29753" w14:textId="177C584F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41601" w14:textId="7FFE2864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D0FD0" w14:textId="161F6347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5B4642C" w14:textId="50E9E23B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3BC02" w14:textId="7B173578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07244" w14:textId="61AC0868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C76DD" w14:textId="5BE6A724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FD8E628" w14:textId="32B5F388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27FB2" w14:textId="56FC9EC2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9B08B" w14:textId="6048AB62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6BF60" w14:textId="5FDE5BEB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8C1E2" w14:textId="73DDD1E1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</w:tr>
      <w:tr w:rsidR="00442238" w:rsidRPr="000A7EAB" w14:paraId="03334CC2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9ACB3" w14:textId="07A1058D" w:rsidR="00442238" w:rsidRPr="003A5773" w:rsidRDefault="00442238" w:rsidP="00442238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>
              <w:rPr>
                <w:rFonts w:ascii="Arial Nova Cond" w:hAnsi="Arial Nova Cond"/>
                <w:bCs/>
                <w:lang w:val="es-ES"/>
              </w:rPr>
              <w:t>LV 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32EA2" w14:textId="132EA14E" w:rsidR="00442238" w:rsidRPr="00694EFF" w:rsidRDefault="00442238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0F45D" w14:textId="2DBA7728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B62D6" w14:textId="16EFB911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4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3FB776C" w14:textId="390D6E60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12F3F" w14:textId="432FD0C3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E4286" w14:textId="7397D181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B0931" w14:textId="05CD3BE1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3CC5B37" w14:textId="76B71F73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43296" w14:textId="7B88CA45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563A9" w14:textId="17C5A344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D0298" w14:textId="0B080B22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A893D89" w14:textId="64404CA9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A9314" w14:textId="0536F49A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925BB" w14:textId="7D7CB991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94B01" w14:textId="3F550ECC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F378F" w14:textId="60145A2F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</w:tr>
      <w:tr w:rsidR="00442238" w:rsidRPr="000A7EAB" w14:paraId="064B460D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45FDA" w14:textId="281FD2E9" w:rsidR="00442238" w:rsidRPr="003A5773" w:rsidRDefault="00442238" w:rsidP="00442238">
            <w:pPr>
              <w:contextualSpacing/>
              <w:rPr>
                <w:rFonts w:ascii="Arial Nova Cond" w:hAnsi="Arial Nova Cond"/>
                <w:bCs/>
              </w:rPr>
            </w:pPr>
            <w:r>
              <w:rPr>
                <w:rFonts w:ascii="Arial Nova Cond" w:hAnsi="Arial Nova Cond"/>
                <w:bCs/>
                <w:lang w:val="es-ES"/>
              </w:rPr>
              <w:t xml:space="preserve">LV </w:t>
            </w:r>
            <w:proofErr w:type="spellStart"/>
            <w:r>
              <w:rPr>
                <w:rFonts w:ascii="Arial Nova Cond" w:hAnsi="Arial Nova Cond"/>
                <w:bCs/>
                <w:lang w:val="es-ES"/>
              </w:rPr>
              <w:t>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E22F0" w14:textId="051B193D" w:rsidR="00442238" w:rsidRPr="00694EFF" w:rsidRDefault="00442238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F1B85" w14:textId="5C048C03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F77FD" w14:textId="7AE419F8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3BAE102" w14:textId="78EC1A6C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6B0C4" w14:textId="6FA03EE1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82968" w14:textId="1BE4DB2A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9320A" w14:textId="0592266B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931951D" w14:textId="599EFA3A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27C35" w14:textId="6636B013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3F510" w14:textId="37A747FC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D51BC" w14:textId="2B5D6654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BE57AED" w14:textId="50512C22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9CA04" w14:textId="6BDF1DEB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7AEDB" w14:textId="2FACED11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BD243" w14:textId="23E20123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E31D9" w14:textId="652FC8DF" w:rsidR="00442238" w:rsidRPr="00694EFF" w:rsidRDefault="00442238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18</w:t>
            </w:r>
          </w:p>
        </w:tc>
      </w:tr>
      <w:tr w:rsidR="00423FCA" w:rsidRPr="000A7EAB" w14:paraId="3F4165E1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5359B" w14:textId="77777777" w:rsidR="00423FCA" w:rsidRPr="003A5773" w:rsidRDefault="00423FCA" w:rsidP="00423FCA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T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64078" w14:textId="122A890D" w:rsidR="00423FCA" w:rsidRPr="00694EFF" w:rsidRDefault="00423FCA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4082D" w14:textId="7E364DF4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A4BE3" w14:textId="79E1B706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B7E1D62" w14:textId="5CBFB3DF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9F658" w14:textId="3F5460A7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C5B38" w14:textId="3B0B6F5B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45798" w14:textId="004E9A4A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01163C6" w14:textId="284EAE23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D58A7" w14:textId="2C6227B4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EE194" w14:textId="46AA5DEC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0A2E3" w14:textId="4884E15A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D45BA2D" w14:textId="451F097F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436C7" w14:textId="145BB716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62F62" w14:textId="0B3C5B64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49A32" w14:textId="556DC607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C309A" w14:textId="56F84D4A" w:rsidR="00423FCA" w:rsidRPr="00694EFF" w:rsidRDefault="00423FCA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2</w:t>
            </w:r>
          </w:p>
        </w:tc>
      </w:tr>
      <w:tr w:rsidR="00EB7670" w:rsidRPr="00EB7670" w14:paraId="6956727E" w14:textId="77777777" w:rsidTr="00F2624B">
        <w:trPr>
          <w:trHeight w:val="34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08417" w14:textId="77777777" w:rsidR="00EB7670" w:rsidRPr="003A5773" w:rsidRDefault="00EB7670" w:rsidP="00643CA3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TPR</w:t>
            </w:r>
            <w:r>
              <w:rPr>
                <w:rFonts w:ascii="Arial Nova Cond" w:hAnsi="Arial Nova Cond"/>
                <w:bCs/>
                <w:vertAlign w:val="subscript"/>
                <w:lang w:val="es-ES"/>
              </w:rPr>
              <w:t>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8406C" w14:textId="0653BB46" w:rsidR="00EB7670" w:rsidRPr="008B25D7" w:rsidRDefault="00EB7670" w:rsidP="00643CA3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8B25D7">
              <w:rPr>
                <w:rFonts w:ascii="Arial Nova Cond" w:hAnsi="Arial Nova Cond"/>
              </w:rPr>
              <w:t>-0.</w:t>
            </w:r>
            <w:r w:rsidR="008B25D7" w:rsidRPr="008B25D7">
              <w:rPr>
                <w:rFonts w:ascii="Arial Nova Cond" w:hAnsi="Arial Nova Cond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C2F72" w14:textId="42024106" w:rsidR="00EB7670" w:rsidRPr="008B25D7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</w:rPr>
            </w:pPr>
            <w:r w:rsidRPr="008B25D7">
              <w:rPr>
                <w:rFonts w:ascii="Arial Nova Cond" w:hAnsi="Arial Nova Cond"/>
              </w:rPr>
              <w:t>0.</w:t>
            </w:r>
            <w:r w:rsidR="008B25D7" w:rsidRPr="008B25D7">
              <w:rPr>
                <w:rFonts w:ascii="Arial Nova Cond" w:hAnsi="Arial Nova Cond"/>
              </w:rPr>
              <w:t>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51BCE" w14:textId="01D0E1B0" w:rsidR="00EB7670" w:rsidRPr="008B25D7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8B25D7">
              <w:rPr>
                <w:rFonts w:ascii="Arial Nova Cond" w:hAnsi="Arial Nova Cond"/>
              </w:rPr>
              <w:t>-0.</w:t>
            </w:r>
            <w:r w:rsidR="008B25D7" w:rsidRPr="008B25D7">
              <w:rPr>
                <w:rFonts w:ascii="Arial Nova Cond" w:hAnsi="Arial Nova Cond"/>
              </w:rPr>
              <w:t>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D987D2F" w14:textId="3D8E5820" w:rsidR="00EB7670" w:rsidRPr="008B25D7" w:rsidRDefault="008B25D7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</w:rPr>
            </w:pPr>
            <w:r w:rsidRPr="008B25D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75BA1" w14:textId="56B860C3" w:rsidR="00EB7670" w:rsidRPr="008B25D7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8B25D7">
              <w:rPr>
                <w:rFonts w:ascii="Arial Nova Cond" w:hAnsi="Arial Nova Cond"/>
              </w:rPr>
              <w:t>-0.</w:t>
            </w:r>
            <w:r w:rsidR="008B25D7" w:rsidRPr="008B25D7">
              <w:rPr>
                <w:rFonts w:ascii="Arial Nova Cond" w:hAnsi="Arial Nova Cond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2E42A" w14:textId="4136CBC4" w:rsidR="00EB7670" w:rsidRPr="008B25D7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</w:rPr>
            </w:pPr>
            <w:r w:rsidRPr="008B25D7">
              <w:rPr>
                <w:rFonts w:ascii="Arial Nova Cond" w:hAnsi="Arial Nova Cond"/>
              </w:rPr>
              <w:t>0.</w:t>
            </w:r>
            <w:r w:rsidR="008B25D7" w:rsidRPr="008B25D7">
              <w:rPr>
                <w:rFonts w:ascii="Arial Nova Cond" w:hAnsi="Arial Nova Cond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7ED55" w14:textId="3B13A0E4" w:rsidR="00EB7670" w:rsidRPr="008B25D7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8B25D7">
              <w:rPr>
                <w:rFonts w:ascii="Arial Nova Cond" w:hAnsi="Arial Nova Cond"/>
              </w:rPr>
              <w:t>-0.</w:t>
            </w:r>
            <w:r w:rsidR="008B25D7" w:rsidRPr="008B25D7">
              <w:rPr>
                <w:rFonts w:ascii="Arial Nova Cond" w:hAnsi="Arial Nova Cond"/>
              </w:rPr>
              <w:t>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928BA0F" w14:textId="28F97000" w:rsidR="00EB7670" w:rsidRPr="008B25D7" w:rsidRDefault="008B25D7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</w:rPr>
            </w:pPr>
            <w:r w:rsidRPr="008B25D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6A5AB" w14:textId="5A06A94C" w:rsidR="00EB7670" w:rsidRPr="008B25D7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8B25D7">
              <w:rPr>
                <w:rFonts w:ascii="Arial Nova Cond" w:hAnsi="Arial Nova Cond"/>
              </w:rPr>
              <w:t>-0.</w:t>
            </w:r>
            <w:r w:rsidR="008B25D7" w:rsidRPr="008B25D7">
              <w:rPr>
                <w:rFonts w:ascii="Arial Nova Cond" w:hAnsi="Arial Nova Cond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E7141" w14:textId="0177B54A" w:rsidR="00EB7670" w:rsidRPr="008B25D7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</w:rPr>
            </w:pPr>
            <w:r w:rsidRPr="008B25D7">
              <w:rPr>
                <w:rFonts w:ascii="Arial Nova Cond" w:hAnsi="Arial Nova Cond"/>
              </w:rPr>
              <w:t>0.</w:t>
            </w:r>
            <w:r w:rsidR="008B25D7" w:rsidRPr="008B25D7">
              <w:rPr>
                <w:rFonts w:ascii="Arial Nova Cond" w:hAnsi="Arial Nova Cond"/>
              </w:rPr>
              <w:t>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BA62C" w14:textId="2290334F" w:rsidR="00EB7670" w:rsidRPr="008B25D7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8B25D7">
              <w:rPr>
                <w:rFonts w:ascii="Arial Nova Cond" w:hAnsi="Arial Nova Cond"/>
              </w:rPr>
              <w:t>-0.</w:t>
            </w:r>
            <w:r w:rsidR="008B25D7" w:rsidRPr="008B25D7">
              <w:rPr>
                <w:rFonts w:ascii="Arial Nova Cond" w:hAnsi="Arial Nova Cond"/>
              </w:rPr>
              <w:t>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EF2E4D6" w14:textId="2DA6096F" w:rsidR="00EB7670" w:rsidRPr="008B25D7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</w:rPr>
            </w:pPr>
            <w:r w:rsidRPr="008B25D7">
              <w:rPr>
                <w:rFonts w:ascii="Arial Nova Cond" w:hAnsi="Arial Nova Cond"/>
                <w:b/>
                <w:bCs/>
              </w:rPr>
              <w:t>0.0</w:t>
            </w:r>
            <w:r w:rsidR="008B25D7" w:rsidRPr="008B25D7">
              <w:rPr>
                <w:rFonts w:ascii="Arial Nova Cond" w:hAnsi="Arial Nova Cond"/>
                <w:b/>
                <w:bCs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1D383" w14:textId="66E3DB48" w:rsidR="00EB7670" w:rsidRPr="008B25D7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8B25D7">
              <w:rPr>
                <w:rFonts w:ascii="Arial Nova Cond" w:hAnsi="Arial Nova Cond"/>
              </w:rPr>
              <w:t>-0.</w:t>
            </w:r>
            <w:r w:rsidR="008B25D7" w:rsidRPr="008B25D7">
              <w:rPr>
                <w:rFonts w:ascii="Arial Nova Cond" w:hAnsi="Arial Nova Cond"/>
              </w:rPr>
              <w:t>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C2667" w14:textId="4184F364" w:rsidR="00EB7670" w:rsidRPr="008B25D7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</w:rPr>
            </w:pPr>
            <w:r w:rsidRPr="008B25D7">
              <w:rPr>
                <w:rFonts w:ascii="Arial Nova Cond" w:hAnsi="Arial Nova Cond"/>
              </w:rPr>
              <w:t>0.</w:t>
            </w:r>
            <w:r w:rsidR="008B25D7" w:rsidRPr="008B25D7">
              <w:rPr>
                <w:rFonts w:ascii="Arial Nova Cond" w:hAnsi="Arial Nova Cond"/>
              </w:rPr>
              <w:t>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A00C7" w14:textId="31F867C9" w:rsidR="00EB7670" w:rsidRPr="008B25D7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8B25D7">
              <w:rPr>
                <w:rFonts w:ascii="Arial Nova Cond" w:hAnsi="Arial Nova Cond"/>
              </w:rPr>
              <w:t>-0.</w:t>
            </w:r>
            <w:r w:rsidR="008B25D7" w:rsidRPr="008B25D7">
              <w:rPr>
                <w:rFonts w:ascii="Arial Nova Cond" w:hAnsi="Arial Nova Cond"/>
              </w:rPr>
              <w:t>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CB772" w14:textId="524670C2" w:rsidR="00EB7670" w:rsidRPr="008B25D7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</w:rPr>
            </w:pPr>
            <w:r w:rsidRPr="008B25D7">
              <w:rPr>
                <w:rFonts w:ascii="Arial Nova Cond" w:hAnsi="Arial Nova Cond"/>
                <w:b/>
                <w:bCs/>
              </w:rPr>
              <w:t>0.00</w:t>
            </w:r>
            <w:r w:rsidR="008B25D7" w:rsidRPr="008B25D7">
              <w:rPr>
                <w:rFonts w:ascii="Arial Nova Cond" w:hAnsi="Arial Nova Cond"/>
                <w:b/>
                <w:bCs/>
              </w:rPr>
              <w:t>1</w:t>
            </w:r>
          </w:p>
        </w:tc>
      </w:tr>
      <w:tr w:rsidR="00E836C7" w:rsidRPr="00FE0972" w14:paraId="11516AA0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B92AF" w14:textId="77777777" w:rsidR="00E836C7" w:rsidRPr="003A5773" w:rsidRDefault="00E836C7" w:rsidP="00E836C7">
            <w:pPr>
              <w:contextualSpacing/>
              <w:rPr>
                <w:rFonts w:ascii="Arial Nova Cond" w:hAnsi="Arial Nova Cond"/>
                <w:bCs/>
                <w:iCs/>
                <w:highlight w:val="yellow"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LVED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70BCE" w14:textId="57B01254" w:rsidR="00E836C7" w:rsidRPr="00694EFF" w:rsidRDefault="00E836C7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CBB93" w14:textId="01F87EC6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4B2CC" w14:textId="458E0609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3ABFF06" w14:textId="7AF8C9A2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34487" w14:textId="3293732D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89D20" w14:textId="3785B096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0A34E" w14:textId="4E85371D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045902D" w14:textId="075E2906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8C199" w14:textId="59501592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7EDB6" w14:textId="0B339C9C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744E0" w14:textId="1B3C0A76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F39EC1C" w14:textId="27BEC165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3EADA" w14:textId="219AA33D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590A0" w14:textId="5CE430AD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A2577" w14:textId="6FB6958E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C09D0" w14:textId="3A1D63C9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</w:tr>
      <w:tr w:rsidR="006C76BB" w:rsidRPr="00FE0972" w14:paraId="109D869A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42B7A" w14:textId="77777777" w:rsidR="006C76BB" w:rsidRPr="003A5773" w:rsidRDefault="006C76BB" w:rsidP="006C76BB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EDV</w:t>
            </w:r>
            <w:r w:rsidRPr="003A5773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4DFBB" w14:textId="72C49197" w:rsidR="006C76BB" w:rsidRPr="00694EFF" w:rsidRDefault="006C76BB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7DEE0" w14:textId="2BF2FFA4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E1E54" w14:textId="2F07A982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B4E4605" w14:textId="6EF2A74F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10EEC" w14:textId="7D33D363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5D29" w14:textId="12073C68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0B72C" w14:textId="6CFED62F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BF0058E" w14:textId="4D3AD8C8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1C1BA" w14:textId="14ECB4A0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1A555" w14:textId="6668D584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08086" w14:textId="0B30613C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1FF7BEE" w14:textId="09B82687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23ED8" w14:textId="4A0920BD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18EBA" w14:textId="515BF3B5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D607E" w14:textId="7B513531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BAECB" w14:textId="4A58B69B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5</w:t>
            </w:r>
          </w:p>
        </w:tc>
      </w:tr>
      <w:tr w:rsidR="00E836C7" w:rsidRPr="00FE0972" w14:paraId="744F66CF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1884F" w14:textId="77777777" w:rsidR="00E836C7" w:rsidRPr="003A5773" w:rsidRDefault="00E836C7" w:rsidP="00E836C7">
            <w:pPr>
              <w:contextualSpacing/>
              <w:rPr>
                <w:rFonts w:ascii="Arial Nova Cond" w:hAnsi="Arial Nova Cond"/>
                <w:bCs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LVES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6E152" w14:textId="246BD48A" w:rsidR="00E836C7" w:rsidRPr="00694EFF" w:rsidRDefault="00E836C7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EB71E" w14:textId="4D086A20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3D9CF" w14:textId="571F2F2F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BD7A0DC" w14:textId="67A68D2E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2D66A" w14:textId="6E6D5F35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866B8" w14:textId="5CF9327F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95BE2" w14:textId="7C06A1BA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A46F265" w14:textId="6D0142C3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E124B" w14:textId="7FA05E05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075A1" w14:textId="32B463FB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D65AD" w14:textId="511C6C80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2C25C90" w14:textId="788BD1A9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5DB6E" w14:textId="72F247E1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FB9A5" w14:textId="01D2CB0F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1A8A3" w14:textId="2977D375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F49CF" w14:textId="675AEB5E" w:rsidR="00E836C7" w:rsidRPr="00694EFF" w:rsidRDefault="00E836C7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</w:tr>
      <w:tr w:rsidR="006C76BB" w:rsidRPr="00FE0972" w14:paraId="4B516728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80086" w14:textId="77777777" w:rsidR="006C76BB" w:rsidRPr="003A5773" w:rsidRDefault="006C76BB" w:rsidP="006C76BB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ESV</w:t>
            </w:r>
            <w:r w:rsidRPr="003A5773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8C8C2" w14:textId="7D8C41F8" w:rsidR="006C76BB" w:rsidRPr="00694EFF" w:rsidRDefault="006C76BB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A772C" w14:textId="0C0E4758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A8B67" w14:textId="45ACFF07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B32E601" w14:textId="2B1600C9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E8A4E" w14:textId="6CEE40F2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CB94A" w14:textId="7537890F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D1564" w14:textId="70200B23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40A5813" w14:textId="0B383E89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193F7" w14:textId="7E9F5F9D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63402" w14:textId="55879BEA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6234B" w14:textId="01FCAE39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6F4C3AD" w14:textId="08415096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365A3" w14:textId="13EADA2A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F1B58" w14:textId="7022E211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8E5FF" w14:textId="2961E201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C381D" w14:textId="38E19856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72</w:t>
            </w:r>
          </w:p>
        </w:tc>
      </w:tr>
      <w:tr w:rsidR="00BD11F2" w:rsidRPr="00FE0972" w14:paraId="30D182C5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5D151" w14:textId="77777777" w:rsidR="00BD11F2" w:rsidRPr="003A5773" w:rsidRDefault="00BD11F2" w:rsidP="00BD11F2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S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C0AB6" w14:textId="3BF6DFF8" w:rsidR="00BD11F2" w:rsidRPr="00694EFF" w:rsidRDefault="00BD11F2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3AC61" w14:textId="2211E751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8CAEC" w14:textId="75A654A9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FAD96BA" w14:textId="00A772C7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C32FD" w14:textId="7A114955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CF072" w14:textId="5444400D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12BC5" w14:textId="7207BACC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DD8DCD7" w14:textId="70C2E7D9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CE765" w14:textId="01DC871F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5C583" w14:textId="044E3314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718CB" w14:textId="6EB92B3B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45EF44B" w14:textId="67E10B3D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EC532" w14:textId="24CD1E47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01B5C" w14:textId="24687B4B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64634" w14:textId="02B91B30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0120F" w14:textId="55D4B1B3" w:rsidR="00BD11F2" w:rsidRPr="00694EFF" w:rsidRDefault="00BD11F2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4</w:t>
            </w:r>
          </w:p>
        </w:tc>
      </w:tr>
      <w:tr w:rsidR="00CD6E7D" w:rsidRPr="00FE0972" w14:paraId="3A5CDC41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297AE" w14:textId="77777777" w:rsidR="00CD6E7D" w:rsidRPr="003A5773" w:rsidRDefault="00CD6E7D" w:rsidP="00CD6E7D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SV</w:t>
            </w:r>
            <w:r w:rsidRPr="003A5773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1DF6E" w14:textId="2F5B843C" w:rsidR="00CD6E7D" w:rsidRPr="00694EFF" w:rsidRDefault="00CD6E7D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54420" w14:textId="67257C1F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325D7" w14:textId="39C10DC5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A8F7501" w14:textId="52BF025F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8A7A3" w14:textId="739C5EE2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41738" w14:textId="45E65C9F" w:rsidR="00CD6E7D" w:rsidRPr="0002348A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02348A">
              <w:rPr>
                <w:rFonts w:ascii="Arial Nova Cond" w:hAnsi="Arial Nova Cond" w:cs="Calibri"/>
                <w:b/>
                <w:bCs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B94B0" w14:textId="01FA4E98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393F982" w14:textId="46412E78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7B455" w14:textId="2151872C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E255A" w14:textId="653ACD22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BCCED" w14:textId="7783C95C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1D19B22" w14:textId="04157E96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92491" w14:textId="44A7219A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CB7E0" w14:textId="361B9145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6FE1D" w14:textId="67514BC1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F9466" w14:textId="4863CD0F" w:rsidR="00CD6E7D" w:rsidRPr="00694EFF" w:rsidRDefault="00CD6E7D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4</w:t>
            </w:r>
          </w:p>
        </w:tc>
      </w:tr>
      <w:tr w:rsidR="006C76BB" w:rsidRPr="00FE0972" w14:paraId="749D3C40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A833B" w14:textId="4F452063" w:rsidR="006C76BB" w:rsidRPr="003A5773" w:rsidRDefault="006C76BB" w:rsidP="006C76BB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>
              <w:rPr>
                <w:rFonts w:ascii="Arial Nova Cond" w:hAnsi="Arial Nova Cond"/>
                <w:bCs/>
                <w:lang w:val="es-ES"/>
              </w:rPr>
              <w:t>Q</w:t>
            </w:r>
            <w:r w:rsidRPr="003A5773">
              <w:rPr>
                <w:rFonts w:ascii="Arial Nova Cond" w:hAnsi="Arial Nova Cond"/>
                <w:bCs/>
                <w:lang w:val="es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92B33" w14:textId="0250963F" w:rsidR="006C76BB" w:rsidRPr="00694EFF" w:rsidRDefault="006C76BB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B2948" w14:textId="72E6B976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B7C42" w14:textId="1519D8AD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ADAC64C" w14:textId="015C1D10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60EAE" w14:textId="6125B827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DDE1C" w14:textId="2006B166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EBB28" w14:textId="43AF94E7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73E9EFD" w14:textId="36DE2269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5FEE5" w14:textId="2246FE77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05D64" w14:textId="555EFFA6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B977A" w14:textId="7D4D39D3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C2F0794" w14:textId="044EB897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26D98" w14:textId="7C8C305E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315DF" w14:textId="11B16824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AC197" w14:textId="14FBA8E9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18377" w14:textId="295CA5D7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2</w:t>
            </w:r>
          </w:p>
        </w:tc>
      </w:tr>
      <w:tr w:rsidR="006C76BB" w:rsidRPr="00FE0972" w14:paraId="410C1EEA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D6327" w14:textId="09984FD6" w:rsidR="006C76BB" w:rsidRPr="003A5773" w:rsidRDefault="006C76BB" w:rsidP="006C76BB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>
              <w:rPr>
                <w:rFonts w:ascii="Arial Nova Cond" w:hAnsi="Arial Nova Cond"/>
                <w:bCs/>
                <w:lang w:val="es-ES"/>
              </w:rPr>
              <w:t>Q</w:t>
            </w:r>
            <w:r w:rsidRPr="00575C29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  <w:r w:rsidRPr="003A5773">
              <w:rPr>
                <w:rFonts w:ascii="Arial Nova Cond" w:hAnsi="Arial Nova Cond"/>
                <w:bCs/>
                <w:lang w:val="es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1AB68" w14:textId="5ACE195D" w:rsidR="006C76BB" w:rsidRPr="00694EFF" w:rsidRDefault="006C76BB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97F42" w14:textId="0B9473ED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3F5F3" w14:textId="2245F391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B9F1F20" w14:textId="6FB0EE84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A0324" w14:textId="3438B9B7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740F0" w14:textId="58F82495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30E42" w14:textId="1D036B3F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2A6AFFF" w14:textId="5F2E8CD1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AC869" w14:textId="175726AB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7713C" w14:textId="2EFEE3AF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FE5D6" w14:textId="336AF21D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41110D1" w14:textId="608213DF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F061B" w14:textId="56E27D58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A0E1B" w14:textId="05C31675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BE28B" w14:textId="67EFF426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EEC4C" w14:textId="0310FBF5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</w:tr>
      <w:tr w:rsidR="006C76BB" w:rsidRPr="000A7EAB" w14:paraId="376C8CD4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500C9" w14:textId="20551CE3" w:rsidR="006C76BB" w:rsidRPr="003A5773" w:rsidRDefault="006C76BB" w:rsidP="006C76BB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>
              <w:rPr>
                <w:rFonts w:ascii="Arial Nova Cond" w:hAnsi="Arial Nova Cond"/>
                <w:bCs/>
                <w:lang w:val="es-ES"/>
              </w:rPr>
              <w:t>HR</w:t>
            </w:r>
            <w:r w:rsidRPr="00575C29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  <w:r w:rsidRPr="003A5773">
              <w:rPr>
                <w:rFonts w:ascii="Arial Nova Cond" w:hAnsi="Arial Nova Cond"/>
                <w:bCs/>
                <w:lang w:val="es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C1CBF" w14:textId="5EE460E9" w:rsidR="006C76BB" w:rsidRPr="00694EFF" w:rsidRDefault="006C76BB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7C3A5" w14:textId="4F0BB75B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97F50" w14:textId="22A3774C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D95E8F8" w14:textId="31D8175F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741D2" w14:textId="4AB57F94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4D2F4" w14:textId="128D0996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DC749" w14:textId="18F6CF86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DB323E6" w14:textId="18381D53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4E313" w14:textId="420A7882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85CC5" w14:textId="5CD55286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BB7A0" w14:textId="6850198A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FD04898" w14:textId="2260BB82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DD666" w14:textId="2CAAF1AA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-0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6BF2E" w14:textId="3A27C60D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0FD0F" w14:textId="636F29C2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90EE0" w14:textId="6DE4D6B7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8</w:t>
            </w:r>
          </w:p>
        </w:tc>
      </w:tr>
      <w:tr w:rsidR="006C76BB" w:rsidRPr="006C76BB" w14:paraId="6BB62B46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AC1DD" w14:textId="3EFA63DA" w:rsidR="006C76BB" w:rsidRPr="003A5773" w:rsidRDefault="006C76BB" w:rsidP="006C76BB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>
              <w:rPr>
                <w:rFonts w:ascii="Arial Nova Cond" w:hAnsi="Arial Nova Cond"/>
                <w:bCs/>
              </w:rPr>
              <w:t>VO</w:t>
            </w:r>
            <w:r w:rsidRPr="00575C29">
              <w:rPr>
                <w:rFonts w:ascii="Arial Nova Cond" w:hAnsi="Arial Nova Cond"/>
                <w:bCs/>
                <w:vertAlign w:val="subscript"/>
              </w:rPr>
              <w:t xml:space="preserve">2peak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C005E" w14:textId="0A37DD09" w:rsidR="006C76BB" w:rsidRPr="00694EFF" w:rsidRDefault="006C76BB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7021F" w14:textId="2AD52049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92F5C" w14:textId="5391AA07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E2ABCEF" w14:textId="7B9FDB1E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ECE81" w14:textId="0263D99D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4EEC0" w14:textId="53862889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804F4" w14:textId="62D853B9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052F03C" w14:textId="3CA17153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727B4" w14:textId="4EC31BCE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B128A" w14:textId="01A2650E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2EC0F" w14:textId="281C632A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346D091" w14:textId="13661BFF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C31B3" w14:textId="50601CEF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B96DC" w14:textId="2C3186E7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77945" w14:textId="3FE5E30F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435F1" w14:textId="6F156768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&lt;0.001</w:t>
            </w:r>
          </w:p>
        </w:tc>
      </w:tr>
      <w:tr w:rsidR="006C76BB" w:rsidRPr="00FE0972" w14:paraId="3F5717BA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A71CA2" w14:textId="5A65354F" w:rsidR="006C76BB" w:rsidRPr="003A5773" w:rsidRDefault="006C76BB" w:rsidP="006C76BB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>
              <w:rPr>
                <w:rFonts w:ascii="Arial Nova Cond" w:hAnsi="Arial Nova Cond"/>
                <w:bCs/>
                <w:lang w:val="es-ES"/>
              </w:rPr>
              <w:t>a-vO</w:t>
            </w:r>
            <w:r w:rsidRPr="00575C29">
              <w:rPr>
                <w:rFonts w:ascii="Arial Nova Cond" w:hAnsi="Arial Nova Cond"/>
                <w:bCs/>
                <w:vertAlign w:val="subscript"/>
                <w:lang w:val="es-ES"/>
              </w:rPr>
              <w:t xml:space="preserve">2diffpeak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02449A" w14:textId="785660D4" w:rsidR="006C76BB" w:rsidRPr="00694EFF" w:rsidRDefault="006C76BB" w:rsidP="009A5477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0E81F1" w14:textId="018A189C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9BC4A7" w14:textId="6416B64B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3D42D29" w14:textId="2E3A62DA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D5465A" w14:textId="3DDA4CB9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F8B6FA" w14:textId="6A904E84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9044D9" w14:textId="3797D859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3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AAE233B" w14:textId="3BA75CDA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8A6593" w14:textId="44E540BC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679BC1" w14:textId="29CBAAFD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6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CF35C5" w14:textId="083EF0B4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64EADAC" w14:textId="5BF0CB5F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7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695090" w14:textId="670F0DBE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447D2D" w14:textId="561D2B14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831186" w14:textId="03558501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</w:rPr>
              <w:t>0.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4403EB" w14:textId="52B213CB" w:rsidR="006C76BB" w:rsidRPr="00694EFF" w:rsidRDefault="006C76BB" w:rsidP="009A5477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  <w:highlight w:val="yellow"/>
              </w:rPr>
            </w:pPr>
            <w:r w:rsidRPr="00694EFF">
              <w:rPr>
                <w:rFonts w:ascii="Arial Nova Cond" w:hAnsi="Arial Nova Cond" w:cs="Calibri"/>
                <w:b/>
                <w:bCs/>
              </w:rPr>
              <w:t>0.023</w:t>
            </w:r>
          </w:p>
        </w:tc>
      </w:tr>
    </w:tbl>
    <w:p w14:paraId="778A924F" w14:textId="0C2CD97D" w:rsidR="005C573D" w:rsidRDefault="00D760E4" w:rsidP="00142610">
      <w:pPr>
        <w:ind w:left="284" w:right="-142"/>
        <w:contextualSpacing/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</w:pPr>
      <w:r w:rsidRPr="00FE0972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Significant associations (</w:t>
      </w:r>
      <w:r w:rsidRPr="00FE0972">
        <w:rPr>
          <w:rFonts w:ascii="Arial Nova Cond" w:eastAsia="Calibri" w:hAnsi="Arial Nova Cond" w:cs="Times New Roman"/>
          <w:bCs/>
          <w:i/>
          <w:iCs/>
          <w:sz w:val="20"/>
          <w:szCs w:val="20"/>
          <w:lang w:val="en-US"/>
        </w:rPr>
        <w:t xml:space="preserve">P </w:t>
      </w:r>
      <w:r w:rsidRPr="00FE0972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&lt; 0.05) are highlighted in bold. </w:t>
      </w:r>
    </w:p>
    <w:p w14:paraId="2FA04CCE" w14:textId="4A273B62" w:rsidR="00853CC0" w:rsidRPr="00853CC0" w:rsidRDefault="00853CC0" w:rsidP="00142610">
      <w:pPr>
        <w:ind w:left="284" w:right="-142"/>
        <w:contextualSpacing/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</w:pPr>
      <w:r w:rsidRPr="00853CC0">
        <w:rPr>
          <w:rFonts w:ascii="Arial Nova Cond" w:eastAsia="Calibri" w:hAnsi="Arial Nova Cond" w:cs="Times New Roman"/>
          <w:bCs/>
          <w:iCs/>
          <w:sz w:val="20"/>
          <w:szCs w:val="20"/>
          <w:vertAlign w:val="superscript"/>
          <w:lang w:val="en-US"/>
        </w:rPr>
        <w:t>1</w:t>
      </w:r>
      <w:r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 All associations were adjusted by total or regional-specific body fat percentage, as applicable.</w:t>
      </w:r>
    </w:p>
    <w:p w14:paraId="2E4E5AC5" w14:textId="1AC74882" w:rsidR="00D760E4" w:rsidRPr="00D760E4" w:rsidRDefault="00114A89" w:rsidP="00142610">
      <w:pPr>
        <w:tabs>
          <w:tab w:val="left" w:pos="8647"/>
        </w:tabs>
        <w:ind w:left="284" w:right="-142"/>
        <w:contextualSpacing/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</w:pP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a-vO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2diffpeak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, arteriovenous O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2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 difference at peak exercise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HR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peak heart rate; </w:t>
      </w:r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LBM, lean body mass; 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LV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Ea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, left ventricular</w:t>
      </w:r>
      <w:r w:rsidR="004E3131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-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arterial elastance; LV Ed, left ventricular diastolic elastance; </w:t>
      </w:r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LVEDV, left ventricular end-diastolic volume; </w:t>
      </w:r>
      <w:proofErr w:type="spellStart"/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EDV</w:t>
      </w:r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end-diastolic volume at peak exercise; 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LV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Ees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end-systolic elastance; </w:t>
      </w:r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LVESV, left ventricular end-systolic volume; </w:t>
      </w:r>
      <w:proofErr w:type="spellStart"/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ESV</w:t>
      </w:r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-ventricular end-systolic volume at peak exercise; </w:t>
      </w:r>
      <w:proofErr w:type="spellStart"/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</w:t>
      </w:r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mass</w:t>
      </w:r>
      <w:proofErr w:type="spellEnd"/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mass; </w:t>
      </w:r>
      <w:proofErr w:type="spellStart"/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IDd</w:t>
      </w:r>
      <w:proofErr w:type="spellEnd"/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internal diameter at end-diastole; </w:t>
      </w:r>
      <w:proofErr w:type="spellStart"/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PWd</w:t>
      </w:r>
      <w:proofErr w:type="spellEnd"/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, left ventricular posterior wall thickness at end-diastole;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 Q, cardiac output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Q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, peak cardiac output;</w:t>
      </w:r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 </w:t>
      </w:r>
      <w:r w:rsidR="00D760E4" w:rsidRPr="00114A89">
        <w:rPr>
          <w:rFonts w:ascii="Arial Nova Cond" w:eastAsia="Calibri" w:hAnsi="Arial Nova Cond" w:cs="Times New Roman"/>
          <w:bCs/>
          <w:i/>
          <w:sz w:val="20"/>
          <w:szCs w:val="20"/>
          <w:lang w:val="en-US"/>
        </w:rPr>
        <w:t>r</w:t>
      </w:r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Pearson correlation coefficient; SV, stroke volume; </w:t>
      </w:r>
      <w:proofErr w:type="spellStart"/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SV</w:t>
      </w:r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="00D760E4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, stroke volume at peak exercise; TPR, total peripheral resistance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;</w:t>
      </w:r>
      <w:r w:rsidR="00EB7670" w:rsidRPr="00EB7670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 </w:t>
      </w:r>
      <w:r w:rsidR="00EB7670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TPR</w:t>
      </w:r>
      <w:r w:rsidR="00EB7670" w:rsidRPr="00EB7670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AT</w:t>
      </w:r>
      <w:r w:rsidR="00EB7670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total peripheral resistance during exercise at the anaerobic threshold; 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VO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2peak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, peak oxygen consumption.</w:t>
      </w:r>
    </w:p>
    <w:p w14:paraId="4C2C7368" w14:textId="77777777" w:rsidR="00D760E4" w:rsidRDefault="00D760E4" w:rsidP="003A5773">
      <w:pPr>
        <w:tabs>
          <w:tab w:val="left" w:pos="8647"/>
        </w:tabs>
        <w:ind w:left="284" w:right="-172"/>
        <w:contextualSpacing/>
        <w:rPr>
          <w:rFonts w:ascii="Arial Nova Cond" w:eastAsia="Calibri" w:hAnsi="Arial Nova Cond" w:cs="Times New Roman"/>
          <w:b/>
          <w:bCs/>
          <w:iCs/>
          <w:sz w:val="20"/>
          <w:szCs w:val="20"/>
          <w:lang w:val="en-GB"/>
        </w:rPr>
        <w:sectPr w:rsidR="00D760E4" w:rsidSect="00161864">
          <w:footerReference w:type="default" r:id="rId9"/>
          <w:pgSz w:w="16838" w:h="11906" w:orient="landscape"/>
          <w:pgMar w:top="851" w:right="1103" w:bottom="849" w:left="709" w:header="708" w:footer="708" w:gutter="0"/>
          <w:cols w:space="708"/>
          <w:docGrid w:linePitch="360"/>
        </w:sectPr>
      </w:pPr>
      <w:bookmarkStart w:id="5" w:name="_Hlk101399503"/>
    </w:p>
    <w:p w14:paraId="56592BB0" w14:textId="77777777" w:rsidR="00757FEA" w:rsidRDefault="003A5773" w:rsidP="003A5773">
      <w:pPr>
        <w:tabs>
          <w:tab w:val="left" w:pos="8647"/>
        </w:tabs>
        <w:ind w:left="284" w:right="-172"/>
        <w:contextualSpacing/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</w:pPr>
      <w:r w:rsidRPr="00FE0972">
        <w:rPr>
          <w:rFonts w:ascii="Arial Nova Cond" w:eastAsia="Calibri" w:hAnsi="Arial Nova Cond" w:cs="Times New Roman"/>
          <w:b/>
          <w:bCs/>
          <w:iCs/>
          <w:sz w:val="20"/>
          <w:szCs w:val="20"/>
          <w:lang w:val="en-GB"/>
        </w:rPr>
        <w:lastRenderedPageBreak/>
        <w:t xml:space="preserve">Table </w:t>
      </w:r>
      <w:bookmarkEnd w:id="5"/>
      <w:r w:rsidR="00D54C8C">
        <w:rPr>
          <w:rFonts w:ascii="Arial Nova Cond" w:eastAsia="Calibri" w:hAnsi="Arial Nova Cond" w:cs="Times New Roman"/>
          <w:b/>
          <w:bCs/>
          <w:iCs/>
          <w:sz w:val="20"/>
          <w:szCs w:val="20"/>
          <w:lang w:val="en-GB"/>
        </w:rPr>
        <w:t>S</w:t>
      </w:r>
      <w:r w:rsidR="007C5492">
        <w:rPr>
          <w:rFonts w:ascii="Arial Nova Cond" w:eastAsia="Calibri" w:hAnsi="Arial Nova Cond" w:cs="Times New Roman"/>
          <w:b/>
          <w:bCs/>
          <w:iCs/>
          <w:sz w:val="20"/>
          <w:szCs w:val="20"/>
          <w:lang w:val="en-GB"/>
        </w:rPr>
        <w:t>3</w:t>
      </w:r>
      <w:r w:rsidRPr="00FE0972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. Relationship </w:t>
      </w:r>
      <w:r w:rsidR="00853CC0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>of</w:t>
      </w:r>
      <w:r w:rsidR="00853CC0" w:rsidRPr="00E03934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 lean body mass (LBM) </w:t>
      </w:r>
      <w:r w:rsidR="00853CC0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with </w:t>
      </w:r>
      <w:r w:rsidR="00853CC0"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>left ventricular structure/function, total peripheral resistance (TPR)</w:t>
      </w:r>
      <w:r w:rsidR="00853CC0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, cardiac and aerobic capacities in </w:t>
      </w:r>
      <w:r w:rsidR="00C83804" w:rsidRPr="00C83804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Hans Chinese (HC) </w:t>
      </w:r>
      <w:r w:rsidR="00853CC0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women </w:t>
      </w:r>
    </w:p>
    <w:p w14:paraId="5F86B5B8" w14:textId="4745A85F" w:rsidR="003A5773" w:rsidRPr="00FE0972" w:rsidRDefault="00853CC0" w:rsidP="003A5773">
      <w:pPr>
        <w:tabs>
          <w:tab w:val="left" w:pos="8647"/>
        </w:tabs>
        <w:ind w:left="284" w:right="-172"/>
        <w:contextualSpacing/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</w:pPr>
      <w:r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>and men</w:t>
      </w:r>
      <w:r w:rsidR="003A5773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>, adjusted by cardiovascular risk factors</w:t>
      </w:r>
      <w:r w:rsidR="003A5773">
        <w:rPr>
          <w:rFonts w:ascii="Arial Nova Cond" w:eastAsia="Calibri" w:hAnsi="Arial Nova Cond" w:cs="Times New Roman"/>
          <w:bCs/>
          <w:iCs/>
          <w:sz w:val="20"/>
          <w:szCs w:val="20"/>
          <w:vertAlign w:val="superscript"/>
          <w:lang w:val="en-GB"/>
        </w:rPr>
        <w:t>1</w:t>
      </w:r>
      <w:r w:rsidR="003A5773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 </w:t>
      </w:r>
    </w:p>
    <w:tbl>
      <w:tblPr>
        <w:tblStyle w:val="TableGrid11111"/>
        <w:tblW w:w="14884" w:type="dxa"/>
        <w:tblInd w:w="27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3A5773" w:rsidRPr="00FE0972" w14:paraId="45A22F08" w14:textId="77777777" w:rsidTr="006C3213">
        <w:trPr>
          <w:trHeight w:val="312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4DF63F4A" w14:textId="77777777" w:rsidR="003A5773" w:rsidRPr="00FE0972" w:rsidRDefault="003A5773" w:rsidP="006C3213">
            <w:pPr>
              <w:contextualSpacing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3402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AE6E5DA" w14:textId="2006A4B8" w:rsidR="003A5773" w:rsidRPr="00FE0972" w:rsidRDefault="003A5773" w:rsidP="006C3213">
            <w:pPr>
              <w:ind w:left="-112" w:right="-103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 xml:space="preserve">Total </w:t>
            </w:r>
            <w:r>
              <w:rPr>
                <w:rFonts w:ascii="Arial Nova Cond" w:hAnsi="Arial Nova Cond"/>
                <w:b/>
                <w:bCs/>
              </w:rPr>
              <w:t>LBM</w:t>
            </w:r>
          </w:p>
        </w:tc>
        <w:tc>
          <w:tcPr>
            <w:tcW w:w="3402" w:type="dxa"/>
            <w:gridSpan w:val="4"/>
            <w:tcBorders>
              <w:left w:val="nil"/>
              <w:right w:val="nil"/>
            </w:tcBorders>
            <w:vAlign w:val="bottom"/>
          </w:tcPr>
          <w:p w14:paraId="070CD296" w14:textId="02563FD5" w:rsidR="003A5773" w:rsidRPr="00FE0972" w:rsidRDefault="003A5773" w:rsidP="006C3213">
            <w:pPr>
              <w:ind w:left="-100" w:right="-115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 xml:space="preserve">Leg </w:t>
            </w:r>
            <w:r>
              <w:rPr>
                <w:rFonts w:ascii="Arial Nova Cond" w:hAnsi="Arial Nova Cond"/>
                <w:b/>
                <w:bCs/>
              </w:rPr>
              <w:t>LBM</w:t>
            </w:r>
          </w:p>
        </w:tc>
        <w:tc>
          <w:tcPr>
            <w:tcW w:w="3402" w:type="dxa"/>
            <w:gridSpan w:val="4"/>
            <w:tcBorders>
              <w:left w:val="nil"/>
              <w:right w:val="nil"/>
            </w:tcBorders>
            <w:vAlign w:val="bottom"/>
          </w:tcPr>
          <w:p w14:paraId="11F777AC" w14:textId="1DF64020" w:rsidR="003A5773" w:rsidRPr="00FE0972" w:rsidRDefault="003A5773" w:rsidP="006C3213">
            <w:pPr>
              <w:ind w:left="-103" w:right="-112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 xml:space="preserve">Arm </w:t>
            </w:r>
            <w:r>
              <w:rPr>
                <w:rFonts w:ascii="Arial Nova Cond" w:hAnsi="Arial Nova Cond"/>
                <w:b/>
                <w:bCs/>
              </w:rPr>
              <w:t>LBM</w:t>
            </w:r>
          </w:p>
        </w:tc>
        <w:tc>
          <w:tcPr>
            <w:tcW w:w="3402" w:type="dxa"/>
            <w:gridSpan w:val="4"/>
            <w:tcBorders>
              <w:left w:val="nil"/>
              <w:right w:val="nil"/>
            </w:tcBorders>
            <w:vAlign w:val="bottom"/>
          </w:tcPr>
          <w:p w14:paraId="5DB6B748" w14:textId="26751F7F" w:rsidR="003A5773" w:rsidRPr="00FE0972" w:rsidRDefault="003A5773" w:rsidP="006C3213">
            <w:pPr>
              <w:ind w:left="-106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 xml:space="preserve">Trunk </w:t>
            </w:r>
            <w:r>
              <w:rPr>
                <w:rFonts w:ascii="Arial Nova Cond" w:hAnsi="Arial Nova Cond"/>
                <w:b/>
                <w:bCs/>
              </w:rPr>
              <w:t>LBM</w:t>
            </w:r>
          </w:p>
        </w:tc>
      </w:tr>
      <w:tr w:rsidR="003A5773" w:rsidRPr="00FE0972" w14:paraId="0B06E2D2" w14:textId="77777777" w:rsidTr="006C3213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312A1" w14:textId="77777777" w:rsidR="003A5773" w:rsidRPr="00FE0972" w:rsidRDefault="003A5773" w:rsidP="006C3213">
            <w:pPr>
              <w:contextualSpacing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7D1EAAB0" w14:textId="77777777" w:rsidR="003A5773" w:rsidRPr="00FE0972" w:rsidRDefault="003A5773" w:rsidP="006C3213">
            <w:pPr>
              <w:ind w:left="-103" w:right="-112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Wo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1C871A0D" w14:textId="77777777" w:rsidR="003A5773" w:rsidRPr="00FE0972" w:rsidRDefault="003A5773" w:rsidP="006C3213">
            <w:pPr>
              <w:ind w:left="-112" w:right="-103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05FF1ECC" w14:textId="77777777" w:rsidR="003A5773" w:rsidRPr="00FE0972" w:rsidRDefault="003A5773" w:rsidP="006C3213">
            <w:pPr>
              <w:ind w:left="-106" w:right="-109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Wo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274D22D2" w14:textId="77777777" w:rsidR="003A5773" w:rsidRPr="00FE0972" w:rsidRDefault="003A5773" w:rsidP="006C3213">
            <w:pPr>
              <w:ind w:left="-100" w:right="-115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553D9A4B" w14:textId="77777777" w:rsidR="003A5773" w:rsidRPr="00FE0972" w:rsidRDefault="003A5773" w:rsidP="006C3213">
            <w:pPr>
              <w:ind w:left="-109" w:right="-106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Wo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37551E71" w14:textId="77777777" w:rsidR="003A5773" w:rsidRPr="00FE0972" w:rsidRDefault="003A5773" w:rsidP="006C3213">
            <w:pPr>
              <w:ind w:left="-103" w:right="-112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577D9DCE" w14:textId="77777777" w:rsidR="003A5773" w:rsidRPr="00FE0972" w:rsidRDefault="003A5773" w:rsidP="006C3213">
            <w:pPr>
              <w:ind w:left="-97" w:right="-11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Women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 w14:paraId="091BCFFD" w14:textId="77777777" w:rsidR="003A5773" w:rsidRPr="00FE0972" w:rsidRDefault="003A5773" w:rsidP="006C3213">
            <w:pPr>
              <w:ind w:left="-106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E0972">
              <w:rPr>
                <w:rFonts w:ascii="Arial Nova Cond" w:hAnsi="Arial Nova Cond"/>
                <w:b/>
                <w:bCs/>
              </w:rPr>
              <w:t>Men</w:t>
            </w:r>
          </w:p>
        </w:tc>
      </w:tr>
      <w:tr w:rsidR="003A5773" w:rsidRPr="00FE0972" w14:paraId="4EAF18F2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3857D3" w14:textId="77777777" w:rsidR="003A5773" w:rsidRPr="00FE0972" w:rsidRDefault="003A5773" w:rsidP="006C3213">
            <w:pPr>
              <w:contextualSpacing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668E02B5" w14:textId="77777777" w:rsidR="003A5773" w:rsidRPr="00FE0972" w:rsidRDefault="003A5773" w:rsidP="006C3213">
            <w:pPr>
              <w:ind w:left="-103" w:right="-108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10AB769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32B394C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6C41DFB7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63057C8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7A4677F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9237D27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6185317C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DC846AD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174C3284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613AB95C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4E5DC3C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13EAD29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C85BCAE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1A467A8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B296908" w14:textId="77777777" w:rsidR="003A5773" w:rsidRPr="00FE0972" w:rsidRDefault="003A5773" w:rsidP="006C3213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FE0972">
              <w:rPr>
                <w:rFonts w:ascii="Arial Nova Cond" w:hAnsi="Arial Nova Cond"/>
                <w:b/>
                <w:bCs/>
                <w:i/>
              </w:rPr>
              <w:t>P</w:t>
            </w:r>
          </w:p>
        </w:tc>
      </w:tr>
      <w:tr w:rsidR="00853CC0" w:rsidRPr="006D473A" w14:paraId="598410D0" w14:textId="77777777" w:rsidTr="00F2624B">
        <w:trPr>
          <w:trHeight w:val="312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CC8DE" w14:textId="6B960B95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</w:t>
            </w:r>
            <w:r w:rsidRPr="003A5773">
              <w:rPr>
                <w:rFonts w:ascii="Arial Nova Cond" w:hAnsi="Arial Nova Cond"/>
                <w:bCs/>
                <w:vertAlign w:val="subscript"/>
                <w:lang w:val="es-ES"/>
              </w:rPr>
              <w:t>mass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2B508" w14:textId="525273AA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</w:t>
            </w:r>
            <w:r w:rsidR="00FC1CED" w:rsidRPr="00FC1CED">
              <w:rPr>
                <w:rFonts w:ascii="Arial Nova Cond" w:hAnsi="Arial Nova Cond"/>
                <w:bCs/>
              </w:rPr>
              <w:t>4</w:t>
            </w:r>
            <w:r w:rsidR="00AB4552">
              <w:rPr>
                <w:rFonts w:ascii="Arial Nova Cond" w:hAnsi="Arial Nova Cond"/>
                <w:bCs/>
              </w:rPr>
              <w:t>0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7B936" w14:textId="402C2B3B" w:rsidR="00853CC0" w:rsidRPr="00786C07" w:rsidRDefault="00AB4552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</w:t>
            </w:r>
            <w:r w:rsidR="00853CC0" w:rsidRPr="00786C07">
              <w:rPr>
                <w:rFonts w:ascii="Arial Nova Cond" w:hAnsi="Arial Nova Cond"/>
                <w:b/>
                <w:bCs/>
              </w:rPr>
              <w:t>0.0</w:t>
            </w:r>
            <w:r w:rsidR="00FC1CED" w:rsidRPr="00786C07">
              <w:rPr>
                <w:rFonts w:ascii="Arial Nova Cond" w:hAnsi="Arial Nova Cond"/>
                <w:b/>
                <w:bCs/>
              </w:rPr>
              <w:t>0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94D7E" w14:textId="09FFCBB9" w:rsidR="00853CC0" w:rsidRPr="00E8465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84659">
              <w:rPr>
                <w:rFonts w:ascii="Arial Nova Cond" w:hAnsi="Arial Nova Cond"/>
                <w:bCs/>
              </w:rPr>
              <w:t>0.</w:t>
            </w:r>
            <w:r w:rsidR="00E84659" w:rsidRPr="00E84659">
              <w:rPr>
                <w:rFonts w:ascii="Arial Nova Cond" w:hAnsi="Arial Nova Cond"/>
                <w:bCs/>
              </w:rPr>
              <w:t>51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0AEC4CD" w14:textId="4BA11B85" w:rsidR="00853CC0" w:rsidRPr="00786C07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C0A0C6" w14:textId="7457D9B2" w:rsidR="00853CC0" w:rsidRPr="00FC1CED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</w:t>
            </w:r>
            <w:r w:rsidR="00FC1CED" w:rsidRPr="00FC1CED">
              <w:rPr>
                <w:rFonts w:ascii="Arial Nova Cond" w:hAnsi="Arial Nova Cond"/>
                <w:bCs/>
              </w:rPr>
              <w:t>31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49D87" w14:textId="2D2438A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</w:t>
            </w:r>
            <w:r w:rsidR="00FC1CED" w:rsidRPr="00786C07">
              <w:rPr>
                <w:rFonts w:ascii="Arial Nova Cond" w:hAnsi="Arial Nova Cond"/>
                <w:b/>
                <w:bCs/>
              </w:rPr>
              <w:t>1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C1677" w14:textId="1DBB0142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D71CA" w:rsidRPr="00786C07">
              <w:rPr>
                <w:rFonts w:ascii="Arial Nova Cond" w:hAnsi="Arial Nova Cond"/>
              </w:rPr>
              <w:t>47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B76A594" w14:textId="3A9D7696" w:rsidR="00853CC0" w:rsidRPr="00786C07" w:rsidRDefault="00FD71CA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BAEA25" w14:textId="298266C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F5569" w:rsidRPr="00786C07">
              <w:rPr>
                <w:rFonts w:ascii="Arial Nova Cond" w:hAnsi="Arial Nova Cond"/>
              </w:rPr>
              <w:t>33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55CF2" w14:textId="3991D7BA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</w:t>
            </w:r>
            <w:r w:rsidR="00FF5569" w:rsidRPr="00786C07">
              <w:rPr>
                <w:rFonts w:ascii="Arial Nova Cond" w:hAnsi="Arial Nova Cond"/>
                <w:b/>
                <w:bCs/>
              </w:rPr>
              <w:t>0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B58AC" w14:textId="7F23A0E6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046D9" w:rsidRPr="00786C07">
              <w:rPr>
                <w:rFonts w:ascii="Arial Nova Cond" w:hAnsi="Arial Nova Cond"/>
              </w:rPr>
              <w:t>45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045B77F" w14:textId="2357C62B" w:rsidR="00853CC0" w:rsidRPr="00786C07" w:rsidRDefault="000046D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9D4405" w14:textId="72FDE61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46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77F90" w14:textId="50DC008F" w:rsidR="00853CC0" w:rsidRPr="00786C07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561A5" w14:textId="76265391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6D473A" w:rsidRPr="00786C07">
              <w:rPr>
                <w:rFonts w:ascii="Arial Nova Cond" w:hAnsi="Arial Nova Cond"/>
              </w:rPr>
              <w:t>49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FE8D5" w14:textId="2BBFABE5" w:rsidR="00853CC0" w:rsidRPr="00786C07" w:rsidRDefault="006D473A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</w:tr>
      <w:tr w:rsidR="00853CC0" w:rsidRPr="006D473A" w14:paraId="359F2DB5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5E8CF" w14:textId="68ED54E7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ID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12098" w14:textId="4950096B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</w:t>
            </w:r>
            <w:r w:rsidR="00FC1CED" w:rsidRPr="00FC1CED">
              <w:rPr>
                <w:rFonts w:ascii="Arial Nova Cond" w:hAnsi="Arial Nova Cond"/>
                <w:bCs/>
              </w:rPr>
              <w:t>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C476D" w14:textId="1EA240C7" w:rsidR="00853CC0" w:rsidRPr="00FC1CED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C1CED">
              <w:rPr>
                <w:rFonts w:ascii="Arial Nova Cond" w:hAnsi="Arial Nova Cond"/>
                <w:b/>
                <w:bCs/>
              </w:rPr>
              <w:t>0.00</w:t>
            </w:r>
            <w:r w:rsidR="00FC1CED" w:rsidRPr="00FC1CED">
              <w:rPr>
                <w:rFonts w:ascii="Arial Nova Cond" w:hAnsi="Arial Nova Cond"/>
                <w:b/>
                <w:bCs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D0322" w14:textId="2BCB3620" w:rsidR="00853CC0" w:rsidRPr="00E8465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84659">
              <w:rPr>
                <w:rFonts w:ascii="Arial Nova Cond" w:hAnsi="Arial Nova Cond"/>
                <w:bCs/>
              </w:rPr>
              <w:t>0.</w:t>
            </w:r>
            <w:r w:rsidR="00E84659" w:rsidRPr="00E84659">
              <w:rPr>
                <w:rFonts w:ascii="Arial Nova Cond" w:hAnsi="Arial Nova Cond"/>
                <w:bCs/>
              </w:rPr>
              <w:t>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D8DDD5B" w14:textId="60C7104A" w:rsidR="00853CC0" w:rsidRPr="00786C07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71DA21" w14:textId="5DDF5A49" w:rsidR="00853CC0" w:rsidRPr="00FC1CED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</w:t>
            </w:r>
            <w:r w:rsidR="00FC1CED" w:rsidRPr="00FC1CED">
              <w:rPr>
                <w:rFonts w:ascii="Arial Nova Cond" w:hAnsi="Arial Nova Cond"/>
                <w:bCs/>
              </w:rPr>
              <w:t>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9F763" w14:textId="0BFD0CA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</w:t>
            </w:r>
            <w:r w:rsidR="00FC1CED" w:rsidRPr="00786C07">
              <w:rPr>
                <w:rFonts w:ascii="Arial Nova Cond" w:hAnsi="Arial Nova Cond"/>
                <w:b/>
                <w:bCs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44AD0" w14:textId="7C2344F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D71CA" w:rsidRPr="00786C07">
              <w:rPr>
                <w:rFonts w:ascii="Arial Nova Cond" w:hAnsi="Arial Nova Cond"/>
              </w:rPr>
              <w:t>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656C9BA" w14:textId="268C4838" w:rsidR="00853CC0" w:rsidRPr="00786C07" w:rsidRDefault="00FD71CA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85DF4E" w14:textId="72BFEA9E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F5569" w:rsidRPr="00786C07">
              <w:rPr>
                <w:rFonts w:ascii="Arial Nova Cond" w:hAnsi="Arial Nova Cond"/>
              </w:rPr>
              <w:t>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47B0A" w14:textId="4C15AAB9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</w:t>
            </w:r>
            <w:r w:rsidR="00FF5569" w:rsidRPr="00786C07">
              <w:rPr>
                <w:rFonts w:ascii="Arial Nova Cond" w:hAnsi="Arial Nova Cond"/>
                <w:b/>
                <w:bCs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12851" w14:textId="3491DE3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046D9" w:rsidRPr="00786C07">
              <w:rPr>
                <w:rFonts w:ascii="Arial Nova Cond" w:hAnsi="Arial Nova Cond"/>
              </w:rPr>
              <w:t>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BF484AB" w14:textId="19AC33E6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046D9" w:rsidRPr="00786C07">
              <w:rPr>
                <w:rFonts w:ascii="Arial Nova Cond" w:hAnsi="Arial Nova Cond"/>
                <w:b/>
                <w:bCs/>
              </w:rPr>
              <w:t>00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925468" w14:textId="44A77F68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D1424" w14:textId="04B4637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</w:t>
            </w:r>
            <w:r w:rsidR="00E84659" w:rsidRPr="00786C07">
              <w:rPr>
                <w:rFonts w:ascii="Arial Nova Cond" w:hAnsi="Arial Nova Cond"/>
                <w:b/>
                <w:bCs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A744F" w14:textId="6B51CF1B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6D473A" w:rsidRPr="00786C07">
              <w:rPr>
                <w:rFonts w:ascii="Arial Nova Cond" w:hAnsi="Arial Nova Cond"/>
              </w:rPr>
              <w:t>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CBC43" w14:textId="6FFC2415" w:rsidR="00853CC0" w:rsidRPr="00786C07" w:rsidRDefault="006D473A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</w:tr>
      <w:tr w:rsidR="00853CC0" w:rsidRPr="006D473A" w14:paraId="556B9911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94AA7" w14:textId="432E414D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PWd</w:t>
            </w:r>
            <w:proofErr w:type="spellEnd"/>
            <w:r w:rsidRPr="003A5773">
              <w:rPr>
                <w:rFonts w:ascii="Arial Nova Cond" w:hAnsi="Arial Nova Cond"/>
                <w:bCs/>
                <w:lang w:val="es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1B09A" w14:textId="5F4D401C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</w:t>
            </w:r>
            <w:r w:rsidR="00FC1CED" w:rsidRPr="00FC1CED">
              <w:rPr>
                <w:rFonts w:ascii="Arial Nova Cond" w:hAnsi="Arial Nova Cond"/>
                <w:bCs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0C5CF" w14:textId="6194B86F" w:rsidR="00853CC0" w:rsidRPr="00FC1CED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C1CED">
              <w:rPr>
                <w:rFonts w:ascii="Arial Nova Cond" w:hAnsi="Arial Nova Cond"/>
              </w:rPr>
              <w:t>0.</w:t>
            </w:r>
            <w:r w:rsidR="00FC1CED" w:rsidRPr="00FC1CED">
              <w:rPr>
                <w:rFonts w:ascii="Arial Nova Cond" w:hAnsi="Arial Nova Cond"/>
              </w:rPr>
              <w:t>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16314" w14:textId="6E0CFFB7" w:rsidR="00853CC0" w:rsidRPr="00E84659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84659">
              <w:rPr>
                <w:rFonts w:ascii="Arial Nova Cond" w:hAnsi="Arial Nova Cond"/>
                <w:bCs/>
              </w:rPr>
              <w:t>0.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132B7AF" w14:textId="395B4177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E84659" w:rsidRPr="00786C07">
              <w:rPr>
                <w:rFonts w:ascii="Arial Nova Cond" w:hAnsi="Arial Nova Cond"/>
                <w:b/>
                <w:bCs/>
              </w:rPr>
              <w:t>00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BD57A5" w14:textId="20654DA6" w:rsidR="00853CC0" w:rsidRPr="00FC1CED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0</w:t>
            </w:r>
            <w:r w:rsidR="00FC1CED" w:rsidRPr="00FC1CED">
              <w:rPr>
                <w:rFonts w:ascii="Arial Nova Cond" w:hAnsi="Arial Nova Cond"/>
                <w:bCs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808B8" w14:textId="440C7D9B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C1CED" w:rsidRPr="00786C07">
              <w:rPr>
                <w:rFonts w:ascii="Arial Nova Cond" w:hAnsi="Arial Nova Cond"/>
              </w:rPr>
              <w:t>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34D87" w14:textId="05C34B85" w:rsidR="00853CC0" w:rsidRPr="00786C07" w:rsidRDefault="00FD71CA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6520B99" w14:textId="1F69C308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FD71CA" w:rsidRPr="00786C07">
              <w:rPr>
                <w:rFonts w:ascii="Arial Nova Cond" w:hAnsi="Arial Nova Cond"/>
                <w:b/>
                <w:bCs/>
              </w:rPr>
              <w:t>02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93BCB9" w14:textId="384F13C2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F5569" w:rsidRPr="00786C07">
              <w:rPr>
                <w:rFonts w:ascii="Arial Nova Cond" w:hAnsi="Arial Nova Cond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BAF9E" w14:textId="0C29CC15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F5569" w:rsidRPr="00786C07">
              <w:rPr>
                <w:rFonts w:ascii="Arial Nova Cond" w:hAnsi="Arial Nova Cond"/>
              </w:rPr>
              <w:t>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D12E4" w14:textId="0FC7BF56" w:rsidR="00853CC0" w:rsidRPr="00786C07" w:rsidRDefault="000046D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8DAB481" w14:textId="71A8FF90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046D9" w:rsidRPr="00786C07">
              <w:rPr>
                <w:rFonts w:ascii="Arial Nova Cond" w:hAnsi="Arial Nova Cond"/>
                <w:b/>
                <w:bCs/>
              </w:rPr>
              <w:t>00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4BA67B" w14:textId="13CABAFA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EB2EC" w14:textId="1ECB17ED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2D356" w14:textId="13A7AB25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6D473A" w:rsidRPr="00786C07">
              <w:rPr>
                <w:rFonts w:ascii="Arial Nova Cond" w:hAnsi="Arial Nova Cond"/>
              </w:rPr>
              <w:t>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26EA5" w14:textId="725358C4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6D473A" w:rsidRPr="00786C07">
              <w:rPr>
                <w:rFonts w:ascii="Arial Nova Cond" w:hAnsi="Arial Nova Cond"/>
                <w:b/>
                <w:bCs/>
              </w:rPr>
              <w:t>002</w:t>
            </w:r>
          </w:p>
        </w:tc>
      </w:tr>
      <w:tr w:rsidR="00853CC0" w:rsidRPr="006D473A" w14:paraId="39F438AC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BF4F3" w14:textId="5B1D57E2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>
              <w:rPr>
                <w:rFonts w:ascii="Arial Nova Cond" w:hAnsi="Arial Nova Cond"/>
                <w:bCs/>
                <w:lang w:val="es-ES"/>
              </w:rPr>
              <w:t xml:space="preserve">LV </w:t>
            </w:r>
            <w:proofErr w:type="spellStart"/>
            <w:r>
              <w:rPr>
                <w:rFonts w:ascii="Arial Nova Cond" w:hAnsi="Arial Nova Cond"/>
                <w:bCs/>
                <w:lang w:val="es-ES"/>
              </w:rPr>
              <w:t>E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0C499" w14:textId="5799B25D" w:rsidR="00853CC0" w:rsidRPr="00FC1CED" w:rsidRDefault="00FC1CED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-0.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15E0" w14:textId="2F014377" w:rsidR="00853CC0" w:rsidRPr="00FC1CED" w:rsidRDefault="00FC1CED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C1CED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AE241" w14:textId="12434BFF" w:rsidR="00853CC0" w:rsidRPr="00E84659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84659">
              <w:rPr>
                <w:rFonts w:ascii="Arial Nova Cond" w:hAnsi="Arial Nova Cond"/>
                <w:bCs/>
              </w:rPr>
              <w:t>-0.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A86B414" w14:textId="2D5ED081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E84659" w:rsidRPr="00786C07">
              <w:rPr>
                <w:rFonts w:ascii="Arial Nova Cond" w:hAnsi="Arial Nova Cond"/>
                <w:b/>
                <w:bCs/>
              </w:rPr>
              <w:t>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71C49" w14:textId="72F46D08" w:rsidR="00853CC0" w:rsidRPr="00FC1CED" w:rsidRDefault="00FC1CED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-0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4FF20" w14:textId="717DC3CE" w:rsidR="00853CC0" w:rsidRPr="00786C07" w:rsidRDefault="00FC1CED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C49F6" w14:textId="18B8B19F" w:rsidR="00853CC0" w:rsidRPr="00786C07" w:rsidRDefault="00FD71CA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A2E4C52" w14:textId="3D093BD7" w:rsidR="00853CC0" w:rsidRPr="00786C07" w:rsidRDefault="000B44C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29344" w14:textId="76EF459A" w:rsidR="00853CC0" w:rsidRPr="00786C07" w:rsidRDefault="00FF556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8A1B9" w14:textId="50CD5B88" w:rsidR="00853CC0" w:rsidRPr="00786C07" w:rsidRDefault="00FF556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1002A" w14:textId="0B943B2C" w:rsidR="00853CC0" w:rsidRPr="00786C07" w:rsidRDefault="000046D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B200973" w14:textId="08C12577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046D9" w:rsidRPr="00786C07">
              <w:rPr>
                <w:rFonts w:ascii="Arial Nova Cond" w:hAnsi="Arial Nova Cond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7517A" w14:textId="24FD94E1" w:rsidR="00853CC0" w:rsidRPr="00786C07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D80D9" w14:textId="0DC9504B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0</w:t>
            </w:r>
            <w:r w:rsidR="00E84659" w:rsidRPr="00786C07">
              <w:rPr>
                <w:rFonts w:ascii="Arial Nova Cond" w:hAnsi="Arial Nova Cond"/>
                <w:b/>
                <w:bCs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4E244" w14:textId="19F71A90" w:rsidR="00853CC0" w:rsidRPr="00786C07" w:rsidRDefault="006D473A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937F2" w14:textId="599E9FE5" w:rsidR="00853CC0" w:rsidRPr="006D473A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6D473A">
              <w:rPr>
                <w:rFonts w:ascii="Arial Nova Cond" w:hAnsi="Arial Nova Cond"/>
              </w:rPr>
              <w:t>0.</w:t>
            </w:r>
            <w:r w:rsidR="006D473A" w:rsidRPr="006D473A">
              <w:rPr>
                <w:rFonts w:ascii="Arial Nova Cond" w:hAnsi="Arial Nova Cond"/>
              </w:rPr>
              <w:t>077</w:t>
            </w:r>
          </w:p>
        </w:tc>
      </w:tr>
      <w:tr w:rsidR="00853CC0" w:rsidRPr="006D473A" w14:paraId="47B27EC8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EFEB1" w14:textId="0ABE5792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>
              <w:rPr>
                <w:rFonts w:ascii="Arial Nova Cond" w:hAnsi="Arial Nova Cond"/>
                <w:bCs/>
                <w:lang w:val="es-ES"/>
              </w:rPr>
              <w:t>LV 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DAED5" w14:textId="63E39B68" w:rsidR="00853CC0" w:rsidRPr="00FC1CED" w:rsidRDefault="00FC1CED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-0.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8F5C0" w14:textId="2F0E1F02" w:rsidR="00853CC0" w:rsidRPr="00786C07" w:rsidRDefault="00FC1CED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88E75" w14:textId="5A28096C" w:rsidR="00853CC0" w:rsidRPr="00E8465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84659">
              <w:rPr>
                <w:rFonts w:ascii="Arial Nova Cond" w:hAnsi="Arial Nova Cond"/>
                <w:bCs/>
              </w:rPr>
              <w:t>-0.</w:t>
            </w:r>
            <w:r w:rsidR="00E84659" w:rsidRPr="00E84659">
              <w:rPr>
                <w:rFonts w:ascii="Arial Nova Cond" w:hAnsi="Arial Nova Cond"/>
                <w:bCs/>
              </w:rPr>
              <w:t>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4DDF1D4" w14:textId="36DDA516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E84659" w:rsidRPr="00786C07">
              <w:rPr>
                <w:rFonts w:ascii="Arial Nova Cond" w:hAnsi="Arial Nova Cond"/>
                <w:b/>
                <w:bCs/>
              </w:rPr>
              <w:t>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304E5" w14:textId="491A8AB7" w:rsidR="00853CC0" w:rsidRPr="00FC1CED" w:rsidRDefault="00FC1CED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-0.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F857B" w14:textId="28D7939A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0</w:t>
            </w:r>
            <w:r w:rsidR="00FC1CED" w:rsidRPr="00786C07">
              <w:rPr>
                <w:rFonts w:ascii="Arial Nova Cond" w:hAnsi="Arial Nova Cond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093AD" w14:textId="1034C38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</w:t>
            </w:r>
            <w:r w:rsidR="000B44C9" w:rsidRPr="00786C07">
              <w:rPr>
                <w:rFonts w:ascii="Arial Nova Cond" w:hAnsi="Arial Nova Cond"/>
              </w:rPr>
              <w:t>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ECE4571" w14:textId="3938AB81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B44C9" w:rsidRPr="00786C07">
              <w:rPr>
                <w:rFonts w:ascii="Arial Nova Cond" w:hAnsi="Arial Nova Cond"/>
                <w:b/>
                <w:bCs/>
              </w:rPr>
              <w:t>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AC19D" w14:textId="04E57E58" w:rsidR="00853CC0" w:rsidRPr="00786C07" w:rsidRDefault="00FF556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27B66" w14:textId="33A306C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0</w:t>
            </w:r>
            <w:r w:rsidR="00FF5569" w:rsidRPr="00786C07">
              <w:rPr>
                <w:rFonts w:ascii="Arial Nova Cond" w:hAnsi="Arial Nova Cond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4F050" w14:textId="21A7E7A5" w:rsidR="00853CC0" w:rsidRPr="00786C07" w:rsidRDefault="000046D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E341B5C" w14:textId="7FBC10B8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046D9" w:rsidRPr="00786C07">
              <w:rPr>
                <w:rFonts w:ascii="Arial Nova Cond" w:hAnsi="Arial Nova Cond"/>
              </w:rPr>
              <w:t>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A5A4A" w14:textId="374A946C" w:rsidR="00853CC0" w:rsidRPr="00786C07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66F66" w14:textId="13F1A0DB" w:rsidR="00853CC0" w:rsidRPr="00786C07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C5D78" w14:textId="0A20FDFB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</w:t>
            </w:r>
            <w:r w:rsidR="006D473A" w:rsidRPr="00786C07">
              <w:rPr>
                <w:rFonts w:ascii="Arial Nova Cond" w:hAnsi="Arial Nova Cond"/>
              </w:rPr>
              <w:t>.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A9BA9" w14:textId="128014C2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6D473A" w:rsidRPr="00786C07">
              <w:rPr>
                <w:rFonts w:ascii="Arial Nova Cond" w:hAnsi="Arial Nova Cond"/>
                <w:b/>
                <w:bCs/>
              </w:rPr>
              <w:t>013</w:t>
            </w:r>
          </w:p>
        </w:tc>
      </w:tr>
      <w:tr w:rsidR="00853CC0" w:rsidRPr="006D473A" w14:paraId="3E36E23C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69713" w14:textId="04FC2797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iCs/>
                <w:highlight w:val="yellow"/>
              </w:rPr>
            </w:pPr>
            <w:r>
              <w:rPr>
                <w:rFonts w:ascii="Arial Nova Cond" w:hAnsi="Arial Nova Cond"/>
                <w:bCs/>
                <w:lang w:val="es-ES"/>
              </w:rPr>
              <w:t xml:space="preserve">LV </w:t>
            </w:r>
            <w:proofErr w:type="spellStart"/>
            <w:r>
              <w:rPr>
                <w:rFonts w:ascii="Arial Nova Cond" w:hAnsi="Arial Nova Cond"/>
                <w:bCs/>
                <w:lang w:val="es-ES"/>
              </w:rPr>
              <w:t>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E7443" w14:textId="4849EB2A" w:rsidR="00853CC0" w:rsidRPr="00FC1CED" w:rsidRDefault="00FC1CED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-0.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F2FAA" w14:textId="2C8832C3" w:rsidR="00853CC0" w:rsidRPr="00FC1CED" w:rsidRDefault="00FC1CED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FC1CED">
              <w:rPr>
                <w:rFonts w:ascii="Arial Nova Cond" w:hAnsi="Arial Nova Cond"/>
                <w:b/>
                <w:bCs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47A3B" w14:textId="4A3359DD" w:rsidR="00853CC0" w:rsidRPr="00E84659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84659">
              <w:rPr>
                <w:rFonts w:ascii="Arial Nova Cond" w:hAnsi="Arial Nova Cond"/>
                <w:bCs/>
              </w:rPr>
              <w:t>-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B31EB60" w14:textId="313952F8" w:rsidR="00853CC0" w:rsidRPr="00E8465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84659">
              <w:rPr>
                <w:rFonts w:ascii="Arial Nova Cond" w:hAnsi="Arial Nova Cond"/>
              </w:rPr>
              <w:t>0.</w:t>
            </w:r>
            <w:r w:rsidR="00E84659" w:rsidRPr="00E84659">
              <w:rPr>
                <w:rFonts w:ascii="Arial Nova Cond" w:hAnsi="Arial Nova Cond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F6F5B" w14:textId="5DC5C401" w:rsidR="00853CC0" w:rsidRPr="00FC1CED" w:rsidRDefault="00FC1CED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-0.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FD9B8" w14:textId="6857A30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</w:t>
            </w:r>
            <w:r w:rsidR="00FC1CED" w:rsidRPr="00786C07">
              <w:rPr>
                <w:rFonts w:ascii="Arial Nova Cond" w:hAnsi="Arial Nova Cond"/>
                <w:b/>
                <w:bCs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00B49" w14:textId="443E5B55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</w:t>
            </w:r>
            <w:r w:rsidR="000B44C9" w:rsidRPr="00786C07">
              <w:rPr>
                <w:rFonts w:ascii="Arial Nova Cond" w:hAnsi="Arial Nova Cond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CCDC623" w14:textId="552CFA60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B44C9" w:rsidRPr="00786C07">
              <w:rPr>
                <w:rFonts w:ascii="Arial Nova Cond" w:hAnsi="Arial Nova Cond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71CA9" w14:textId="55480994" w:rsidR="00853CC0" w:rsidRPr="00786C07" w:rsidRDefault="00FF556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3411C" w14:textId="00B09A68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FF5569" w:rsidRPr="00786C07">
              <w:rPr>
                <w:rFonts w:ascii="Arial Nova Cond" w:hAnsi="Arial Nova Cond"/>
                <w:b/>
                <w:bCs/>
              </w:rPr>
              <w:t>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58E1D" w14:textId="40C2A8E2" w:rsidR="00853CC0" w:rsidRPr="00786C07" w:rsidRDefault="000046D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159B830" w14:textId="5EAFD939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4</w:t>
            </w:r>
            <w:r w:rsidR="000046D9" w:rsidRPr="00786C07">
              <w:rPr>
                <w:rFonts w:ascii="Arial Nova Cond" w:hAnsi="Arial Nova Cond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BF87C" w14:textId="639BDA61" w:rsidR="00853CC0" w:rsidRPr="00786C07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86803" w14:textId="39B20CFE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</w:t>
            </w:r>
            <w:r w:rsidR="00E84659" w:rsidRPr="00786C07">
              <w:rPr>
                <w:rFonts w:ascii="Arial Nova Cond" w:hAnsi="Arial Nova Cond"/>
                <w:b/>
                <w:bCs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B396C" w14:textId="1B77227E" w:rsidR="00853CC0" w:rsidRPr="00786C07" w:rsidRDefault="006D473A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6A14D" w14:textId="48005573" w:rsidR="00853CC0" w:rsidRPr="006D473A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6D473A">
              <w:rPr>
                <w:rFonts w:ascii="Arial Nova Cond" w:hAnsi="Arial Nova Cond"/>
              </w:rPr>
              <w:t>0.</w:t>
            </w:r>
            <w:r w:rsidR="006D473A" w:rsidRPr="006D473A">
              <w:rPr>
                <w:rFonts w:ascii="Arial Nova Cond" w:hAnsi="Arial Nova Cond"/>
              </w:rPr>
              <w:t>601</w:t>
            </w:r>
          </w:p>
        </w:tc>
      </w:tr>
      <w:tr w:rsidR="00853CC0" w:rsidRPr="006D473A" w14:paraId="23401D06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1FAC7" w14:textId="7FF64CE7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T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E7C1C" w14:textId="793DA622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-0.</w:t>
            </w:r>
            <w:r w:rsidR="00FC1CED" w:rsidRPr="00FC1CED">
              <w:rPr>
                <w:rFonts w:ascii="Arial Nova Cond" w:hAnsi="Arial Nova Cond"/>
                <w:bCs/>
              </w:rPr>
              <w:t>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C1384" w14:textId="0A1897B3" w:rsidR="00853CC0" w:rsidRPr="00FC1CED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FC1CED">
              <w:rPr>
                <w:rFonts w:ascii="Arial Nova Cond" w:hAnsi="Arial Nova Cond"/>
              </w:rPr>
              <w:t>0.</w:t>
            </w:r>
            <w:r w:rsidR="00FC1CED" w:rsidRPr="00FC1CED">
              <w:rPr>
                <w:rFonts w:ascii="Arial Nova Cond" w:hAnsi="Arial Nova Cond"/>
              </w:rPr>
              <w:t>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58485" w14:textId="4D3A4061" w:rsidR="00853CC0" w:rsidRPr="00E8465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84659">
              <w:rPr>
                <w:rFonts w:ascii="Arial Nova Cond" w:hAnsi="Arial Nova Cond"/>
                <w:bCs/>
              </w:rPr>
              <w:t>-0</w:t>
            </w:r>
            <w:r w:rsidR="00E84659" w:rsidRPr="00E84659">
              <w:rPr>
                <w:rFonts w:ascii="Arial Nova Cond" w:hAnsi="Arial Nova Cond"/>
                <w:bCs/>
              </w:rPr>
              <w:t>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039CCCA" w14:textId="0590EA35" w:rsidR="00853CC0" w:rsidRPr="00E8465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E84659">
              <w:rPr>
                <w:rFonts w:ascii="Arial Nova Cond" w:hAnsi="Arial Nova Cond"/>
              </w:rPr>
              <w:t>0.</w:t>
            </w:r>
            <w:r w:rsidR="00E84659" w:rsidRPr="00E84659">
              <w:rPr>
                <w:rFonts w:ascii="Arial Nova Cond" w:hAnsi="Arial Nova Cond"/>
              </w:rPr>
              <w:t>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23F92" w14:textId="164947C7" w:rsidR="00853CC0" w:rsidRPr="00FC1CED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-0.</w:t>
            </w:r>
            <w:r w:rsidR="00FC1CED" w:rsidRPr="00FC1CED">
              <w:rPr>
                <w:rFonts w:ascii="Arial Nova Cond" w:hAnsi="Arial Nova Cond"/>
                <w:bCs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D83E1" w14:textId="09018A4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C1CED" w:rsidRPr="00786C07">
              <w:rPr>
                <w:rFonts w:ascii="Arial Nova Cond" w:hAnsi="Arial Nova Cond"/>
              </w:rPr>
              <w:t>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91F49" w14:textId="5F6E07C6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0</w:t>
            </w:r>
            <w:r w:rsidR="000B44C9" w:rsidRPr="00786C07">
              <w:rPr>
                <w:rFonts w:ascii="Arial Nova Cond" w:hAnsi="Arial Nova Cond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5F21779" w14:textId="4EDD4455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B44C9" w:rsidRPr="00786C07">
              <w:rPr>
                <w:rFonts w:ascii="Arial Nova Cond" w:hAnsi="Arial Nova Cond"/>
              </w:rPr>
              <w:t>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B62CA" w14:textId="7F7669F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</w:t>
            </w:r>
            <w:r w:rsidR="00FF5569" w:rsidRPr="00786C07">
              <w:rPr>
                <w:rFonts w:ascii="Arial Nova Cond" w:hAnsi="Arial Nova Cond"/>
              </w:rPr>
              <w:t>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98D16" w14:textId="2DB9E734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1</w:t>
            </w:r>
            <w:r w:rsidR="00FF5569" w:rsidRPr="00786C07">
              <w:rPr>
                <w:rFonts w:ascii="Arial Nova Cond" w:hAnsi="Arial Nova Cond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67D8D" w14:textId="1AD2A36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</w:t>
            </w:r>
            <w:r w:rsidR="000046D9" w:rsidRPr="00786C07">
              <w:rPr>
                <w:rFonts w:ascii="Arial Nova Cond" w:hAnsi="Arial Nova Cond"/>
              </w:rPr>
              <w:t>0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D3B6E1A" w14:textId="5C406A49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046D9" w:rsidRPr="00786C07">
              <w:rPr>
                <w:rFonts w:ascii="Arial Nova Cond" w:hAnsi="Arial Nova Cond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BBA28" w14:textId="2CF349BA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2</w:t>
            </w:r>
            <w:r w:rsidR="00E84659" w:rsidRPr="00786C07">
              <w:rPr>
                <w:rFonts w:ascii="Arial Nova Cond" w:hAnsi="Arial Nova Cond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15AC8" w14:textId="2341B658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4AB15" w14:textId="74CB5334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</w:t>
            </w:r>
            <w:r w:rsidR="006D473A" w:rsidRPr="00786C07">
              <w:rPr>
                <w:rFonts w:ascii="Arial Nova Cond" w:hAnsi="Arial Nova Cond"/>
              </w:rPr>
              <w:t>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42B5C" w14:textId="5327523B" w:rsidR="00853CC0" w:rsidRPr="006D473A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</w:rPr>
            </w:pPr>
            <w:r w:rsidRPr="006D473A">
              <w:rPr>
                <w:rFonts w:ascii="Arial Nova Cond" w:hAnsi="Arial Nova Cond"/>
              </w:rPr>
              <w:t>0.</w:t>
            </w:r>
            <w:r w:rsidR="006D473A" w:rsidRPr="006D473A">
              <w:rPr>
                <w:rFonts w:ascii="Arial Nova Cond" w:hAnsi="Arial Nova Cond"/>
              </w:rPr>
              <w:t>335</w:t>
            </w:r>
          </w:p>
        </w:tc>
      </w:tr>
      <w:tr w:rsidR="00EB7670" w:rsidRPr="00EB7670" w14:paraId="58501E9C" w14:textId="77777777" w:rsidTr="00F2624B">
        <w:trPr>
          <w:trHeight w:val="34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3430F" w14:textId="77777777" w:rsidR="00EB7670" w:rsidRPr="003A5773" w:rsidRDefault="00EB7670" w:rsidP="00643CA3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TPR</w:t>
            </w:r>
            <w:r>
              <w:rPr>
                <w:rFonts w:ascii="Arial Nova Cond" w:hAnsi="Arial Nova Cond"/>
                <w:bCs/>
                <w:vertAlign w:val="subscript"/>
                <w:lang w:val="es-ES"/>
              </w:rPr>
              <w:t>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076E2" w14:textId="27AE39F2" w:rsidR="00EB7670" w:rsidRPr="004A3028" w:rsidRDefault="004A3028" w:rsidP="00643CA3">
            <w:pPr>
              <w:ind w:left="-103" w:right="-108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4A3028">
              <w:rPr>
                <w:rFonts w:ascii="Arial Nova Cond" w:hAnsi="Arial Nova Cond"/>
              </w:rPr>
              <w:t>-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D8D2C" w14:textId="29961097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</w:rPr>
            </w:pPr>
            <w:r w:rsidRPr="004A3028">
              <w:rPr>
                <w:rFonts w:ascii="Arial Nova Cond" w:hAnsi="Arial Nova Cond"/>
              </w:rPr>
              <w:t>0.</w:t>
            </w:r>
            <w:r w:rsidR="004A3028" w:rsidRPr="004A3028">
              <w:rPr>
                <w:rFonts w:ascii="Arial Nova Cond" w:hAnsi="Arial Nova Cond"/>
              </w:rPr>
              <w:t>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DBF5B" w14:textId="7DF27AF5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4A3028">
              <w:rPr>
                <w:rFonts w:ascii="Arial Nova Cond" w:hAnsi="Arial Nova Cond"/>
              </w:rPr>
              <w:t>-0.</w:t>
            </w:r>
            <w:r w:rsidR="004A3028" w:rsidRPr="004A3028">
              <w:rPr>
                <w:rFonts w:ascii="Arial Nova Cond" w:hAnsi="Arial Nova Cond"/>
              </w:rPr>
              <w:t>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D82CEF7" w14:textId="4A25B678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</w:rPr>
            </w:pPr>
            <w:r w:rsidRPr="004A3028">
              <w:rPr>
                <w:rFonts w:ascii="Arial Nova Cond" w:hAnsi="Arial Nova Cond"/>
                <w:b/>
                <w:bCs/>
              </w:rPr>
              <w:t>0.0</w:t>
            </w:r>
            <w:r w:rsidR="004A3028" w:rsidRPr="004A3028">
              <w:rPr>
                <w:rFonts w:ascii="Arial Nova Cond" w:hAnsi="Arial Nova Cond"/>
                <w:b/>
                <w:bCs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AA975" w14:textId="4D426DC4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4A3028">
              <w:rPr>
                <w:rFonts w:ascii="Arial Nova Cond" w:hAnsi="Arial Nova Cond"/>
              </w:rPr>
              <w:t>-0.</w:t>
            </w:r>
            <w:r w:rsidR="004A3028" w:rsidRPr="004A3028">
              <w:rPr>
                <w:rFonts w:ascii="Arial Nova Cond" w:hAnsi="Arial Nova Cond"/>
              </w:rPr>
              <w:t>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3AB2B" w14:textId="16E46BDE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</w:rPr>
            </w:pPr>
            <w:r w:rsidRPr="004A3028">
              <w:rPr>
                <w:rFonts w:ascii="Arial Nova Cond" w:hAnsi="Arial Nova Cond"/>
              </w:rPr>
              <w:t>0.</w:t>
            </w:r>
            <w:r w:rsidR="004A3028" w:rsidRPr="004A3028">
              <w:rPr>
                <w:rFonts w:ascii="Arial Nova Cond" w:hAnsi="Arial Nova Cond"/>
              </w:rPr>
              <w:t>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A7D44" w14:textId="562248A4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4A3028">
              <w:rPr>
                <w:rFonts w:ascii="Arial Nova Cond" w:hAnsi="Arial Nova Cond"/>
              </w:rPr>
              <w:t>-0.</w:t>
            </w:r>
            <w:r w:rsidR="004A3028" w:rsidRPr="004A3028">
              <w:rPr>
                <w:rFonts w:ascii="Arial Nova Cond" w:hAnsi="Arial Nova Cond"/>
              </w:rPr>
              <w:t>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6048215" w14:textId="77777777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</w:rPr>
            </w:pPr>
            <w:r w:rsidRPr="004A3028">
              <w:rPr>
                <w:rFonts w:ascii="Arial Nova Cond" w:hAnsi="Arial Nova Cond"/>
                <w:b/>
                <w:bCs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F1414" w14:textId="271B7C47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4A3028">
              <w:rPr>
                <w:rFonts w:ascii="Arial Nova Cond" w:hAnsi="Arial Nova Cond"/>
              </w:rPr>
              <w:t>-0.2</w:t>
            </w:r>
            <w:r w:rsidR="004A3028" w:rsidRPr="004A3028">
              <w:rPr>
                <w:rFonts w:ascii="Arial Nova Cond" w:hAnsi="Arial Nova Cond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222CC" w14:textId="060E4DDA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</w:rPr>
            </w:pPr>
            <w:r w:rsidRPr="004A3028">
              <w:rPr>
                <w:rFonts w:ascii="Arial Nova Cond" w:hAnsi="Arial Nova Cond"/>
              </w:rPr>
              <w:t>0.</w:t>
            </w:r>
            <w:r w:rsidR="004A3028" w:rsidRPr="004A3028">
              <w:rPr>
                <w:rFonts w:ascii="Arial Nova Cond" w:hAnsi="Arial Nova Cond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DDCA6" w14:textId="30A3FA28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4A3028">
              <w:rPr>
                <w:rFonts w:ascii="Arial Nova Cond" w:hAnsi="Arial Nova Cond"/>
              </w:rPr>
              <w:t>-0.3</w:t>
            </w:r>
            <w:r w:rsidR="004A3028" w:rsidRPr="004A3028">
              <w:rPr>
                <w:rFonts w:ascii="Arial Nova Cond" w:hAnsi="Arial Nova Cond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936C5C4" w14:textId="6C25F18F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</w:rPr>
            </w:pPr>
            <w:r w:rsidRPr="004A3028">
              <w:rPr>
                <w:rFonts w:ascii="Arial Nova Cond" w:hAnsi="Arial Nova Cond"/>
              </w:rPr>
              <w:t>0.0</w:t>
            </w:r>
            <w:r w:rsidR="004A3028" w:rsidRPr="004A3028">
              <w:rPr>
                <w:rFonts w:ascii="Arial Nova Cond" w:hAnsi="Arial Nova Cond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DB49D" w14:textId="51C074EA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4A3028">
              <w:rPr>
                <w:rFonts w:ascii="Arial Nova Cond" w:hAnsi="Arial Nova Cond"/>
              </w:rPr>
              <w:t>-0.</w:t>
            </w:r>
            <w:r w:rsidR="004A3028" w:rsidRPr="004A3028">
              <w:rPr>
                <w:rFonts w:ascii="Arial Nova Cond" w:hAnsi="Arial Nova Cond"/>
              </w:rPr>
              <w:t>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6BEA9" w14:textId="343CD619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</w:rPr>
            </w:pPr>
            <w:r w:rsidRPr="004A3028">
              <w:rPr>
                <w:rFonts w:ascii="Arial Nova Cond" w:hAnsi="Arial Nova Cond"/>
              </w:rPr>
              <w:t>0.</w:t>
            </w:r>
            <w:r w:rsidR="004A3028" w:rsidRPr="004A3028">
              <w:rPr>
                <w:rFonts w:ascii="Arial Nova Cond" w:hAnsi="Arial Nova Cond"/>
              </w:rPr>
              <w:t>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D01C7" w14:textId="4C458689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Cs/>
              </w:rPr>
            </w:pPr>
            <w:r w:rsidRPr="004A3028">
              <w:rPr>
                <w:rFonts w:ascii="Arial Nova Cond" w:hAnsi="Arial Nova Cond"/>
              </w:rPr>
              <w:t>-0.3</w:t>
            </w:r>
            <w:r w:rsidR="004A3028" w:rsidRPr="004A3028">
              <w:rPr>
                <w:rFonts w:ascii="Arial Nova Cond" w:hAnsi="Arial Nova Cond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A2BD4" w14:textId="2ADD2185" w:rsidR="00EB7670" w:rsidRPr="004A3028" w:rsidRDefault="00EB7670" w:rsidP="00643CA3">
            <w:pPr>
              <w:ind w:left="-101" w:right="-111"/>
              <w:contextualSpacing/>
              <w:jc w:val="center"/>
              <w:rPr>
                <w:rFonts w:ascii="Arial Nova Cond" w:hAnsi="Arial Nova Cond" w:cs="Calibri"/>
                <w:b/>
                <w:bCs/>
              </w:rPr>
            </w:pPr>
            <w:r w:rsidRPr="004A3028">
              <w:rPr>
                <w:rFonts w:ascii="Arial Nova Cond" w:hAnsi="Arial Nova Cond"/>
                <w:b/>
                <w:bCs/>
              </w:rPr>
              <w:t>0.0</w:t>
            </w:r>
            <w:r w:rsidR="004A3028" w:rsidRPr="004A3028">
              <w:rPr>
                <w:rFonts w:ascii="Arial Nova Cond" w:hAnsi="Arial Nova Cond"/>
                <w:b/>
                <w:bCs/>
              </w:rPr>
              <w:t>27</w:t>
            </w:r>
          </w:p>
        </w:tc>
      </w:tr>
      <w:tr w:rsidR="00853CC0" w:rsidRPr="006D473A" w14:paraId="7A353791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63649" w14:textId="4372CC96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LVED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D76D2" w14:textId="782DF25F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</w:t>
            </w:r>
            <w:r w:rsidR="00FC1CED" w:rsidRPr="00FC1CED">
              <w:rPr>
                <w:rFonts w:ascii="Arial Nova Cond" w:hAnsi="Arial Nova Cond"/>
                <w:bCs/>
              </w:rPr>
              <w:t>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42A23" w14:textId="41EC6E59" w:rsidR="00853CC0" w:rsidRPr="00FC1CED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C1CED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13E02" w14:textId="2D193F69" w:rsidR="00853CC0" w:rsidRPr="00E8465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84659">
              <w:rPr>
                <w:rFonts w:ascii="Arial Nova Cond" w:hAnsi="Arial Nova Cond"/>
                <w:bCs/>
              </w:rPr>
              <w:t>0.</w:t>
            </w:r>
            <w:r w:rsidR="00E84659" w:rsidRPr="00E84659">
              <w:rPr>
                <w:rFonts w:ascii="Arial Nova Cond" w:hAnsi="Arial Nova Cond"/>
                <w:bCs/>
              </w:rPr>
              <w:t>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E849C88" w14:textId="0813643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E84659" w:rsidRPr="00786C07">
              <w:rPr>
                <w:rFonts w:ascii="Arial Nova Cond" w:hAnsi="Arial Nova Cond"/>
                <w:b/>
                <w:bCs/>
              </w:rPr>
              <w:t>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5E406" w14:textId="716D8AA8" w:rsidR="00853CC0" w:rsidRPr="00FC1CED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</w:t>
            </w:r>
            <w:r w:rsidR="00FC1CED" w:rsidRPr="00FC1CED">
              <w:rPr>
                <w:rFonts w:ascii="Arial Nova Cond" w:hAnsi="Arial Nova Cond"/>
                <w:bCs/>
              </w:rPr>
              <w:t>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9931F" w14:textId="126D3FF4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DD70B" w14:textId="31E73608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B44C9" w:rsidRPr="00786C07">
              <w:rPr>
                <w:rFonts w:ascii="Arial Nova Cond" w:hAnsi="Arial Nova Cond"/>
              </w:rPr>
              <w:t>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43F7F1C" w14:textId="4B094F0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B44C9" w:rsidRPr="00786C07">
              <w:rPr>
                <w:rFonts w:ascii="Arial Nova Cond" w:hAnsi="Arial Nova Cond"/>
                <w:b/>
                <w:bCs/>
              </w:rPr>
              <w:t>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C4543" w14:textId="65CDFAC6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F5569" w:rsidRPr="00786C07">
              <w:rPr>
                <w:rFonts w:ascii="Arial Nova Cond" w:hAnsi="Arial Nova Cond"/>
              </w:rPr>
              <w:t>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A115A" w14:textId="3B58DD3F" w:rsidR="00853CC0" w:rsidRPr="00786C07" w:rsidRDefault="00FF556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886D4" w14:textId="3D3994C0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046D9" w:rsidRPr="00786C07">
              <w:rPr>
                <w:rFonts w:ascii="Arial Nova Cond" w:hAnsi="Arial Nova Cond"/>
              </w:rPr>
              <w:t>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0D96AC0" w14:textId="4B23667E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046D9" w:rsidRPr="00786C07">
              <w:rPr>
                <w:rFonts w:ascii="Arial Nova Cond" w:hAnsi="Arial Nova Cond"/>
              </w:rPr>
              <w:t>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12BA1" w14:textId="152B3433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39E33" w14:textId="77185CDB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8D4C7" w14:textId="7EE10B8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6D473A" w:rsidRPr="00786C07">
              <w:rPr>
                <w:rFonts w:ascii="Arial Nova Cond" w:hAnsi="Arial Nova Cond"/>
              </w:rPr>
              <w:t>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7D6B8" w14:textId="2CABEAC2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</w:t>
            </w:r>
            <w:r w:rsidR="006D473A" w:rsidRPr="00786C07">
              <w:rPr>
                <w:rFonts w:ascii="Arial Nova Cond" w:hAnsi="Arial Nova Cond"/>
                <w:b/>
                <w:bCs/>
              </w:rPr>
              <w:t>25</w:t>
            </w:r>
          </w:p>
        </w:tc>
      </w:tr>
      <w:tr w:rsidR="00853CC0" w:rsidRPr="006D473A" w14:paraId="70A55CA6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1B713" w14:textId="5CA4BB5F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EDV</w:t>
            </w:r>
            <w:r w:rsidRPr="003A5773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9486A" w14:textId="233DF04F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</w:t>
            </w:r>
            <w:r w:rsidR="00FC1CED" w:rsidRPr="00FC1CED">
              <w:rPr>
                <w:rFonts w:ascii="Arial Nova Cond" w:hAnsi="Arial Nova Cond"/>
                <w:bCs/>
              </w:rPr>
              <w:t>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BF5A8" w14:textId="7D308355" w:rsidR="00853CC0" w:rsidRPr="00FC1CED" w:rsidRDefault="00FC1CED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C1CED">
              <w:rPr>
                <w:rFonts w:ascii="Arial Nova Cond" w:hAnsi="Arial Nova Cond"/>
                <w:b/>
                <w:bCs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BFE21" w14:textId="216A3E95" w:rsidR="00853CC0" w:rsidRPr="00E84659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84659">
              <w:rPr>
                <w:rFonts w:ascii="Arial Nova Cond" w:hAnsi="Arial Nova Cond"/>
                <w:bCs/>
              </w:rPr>
              <w:t>0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C81187F" w14:textId="28B68C57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E84659" w:rsidRPr="00786C07">
              <w:rPr>
                <w:rFonts w:ascii="Arial Nova Cond" w:hAnsi="Arial Nova Cond"/>
                <w:b/>
                <w:bCs/>
              </w:rPr>
              <w:t>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5982D" w14:textId="65301264" w:rsidR="00853CC0" w:rsidRPr="00FF556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F5569">
              <w:rPr>
                <w:rFonts w:ascii="Arial Nova Cond" w:hAnsi="Arial Nova Cond"/>
                <w:bCs/>
              </w:rPr>
              <w:t>0.</w:t>
            </w:r>
            <w:r w:rsidR="00FC1CED" w:rsidRPr="00FF5569">
              <w:rPr>
                <w:rFonts w:ascii="Arial Nova Cond" w:hAnsi="Arial Nova Cond"/>
                <w:bCs/>
              </w:rPr>
              <w:t>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BE098" w14:textId="77299EB1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0</w:t>
            </w:r>
            <w:r w:rsidR="00FC1CED" w:rsidRPr="00786C07">
              <w:rPr>
                <w:rFonts w:ascii="Arial Nova Cond" w:hAnsi="Arial Nova Cond"/>
                <w:b/>
                <w:bCs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416F0" w14:textId="6047E2EE" w:rsidR="00853CC0" w:rsidRPr="00786C07" w:rsidRDefault="000B44C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650C85C" w14:textId="2342C2B3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B44C9" w:rsidRPr="00786C07">
              <w:rPr>
                <w:rFonts w:ascii="Arial Nova Cond" w:hAnsi="Arial Nova Cond"/>
                <w:b/>
                <w:bCs/>
              </w:rPr>
              <w:t>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33CB9" w14:textId="7B1450E5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F5569" w:rsidRPr="00786C07">
              <w:rPr>
                <w:rFonts w:ascii="Arial Nova Cond" w:hAnsi="Arial Nova Cond"/>
              </w:rPr>
              <w:t>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D7419" w14:textId="334B1349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</w:t>
            </w:r>
            <w:r w:rsidR="00FF5569" w:rsidRPr="00786C07">
              <w:rPr>
                <w:rFonts w:ascii="Arial Nova Cond" w:hAnsi="Arial Nova Cond"/>
                <w:b/>
                <w:bCs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BDCB1" w14:textId="27F76C44" w:rsidR="00853CC0" w:rsidRPr="00786C07" w:rsidRDefault="000046D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A0E4493" w14:textId="15FD08B2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046D9" w:rsidRPr="00786C07">
              <w:rPr>
                <w:rFonts w:ascii="Arial Nova Cond" w:hAnsi="Arial Nova Cond"/>
                <w:b/>
                <w:bCs/>
              </w:rPr>
              <w:t>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97FD0" w14:textId="4CF9B7DE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9222E" w14:textId="5E7D3FE8" w:rsidR="00853CC0" w:rsidRPr="00786C07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133D3" w14:textId="76006B6E" w:rsidR="00853CC0" w:rsidRPr="00786C07" w:rsidRDefault="006D473A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DFBE6" w14:textId="23F9E174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6D473A" w:rsidRPr="00786C07">
              <w:rPr>
                <w:rFonts w:ascii="Arial Nova Cond" w:hAnsi="Arial Nova Cond"/>
                <w:b/>
                <w:bCs/>
              </w:rPr>
              <w:t>023</w:t>
            </w:r>
          </w:p>
        </w:tc>
      </w:tr>
      <w:tr w:rsidR="00853CC0" w:rsidRPr="006D473A" w14:paraId="7782E55E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0520E" w14:textId="3FD3A3C2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LVES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89F67" w14:textId="4D770C66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3</w:t>
            </w:r>
            <w:r w:rsidR="00FC1CED" w:rsidRPr="00FC1CED">
              <w:rPr>
                <w:rFonts w:ascii="Arial Nova Cond" w:hAnsi="Arial Nova Cond"/>
                <w:bCs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814B9" w14:textId="784BF513" w:rsidR="00853CC0" w:rsidRPr="00FC1CED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C1CED">
              <w:rPr>
                <w:rFonts w:ascii="Arial Nova Cond" w:hAnsi="Arial Nova Cond"/>
                <w:b/>
                <w:bCs/>
              </w:rPr>
              <w:t>0.0</w:t>
            </w:r>
            <w:r w:rsidR="00FC1CED" w:rsidRPr="00FC1CED">
              <w:rPr>
                <w:rFonts w:ascii="Arial Nova Cond" w:hAnsi="Arial Nova Cond"/>
                <w:b/>
                <w:bCs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FE308" w14:textId="79C2C69D" w:rsidR="00853CC0" w:rsidRPr="00FD5616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D5616">
              <w:rPr>
                <w:rFonts w:ascii="Arial Nova Cond" w:hAnsi="Arial Nova Cond"/>
                <w:bCs/>
              </w:rPr>
              <w:t>0.</w:t>
            </w:r>
            <w:r w:rsidR="00E84659" w:rsidRPr="00FD5616">
              <w:rPr>
                <w:rFonts w:ascii="Arial Nova Cond" w:hAnsi="Arial Nova Cond"/>
                <w:bCs/>
              </w:rPr>
              <w:t>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745A457" w14:textId="4F641360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E84659" w:rsidRPr="00786C07">
              <w:rPr>
                <w:rFonts w:ascii="Arial Nova Cond" w:hAnsi="Arial Nova Cond"/>
                <w:b/>
                <w:bCs/>
              </w:rPr>
              <w:t>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E6FF5" w14:textId="1D2FAB5B" w:rsidR="00853CC0" w:rsidRPr="00FF556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F5569">
              <w:rPr>
                <w:rFonts w:ascii="Arial Nova Cond" w:hAnsi="Arial Nova Cond"/>
                <w:bCs/>
              </w:rPr>
              <w:t>0.3</w:t>
            </w:r>
            <w:r w:rsidR="00FF5569" w:rsidRPr="00FF5569">
              <w:rPr>
                <w:rFonts w:ascii="Arial Nova Cond" w:hAnsi="Arial Nova Cond"/>
                <w:bCs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9AF04" w14:textId="73744CE1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</w:t>
            </w:r>
            <w:r w:rsidR="00FF5569" w:rsidRPr="00786C07">
              <w:rPr>
                <w:rFonts w:ascii="Arial Nova Cond" w:hAnsi="Arial Nova Cond"/>
                <w:b/>
                <w:bCs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C2251" w14:textId="7441460E" w:rsidR="00853CC0" w:rsidRPr="00786C07" w:rsidRDefault="000B44C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15D4CA0" w14:textId="19608241" w:rsidR="00853CC0" w:rsidRPr="00786C07" w:rsidRDefault="000B44C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16FBE" w14:textId="3368AFE7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F5569" w:rsidRPr="00786C07">
              <w:rPr>
                <w:rFonts w:ascii="Arial Nova Cond" w:hAnsi="Arial Nova Cond"/>
              </w:rPr>
              <w:t>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888CA" w14:textId="69BE5730" w:rsidR="00853CC0" w:rsidRPr="00786C07" w:rsidRDefault="00FF556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49322" w14:textId="2BF6E7E1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046D9" w:rsidRPr="00786C07">
              <w:rPr>
                <w:rFonts w:ascii="Arial Nova Cond" w:hAnsi="Arial Nova Cond"/>
              </w:rPr>
              <w:t>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8ED72D1" w14:textId="26EDA53D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046D9" w:rsidRPr="00786C07">
              <w:rPr>
                <w:rFonts w:ascii="Arial Nova Cond" w:hAnsi="Arial Nova Cond"/>
                <w:b/>
                <w:bCs/>
              </w:rPr>
              <w:t>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A923E" w14:textId="22AF7EE7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3</w:t>
            </w:r>
            <w:r w:rsidR="00E84659" w:rsidRPr="00786C07">
              <w:rPr>
                <w:rFonts w:ascii="Arial Nova Cond" w:hAnsi="Arial Nova Cond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937F5" w14:textId="2D9D9CB9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</w:t>
            </w:r>
            <w:r w:rsidR="00E84659" w:rsidRPr="00786C07">
              <w:rPr>
                <w:rFonts w:ascii="Arial Nova Cond" w:hAnsi="Arial Nova Cond"/>
                <w:b/>
                <w:bCs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466E7" w14:textId="5C66A43E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3</w:t>
            </w:r>
            <w:r w:rsidR="006D473A" w:rsidRPr="00786C07">
              <w:rPr>
                <w:rFonts w:ascii="Arial Nova Cond" w:hAnsi="Arial Nova Cond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C8EE6" w14:textId="579C2FB8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6D473A" w:rsidRPr="00786C07">
              <w:rPr>
                <w:rFonts w:ascii="Arial Nova Cond" w:hAnsi="Arial Nova Cond"/>
                <w:b/>
                <w:bCs/>
              </w:rPr>
              <w:t>005</w:t>
            </w:r>
          </w:p>
        </w:tc>
      </w:tr>
      <w:tr w:rsidR="00853CC0" w:rsidRPr="006D473A" w14:paraId="0579F48C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642DA" w14:textId="5F13AA3D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LVESV</w:t>
            </w:r>
            <w:r w:rsidRPr="003A5773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FA134" w14:textId="0B98EC8E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3</w:t>
            </w:r>
            <w:r w:rsidR="00FC1CED" w:rsidRPr="00FC1CED">
              <w:rPr>
                <w:rFonts w:ascii="Arial Nova Cond" w:hAnsi="Arial Nova Cond"/>
                <w:bCs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8130C" w14:textId="176D4E29" w:rsidR="00853CC0" w:rsidRPr="00FC1CED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C1CED">
              <w:rPr>
                <w:rFonts w:ascii="Arial Nova Cond" w:hAnsi="Arial Nova Cond"/>
                <w:b/>
                <w:bCs/>
              </w:rPr>
              <w:t>0.0</w:t>
            </w:r>
            <w:r w:rsidR="00FC1CED" w:rsidRPr="00FC1CED">
              <w:rPr>
                <w:rFonts w:ascii="Arial Nova Cond" w:hAnsi="Arial Nova Cond"/>
                <w:b/>
                <w:bCs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F6DF4" w14:textId="03A0A6DF" w:rsidR="00853CC0" w:rsidRPr="00FD5616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D5616">
              <w:rPr>
                <w:rFonts w:ascii="Arial Nova Cond" w:hAnsi="Arial Nova Cond"/>
                <w:bCs/>
              </w:rPr>
              <w:t>0.</w:t>
            </w:r>
            <w:r w:rsidR="00E84659" w:rsidRPr="00FD5616">
              <w:rPr>
                <w:rFonts w:ascii="Arial Nova Cond" w:hAnsi="Arial Nova Cond"/>
                <w:bCs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DEA0520" w14:textId="7AEA17B1" w:rsidR="00853CC0" w:rsidRPr="00FD5616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FD5616">
              <w:rPr>
                <w:rFonts w:ascii="Arial Nova Cond" w:hAnsi="Arial Nova Cond"/>
              </w:rPr>
              <w:t>0.</w:t>
            </w:r>
            <w:r w:rsidR="00FD5616" w:rsidRPr="00FD5616">
              <w:rPr>
                <w:rFonts w:ascii="Arial Nova Cond" w:hAnsi="Arial Nova Cond"/>
              </w:rPr>
              <w:t>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39482" w14:textId="77A52229" w:rsidR="00853CC0" w:rsidRPr="00FF556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F5569">
              <w:rPr>
                <w:rFonts w:ascii="Arial Nova Cond" w:hAnsi="Arial Nova Cond"/>
                <w:bCs/>
              </w:rPr>
              <w:t>0.</w:t>
            </w:r>
            <w:r w:rsidR="00FF5569" w:rsidRPr="00FF5569">
              <w:rPr>
                <w:rFonts w:ascii="Arial Nova Cond" w:hAnsi="Arial Nova Cond"/>
                <w:bCs/>
              </w:rPr>
              <w:t>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5310B" w14:textId="3411E1B8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FF5569" w:rsidRPr="00786C07">
              <w:rPr>
                <w:rFonts w:ascii="Arial Nova Cond" w:hAnsi="Arial Nova Cond"/>
                <w:b/>
                <w:bCs/>
              </w:rPr>
              <w:t>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74989" w14:textId="16D9318E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B44C9" w:rsidRPr="00786C07">
              <w:rPr>
                <w:rFonts w:ascii="Arial Nova Cond" w:hAnsi="Arial Nova Cond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A7D051B" w14:textId="27C179D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B44C9" w:rsidRPr="00786C07">
              <w:rPr>
                <w:rFonts w:ascii="Arial Nova Cond" w:hAnsi="Arial Nova Cond"/>
              </w:rPr>
              <w:t>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9ABB5" w14:textId="2D50AB59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F5569" w:rsidRPr="00786C07">
              <w:rPr>
                <w:rFonts w:ascii="Arial Nova Cond" w:hAnsi="Arial Nova Cond"/>
              </w:rPr>
              <w:t>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D22DB" w14:textId="4B02902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FF5569" w:rsidRPr="00786C07">
              <w:rPr>
                <w:rFonts w:ascii="Arial Nova Cond" w:hAnsi="Arial Nova Cond"/>
                <w:b/>
                <w:bCs/>
              </w:rPr>
              <w:t>04</w:t>
            </w:r>
            <w:r w:rsidR="008A03B4" w:rsidRPr="00786C07">
              <w:rPr>
                <w:rFonts w:ascii="Arial Nova Cond" w:hAnsi="Arial Nova Cond"/>
                <w:b/>
                <w:bCs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F1F2D" w14:textId="396E887B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046D9" w:rsidRPr="00786C07">
              <w:rPr>
                <w:rFonts w:ascii="Arial Nova Cond" w:hAnsi="Arial Nova Cond"/>
              </w:rPr>
              <w:t>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C4BBF3C" w14:textId="7CED5E47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046D9" w:rsidRPr="00786C07">
              <w:rPr>
                <w:rFonts w:ascii="Arial Nova Cond" w:hAnsi="Arial Nova Cond"/>
              </w:rPr>
              <w:t>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46259" w14:textId="54893270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DCC6C" w14:textId="1B0EA119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807C7" w14:textId="507A2B6D" w:rsidR="00853CC0" w:rsidRPr="00786C07" w:rsidRDefault="006D473A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F2E24" w14:textId="614FD809" w:rsidR="00853CC0" w:rsidRPr="006D473A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6D473A">
              <w:rPr>
                <w:rFonts w:ascii="Arial Nova Cond" w:hAnsi="Arial Nova Cond"/>
              </w:rPr>
              <w:t>0.</w:t>
            </w:r>
            <w:r w:rsidR="006D473A" w:rsidRPr="006D473A">
              <w:rPr>
                <w:rFonts w:ascii="Arial Nova Cond" w:hAnsi="Arial Nova Cond"/>
              </w:rPr>
              <w:t>167</w:t>
            </w:r>
          </w:p>
        </w:tc>
      </w:tr>
      <w:tr w:rsidR="00853CC0" w:rsidRPr="006D473A" w14:paraId="0A98C77B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74DB1" w14:textId="52F294BC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 w:rsidRPr="003A5773">
              <w:rPr>
                <w:rFonts w:ascii="Arial Nova Cond" w:hAnsi="Arial Nova Cond"/>
                <w:bCs/>
                <w:lang w:val="es-ES"/>
              </w:rPr>
              <w:t>S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C46EE" w14:textId="35A7952B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</w:t>
            </w:r>
            <w:r w:rsidR="00FC1CED" w:rsidRPr="00FC1CED">
              <w:rPr>
                <w:rFonts w:ascii="Arial Nova Cond" w:hAnsi="Arial Nova Cond"/>
                <w:bCs/>
              </w:rPr>
              <w:t>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A0B2E" w14:textId="14E29AA3" w:rsidR="00853CC0" w:rsidRPr="00FC1CED" w:rsidRDefault="00FC1CED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C1CED">
              <w:rPr>
                <w:rFonts w:ascii="Arial Nova Cond" w:hAnsi="Arial Nova Cond"/>
                <w:b/>
                <w:bCs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B9AB6" w14:textId="69D6F5FB" w:rsidR="00853CC0" w:rsidRPr="00FD5616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D5616">
              <w:rPr>
                <w:rFonts w:ascii="Arial Nova Cond" w:hAnsi="Arial Nova Cond"/>
                <w:bCs/>
              </w:rPr>
              <w:t>0.</w:t>
            </w:r>
            <w:r w:rsidR="00FD5616" w:rsidRPr="00FD5616">
              <w:rPr>
                <w:rFonts w:ascii="Arial Nova Cond" w:hAnsi="Arial Nova Cond"/>
                <w:bCs/>
              </w:rPr>
              <w:t>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7DAF808" w14:textId="3FE3F142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FD5616" w:rsidRPr="00786C07">
              <w:rPr>
                <w:rFonts w:ascii="Arial Nova Cond" w:hAnsi="Arial Nova Cond"/>
                <w:b/>
                <w:bCs/>
              </w:rPr>
              <w:t>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A226C" w14:textId="2BA3ADC8" w:rsidR="00853CC0" w:rsidRPr="00FF556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F5569">
              <w:rPr>
                <w:rFonts w:ascii="Arial Nova Cond" w:hAnsi="Arial Nova Cond"/>
                <w:bCs/>
              </w:rPr>
              <w:t>0.</w:t>
            </w:r>
            <w:r w:rsidR="00FF5569" w:rsidRPr="00FF5569">
              <w:rPr>
                <w:rFonts w:ascii="Arial Nova Cond" w:hAnsi="Arial Nova Cond"/>
                <w:bCs/>
              </w:rPr>
              <w:t>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76912" w14:textId="6EFBB65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</w:t>
            </w:r>
            <w:r w:rsidR="00FF5569" w:rsidRPr="00786C07">
              <w:rPr>
                <w:rFonts w:ascii="Arial Nova Cond" w:hAnsi="Arial Nova Cond"/>
                <w:b/>
                <w:bCs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6973A" w14:textId="3563E2D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</w:t>
            </w:r>
            <w:r w:rsidR="000B44C9" w:rsidRPr="00786C07">
              <w:rPr>
                <w:rFonts w:ascii="Arial Nova Cond" w:hAnsi="Arial Nova Cond"/>
              </w:rPr>
              <w:t>.3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A24750C" w14:textId="026D5899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B44C9" w:rsidRPr="00786C07">
              <w:rPr>
                <w:rFonts w:ascii="Arial Nova Cond" w:hAnsi="Arial Nova Cond"/>
                <w:b/>
                <w:bCs/>
              </w:rPr>
              <w:t>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B1332" w14:textId="4568E29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F5569" w:rsidRPr="00786C07">
              <w:rPr>
                <w:rFonts w:ascii="Arial Nova Cond" w:hAnsi="Arial Nova Cond"/>
              </w:rPr>
              <w:t>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C23BA" w14:textId="678AC0CF" w:rsidR="00853CC0" w:rsidRPr="00786C07" w:rsidRDefault="00FF556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38A1C" w14:textId="291DBEB0" w:rsidR="00853CC0" w:rsidRPr="00786C07" w:rsidRDefault="000046D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1963175" w14:textId="6457ECB5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046D9" w:rsidRPr="00786C07">
              <w:rPr>
                <w:rFonts w:ascii="Arial Nova Cond" w:hAnsi="Arial Nova Cond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434D0" w14:textId="00BD0C35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3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AEB34" w14:textId="19B2D57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0</w:t>
            </w:r>
            <w:r w:rsidR="00E84659" w:rsidRPr="00786C07">
              <w:rPr>
                <w:rFonts w:ascii="Arial Nova Cond" w:hAnsi="Arial Nova Cond"/>
                <w:b/>
                <w:bCs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DE2FD" w14:textId="7B530402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6D473A" w:rsidRPr="00786C07">
              <w:rPr>
                <w:rFonts w:ascii="Arial Nova Cond" w:hAnsi="Arial Nova Cond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9C71E" w14:textId="7D598032" w:rsidR="00853CC0" w:rsidRPr="006D473A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6D473A">
              <w:rPr>
                <w:rFonts w:ascii="Arial Nova Cond" w:hAnsi="Arial Nova Cond"/>
              </w:rPr>
              <w:t>0.</w:t>
            </w:r>
            <w:r w:rsidR="006D473A" w:rsidRPr="006D473A">
              <w:rPr>
                <w:rFonts w:ascii="Arial Nova Cond" w:hAnsi="Arial Nova Cond"/>
              </w:rPr>
              <w:t>061</w:t>
            </w:r>
          </w:p>
        </w:tc>
      </w:tr>
      <w:tr w:rsidR="00853CC0" w:rsidRPr="006D473A" w14:paraId="6783C0EB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97DA5" w14:textId="0474EDA0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 w:rsidRPr="003A5773">
              <w:rPr>
                <w:rFonts w:ascii="Arial Nova Cond" w:hAnsi="Arial Nova Cond"/>
                <w:bCs/>
                <w:lang w:val="es-ES"/>
              </w:rPr>
              <w:t>SV</w:t>
            </w:r>
            <w:r w:rsidRPr="003A5773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5F31E" w14:textId="40656148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</w:t>
            </w:r>
            <w:r w:rsidR="00FC1CED" w:rsidRPr="00FC1CED">
              <w:rPr>
                <w:rFonts w:ascii="Arial Nova Cond" w:hAnsi="Arial Nova Cond"/>
                <w:bCs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C8703" w14:textId="180A2D95" w:rsidR="00853CC0" w:rsidRPr="00FC1CED" w:rsidRDefault="00FC1CED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C1CED">
              <w:rPr>
                <w:rFonts w:ascii="Arial Nova Cond" w:hAnsi="Arial Nova Cond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45203" w14:textId="5C1F7FF8" w:rsidR="00853CC0" w:rsidRPr="00FD5616" w:rsidRDefault="00FD5616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D5616">
              <w:rPr>
                <w:rFonts w:ascii="Arial Nova Cond" w:hAnsi="Arial Nova Cond"/>
                <w:bCs/>
              </w:rPr>
              <w:t>0.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2EB0159" w14:textId="5BB78391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FD5616" w:rsidRPr="00786C07">
              <w:rPr>
                <w:rFonts w:ascii="Arial Nova Cond" w:hAnsi="Arial Nova Cond"/>
                <w:b/>
                <w:bCs/>
              </w:rPr>
              <w:t>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F9F61" w14:textId="21050121" w:rsidR="00853CC0" w:rsidRPr="00FF556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F5569">
              <w:rPr>
                <w:rFonts w:ascii="Arial Nova Cond" w:hAnsi="Arial Nova Cond"/>
                <w:bCs/>
              </w:rPr>
              <w:t>0.</w:t>
            </w:r>
            <w:r w:rsidR="00FF5569" w:rsidRPr="00FF5569">
              <w:rPr>
                <w:rFonts w:ascii="Arial Nova Cond" w:hAnsi="Arial Nova Cond"/>
                <w:bCs/>
              </w:rPr>
              <w:t>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22361" w14:textId="5D59197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42399" w14:textId="775F40EF" w:rsidR="00853CC0" w:rsidRPr="00786C07" w:rsidRDefault="000B44C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4D65284" w14:textId="500C5A38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B44C9" w:rsidRPr="00786C07">
              <w:rPr>
                <w:rFonts w:ascii="Arial Nova Cond" w:hAnsi="Arial Nova Cond"/>
                <w:b/>
                <w:bCs/>
              </w:rPr>
              <w:t>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852B0" w14:textId="7FC649CD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F5569" w:rsidRPr="00786C07">
              <w:rPr>
                <w:rFonts w:ascii="Arial Nova Cond" w:hAnsi="Arial Nova Cond"/>
              </w:rPr>
              <w:t>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927BF" w14:textId="5D4FDECF" w:rsidR="00853CC0" w:rsidRPr="00786C07" w:rsidRDefault="00FF556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67CF8" w14:textId="082D0E89" w:rsidR="00853CC0" w:rsidRPr="00786C07" w:rsidRDefault="000046D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7A4DA82" w14:textId="3C217B90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046D9" w:rsidRPr="00786C07">
              <w:rPr>
                <w:rFonts w:ascii="Arial Nova Cond" w:hAnsi="Arial Nova Cond"/>
                <w:b/>
                <w:bCs/>
              </w:rPr>
              <w:t>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F91B5" w14:textId="01C72AC1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5967B" w14:textId="4A047F76" w:rsidR="00853CC0" w:rsidRPr="00786C07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AE2B1" w14:textId="705BCCEF" w:rsidR="00853CC0" w:rsidRPr="00786C07" w:rsidRDefault="006D473A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7A3CE" w14:textId="60C566B7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6D473A" w:rsidRPr="00786C07">
              <w:rPr>
                <w:rFonts w:ascii="Arial Nova Cond" w:hAnsi="Arial Nova Cond"/>
                <w:b/>
                <w:bCs/>
              </w:rPr>
              <w:t>021</w:t>
            </w:r>
          </w:p>
        </w:tc>
      </w:tr>
      <w:tr w:rsidR="00853CC0" w:rsidRPr="006D473A" w14:paraId="527506C7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CE238" w14:textId="506EF157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>
              <w:rPr>
                <w:rFonts w:ascii="Arial Nova Cond" w:hAnsi="Arial Nova Cond"/>
                <w:bCs/>
                <w:lang w:val="es-ES"/>
              </w:rPr>
              <w:t>Q</w:t>
            </w:r>
            <w:r w:rsidRPr="003A5773">
              <w:rPr>
                <w:rFonts w:ascii="Arial Nova Cond" w:hAnsi="Arial Nova Cond"/>
                <w:bCs/>
                <w:lang w:val="es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F58EE" w14:textId="3B1BDA90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</w:t>
            </w:r>
            <w:r w:rsidR="00FC1CED" w:rsidRPr="00FC1CED">
              <w:rPr>
                <w:rFonts w:ascii="Arial Nova Cond" w:hAnsi="Arial Nova Cond"/>
                <w:bCs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39375" w14:textId="5549207D" w:rsidR="00853CC0" w:rsidRPr="00FC1CED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C1CED">
              <w:rPr>
                <w:rFonts w:ascii="Arial Nova Cond" w:hAnsi="Arial Nova Cond"/>
              </w:rPr>
              <w:t>0.1</w:t>
            </w:r>
            <w:r w:rsidR="00FC1CED" w:rsidRPr="00FC1CED">
              <w:rPr>
                <w:rFonts w:ascii="Arial Nova Cond" w:hAnsi="Arial Nova Cond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C9FB0" w14:textId="34B21CA7" w:rsidR="00853CC0" w:rsidRPr="00FD5616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D5616">
              <w:rPr>
                <w:rFonts w:ascii="Arial Nova Cond" w:hAnsi="Arial Nova Cond"/>
                <w:bCs/>
              </w:rPr>
              <w:t>0.</w:t>
            </w:r>
            <w:r w:rsidR="00FD5616" w:rsidRPr="00FD5616">
              <w:rPr>
                <w:rFonts w:ascii="Arial Nova Cond" w:hAnsi="Arial Nova Cond"/>
                <w:bCs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1D6CE8B" w14:textId="09194E33" w:rsidR="00853CC0" w:rsidRPr="00FD5616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FD5616">
              <w:rPr>
                <w:rFonts w:ascii="Arial Nova Cond" w:hAnsi="Arial Nova Cond"/>
              </w:rPr>
              <w:t>0.1</w:t>
            </w:r>
            <w:r w:rsidR="00FD5616" w:rsidRPr="00FD5616">
              <w:rPr>
                <w:rFonts w:ascii="Arial Nova Cond" w:hAnsi="Arial Nova Cond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E9FC2" w14:textId="1EDA51F1" w:rsidR="00853CC0" w:rsidRPr="00FF556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F5569">
              <w:rPr>
                <w:rFonts w:ascii="Arial Nova Cond" w:hAnsi="Arial Nova Cond"/>
                <w:bCs/>
              </w:rPr>
              <w:t>0.</w:t>
            </w:r>
            <w:r w:rsidR="00FF5569" w:rsidRPr="00FF5569">
              <w:rPr>
                <w:rFonts w:ascii="Arial Nova Cond" w:hAnsi="Arial Nova Cond"/>
                <w:bCs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3B9A8" w14:textId="68B798B8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F5569" w:rsidRPr="00786C07">
              <w:rPr>
                <w:rFonts w:ascii="Arial Nova Cond" w:hAnsi="Arial Nova Cond"/>
              </w:rPr>
              <w:t>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63640" w14:textId="3A7AB12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B44C9" w:rsidRPr="00786C07">
              <w:rPr>
                <w:rFonts w:ascii="Arial Nova Cond" w:hAnsi="Arial Nova Cond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98C1562" w14:textId="384E2F2D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B44C9" w:rsidRPr="00786C07">
              <w:rPr>
                <w:rFonts w:ascii="Arial Nova Cond" w:hAnsi="Arial Nova Cond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D2C29" w14:textId="19F34023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41FC0" w14:textId="2A40F6BA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2D029" w14:textId="5FB28BE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046D9" w:rsidRPr="00786C07">
              <w:rPr>
                <w:rFonts w:ascii="Arial Nova Cond" w:hAnsi="Arial Nova Cond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8E86C58" w14:textId="6182A957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046D9" w:rsidRPr="00786C07">
              <w:rPr>
                <w:rFonts w:ascii="Arial Nova Cond" w:hAnsi="Arial Nova Cond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12F54" w14:textId="7CD7E32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18EAC" w14:textId="18C1052D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B185A" w14:textId="00FC6B96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2</w:t>
            </w:r>
            <w:r w:rsidR="006D473A" w:rsidRPr="00786C07">
              <w:rPr>
                <w:rFonts w:ascii="Arial Nova Cond" w:hAnsi="Arial Nova Cond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2138F" w14:textId="45FEAF94" w:rsidR="00853CC0" w:rsidRPr="006D473A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6D473A">
              <w:rPr>
                <w:rFonts w:ascii="Arial Nova Cond" w:hAnsi="Arial Nova Cond"/>
              </w:rPr>
              <w:t>0.</w:t>
            </w:r>
            <w:r w:rsidR="006D473A" w:rsidRPr="006D473A">
              <w:rPr>
                <w:rFonts w:ascii="Arial Nova Cond" w:hAnsi="Arial Nova Cond"/>
              </w:rPr>
              <w:t>090</w:t>
            </w:r>
          </w:p>
        </w:tc>
      </w:tr>
      <w:tr w:rsidR="00853CC0" w:rsidRPr="006D473A" w14:paraId="455B54B9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1D21D" w14:textId="00B3C0BA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>
              <w:rPr>
                <w:rFonts w:ascii="Arial Nova Cond" w:hAnsi="Arial Nova Cond"/>
                <w:bCs/>
                <w:lang w:val="es-ES"/>
              </w:rPr>
              <w:t>Q</w:t>
            </w:r>
            <w:r w:rsidRPr="00575C29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  <w:r w:rsidRPr="003A5773">
              <w:rPr>
                <w:rFonts w:ascii="Arial Nova Cond" w:hAnsi="Arial Nova Cond"/>
                <w:bCs/>
                <w:lang w:val="es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689DC" w14:textId="518B322A" w:rsidR="00853CC0" w:rsidRPr="00FC1CED" w:rsidRDefault="00FC1CED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3A958" w14:textId="0678E800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FC1CED" w:rsidRPr="00786C07">
              <w:rPr>
                <w:rFonts w:ascii="Arial Nova Cond" w:hAnsi="Arial Nova Cond"/>
                <w:b/>
                <w:bCs/>
              </w:rPr>
              <w:t>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46883" w14:textId="6AC12AD3" w:rsidR="00853CC0" w:rsidRPr="00FD5616" w:rsidRDefault="00FD5616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D5616">
              <w:rPr>
                <w:rFonts w:ascii="Arial Nova Cond" w:hAnsi="Arial Nova Cond"/>
                <w:bCs/>
              </w:rPr>
              <w:t>0.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27A57BC" w14:textId="093DC562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FD5616" w:rsidRPr="00786C07">
              <w:rPr>
                <w:rFonts w:ascii="Arial Nova Cond" w:hAnsi="Arial Nova Cond"/>
                <w:b/>
                <w:bCs/>
              </w:rPr>
              <w:t>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4A1BC" w14:textId="52B43D4C" w:rsidR="00853CC0" w:rsidRPr="00FF5569" w:rsidRDefault="00FF556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F5569">
              <w:rPr>
                <w:rFonts w:ascii="Arial Nova Cond" w:hAnsi="Arial Nova Cond"/>
                <w:bCs/>
              </w:rPr>
              <w:t>0.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D8C59" w14:textId="4C6A8522" w:rsidR="00853CC0" w:rsidRPr="00786C07" w:rsidRDefault="00FF556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E377B" w14:textId="4EACC455" w:rsidR="00853CC0" w:rsidRPr="00786C07" w:rsidRDefault="000B44C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6E33AFC" w14:textId="02B4814B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B44C9" w:rsidRPr="00786C07">
              <w:rPr>
                <w:rFonts w:ascii="Arial Nova Cond" w:hAnsi="Arial Nova Cond"/>
                <w:b/>
                <w:bCs/>
              </w:rPr>
              <w:t>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A8C19" w14:textId="0004A45C" w:rsidR="00853CC0" w:rsidRPr="00786C07" w:rsidRDefault="00FF556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2</w:t>
            </w:r>
            <w:r w:rsidR="00E84659" w:rsidRPr="00786C07">
              <w:rPr>
                <w:rFonts w:ascii="Arial Nova Cond" w:hAnsi="Arial Nova Cond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D578C" w14:textId="19875ED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FF5569" w:rsidRPr="00786C07">
              <w:rPr>
                <w:rFonts w:ascii="Arial Nova Cond" w:hAnsi="Arial Nova Cond"/>
              </w:rPr>
              <w:t>0</w:t>
            </w:r>
            <w:r w:rsidR="00E84659" w:rsidRPr="00786C07">
              <w:rPr>
                <w:rFonts w:ascii="Arial Nova Cond" w:hAnsi="Arial Nova Cond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4861A" w14:textId="768A89FB" w:rsidR="00853CC0" w:rsidRPr="00786C07" w:rsidRDefault="000046D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029712F" w14:textId="5640C217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046D9" w:rsidRPr="00786C07">
              <w:rPr>
                <w:rFonts w:ascii="Arial Nova Cond" w:hAnsi="Arial Nova Cond"/>
                <w:b/>
                <w:bCs/>
              </w:rPr>
              <w:t>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7D478" w14:textId="29F23F95" w:rsidR="00853CC0" w:rsidRPr="00786C07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EC280" w14:textId="3B639E2A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E84659" w:rsidRPr="00786C07">
              <w:rPr>
                <w:rFonts w:ascii="Arial Nova Cond" w:hAnsi="Arial Nova Cond"/>
                <w:b/>
                <w:bCs/>
              </w:rPr>
              <w:t>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8B092" w14:textId="04E86420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6D473A" w:rsidRPr="00786C07">
              <w:rPr>
                <w:rFonts w:ascii="Arial Nova Cond" w:hAnsi="Arial Nova Cond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AA57B" w14:textId="1AB43065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6D473A" w:rsidRPr="00786C07">
              <w:rPr>
                <w:rFonts w:ascii="Arial Nova Cond" w:hAnsi="Arial Nova Cond"/>
                <w:b/>
                <w:bCs/>
              </w:rPr>
              <w:t>036</w:t>
            </w:r>
          </w:p>
        </w:tc>
      </w:tr>
      <w:tr w:rsidR="00853CC0" w:rsidRPr="006D473A" w14:paraId="58A6D0A0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E0C8E" w14:textId="5F57901E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proofErr w:type="spellStart"/>
            <w:r>
              <w:rPr>
                <w:rFonts w:ascii="Arial Nova Cond" w:hAnsi="Arial Nova Cond"/>
                <w:bCs/>
                <w:lang w:val="es-ES"/>
              </w:rPr>
              <w:t>HR</w:t>
            </w:r>
            <w:r w:rsidRPr="00575C29">
              <w:rPr>
                <w:rFonts w:ascii="Arial Nova Cond" w:hAnsi="Arial Nova Cond"/>
                <w:bCs/>
                <w:vertAlign w:val="subscript"/>
                <w:lang w:val="es-ES"/>
              </w:rPr>
              <w:t>peak</w:t>
            </w:r>
            <w:proofErr w:type="spellEnd"/>
            <w:r w:rsidRPr="003A5773">
              <w:rPr>
                <w:rFonts w:ascii="Arial Nova Cond" w:hAnsi="Arial Nova Cond"/>
                <w:bCs/>
                <w:lang w:val="es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48B24" w14:textId="1F166B31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-0.</w:t>
            </w:r>
            <w:r w:rsidR="00FC1CED" w:rsidRPr="00FC1CED">
              <w:rPr>
                <w:rFonts w:ascii="Arial Nova Cond" w:hAnsi="Arial Nova Cond"/>
                <w:bCs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A989B" w14:textId="5AF5E178" w:rsidR="00853CC0" w:rsidRPr="00FC1CED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C1CED">
              <w:rPr>
                <w:rFonts w:ascii="Arial Nova Cond" w:hAnsi="Arial Nova Cond"/>
              </w:rPr>
              <w:t>0.</w:t>
            </w:r>
            <w:r w:rsidR="00FC1CED" w:rsidRPr="00FC1CED">
              <w:rPr>
                <w:rFonts w:ascii="Arial Nova Cond" w:hAnsi="Arial Nova Cond"/>
              </w:rPr>
              <w:t>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D3272" w14:textId="07FFDA55" w:rsidR="00853CC0" w:rsidRPr="00FD5616" w:rsidRDefault="00FD5616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D5616">
              <w:rPr>
                <w:rFonts w:ascii="Arial Nova Cond" w:hAnsi="Arial Nova Cond"/>
                <w:bCs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6652BD5" w14:textId="4A7C6F07" w:rsidR="00853CC0" w:rsidRPr="00FD5616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FD5616">
              <w:rPr>
                <w:rFonts w:ascii="Arial Nova Cond" w:hAnsi="Arial Nova Cond"/>
              </w:rPr>
              <w:t>0.</w:t>
            </w:r>
            <w:r w:rsidR="00FD5616" w:rsidRPr="00FD5616">
              <w:rPr>
                <w:rFonts w:ascii="Arial Nova Cond" w:hAnsi="Arial Nova Cond"/>
              </w:rPr>
              <w:t>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F8436" w14:textId="27BC555D" w:rsidR="00853CC0" w:rsidRPr="00FF556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F5569">
              <w:rPr>
                <w:rFonts w:ascii="Arial Nova Cond" w:hAnsi="Arial Nova Cond"/>
                <w:bCs/>
              </w:rPr>
              <w:t>-0.</w:t>
            </w:r>
            <w:r w:rsidR="00FF5569" w:rsidRPr="00FF5569">
              <w:rPr>
                <w:rFonts w:ascii="Arial Nova Cond" w:hAnsi="Arial Nova Cond"/>
                <w:bCs/>
              </w:rPr>
              <w:t>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FF2CB" w14:textId="4D25C85B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5</w:t>
            </w:r>
            <w:r w:rsidR="00FF5569" w:rsidRPr="00786C07">
              <w:rPr>
                <w:rFonts w:ascii="Arial Nova Cond" w:hAnsi="Arial Nova Cond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23427" w14:textId="0147BF77" w:rsidR="00853CC0" w:rsidRPr="00786C07" w:rsidRDefault="000B44C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277B747" w14:textId="36E8A376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B44C9" w:rsidRPr="00786C07">
              <w:rPr>
                <w:rFonts w:ascii="Arial Nova Cond" w:hAnsi="Arial Nova Cond"/>
              </w:rPr>
              <w:t>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EE2FB" w14:textId="4156223F" w:rsidR="00853CC0" w:rsidRPr="00786C07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675E5" w14:textId="658ABB2F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5D3AB" w14:textId="2BD4DAF7" w:rsidR="00853CC0" w:rsidRPr="00786C07" w:rsidRDefault="000046D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16958" w:rsidRPr="00786C07">
              <w:rPr>
                <w:rFonts w:ascii="Arial Nova Cond" w:hAnsi="Arial Nova Cond"/>
              </w:rPr>
              <w:t>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1861C2A" w14:textId="4A7D17C1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7</w:t>
            </w:r>
            <w:r w:rsidR="00016958" w:rsidRPr="00786C07">
              <w:rPr>
                <w:rFonts w:ascii="Arial Nova Cond" w:hAnsi="Arial Nova Cond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35750" w14:textId="550424E9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-0.</w:t>
            </w:r>
            <w:r w:rsidR="00E84659" w:rsidRPr="00786C07">
              <w:rPr>
                <w:rFonts w:ascii="Arial Nova Cond" w:hAnsi="Arial Nova Cond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99305" w14:textId="44D3F9C8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A0380" w14:textId="5C7038ED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0</w:t>
            </w:r>
            <w:r w:rsidR="006D473A" w:rsidRPr="00786C07">
              <w:rPr>
                <w:rFonts w:ascii="Arial Nova Cond" w:hAnsi="Arial Nova Cond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539CA" w14:textId="51E9AEE2" w:rsidR="00853CC0" w:rsidRPr="006D473A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6D473A">
              <w:rPr>
                <w:rFonts w:ascii="Arial Nova Cond" w:hAnsi="Arial Nova Cond"/>
              </w:rPr>
              <w:t>0.</w:t>
            </w:r>
            <w:r w:rsidR="006D473A" w:rsidRPr="006D473A">
              <w:rPr>
                <w:rFonts w:ascii="Arial Nova Cond" w:hAnsi="Arial Nova Cond"/>
              </w:rPr>
              <w:t>577</w:t>
            </w:r>
          </w:p>
        </w:tc>
      </w:tr>
      <w:tr w:rsidR="00853CC0" w:rsidRPr="006D473A" w14:paraId="49649EDE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E6697" w14:textId="574FB595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>
              <w:rPr>
                <w:rFonts w:ascii="Arial Nova Cond" w:hAnsi="Arial Nova Cond"/>
                <w:bCs/>
              </w:rPr>
              <w:t>VO</w:t>
            </w:r>
            <w:r w:rsidRPr="00575C29">
              <w:rPr>
                <w:rFonts w:ascii="Arial Nova Cond" w:hAnsi="Arial Nova Cond"/>
                <w:bCs/>
                <w:vertAlign w:val="subscript"/>
              </w:rPr>
              <w:t xml:space="preserve">2peak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267E0" w14:textId="4378AF60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</w:t>
            </w:r>
            <w:r w:rsidR="00FC1CED" w:rsidRPr="00FC1CED">
              <w:rPr>
                <w:rFonts w:ascii="Arial Nova Cond" w:hAnsi="Arial Nova Cond"/>
                <w:bCs/>
              </w:rPr>
              <w:t>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7DEFB" w14:textId="3DE23F2E" w:rsidR="00853CC0" w:rsidRPr="00FC1CED" w:rsidRDefault="00FC1CED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FC1CED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21E85" w14:textId="0F30813A" w:rsidR="00853CC0" w:rsidRPr="00FD5616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D5616">
              <w:rPr>
                <w:rFonts w:ascii="Arial Nova Cond" w:hAnsi="Arial Nova Cond"/>
                <w:bCs/>
              </w:rPr>
              <w:t>0.</w:t>
            </w:r>
            <w:r w:rsidR="00FD5616" w:rsidRPr="00FD5616">
              <w:rPr>
                <w:rFonts w:ascii="Arial Nova Cond" w:hAnsi="Arial Nova Cond"/>
                <w:bCs/>
              </w:rPr>
              <w:t>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839BE45" w14:textId="3D73D1A9" w:rsidR="00853CC0" w:rsidRPr="00786C07" w:rsidRDefault="00FD5616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50A65" w14:textId="587F0BA1" w:rsidR="00853CC0" w:rsidRPr="00FF556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F5569">
              <w:rPr>
                <w:rFonts w:ascii="Arial Nova Cond" w:hAnsi="Arial Nova Cond"/>
                <w:bCs/>
              </w:rPr>
              <w:t>0.</w:t>
            </w:r>
            <w:r w:rsidR="00FF5569" w:rsidRPr="00FF5569">
              <w:rPr>
                <w:rFonts w:ascii="Arial Nova Cond" w:hAnsi="Arial Nova Cond"/>
                <w:bCs/>
              </w:rPr>
              <w:t>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CC0C6" w14:textId="2EF974A4" w:rsidR="00853CC0" w:rsidRPr="00786C07" w:rsidRDefault="00FF556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C3DFB" w14:textId="610EA847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B44C9" w:rsidRPr="00786C07">
              <w:rPr>
                <w:rFonts w:ascii="Arial Nova Cond" w:hAnsi="Arial Nova Cond"/>
              </w:rPr>
              <w:t>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69275B0" w14:textId="200C7073" w:rsidR="00853CC0" w:rsidRPr="00786C07" w:rsidRDefault="000B44C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9C0EB" w14:textId="712F5E67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AEB5D" w14:textId="08226D61" w:rsidR="00853CC0" w:rsidRPr="00786C07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40928" w14:textId="58D8D4EE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16958" w:rsidRPr="00786C07">
              <w:rPr>
                <w:rFonts w:ascii="Arial Nova Cond" w:hAnsi="Arial Nova Cond"/>
              </w:rPr>
              <w:t>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F300A1D" w14:textId="03706F89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16958" w:rsidRPr="00786C07">
              <w:rPr>
                <w:rFonts w:ascii="Arial Nova Cond" w:hAnsi="Arial Nova Cond"/>
                <w:b/>
                <w:bCs/>
              </w:rPr>
              <w:t>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0D86B" w14:textId="1DDB77D2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B718F" w14:textId="38191AA1" w:rsidR="00853CC0" w:rsidRPr="00786C07" w:rsidRDefault="00E8465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08259" w14:textId="548903FC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6D473A" w:rsidRPr="00786C07">
              <w:rPr>
                <w:rFonts w:ascii="Arial Nova Cond" w:hAnsi="Arial Nova Cond"/>
              </w:rPr>
              <w:t>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54C80" w14:textId="23B67186" w:rsidR="00853CC0" w:rsidRPr="00786C07" w:rsidRDefault="006D473A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&lt;0.001</w:t>
            </w:r>
          </w:p>
        </w:tc>
      </w:tr>
      <w:tr w:rsidR="00853CC0" w:rsidRPr="006D473A" w14:paraId="7404CF74" w14:textId="77777777" w:rsidTr="00F2624B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2F98B8" w14:textId="604370B4" w:rsidR="00853CC0" w:rsidRPr="003A5773" w:rsidRDefault="00853CC0" w:rsidP="00853CC0">
            <w:pPr>
              <w:contextualSpacing/>
              <w:rPr>
                <w:rFonts w:ascii="Arial Nova Cond" w:hAnsi="Arial Nova Cond"/>
                <w:bCs/>
                <w:lang w:val="es-ES"/>
              </w:rPr>
            </w:pPr>
            <w:r>
              <w:rPr>
                <w:rFonts w:ascii="Arial Nova Cond" w:hAnsi="Arial Nova Cond"/>
                <w:bCs/>
                <w:lang w:val="es-ES"/>
              </w:rPr>
              <w:t>a-vO</w:t>
            </w:r>
            <w:r w:rsidRPr="00575C29">
              <w:rPr>
                <w:rFonts w:ascii="Arial Nova Cond" w:hAnsi="Arial Nova Cond"/>
                <w:bCs/>
                <w:vertAlign w:val="subscript"/>
                <w:lang w:val="es-ES"/>
              </w:rPr>
              <w:t xml:space="preserve">2diffpeak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029E2B" w14:textId="352C1FA2" w:rsidR="00853CC0" w:rsidRPr="00FC1CED" w:rsidRDefault="00853CC0" w:rsidP="00853CC0">
            <w:pPr>
              <w:ind w:left="-103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C1CED">
              <w:rPr>
                <w:rFonts w:ascii="Arial Nova Cond" w:hAnsi="Arial Nova Cond"/>
                <w:bCs/>
              </w:rPr>
              <w:t>0.</w:t>
            </w:r>
            <w:r w:rsidR="00FC1CED" w:rsidRPr="00FC1CED">
              <w:rPr>
                <w:rFonts w:ascii="Arial Nova Cond" w:hAnsi="Arial Nova Cond"/>
                <w:bCs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7A8A7E" w14:textId="58A47A4B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0</w:t>
            </w:r>
            <w:r w:rsidR="00FC1CED" w:rsidRPr="00786C07">
              <w:rPr>
                <w:rFonts w:ascii="Arial Nova Cond" w:hAnsi="Arial Nova Cond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2010CB" w14:textId="4DC2EAA8" w:rsidR="00853CC0" w:rsidRPr="00FD5616" w:rsidRDefault="00FD5616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D5616">
              <w:rPr>
                <w:rFonts w:ascii="Arial Nova Cond" w:hAnsi="Arial Nova Cond"/>
                <w:bCs/>
              </w:rPr>
              <w:t>0.3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D30E987" w14:textId="6137BD67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FD5616" w:rsidRPr="00786C07">
              <w:rPr>
                <w:rFonts w:ascii="Arial Nova Cond" w:hAnsi="Arial Nova Cond"/>
                <w:b/>
                <w:bCs/>
              </w:rPr>
              <w:t>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7BB935" w14:textId="28A043DD" w:rsidR="00853CC0" w:rsidRPr="00FF5569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Cs/>
              </w:rPr>
            </w:pPr>
            <w:r w:rsidRPr="00FF5569">
              <w:rPr>
                <w:rFonts w:ascii="Arial Nova Cond" w:hAnsi="Arial Nova Cond"/>
                <w:bCs/>
              </w:rPr>
              <w:t>0.</w:t>
            </w:r>
            <w:r w:rsidR="00FF5569" w:rsidRPr="00FF5569">
              <w:rPr>
                <w:rFonts w:ascii="Arial Nova Cond" w:hAnsi="Arial Nova Cond"/>
                <w:bCs/>
              </w:rPr>
              <w:t>2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7D05EF" w14:textId="0994C328" w:rsidR="00853CC0" w:rsidRPr="00674501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674501">
              <w:rPr>
                <w:rFonts w:ascii="Arial Nova Cond" w:hAnsi="Arial Nova Cond"/>
                <w:b/>
                <w:bCs/>
              </w:rPr>
              <w:t>0.0</w:t>
            </w:r>
            <w:r w:rsidR="00FF5569" w:rsidRPr="00674501">
              <w:rPr>
                <w:rFonts w:ascii="Arial Nova Cond" w:hAnsi="Arial Nova Cond"/>
                <w:b/>
                <w:bCs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59A04E" w14:textId="6B77671B" w:rsidR="00853CC0" w:rsidRPr="00786C07" w:rsidRDefault="000B44C9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3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9679B30" w14:textId="53A6A0E7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786C07">
              <w:rPr>
                <w:rFonts w:ascii="Arial Nova Cond" w:hAnsi="Arial Nova Cond"/>
                <w:b/>
                <w:bCs/>
              </w:rPr>
              <w:t>0.</w:t>
            </w:r>
            <w:r w:rsidR="000B44C9" w:rsidRPr="00786C07">
              <w:rPr>
                <w:rFonts w:ascii="Arial Nova Cond" w:hAnsi="Arial Nova Cond"/>
                <w:b/>
                <w:bCs/>
              </w:rPr>
              <w:t>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B96BE3" w14:textId="366D1BF0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6CA913" w14:textId="3CC84542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9F0DEE" w14:textId="21F31FA1" w:rsidR="00853CC0" w:rsidRPr="00786C07" w:rsidRDefault="00016958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9E616A3" w14:textId="1F7F2128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016958" w:rsidRPr="00786C07">
              <w:rPr>
                <w:rFonts w:ascii="Arial Nova Cond" w:hAnsi="Arial Nova Cond"/>
              </w:rPr>
              <w:t>2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FF4760" w14:textId="656FF162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6217C0" w14:textId="3EC479B5" w:rsidR="00853CC0" w:rsidRPr="00786C07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</w:t>
            </w:r>
            <w:r w:rsidR="00E84659" w:rsidRPr="00786C07">
              <w:rPr>
                <w:rFonts w:ascii="Arial Nova Cond" w:hAnsi="Arial Nova Cond"/>
              </w:rPr>
              <w:t>0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35ED8E" w14:textId="63DB1C8C" w:rsidR="00853CC0" w:rsidRPr="00786C07" w:rsidRDefault="006D473A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786C07">
              <w:rPr>
                <w:rFonts w:ascii="Arial Nova Cond" w:hAnsi="Arial Nova Cond"/>
              </w:rPr>
              <w:t>0.2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E71B08" w14:textId="5C32D5A4" w:rsidR="00853CC0" w:rsidRPr="006D473A" w:rsidRDefault="00853CC0" w:rsidP="00853CC0">
            <w:pPr>
              <w:ind w:left="-101" w:right="-111"/>
              <w:contextualSpacing/>
              <w:jc w:val="center"/>
              <w:rPr>
                <w:rFonts w:ascii="Arial Nova Cond" w:hAnsi="Arial Nova Cond"/>
              </w:rPr>
            </w:pPr>
            <w:r w:rsidRPr="006D473A">
              <w:rPr>
                <w:rFonts w:ascii="Arial Nova Cond" w:hAnsi="Arial Nova Cond"/>
              </w:rPr>
              <w:t>0.</w:t>
            </w:r>
            <w:r w:rsidR="006D473A" w:rsidRPr="006D473A">
              <w:rPr>
                <w:rFonts w:ascii="Arial Nova Cond" w:hAnsi="Arial Nova Cond"/>
              </w:rPr>
              <w:t>083</w:t>
            </w:r>
          </w:p>
        </w:tc>
      </w:tr>
    </w:tbl>
    <w:p w14:paraId="3104E3F9" w14:textId="5776B119" w:rsidR="003A5773" w:rsidRDefault="003A5773" w:rsidP="00142610">
      <w:pPr>
        <w:ind w:left="284" w:right="-142"/>
        <w:contextualSpacing/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</w:pPr>
      <w:r w:rsidRPr="00FE0972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Significant associations (</w:t>
      </w:r>
      <w:r w:rsidRPr="00FE0972">
        <w:rPr>
          <w:rFonts w:ascii="Arial Nova Cond" w:eastAsia="Calibri" w:hAnsi="Arial Nova Cond" w:cs="Times New Roman"/>
          <w:bCs/>
          <w:i/>
          <w:iCs/>
          <w:sz w:val="20"/>
          <w:szCs w:val="20"/>
          <w:lang w:val="en-US"/>
        </w:rPr>
        <w:t xml:space="preserve">P </w:t>
      </w:r>
      <w:r w:rsidRPr="00FE0972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&lt; 0.05) are highlighted in bold. </w:t>
      </w:r>
    </w:p>
    <w:p w14:paraId="279CAD02" w14:textId="77777777" w:rsidR="00BE689A" w:rsidRDefault="003A5773" w:rsidP="00142610">
      <w:pPr>
        <w:ind w:left="284" w:right="-142"/>
        <w:contextualSpacing/>
        <w:rPr>
          <w:rFonts w:ascii="Arial Nova Cond" w:eastAsia="Calibri" w:hAnsi="Arial Nova Cond" w:cs="Times New Roman"/>
          <w:bCs/>
          <w:i/>
          <w:sz w:val="20"/>
          <w:szCs w:val="20"/>
          <w:lang w:val="en-US"/>
        </w:rPr>
      </w:pPr>
      <w:r w:rsidRPr="003A5773">
        <w:rPr>
          <w:rFonts w:ascii="Arial Nova Cond" w:eastAsia="Calibri" w:hAnsi="Arial Nova Cond" w:cs="Times New Roman"/>
          <w:bCs/>
          <w:iCs/>
          <w:sz w:val="20"/>
          <w:szCs w:val="20"/>
          <w:vertAlign w:val="superscript"/>
          <w:lang w:val="en-GB"/>
        </w:rPr>
        <w:t>1</w:t>
      </w:r>
      <w:r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 xml:space="preserve"> All associations were adjusted by </w:t>
      </w:r>
      <w:r w:rsidR="00BE689A" w:rsidRPr="00786C07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>age, smoking, mean arterial pressure, body mass index and family history of heart disease</w:t>
      </w:r>
      <w:r w:rsidRPr="00786C07">
        <w:rPr>
          <w:rFonts w:ascii="Arial Nova Cond" w:eastAsia="Calibri" w:hAnsi="Arial Nova Cond" w:cs="Times New Roman"/>
          <w:bCs/>
          <w:iCs/>
          <w:sz w:val="20"/>
          <w:szCs w:val="20"/>
          <w:lang w:val="en-GB"/>
        </w:rPr>
        <w:t>.</w:t>
      </w:r>
      <w:r w:rsidR="005C573D" w:rsidRPr="005C573D">
        <w:rPr>
          <w:rFonts w:ascii="Arial Nova Cond" w:eastAsia="Calibri" w:hAnsi="Arial Nova Cond" w:cs="Times New Roman"/>
          <w:bCs/>
          <w:i/>
          <w:sz w:val="20"/>
          <w:szCs w:val="20"/>
          <w:lang w:val="en-US"/>
        </w:rPr>
        <w:t xml:space="preserve"> </w:t>
      </w:r>
    </w:p>
    <w:p w14:paraId="1395BA72" w14:textId="33BFD5A7" w:rsidR="00E021F7" w:rsidRDefault="00853CC0" w:rsidP="00AE1CB1">
      <w:pPr>
        <w:ind w:left="284" w:right="-142"/>
        <w:contextualSpacing/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</w:pP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a-vO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2diffpeak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, arteriovenous O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2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 difference at peak exercise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HR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peak heart rate; LBM, lean body mass; LV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Ea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, left ventricular</w:t>
      </w:r>
      <w:r w:rsidR="004E3131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-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arterial elastance; LV Ed, left ventricular diastolic elastance; LVEDV, left ventricular end-diastolic volume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EDV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end-diastolic volume at peak exercise; LV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Ees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end-systolic elastance; LVESV, left ventricular end-systolic volume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ESV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-ventricular end-systolic volume at peak exercise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mass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mass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IDd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internal diameter at end-diastole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LVPWd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left ventricular posterior wall thickness at end-diastole; Q, cardiac output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Q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peak cardiac output; </w:t>
      </w:r>
      <w:r w:rsidRPr="00114A89">
        <w:rPr>
          <w:rFonts w:ascii="Arial Nova Cond" w:eastAsia="Calibri" w:hAnsi="Arial Nova Cond" w:cs="Times New Roman"/>
          <w:bCs/>
          <w:i/>
          <w:sz w:val="20"/>
          <w:szCs w:val="20"/>
          <w:lang w:val="en-US"/>
        </w:rPr>
        <w:t>r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Pearson correlation coefficient; SV, stroke volume; </w:t>
      </w:r>
      <w:proofErr w:type="spellStart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SV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peak</w:t>
      </w:r>
      <w:proofErr w:type="spellEnd"/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stroke volume at peak exercise; TPR, total peripheral resistance; </w:t>
      </w:r>
      <w:r w:rsidR="00EB7670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TPR</w:t>
      </w:r>
      <w:r w:rsidR="00EB7670" w:rsidRPr="00EB7670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AT</w:t>
      </w:r>
      <w:r w:rsidR="00EB7670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 xml:space="preserve">, total peripheral resistance during exercise at the anaerobic threshold; 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VO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vertAlign w:val="subscript"/>
          <w:lang w:val="en-US"/>
        </w:rPr>
        <w:t>2peak</w:t>
      </w:r>
      <w:r w:rsidRPr="00114A89"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, peak oxygen consumption</w:t>
      </w:r>
      <w:r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t>.</w:t>
      </w:r>
    </w:p>
    <w:p w14:paraId="216405EE" w14:textId="77777777" w:rsidR="002F13D5" w:rsidRDefault="002F13D5" w:rsidP="00AE1CB1">
      <w:pPr>
        <w:ind w:left="284" w:right="-142"/>
        <w:contextualSpacing/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  <w:sectPr w:rsidR="002F13D5" w:rsidSect="00853CC0">
          <w:pgSz w:w="16838" w:h="11906" w:orient="landscape"/>
          <w:pgMar w:top="1134" w:right="1103" w:bottom="849" w:left="709" w:header="708" w:footer="708" w:gutter="0"/>
          <w:cols w:space="708"/>
          <w:docGrid w:linePitch="360"/>
        </w:sectPr>
      </w:pPr>
    </w:p>
    <w:p w14:paraId="76537D65" w14:textId="77777777" w:rsidR="002F13D5" w:rsidRPr="002F13D5" w:rsidRDefault="002F13D5" w:rsidP="002F13D5">
      <w:pPr>
        <w:pStyle w:val="ListParagraph"/>
        <w:spacing w:line="298" w:lineRule="auto"/>
        <w:ind w:left="0"/>
        <w:rPr>
          <w:rFonts w:ascii="Arial Nova Cond" w:hAnsi="Arial Nova Cond" w:cs="Times New Roman"/>
          <w:iCs/>
          <w:sz w:val="20"/>
          <w:szCs w:val="20"/>
          <w:lang w:val="en-US"/>
        </w:rPr>
      </w:pPr>
      <w:r w:rsidRPr="002F13D5">
        <w:rPr>
          <w:rFonts w:ascii="Arial Nova Cond" w:hAnsi="Arial Nova Cond" w:cs="Times New Roman"/>
          <w:b/>
          <w:bCs/>
          <w:iCs/>
          <w:sz w:val="20"/>
          <w:szCs w:val="20"/>
          <w:lang w:val="en-US"/>
        </w:rPr>
        <w:lastRenderedPageBreak/>
        <w:t xml:space="preserve">Figure S1. </w:t>
      </w:r>
      <w:r w:rsidRPr="002F13D5">
        <w:rPr>
          <w:rFonts w:ascii="Arial Nova Cond" w:hAnsi="Arial Nova Cond" w:cs="Times New Roman"/>
          <w:iCs/>
          <w:sz w:val="20"/>
          <w:szCs w:val="20"/>
          <w:lang w:val="en-US"/>
        </w:rPr>
        <w:t xml:space="preserve">Frequency distribution of regional lean body mass (LBM) in Hans Chinese (HC) women and men. </w:t>
      </w:r>
    </w:p>
    <w:p w14:paraId="736D82FF" w14:textId="7C18BA9B" w:rsidR="00E021F7" w:rsidRDefault="002F13D5" w:rsidP="002F13D5">
      <w:pPr>
        <w:ind w:left="284" w:right="-142"/>
        <w:contextualSpacing/>
        <w:jc w:val="center"/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</w:pPr>
      <w:r>
        <w:object w:dxaOrig="7092" w:dyaOrig="11458" w14:anchorId="566858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.75pt;height:572.25pt" o:ole="">
            <v:imagedata r:id="rId10" o:title=""/>
          </v:shape>
          <o:OLEObject Type="Embed" ProgID="Prism9.Document" ShapeID="_x0000_i1025" DrawAspect="Content" ObjectID="_1761740571" r:id="rId11"/>
        </w:object>
      </w:r>
    </w:p>
    <w:p w14:paraId="3B0796D7" w14:textId="1B2EE766" w:rsidR="002F13D5" w:rsidRDefault="002F13D5" w:rsidP="002F13D5">
      <w:pPr>
        <w:ind w:right="-142"/>
        <w:contextualSpacing/>
        <w:rPr>
          <w:rFonts w:ascii="Arial Nova Cond" w:eastAsia="Calibri" w:hAnsi="Arial Nova Cond" w:cs="Times New Roman"/>
          <w:bCs/>
          <w:iCs/>
          <w:sz w:val="20"/>
          <w:szCs w:val="20"/>
          <w:lang w:val="en-US"/>
        </w:rPr>
      </w:pPr>
    </w:p>
    <w:p w14:paraId="44CC2337" w14:textId="6952CBFC" w:rsidR="002F13D5" w:rsidRDefault="002F13D5" w:rsidP="002F13D5">
      <w:pPr>
        <w:pStyle w:val="ListParagraph"/>
        <w:spacing w:line="298" w:lineRule="auto"/>
        <w:ind w:left="0"/>
        <w:rPr>
          <w:rFonts w:ascii="Arial Nova Cond" w:hAnsi="Arial Nova Cond" w:cs="Times New Roman"/>
          <w:iCs/>
          <w:sz w:val="20"/>
          <w:szCs w:val="20"/>
          <w:lang w:val="en-US"/>
        </w:rPr>
      </w:pPr>
      <w:r w:rsidRPr="002F13D5">
        <w:rPr>
          <w:rFonts w:ascii="Arial Nova Cond" w:hAnsi="Arial Nova Cond" w:cs="Times New Roman"/>
          <w:iCs/>
          <w:sz w:val="20"/>
          <w:szCs w:val="20"/>
          <w:lang w:val="en-US"/>
        </w:rPr>
        <w:t xml:space="preserve">Each bilateral body region (leg LBM, arm LBM) is presented as the sum of LBM in right and left limbs. </w:t>
      </w:r>
    </w:p>
    <w:p w14:paraId="25551C0B" w14:textId="04FD4202" w:rsidR="0029122E" w:rsidRPr="00BE711E" w:rsidRDefault="002F13D5" w:rsidP="00BE711E">
      <w:pPr>
        <w:pStyle w:val="ListParagraph"/>
        <w:spacing w:line="298" w:lineRule="auto"/>
        <w:ind w:left="0"/>
        <w:rPr>
          <w:rFonts w:ascii="Arial Nova Cond" w:hAnsi="Arial Nova Cond" w:cs="Times New Roman"/>
          <w:b/>
          <w:bCs/>
          <w:iCs/>
          <w:sz w:val="20"/>
          <w:szCs w:val="20"/>
          <w:lang w:val="en-US"/>
        </w:rPr>
      </w:pPr>
      <w:r w:rsidRPr="002F13D5">
        <w:rPr>
          <w:rFonts w:ascii="Arial Nova Cond" w:hAnsi="Arial Nova Cond" w:cs="Times New Roman"/>
          <w:iCs/>
          <w:sz w:val="20"/>
          <w:szCs w:val="20"/>
          <w:lang w:val="en-US"/>
        </w:rPr>
        <w:t>LBM data (X axis) are grouped into intervals of equal width (</w:t>
      </w:r>
      <w:r>
        <w:rPr>
          <w:rFonts w:ascii="Arial Nova Cond" w:hAnsi="Arial Nova Cond" w:cs="Times New Roman"/>
          <w:iCs/>
          <w:sz w:val="20"/>
          <w:szCs w:val="20"/>
          <w:lang w:val="en-US"/>
        </w:rPr>
        <w:t>1</w:t>
      </w:r>
      <w:r w:rsidRPr="002F13D5">
        <w:rPr>
          <w:rFonts w:ascii="Arial Nova Cond" w:hAnsi="Arial Nova Cond" w:cs="Times New Roman"/>
          <w:iCs/>
          <w:sz w:val="20"/>
          <w:szCs w:val="20"/>
          <w:lang w:val="en-US"/>
        </w:rPr>
        <w:t xml:space="preserve"> k</w:t>
      </w:r>
      <w:r>
        <w:rPr>
          <w:rFonts w:ascii="Arial Nova Cond" w:hAnsi="Arial Nova Cond" w:cs="Times New Roman"/>
          <w:iCs/>
          <w:sz w:val="20"/>
          <w:szCs w:val="20"/>
          <w:lang w:val="en-US"/>
        </w:rPr>
        <w:t>g for leg and trunk LBM, 0.5 kg for arm LMB</w:t>
      </w:r>
      <w:r w:rsidRPr="002F13D5">
        <w:rPr>
          <w:rFonts w:ascii="Arial Nova Cond" w:hAnsi="Arial Nova Cond" w:cs="Times New Roman"/>
          <w:iCs/>
          <w:sz w:val="20"/>
          <w:szCs w:val="20"/>
          <w:lang w:val="en-US"/>
        </w:rPr>
        <w:t>).</w:t>
      </w:r>
      <w:bookmarkEnd w:id="3"/>
    </w:p>
    <w:sectPr w:rsidR="0029122E" w:rsidRPr="00BE711E" w:rsidSect="00BE711E">
      <w:pgSz w:w="11906" w:h="16838"/>
      <w:pgMar w:top="1103" w:right="849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91EC1" w14:textId="77777777" w:rsidR="003C7B92" w:rsidRDefault="003C7B92" w:rsidP="00010B38">
      <w:pPr>
        <w:spacing w:after="0" w:line="240" w:lineRule="auto"/>
      </w:pPr>
      <w:r>
        <w:separator/>
      </w:r>
    </w:p>
  </w:endnote>
  <w:endnote w:type="continuationSeparator" w:id="0">
    <w:p w14:paraId="3486263B" w14:textId="77777777" w:rsidR="003C7B92" w:rsidRDefault="003C7B92" w:rsidP="00010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ova Cond">
    <w:altName w:val="Arial Nova Cond"/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41594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CC6D785" w14:textId="77777777" w:rsidR="00482D7C" w:rsidRPr="00694315" w:rsidRDefault="00482D7C">
        <w:pPr>
          <w:pStyle w:val="Footer"/>
          <w:jc w:val="right"/>
          <w:rPr>
            <w:rFonts w:ascii="Times New Roman" w:hAnsi="Times New Roman" w:cs="Times New Roman"/>
          </w:rPr>
        </w:pPr>
        <w:r w:rsidRPr="00694315">
          <w:rPr>
            <w:rFonts w:ascii="Times New Roman" w:hAnsi="Times New Roman" w:cs="Times New Roman"/>
          </w:rPr>
          <w:fldChar w:fldCharType="begin"/>
        </w:r>
        <w:r w:rsidRPr="00694315">
          <w:rPr>
            <w:rFonts w:ascii="Times New Roman" w:hAnsi="Times New Roman" w:cs="Times New Roman"/>
          </w:rPr>
          <w:instrText xml:space="preserve"> PAGE   \* MERGEFORMAT </w:instrText>
        </w:r>
        <w:r w:rsidRPr="00694315">
          <w:rPr>
            <w:rFonts w:ascii="Times New Roman" w:hAnsi="Times New Roman" w:cs="Times New Roman"/>
          </w:rPr>
          <w:fldChar w:fldCharType="separate"/>
        </w:r>
        <w:r w:rsidR="00CE5093">
          <w:rPr>
            <w:rFonts w:ascii="Times New Roman" w:hAnsi="Times New Roman" w:cs="Times New Roman"/>
            <w:noProof/>
          </w:rPr>
          <w:t>1</w:t>
        </w:r>
        <w:r w:rsidRPr="0069431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346DBE3" w14:textId="77777777" w:rsidR="00482D7C" w:rsidRDefault="00482D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58065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85B4FE3" w14:textId="77777777" w:rsidR="00482D7C" w:rsidRPr="00694315" w:rsidRDefault="00482D7C">
        <w:pPr>
          <w:pStyle w:val="Footer"/>
          <w:jc w:val="right"/>
          <w:rPr>
            <w:rFonts w:ascii="Times New Roman" w:hAnsi="Times New Roman" w:cs="Times New Roman"/>
          </w:rPr>
        </w:pPr>
        <w:r w:rsidRPr="00694315">
          <w:rPr>
            <w:rFonts w:ascii="Times New Roman" w:hAnsi="Times New Roman" w:cs="Times New Roman"/>
          </w:rPr>
          <w:fldChar w:fldCharType="begin"/>
        </w:r>
        <w:r w:rsidRPr="00694315">
          <w:rPr>
            <w:rFonts w:ascii="Times New Roman" w:hAnsi="Times New Roman" w:cs="Times New Roman"/>
          </w:rPr>
          <w:instrText xml:space="preserve"> PAGE   \* MERGEFORMAT </w:instrText>
        </w:r>
        <w:r w:rsidRPr="00694315">
          <w:rPr>
            <w:rFonts w:ascii="Times New Roman" w:hAnsi="Times New Roman" w:cs="Times New Roman"/>
          </w:rPr>
          <w:fldChar w:fldCharType="separate"/>
        </w:r>
        <w:r w:rsidR="00CE5093">
          <w:rPr>
            <w:rFonts w:ascii="Times New Roman" w:hAnsi="Times New Roman" w:cs="Times New Roman"/>
            <w:noProof/>
          </w:rPr>
          <w:t>3</w:t>
        </w:r>
        <w:r w:rsidRPr="0069431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21487B8" w14:textId="77777777" w:rsidR="00482D7C" w:rsidRDefault="00482D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7DD39" w14:textId="77777777" w:rsidR="003C7B92" w:rsidRDefault="003C7B92" w:rsidP="00010B38">
      <w:pPr>
        <w:spacing w:after="0" w:line="240" w:lineRule="auto"/>
      </w:pPr>
      <w:r>
        <w:separator/>
      </w:r>
    </w:p>
  </w:footnote>
  <w:footnote w:type="continuationSeparator" w:id="0">
    <w:p w14:paraId="2BFB8377" w14:textId="77777777" w:rsidR="003C7B92" w:rsidRDefault="003C7B92" w:rsidP="00010B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B3D81"/>
    <w:multiLevelType w:val="hybridMultilevel"/>
    <w:tmpl w:val="B4D6272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B0124"/>
    <w:multiLevelType w:val="hybridMultilevel"/>
    <w:tmpl w:val="F19212A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A066B7"/>
    <w:multiLevelType w:val="hybridMultilevel"/>
    <w:tmpl w:val="9F6EC8B8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" w15:restartNumberingAfterBreak="0">
    <w:nsid w:val="24A21EBD"/>
    <w:multiLevelType w:val="hybridMultilevel"/>
    <w:tmpl w:val="FBA45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2B3746"/>
    <w:multiLevelType w:val="hybridMultilevel"/>
    <w:tmpl w:val="8CF03720"/>
    <w:lvl w:ilvl="0" w:tplc="8DB6EF44">
      <w:start w:val="2"/>
      <w:numFmt w:val="bullet"/>
      <w:lvlText w:val="-"/>
      <w:lvlJc w:val="left"/>
      <w:pPr>
        <w:ind w:left="720" w:hanging="360"/>
      </w:pPr>
      <w:rPr>
        <w:rFonts w:ascii="Gill Sans MT" w:eastAsiaTheme="minorHAnsi" w:hAnsi="Gill Sans MT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7F13E3"/>
    <w:multiLevelType w:val="hybridMultilevel"/>
    <w:tmpl w:val="FD46F720"/>
    <w:lvl w:ilvl="0" w:tplc="14E88FB8">
      <w:numFmt w:val="bullet"/>
      <w:lvlText w:val=""/>
      <w:lvlJc w:val="left"/>
      <w:pPr>
        <w:ind w:left="2061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6" w15:restartNumberingAfterBreak="0">
    <w:nsid w:val="737658B8"/>
    <w:multiLevelType w:val="hybridMultilevel"/>
    <w:tmpl w:val="A262F4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ta 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sxrvfry0ztxyefz0l5ap9mt02drpatvdzs&quot;&gt;VO2max-BV women-Converted&lt;record-ids&gt;&lt;item&gt;1&lt;/item&gt;&lt;item&gt;4&lt;/item&gt;&lt;item&gt;10&lt;/item&gt;&lt;item&gt;44&lt;/item&gt;&lt;item&gt;55&lt;/item&gt;&lt;item&gt;132&lt;/item&gt;&lt;item&gt;133&lt;/item&gt;&lt;/record-ids&gt;&lt;/item&gt;&lt;/Libraries&gt;"/>
  </w:docVars>
  <w:rsids>
    <w:rsidRoot w:val="00135823"/>
    <w:rsid w:val="00000563"/>
    <w:rsid w:val="00000CFC"/>
    <w:rsid w:val="00000D8B"/>
    <w:rsid w:val="00001112"/>
    <w:rsid w:val="0000140C"/>
    <w:rsid w:val="00001F86"/>
    <w:rsid w:val="000028D9"/>
    <w:rsid w:val="00002A9F"/>
    <w:rsid w:val="00002E9B"/>
    <w:rsid w:val="000046D9"/>
    <w:rsid w:val="0000503E"/>
    <w:rsid w:val="000051A9"/>
    <w:rsid w:val="00005B48"/>
    <w:rsid w:val="00006007"/>
    <w:rsid w:val="00006544"/>
    <w:rsid w:val="000066D0"/>
    <w:rsid w:val="00007276"/>
    <w:rsid w:val="00007882"/>
    <w:rsid w:val="00007F3D"/>
    <w:rsid w:val="0001027A"/>
    <w:rsid w:val="00010B38"/>
    <w:rsid w:val="0001119F"/>
    <w:rsid w:val="000118EE"/>
    <w:rsid w:val="000120FD"/>
    <w:rsid w:val="000123D8"/>
    <w:rsid w:val="00013777"/>
    <w:rsid w:val="00013ED3"/>
    <w:rsid w:val="0001423D"/>
    <w:rsid w:val="000154EC"/>
    <w:rsid w:val="0001570D"/>
    <w:rsid w:val="00015E31"/>
    <w:rsid w:val="00016958"/>
    <w:rsid w:val="00016B36"/>
    <w:rsid w:val="00016D43"/>
    <w:rsid w:val="00017397"/>
    <w:rsid w:val="000174B4"/>
    <w:rsid w:val="00017B0D"/>
    <w:rsid w:val="00020498"/>
    <w:rsid w:val="00020D91"/>
    <w:rsid w:val="00020F71"/>
    <w:rsid w:val="000212F8"/>
    <w:rsid w:val="000218B5"/>
    <w:rsid w:val="00022CE4"/>
    <w:rsid w:val="0002348A"/>
    <w:rsid w:val="000239B8"/>
    <w:rsid w:val="00023AF9"/>
    <w:rsid w:val="00025EC3"/>
    <w:rsid w:val="00026D99"/>
    <w:rsid w:val="000272DE"/>
    <w:rsid w:val="00027696"/>
    <w:rsid w:val="00027764"/>
    <w:rsid w:val="00027852"/>
    <w:rsid w:val="0003119E"/>
    <w:rsid w:val="000322F9"/>
    <w:rsid w:val="0003238B"/>
    <w:rsid w:val="00033752"/>
    <w:rsid w:val="000349D9"/>
    <w:rsid w:val="00034B48"/>
    <w:rsid w:val="000356EF"/>
    <w:rsid w:val="00036177"/>
    <w:rsid w:val="000361D0"/>
    <w:rsid w:val="00036553"/>
    <w:rsid w:val="000368AD"/>
    <w:rsid w:val="000368BE"/>
    <w:rsid w:val="00036B81"/>
    <w:rsid w:val="00036BAF"/>
    <w:rsid w:val="00036C45"/>
    <w:rsid w:val="00036CC8"/>
    <w:rsid w:val="000375F4"/>
    <w:rsid w:val="00037B7B"/>
    <w:rsid w:val="000401E5"/>
    <w:rsid w:val="00040D51"/>
    <w:rsid w:val="00041B8F"/>
    <w:rsid w:val="00042577"/>
    <w:rsid w:val="00042D0E"/>
    <w:rsid w:val="000433AA"/>
    <w:rsid w:val="00043497"/>
    <w:rsid w:val="00044195"/>
    <w:rsid w:val="00045006"/>
    <w:rsid w:val="00045A40"/>
    <w:rsid w:val="00045D1D"/>
    <w:rsid w:val="000462FD"/>
    <w:rsid w:val="00046550"/>
    <w:rsid w:val="00047A05"/>
    <w:rsid w:val="000509B4"/>
    <w:rsid w:val="00050C78"/>
    <w:rsid w:val="00051083"/>
    <w:rsid w:val="000517FC"/>
    <w:rsid w:val="00051E27"/>
    <w:rsid w:val="0005220B"/>
    <w:rsid w:val="00052FB8"/>
    <w:rsid w:val="0005451C"/>
    <w:rsid w:val="000547CE"/>
    <w:rsid w:val="00054F21"/>
    <w:rsid w:val="00055E88"/>
    <w:rsid w:val="00056361"/>
    <w:rsid w:val="000568FF"/>
    <w:rsid w:val="00057909"/>
    <w:rsid w:val="0006234B"/>
    <w:rsid w:val="00062BF6"/>
    <w:rsid w:val="00063022"/>
    <w:rsid w:val="000630B6"/>
    <w:rsid w:val="00064527"/>
    <w:rsid w:val="00064555"/>
    <w:rsid w:val="00064D8A"/>
    <w:rsid w:val="00065000"/>
    <w:rsid w:val="000654F8"/>
    <w:rsid w:val="00065647"/>
    <w:rsid w:val="00065DE7"/>
    <w:rsid w:val="00066351"/>
    <w:rsid w:val="00066E1D"/>
    <w:rsid w:val="000670D7"/>
    <w:rsid w:val="00067577"/>
    <w:rsid w:val="00067E86"/>
    <w:rsid w:val="00071E77"/>
    <w:rsid w:val="00072EDF"/>
    <w:rsid w:val="00073146"/>
    <w:rsid w:val="00073E6C"/>
    <w:rsid w:val="000740B5"/>
    <w:rsid w:val="00074749"/>
    <w:rsid w:val="00074B38"/>
    <w:rsid w:val="0007576D"/>
    <w:rsid w:val="000770C3"/>
    <w:rsid w:val="000771D1"/>
    <w:rsid w:val="000777F1"/>
    <w:rsid w:val="000778EB"/>
    <w:rsid w:val="00077E72"/>
    <w:rsid w:val="000814B4"/>
    <w:rsid w:val="00081679"/>
    <w:rsid w:val="000819EE"/>
    <w:rsid w:val="00082939"/>
    <w:rsid w:val="00082CF7"/>
    <w:rsid w:val="00083382"/>
    <w:rsid w:val="00083530"/>
    <w:rsid w:val="000851BE"/>
    <w:rsid w:val="00085A9D"/>
    <w:rsid w:val="00085DF9"/>
    <w:rsid w:val="00087AA6"/>
    <w:rsid w:val="00087E48"/>
    <w:rsid w:val="00090C5F"/>
    <w:rsid w:val="00091665"/>
    <w:rsid w:val="0009198A"/>
    <w:rsid w:val="00091D72"/>
    <w:rsid w:val="00091E6F"/>
    <w:rsid w:val="000923BD"/>
    <w:rsid w:val="00092CCB"/>
    <w:rsid w:val="0009484E"/>
    <w:rsid w:val="00094CE3"/>
    <w:rsid w:val="00095268"/>
    <w:rsid w:val="00095556"/>
    <w:rsid w:val="0009577B"/>
    <w:rsid w:val="000964BC"/>
    <w:rsid w:val="00096884"/>
    <w:rsid w:val="000A0A6B"/>
    <w:rsid w:val="000A136A"/>
    <w:rsid w:val="000A1BD7"/>
    <w:rsid w:val="000A204E"/>
    <w:rsid w:val="000A21A7"/>
    <w:rsid w:val="000A2E76"/>
    <w:rsid w:val="000A3256"/>
    <w:rsid w:val="000A551B"/>
    <w:rsid w:val="000A5570"/>
    <w:rsid w:val="000A60DA"/>
    <w:rsid w:val="000A61A0"/>
    <w:rsid w:val="000A626A"/>
    <w:rsid w:val="000A66A7"/>
    <w:rsid w:val="000A78E3"/>
    <w:rsid w:val="000A7EAB"/>
    <w:rsid w:val="000B0CE6"/>
    <w:rsid w:val="000B0DFA"/>
    <w:rsid w:val="000B116A"/>
    <w:rsid w:val="000B18F7"/>
    <w:rsid w:val="000B23E9"/>
    <w:rsid w:val="000B2517"/>
    <w:rsid w:val="000B2B96"/>
    <w:rsid w:val="000B3203"/>
    <w:rsid w:val="000B33C5"/>
    <w:rsid w:val="000B33F4"/>
    <w:rsid w:val="000B422C"/>
    <w:rsid w:val="000B42A2"/>
    <w:rsid w:val="000B44C9"/>
    <w:rsid w:val="000B46EE"/>
    <w:rsid w:val="000B4CBC"/>
    <w:rsid w:val="000B4EFD"/>
    <w:rsid w:val="000B4FEB"/>
    <w:rsid w:val="000B69AA"/>
    <w:rsid w:val="000B7136"/>
    <w:rsid w:val="000B786C"/>
    <w:rsid w:val="000C0153"/>
    <w:rsid w:val="000C05A0"/>
    <w:rsid w:val="000C10F9"/>
    <w:rsid w:val="000C14F9"/>
    <w:rsid w:val="000C1CBF"/>
    <w:rsid w:val="000C1E4E"/>
    <w:rsid w:val="000C206A"/>
    <w:rsid w:val="000C222F"/>
    <w:rsid w:val="000C3835"/>
    <w:rsid w:val="000C4726"/>
    <w:rsid w:val="000C50C2"/>
    <w:rsid w:val="000C5299"/>
    <w:rsid w:val="000C561F"/>
    <w:rsid w:val="000C581A"/>
    <w:rsid w:val="000C58AA"/>
    <w:rsid w:val="000C5ADA"/>
    <w:rsid w:val="000C5D71"/>
    <w:rsid w:val="000C681E"/>
    <w:rsid w:val="000C70C4"/>
    <w:rsid w:val="000C7AD8"/>
    <w:rsid w:val="000C7D57"/>
    <w:rsid w:val="000C7F00"/>
    <w:rsid w:val="000D021B"/>
    <w:rsid w:val="000D0BF4"/>
    <w:rsid w:val="000D12E7"/>
    <w:rsid w:val="000D1730"/>
    <w:rsid w:val="000D1EFA"/>
    <w:rsid w:val="000D25A5"/>
    <w:rsid w:val="000D2867"/>
    <w:rsid w:val="000D2900"/>
    <w:rsid w:val="000D2A06"/>
    <w:rsid w:val="000D2A4D"/>
    <w:rsid w:val="000D2E16"/>
    <w:rsid w:val="000D3CDF"/>
    <w:rsid w:val="000D3CEA"/>
    <w:rsid w:val="000D41DD"/>
    <w:rsid w:val="000D4D68"/>
    <w:rsid w:val="000D53FB"/>
    <w:rsid w:val="000D5925"/>
    <w:rsid w:val="000D5A42"/>
    <w:rsid w:val="000D5ED6"/>
    <w:rsid w:val="000D62C3"/>
    <w:rsid w:val="000D6655"/>
    <w:rsid w:val="000D6ACD"/>
    <w:rsid w:val="000D6BBD"/>
    <w:rsid w:val="000D6EAC"/>
    <w:rsid w:val="000D766F"/>
    <w:rsid w:val="000D778B"/>
    <w:rsid w:val="000D7F24"/>
    <w:rsid w:val="000E1BBE"/>
    <w:rsid w:val="000E1CD6"/>
    <w:rsid w:val="000E21CC"/>
    <w:rsid w:val="000E3A54"/>
    <w:rsid w:val="000E3DF7"/>
    <w:rsid w:val="000E5410"/>
    <w:rsid w:val="000E54C4"/>
    <w:rsid w:val="000E5FF0"/>
    <w:rsid w:val="000E6C3A"/>
    <w:rsid w:val="000E7305"/>
    <w:rsid w:val="000E7728"/>
    <w:rsid w:val="000E79C0"/>
    <w:rsid w:val="000E7F71"/>
    <w:rsid w:val="000F0CD1"/>
    <w:rsid w:val="000F1A93"/>
    <w:rsid w:val="000F2172"/>
    <w:rsid w:val="000F2719"/>
    <w:rsid w:val="000F2B2B"/>
    <w:rsid w:val="000F2E74"/>
    <w:rsid w:val="000F2F91"/>
    <w:rsid w:val="000F4728"/>
    <w:rsid w:val="000F4F7F"/>
    <w:rsid w:val="000F5B9E"/>
    <w:rsid w:val="000F5FC4"/>
    <w:rsid w:val="000F6678"/>
    <w:rsid w:val="000F6C42"/>
    <w:rsid w:val="000F6E2C"/>
    <w:rsid w:val="000F6E9A"/>
    <w:rsid w:val="000F72A1"/>
    <w:rsid w:val="000F7A3C"/>
    <w:rsid w:val="0010020D"/>
    <w:rsid w:val="0010070D"/>
    <w:rsid w:val="00100E92"/>
    <w:rsid w:val="00100FAD"/>
    <w:rsid w:val="00101092"/>
    <w:rsid w:val="00101111"/>
    <w:rsid w:val="001017FE"/>
    <w:rsid w:val="00103CA9"/>
    <w:rsid w:val="00104843"/>
    <w:rsid w:val="00104D2D"/>
    <w:rsid w:val="00104D49"/>
    <w:rsid w:val="0010555F"/>
    <w:rsid w:val="00105A3E"/>
    <w:rsid w:val="0010600F"/>
    <w:rsid w:val="00107561"/>
    <w:rsid w:val="00107E60"/>
    <w:rsid w:val="00110283"/>
    <w:rsid w:val="001119A8"/>
    <w:rsid w:val="00112761"/>
    <w:rsid w:val="00112826"/>
    <w:rsid w:val="00112AFE"/>
    <w:rsid w:val="00112CCA"/>
    <w:rsid w:val="00112D5F"/>
    <w:rsid w:val="00113C4B"/>
    <w:rsid w:val="00114445"/>
    <w:rsid w:val="00114A89"/>
    <w:rsid w:val="00114C18"/>
    <w:rsid w:val="001150E3"/>
    <w:rsid w:val="00116D6B"/>
    <w:rsid w:val="00116EC6"/>
    <w:rsid w:val="00117063"/>
    <w:rsid w:val="00117531"/>
    <w:rsid w:val="00117FF3"/>
    <w:rsid w:val="00120987"/>
    <w:rsid w:val="001209EB"/>
    <w:rsid w:val="00120A24"/>
    <w:rsid w:val="00120B37"/>
    <w:rsid w:val="00120D7E"/>
    <w:rsid w:val="0012125A"/>
    <w:rsid w:val="0012399B"/>
    <w:rsid w:val="00123AF4"/>
    <w:rsid w:val="00123E04"/>
    <w:rsid w:val="00124C68"/>
    <w:rsid w:val="001257C4"/>
    <w:rsid w:val="00125A5B"/>
    <w:rsid w:val="00126004"/>
    <w:rsid w:val="00126233"/>
    <w:rsid w:val="001279B5"/>
    <w:rsid w:val="001279CE"/>
    <w:rsid w:val="00130D9C"/>
    <w:rsid w:val="00131633"/>
    <w:rsid w:val="00131BD1"/>
    <w:rsid w:val="001320B6"/>
    <w:rsid w:val="00132377"/>
    <w:rsid w:val="0013248D"/>
    <w:rsid w:val="001328B9"/>
    <w:rsid w:val="00132B48"/>
    <w:rsid w:val="0013383C"/>
    <w:rsid w:val="00133BB8"/>
    <w:rsid w:val="001344C9"/>
    <w:rsid w:val="00134B5C"/>
    <w:rsid w:val="00135823"/>
    <w:rsid w:val="00135959"/>
    <w:rsid w:val="001365A0"/>
    <w:rsid w:val="001403C0"/>
    <w:rsid w:val="0014121F"/>
    <w:rsid w:val="00141BE2"/>
    <w:rsid w:val="00142610"/>
    <w:rsid w:val="00142806"/>
    <w:rsid w:val="00142EAD"/>
    <w:rsid w:val="001432F1"/>
    <w:rsid w:val="00143B6C"/>
    <w:rsid w:val="00144A4C"/>
    <w:rsid w:val="0014541F"/>
    <w:rsid w:val="00145535"/>
    <w:rsid w:val="001464A5"/>
    <w:rsid w:val="001464AC"/>
    <w:rsid w:val="0014726B"/>
    <w:rsid w:val="0014756E"/>
    <w:rsid w:val="001477D9"/>
    <w:rsid w:val="001504C0"/>
    <w:rsid w:val="00151953"/>
    <w:rsid w:val="00151D90"/>
    <w:rsid w:val="0015293E"/>
    <w:rsid w:val="00152CA1"/>
    <w:rsid w:val="00154C67"/>
    <w:rsid w:val="00154E76"/>
    <w:rsid w:val="00155E9D"/>
    <w:rsid w:val="00155FE1"/>
    <w:rsid w:val="00156876"/>
    <w:rsid w:val="0015689F"/>
    <w:rsid w:val="00156A1C"/>
    <w:rsid w:val="001571EB"/>
    <w:rsid w:val="00157D35"/>
    <w:rsid w:val="00160504"/>
    <w:rsid w:val="0016058E"/>
    <w:rsid w:val="00160780"/>
    <w:rsid w:val="00161864"/>
    <w:rsid w:val="00162076"/>
    <w:rsid w:val="00162142"/>
    <w:rsid w:val="00163914"/>
    <w:rsid w:val="00164750"/>
    <w:rsid w:val="001651F9"/>
    <w:rsid w:val="00165CD2"/>
    <w:rsid w:val="00165D4F"/>
    <w:rsid w:val="0016677F"/>
    <w:rsid w:val="00166B87"/>
    <w:rsid w:val="00167B0A"/>
    <w:rsid w:val="00167D34"/>
    <w:rsid w:val="00170655"/>
    <w:rsid w:val="001706A5"/>
    <w:rsid w:val="00172140"/>
    <w:rsid w:val="00172238"/>
    <w:rsid w:val="00172386"/>
    <w:rsid w:val="00172CC7"/>
    <w:rsid w:val="00172D27"/>
    <w:rsid w:val="0017320D"/>
    <w:rsid w:val="001736AF"/>
    <w:rsid w:val="00173753"/>
    <w:rsid w:val="00173C56"/>
    <w:rsid w:val="00173FC6"/>
    <w:rsid w:val="001747D7"/>
    <w:rsid w:val="00175077"/>
    <w:rsid w:val="0017544F"/>
    <w:rsid w:val="001754FA"/>
    <w:rsid w:val="00175544"/>
    <w:rsid w:val="00175A34"/>
    <w:rsid w:val="00175A8C"/>
    <w:rsid w:val="00175E2C"/>
    <w:rsid w:val="0017649C"/>
    <w:rsid w:val="001777AC"/>
    <w:rsid w:val="00177D2B"/>
    <w:rsid w:val="00177D95"/>
    <w:rsid w:val="00177E4F"/>
    <w:rsid w:val="00180AEA"/>
    <w:rsid w:val="00180C90"/>
    <w:rsid w:val="00180E09"/>
    <w:rsid w:val="00180F61"/>
    <w:rsid w:val="001817F1"/>
    <w:rsid w:val="00181A31"/>
    <w:rsid w:val="00181D47"/>
    <w:rsid w:val="00181DA3"/>
    <w:rsid w:val="00181EE5"/>
    <w:rsid w:val="00183380"/>
    <w:rsid w:val="001834EF"/>
    <w:rsid w:val="0018457A"/>
    <w:rsid w:val="001845D5"/>
    <w:rsid w:val="00184B9C"/>
    <w:rsid w:val="001853C6"/>
    <w:rsid w:val="00185D95"/>
    <w:rsid w:val="00186318"/>
    <w:rsid w:val="00186C2F"/>
    <w:rsid w:val="001870FE"/>
    <w:rsid w:val="001871DE"/>
    <w:rsid w:val="00187689"/>
    <w:rsid w:val="001879D3"/>
    <w:rsid w:val="00187A85"/>
    <w:rsid w:val="00187B12"/>
    <w:rsid w:val="0019097F"/>
    <w:rsid w:val="00191660"/>
    <w:rsid w:val="0019169F"/>
    <w:rsid w:val="00191B0F"/>
    <w:rsid w:val="00191B2D"/>
    <w:rsid w:val="00192838"/>
    <w:rsid w:val="001928E7"/>
    <w:rsid w:val="00192EBB"/>
    <w:rsid w:val="001931E5"/>
    <w:rsid w:val="00193BFD"/>
    <w:rsid w:val="00193DB4"/>
    <w:rsid w:val="0019429C"/>
    <w:rsid w:val="00194544"/>
    <w:rsid w:val="00195A3A"/>
    <w:rsid w:val="00196076"/>
    <w:rsid w:val="0019608F"/>
    <w:rsid w:val="0019673E"/>
    <w:rsid w:val="001976C7"/>
    <w:rsid w:val="001A0539"/>
    <w:rsid w:val="001A0D47"/>
    <w:rsid w:val="001A15EC"/>
    <w:rsid w:val="001A2117"/>
    <w:rsid w:val="001A3139"/>
    <w:rsid w:val="001A382C"/>
    <w:rsid w:val="001A4AE3"/>
    <w:rsid w:val="001A51C5"/>
    <w:rsid w:val="001A527C"/>
    <w:rsid w:val="001A5B7E"/>
    <w:rsid w:val="001A6776"/>
    <w:rsid w:val="001A6917"/>
    <w:rsid w:val="001A70C6"/>
    <w:rsid w:val="001A7508"/>
    <w:rsid w:val="001A7699"/>
    <w:rsid w:val="001A7A78"/>
    <w:rsid w:val="001B01CD"/>
    <w:rsid w:val="001B0450"/>
    <w:rsid w:val="001B0E7F"/>
    <w:rsid w:val="001B16A4"/>
    <w:rsid w:val="001B236C"/>
    <w:rsid w:val="001B3157"/>
    <w:rsid w:val="001B31EF"/>
    <w:rsid w:val="001B362C"/>
    <w:rsid w:val="001B366E"/>
    <w:rsid w:val="001B42DE"/>
    <w:rsid w:val="001B4D32"/>
    <w:rsid w:val="001B4E92"/>
    <w:rsid w:val="001B5AD9"/>
    <w:rsid w:val="001B5BBC"/>
    <w:rsid w:val="001B5F3C"/>
    <w:rsid w:val="001B5F9B"/>
    <w:rsid w:val="001B6410"/>
    <w:rsid w:val="001B74CF"/>
    <w:rsid w:val="001C0570"/>
    <w:rsid w:val="001C1334"/>
    <w:rsid w:val="001C1542"/>
    <w:rsid w:val="001C1812"/>
    <w:rsid w:val="001C2BA1"/>
    <w:rsid w:val="001C4034"/>
    <w:rsid w:val="001C4B83"/>
    <w:rsid w:val="001C519D"/>
    <w:rsid w:val="001C54E6"/>
    <w:rsid w:val="001C5518"/>
    <w:rsid w:val="001C58FC"/>
    <w:rsid w:val="001C59A7"/>
    <w:rsid w:val="001C5C56"/>
    <w:rsid w:val="001C69BF"/>
    <w:rsid w:val="001C6E5B"/>
    <w:rsid w:val="001D0E7B"/>
    <w:rsid w:val="001D1456"/>
    <w:rsid w:val="001D1DCF"/>
    <w:rsid w:val="001D2164"/>
    <w:rsid w:val="001D2546"/>
    <w:rsid w:val="001D2D43"/>
    <w:rsid w:val="001D2EC0"/>
    <w:rsid w:val="001D2F92"/>
    <w:rsid w:val="001D2FBB"/>
    <w:rsid w:val="001D3633"/>
    <w:rsid w:val="001D4124"/>
    <w:rsid w:val="001D445D"/>
    <w:rsid w:val="001D4E98"/>
    <w:rsid w:val="001D57A5"/>
    <w:rsid w:val="001D597E"/>
    <w:rsid w:val="001D5CC8"/>
    <w:rsid w:val="001D5DED"/>
    <w:rsid w:val="001D6935"/>
    <w:rsid w:val="001D6A91"/>
    <w:rsid w:val="001D70B4"/>
    <w:rsid w:val="001E0664"/>
    <w:rsid w:val="001E0A0E"/>
    <w:rsid w:val="001E1289"/>
    <w:rsid w:val="001E13D7"/>
    <w:rsid w:val="001E1568"/>
    <w:rsid w:val="001E1583"/>
    <w:rsid w:val="001E35F3"/>
    <w:rsid w:val="001E38EA"/>
    <w:rsid w:val="001E3A02"/>
    <w:rsid w:val="001E3E7A"/>
    <w:rsid w:val="001E459E"/>
    <w:rsid w:val="001E47A2"/>
    <w:rsid w:val="001E5084"/>
    <w:rsid w:val="001E5EB1"/>
    <w:rsid w:val="001E60D0"/>
    <w:rsid w:val="001E6294"/>
    <w:rsid w:val="001E66DE"/>
    <w:rsid w:val="001F0C57"/>
    <w:rsid w:val="001F1330"/>
    <w:rsid w:val="001F1A6D"/>
    <w:rsid w:val="001F1E19"/>
    <w:rsid w:val="001F2165"/>
    <w:rsid w:val="001F2EF6"/>
    <w:rsid w:val="001F38D1"/>
    <w:rsid w:val="001F3944"/>
    <w:rsid w:val="001F47B9"/>
    <w:rsid w:val="001F705A"/>
    <w:rsid w:val="001F7308"/>
    <w:rsid w:val="002005F2"/>
    <w:rsid w:val="002012D9"/>
    <w:rsid w:val="00201403"/>
    <w:rsid w:val="00201E89"/>
    <w:rsid w:val="002022E0"/>
    <w:rsid w:val="00203684"/>
    <w:rsid w:val="00203E8B"/>
    <w:rsid w:val="00203F25"/>
    <w:rsid w:val="00205622"/>
    <w:rsid w:val="002060E6"/>
    <w:rsid w:val="00206734"/>
    <w:rsid w:val="00206831"/>
    <w:rsid w:val="00206EB3"/>
    <w:rsid w:val="00207636"/>
    <w:rsid w:val="0020799A"/>
    <w:rsid w:val="00210151"/>
    <w:rsid w:val="00210D09"/>
    <w:rsid w:val="0021141C"/>
    <w:rsid w:val="002117F3"/>
    <w:rsid w:val="00211884"/>
    <w:rsid w:val="002126D7"/>
    <w:rsid w:val="002127D8"/>
    <w:rsid w:val="002137A4"/>
    <w:rsid w:val="00213EEF"/>
    <w:rsid w:val="002142F7"/>
    <w:rsid w:val="00214CCC"/>
    <w:rsid w:val="00216930"/>
    <w:rsid w:val="002172CF"/>
    <w:rsid w:val="002174E7"/>
    <w:rsid w:val="002177AC"/>
    <w:rsid w:val="00220528"/>
    <w:rsid w:val="00220753"/>
    <w:rsid w:val="00220D67"/>
    <w:rsid w:val="00220FDE"/>
    <w:rsid w:val="00222FF3"/>
    <w:rsid w:val="00223088"/>
    <w:rsid w:val="002234B0"/>
    <w:rsid w:val="00224275"/>
    <w:rsid w:val="00224ABC"/>
    <w:rsid w:val="00225842"/>
    <w:rsid w:val="0022662D"/>
    <w:rsid w:val="00226908"/>
    <w:rsid w:val="0022790F"/>
    <w:rsid w:val="00230399"/>
    <w:rsid w:val="0023082D"/>
    <w:rsid w:val="00230B5B"/>
    <w:rsid w:val="002318EF"/>
    <w:rsid w:val="002321A8"/>
    <w:rsid w:val="002336B2"/>
    <w:rsid w:val="002336EE"/>
    <w:rsid w:val="0023382A"/>
    <w:rsid w:val="00233F0C"/>
    <w:rsid w:val="002348CB"/>
    <w:rsid w:val="0023546D"/>
    <w:rsid w:val="00235610"/>
    <w:rsid w:val="0023585A"/>
    <w:rsid w:val="0023600C"/>
    <w:rsid w:val="0023605D"/>
    <w:rsid w:val="00240029"/>
    <w:rsid w:val="002404A7"/>
    <w:rsid w:val="00240C55"/>
    <w:rsid w:val="00241467"/>
    <w:rsid w:val="002416E9"/>
    <w:rsid w:val="00242209"/>
    <w:rsid w:val="00242D38"/>
    <w:rsid w:val="002437DA"/>
    <w:rsid w:val="00244A72"/>
    <w:rsid w:val="00244A8E"/>
    <w:rsid w:val="00244BEC"/>
    <w:rsid w:val="00244C0E"/>
    <w:rsid w:val="00245597"/>
    <w:rsid w:val="002459AE"/>
    <w:rsid w:val="00245A66"/>
    <w:rsid w:val="00245B23"/>
    <w:rsid w:val="00245C3E"/>
    <w:rsid w:val="00246727"/>
    <w:rsid w:val="00246E53"/>
    <w:rsid w:val="002473DE"/>
    <w:rsid w:val="00247ABF"/>
    <w:rsid w:val="002502C1"/>
    <w:rsid w:val="002522AF"/>
    <w:rsid w:val="002524C6"/>
    <w:rsid w:val="0025252A"/>
    <w:rsid w:val="00252691"/>
    <w:rsid w:val="00252B7D"/>
    <w:rsid w:val="00252ECB"/>
    <w:rsid w:val="002537AB"/>
    <w:rsid w:val="00254020"/>
    <w:rsid w:val="00255049"/>
    <w:rsid w:val="0025511A"/>
    <w:rsid w:val="002551AD"/>
    <w:rsid w:val="002556BE"/>
    <w:rsid w:val="002571F9"/>
    <w:rsid w:val="00260EE7"/>
    <w:rsid w:val="002610FB"/>
    <w:rsid w:val="002615F4"/>
    <w:rsid w:val="00261E6A"/>
    <w:rsid w:val="002622A2"/>
    <w:rsid w:val="00262452"/>
    <w:rsid w:val="0026247E"/>
    <w:rsid w:val="00262491"/>
    <w:rsid w:val="002624BB"/>
    <w:rsid w:val="00262588"/>
    <w:rsid w:val="0026267F"/>
    <w:rsid w:val="00262B90"/>
    <w:rsid w:val="00263157"/>
    <w:rsid w:val="002635FF"/>
    <w:rsid w:val="0026372F"/>
    <w:rsid w:val="0026379F"/>
    <w:rsid w:val="002642F7"/>
    <w:rsid w:val="0026465B"/>
    <w:rsid w:val="00264FCB"/>
    <w:rsid w:val="00265C5E"/>
    <w:rsid w:val="00265DB1"/>
    <w:rsid w:val="002660DA"/>
    <w:rsid w:val="0026672D"/>
    <w:rsid w:val="00266845"/>
    <w:rsid w:val="0026716B"/>
    <w:rsid w:val="0026721D"/>
    <w:rsid w:val="00267534"/>
    <w:rsid w:val="00267673"/>
    <w:rsid w:val="00267DCB"/>
    <w:rsid w:val="00267F0D"/>
    <w:rsid w:val="00270C69"/>
    <w:rsid w:val="0027233B"/>
    <w:rsid w:val="00272471"/>
    <w:rsid w:val="0027290F"/>
    <w:rsid w:val="002733B2"/>
    <w:rsid w:val="0027364D"/>
    <w:rsid w:val="002743FA"/>
    <w:rsid w:val="00274DEA"/>
    <w:rsid w:val="002760EF"/>
    <w:rsid w:val="00276128"/>
    <w:rsid w:val="00276E93"/>
    <w:rsid w:val="002772A9"/>
    <w:rsid w:val="00277503"/>
    <w:rsid w:val="00280A9C"/>
    <w:rsid w:val="00280BBC"/>
    <w:rsid w:val="00280C1E"/>
    <w:rsid w:val="00280F24"/>
    <w:rsid w:val="00281609"/>
    <w:rsid w:val="00281676"/>
    <w:rsid w:val="002817DC"/>
    <w:rsid w:val="00282178"/>
    <w:rsid w:val="00282F16"/>
    <w:rsid w:val="0028379A"/>
    <w:rsid w:val="00283D04"/>
    <w:rsid w:val="0028415C"/>
    <w:rsid w:val="002842BE"/>
    <w:rsid w:val="002857F4"/>
    <w:rsid w:val="00285BCE"/>
    <w:rsid w:val="00287634"/>
    <w:rsid w:val="00287FED"/>
    <w:rsid w:val="0029055C"/>
    <w:rsid w:val="002906B6"/>
    <w:rsid w:val="002908E1"/>
    <w:rsid w:val="00290D26"/>
    <w:rsid w:val="0029122E"/>
    <w:rsid w:val="002920F3"/>
    <w:rsid w:val="00292631"/>
    <w:rsid w:val="00292BFD"/>
    <w:rsid w:val="0029364F"/>
    <w:rsid w:val="00293653"/>
    <w:rsid w:val="002938CF"/>
    <w:rsid w:val="00293E55"/>
    <w:rsid w:val="00293FAC"/>
    <w:rsid w:val="00294546"/>
    <w:rsid w:val="00295E88"/>
    <w:rsid w:val="00296C5F"/>
    <w:rsid w:val="002A0061"/>
    <w:rsid w:val="002A046F"/>
    <w:rsid w:val="002A0D7E"/>
    <w:rsid w:val="002A0E04"/>
    <w:rsid w:val="002A158F"/>
    <w:rsid w:val="002A29F1"/>
    <w:rsid w:val="002A2B0D"/>
    <w:rsid w:val="002A3368"/>
    <w:rsid w:val="002A38AB"/>
    <w:rsid w:val="002A46B0"/>
    <w:rsid w:val="002A52FA"/>
    <w:rsid w:val="002A5652"/>
    <w:rsid w:val="002A5BEA"/>
    <w:rsid w:val="002A5F45"/>
    <w:rsid w:val="002A6274"/>
    <w:rsid w:val="002A646E"/>
    <w:rsid w:val="002A6ECF"/>
    <w:rsid w:val="002B0E4B"/>
    <w:rsid w:val="002B0F12"/>
    <w:rsid w:val="002B1C89"/>
    <w:rsid w:val="002B1EC2"/>
    <w:rsid w:val="002B2605"/>
    <w:rsid w:val="002B35EA"/>
    <w:rsid w:val="002B3E53"/>
    <w:rsid w:val="002B6E34"/>
    <w:rsid w:val="002B6E52"/>
    <w:rsid w:val="002B7229"/>
    <w:rsid w:val="002B7AB2"/>
    <w:rsid w:val="002B7F2C"/>
    <w:rsid w:val="002C02C2"/>
    <w:rsid w:val="002C1FA2"/>
    <w:rsid w:val="002C22CB"/>
    <w:rsid w:val="002C2484"/>
    <w:rsid w:val="002C284B"/>
    <w:rsid w:val="002C2B8B"/>
    <w:rsid w:val="002C2FBB"/>
    <w:rsid w:val="002C3207"/>
    <w:rsid w:val="002C38B6"/>
    <w:rsid w:val="002C545C"/>
    <w:rsid w:val="002C673B"/>
    <w:rsid w:val="002C6E89"/>
    <w:rsid w:val="002C73D3"/>
    <w:rsid w:val="002D0803"/>
    <w:rsid w:val="002D176A"/>
    <w:rsid w:val="002D1C51"/>
    <w:rsid w:val="002D2363"/>
    <w:rsid w:val="002D2ED1"/>
    <w:rsid w:val="002D434E"/>
    <w:rsid w:val="002D50A0"/>
    <w:rsid w:val="002D583C"/>
    <w:rsid w:val="002D587A"/>
    <w:rsid w:val="002D5B09"/>
    <w:rsid w:val="002D6201"/>
    <w:rsid w:val="002D62BF"/>
    <w:rsid w:val="002D7825"/>
    <w:rsid w:val="002E00B1"/>
    <w:rsid w:val="002E02D2"/>
    <w:rsid w:val="002E03A1"/>
    <w:rsid w:val="002E1976"/>
    <w:rsid w:val="002E1A7B"/>
    <w:rsid w:val="002E2440"/>
    <w:rsid w:val="002E2A72"/>
    <w:rsid w:val="002E31D2"/>
    <w:rsid w:val="002E3E4A"/>
    <w:rsid w:val="002E4182"/>
    <w:rsid w:val="002E53EF"/>
    <w:rsid w:val="002E6D6F"/>
    <w:rsid w:val="002E7324"/>
    <w:rsid w:val="002E7A3F"/>
    <w:rsid w:val="002E7A4E"/>
    <w:rsid w:val="002E7B08"/>
    <w:rsid w:val="002F02BB"/>
    <w:rsid w:val="002F13C3"/>
    <w:rsid w:val="002F13D5"/>
    <w:rsid w:val="002F1BDF"/>
    <w:rsid w:val="002F1CC3"/>
    <w:rsid w:val="002F270C"/>
    <w:rsid w:val="002F31BD"/>
    <w:rsid w:val="002F3EFC"/>
    <w:rsid w:val="002F61F9"/>
    <w:rsid w:val="002F66FA"/>
    <w:rsid w:val="002F6A46"/>
    <w:rsid w:val="002F6E70"/>
    <w:rsid w:val="002F70F9"/>
    <w:rsid w:val="002F7A3F"/>
    <w:rsid w:val="002F7CFD"/>
    <w:rsid w:val="002F7D3B"/>
    <w:rsid w:val="003000A1"/>
    <w:rsid w:val="00300396"/>
    <w:rsid w:val="003003E0"/>
    <w:rsid w:val="00300B15"/>
    <w:rsid w:val="003038D7"/>
    <w:rsid w:val="0030498B"/>
    <w:rsid w:val="003051FD"/>
    <w:rsid w:val="00306460"/>
    <w:rsid w:val="00306633"/>
    <w:rsid w:val="003066D7"/>
    <w:rsid w:val="00306BC7"/>
    <w:rsid w:val="00307172"/>
    <w:rsid w:val="003071A6"/>
    <w:rsid w:val="0031041A"/>
    <w:rsid w:val="00310595"/>
    <w:rsid w:val="00310790"/>
    <w:rsid w:val="00310CA5"/>
    <w:rsid w:val="00310FB1"/>
    <w:rsid w:val="003113F7"/>
    <w:rsid w:val="003118F4"/>
    <w:rsid w:val="0031222F"/>
    <w:rsid w:val="003130B3"/>
    <w:rsid w:val="00314687"/>
    <w:rsid w:val="003157BD"/>
    <w:rsid w:val="00317E36"/>
    <w:rsid w:val="00317FC9"/>
    <w:rsid w:val="0032124D"/>
    <w:rsid w:val="003214B1"/>
    <w:rsid w:val="00321682"/>
    <w:rsid w:val="00321685"/>
    <w:rsid w:val="003219EF"/>
    <w:rsid w:val="00321E7E"/>
    <w:rsid w:val="003226F9"/>
    <w:rsid w:val="00323DA6"/>
    <w:rsid w:val="00324287"/>
    <w:rsid w:val="003246E3"/>
    <w:rsid w:val="0032494E"/>
    <w:rsid w:val="00325019"/>
    <w:rsid w:val="0032567A"/>
    <w:rsid w:val="00326022"/>
    <w:rsid w:val="00330374"/>
    <w:rsid w:val="003305ED"/>
    <w:rsid w:val="0033080E"/>
    <w:rsid w:val="00330D6B"/>
    <w:rsid w:val="00333212"/>
    <w:rsid w:val="00333572"/>
    <w:rsid w:val="00333A79"/>
    <w:rsid w:val="00333ACF"/>
    <w:rsid w:val="00334159"/>
    <w:rsid w:val="003356E7"/>
    <w:rsid w:val="003359FF"/>
    <w:rsid w:val="00335D21"/>
    <w:rsid w:val="00336089"/>
    <w:rsid w:val="003360E1"/>
    <w:rsid w:val="0033642E"/>
    <w:rsid w:val="0033665F"/>
    <w:rsid w:val="00336A75"/>
    <w:rsid w:val="00337227"/>
    <w:rsid w:val="00337234"/>
    <w:rsid w:val="00337A83"/>
    <w:rsid w:val="0034070F"/>
    <w:rsid w:val="003424BE"/>
    <w:rsid w:val="00342B3E"/>
    <w:rsid w:val="003439B7"/>
    <w:rsid w:val="0034437F"/>
    <w:rsid w:val="00344AB0"/>
    <w:rsid w:val="00344F65"/>
    <w:rsid w:val="00345064"/>
    <w:rsid w:val="00345191"/>
    <w:rsid w:val="003452A3"/>
    <w:rsid w:val="00345CC5"/>
    <w:rsid w:val="00346532"/>
    <w:rsid w:val="00346583"/>
    <w:rsid w:val="003469AD"/>
    <w:rsid w:val="00346CB4"/>
    <w:rsid w:val="003506FE"/>
    <w:rsid w:val="00350FE8"/>
    <w:rsid w:val="00351197"/>
    <w:rsid w:val="00351ED7"/>
    <w:rsid w:val="003520B2"/>
    <w:rsid w:val="003537BD"/>
    <w:rsid w:val="0035484B"/>
    <w:rsid w:val="00354950"/>
    <w:rsid w:val="00355362"/>
    <w:rsid w:val="00355BB3"/>
    <w:rsid w:val="00356107"/>
    <w:rsid w:val="003603D3"/>
    <w:rsid w:val="0036159C"/>
    <w:rsid w:val="003618BF"/>
    <w:rsid w:val="00361D70"/>
    <w:rsid w:val="00361F7D"/>
    <w:rsid w:val="0036200B"/>
    <w:rsid w:val="0036272E"/>
    <w:rsid w:val="00362C27"/>
    <w:rsid w:val="00362C5D"/>
    <w:rsid w:val="0036351C"/>
    <w:rsid w:val="00363B69"/>
    <w:rsid w:val="00364484"/>
    <w:rsid w:val="00365351"/>
    <w:rsid w:val="00365B1E"/>
    <w:rsid w:val="0036740C"/>
    <w:rsid w:val="003726BA"/>
    <w:rsid w:val="00373ABB"/>
    <w:rsid w:val="00373C45"/>
    <w:rsid w:val="00373E14"/>
    <w:rsid w:val="00374209"/>
    <w:rsid w:val="00374428"/>
    <w:rsid w:val="00374C2F"/>
    <w:rsid w:val="00375CBE"/>
    <w:rsid w:val="003762B0"/>
    <w:rsid w:val="003779A5"/>
    <w:rsid w:val="00380D49"/>
    <w:rsid w:val="0038232F"/>
    <w:rsid w:val="00382A28"/>
    <w:rsid w:val="00382D44"/>
    <w:rsid w:val="003834C1"/>
    <w:rsid w:val="00383571"/>
    <w:rsid w:val="00383EBD"/>
    <w:rsid w:val="00386268"/>
    <w:rsid w:val="00386486"/>
    <w:rsid w:val="00386786"/>
    <w:rsid w:val="00386847"/>
    <w:rsid w:val="00386A62"/>
    <w:rsid w:val="00386E37"/>
    <w:rsid w:val="0038732C"/>
    <w:rsid w:val="0038791D"/>
    <w:rsid w:val="0038793B"/>
    <w:rsid w:val="003906BA"/>
    <w:rsid w:val="0039075F"/>
    <w:rsid w:val="0039094C"/>
    <w:rsid w:val="00390A20"/>
    <w:rsid w:val="0039138C"/>
    <w:rsid w:val="00391CF9"/>
    <w:rsid w:val="0039254D"/>
    <w:rsid w:val="00392F26"/>
    <w:rsid w:val="00393231"/>
    <w:rsid w:val="003934A4"/>
    <w:rsid w:val="003943CE"/>
    <w:rsid w:val="00395F11"/>
    <w:rsid w:val="00396DD5"/>
    <w:rsid w:val="00397613"/>
    <w:rsid w:val="00397E83"/>
    <w:rsid w:val="003A0C9F"/>
    <w:rsid w:val="003A0F71"/>
    <w:rsid w:val="003A0FBF"/>
    <w:rsid w:val="003A11C1"/>
    <w:rsid w:val="003A2D73"/>
    <w:rsid w:val="003A3887"/>
    <w:rsid w:val="003A3DE2"/>
    <w:rsid w:val="003A5773"/>
    <w:rsid w:val="003A57AE"/>
    <w:rsid w:val="003A712A"/>
    <w:rsid w:val="003A71DD"/>
    <w:rsid w:val="003A7399"/>
    <w:rsid w:val="003B00AE"/>
    <w:rsid w:val="003B23C7"/>
    <w:rsid w:val="003B34BA"/>
    <w:rsid w:val="003B3E89"/>
    <w:rsid w:val="003B43E8"/>
    <w:rsid w:val="003B49A5"/>
    <w:rsid w:val="003B4EAE"/>
    <w:rsid w:val="003B69CA"/>
    <w:rsid w:val="003B750B"/>
    <w:rsid w:val="003C1134"/>
    <w:rsid w:val="003C1302"/>
    <w:rsid w:val="003C1432"/>
    <w:rsid w:val="003C2417"/>
    <w:rsid w:val="003C274B"/>
    <w:rsid w:val="003C2C4F"/>
    <w:rsid w:val="003C3057"/>
    <w:rsid w:val="003C32E4"/>
    <w:rsid w:val="003C3510"/>
    <w:rsid w:val="003C419A"/>
    <w:rsid w:val="003C4844"/>
    <w:rsid w:val="003C487C"/>
    <w:rsid w:val="003C489F"/>
    <w:rsid w:val="003C4B8F"/>
    <w:rsid w:val="003C4C85"/>
    <w:rsid w:val="003C4D39"/>
    <w:rsid w:val="003C505F"/>
    <w:rsid w:val="003C509B"/>
    <w:rsid w:val="003C5182"/>
    <w:rsid w:val="003C5687"/>
    <w:rsid w:val="003C6626"/>
    <w:rsid w:val="003C6E9B"/>
    <w:rsid w:val="003C7531"/>
    <w:rsid w:val="003C7603"/>
    <w:rsid w:val="003C7965"/>
    <w:rsid w:val="003C7B92"/>
    <w:rsid w:val="003C7EE8"/>
    <w:rsid w:val="003D0BE4"/>
    <w:rsid w:val="003D0D17"/>
    <w:rsid w:val="003D2066"/>
    <w:rsid w:val="003D346B"/>
    <w:rsid w:val="003D38F6"/>
    <w:rsid w:val="003D3CE5"/>
    <w:rsid w:val="003D4485"/>
    <w:rsid w:val="003D482E"/>
    <w:rsid w:val="003D4D05"/>
    <w:rsid w:val="003D4D55"/>
    <w:rsid w:val="003D50B5"/>
    <w:rsid w:val="003D6437"/>
    <w:rsid w:val="003D65D1"/>
    <w:rsid w:val="003D7BDF"/>
    <w:rsid w:val="003D7EB6"/>
    <w:rsid w:val="003E02E1"/>
    <w:rsid w:val="003E0624"/>
    <w:rsid w:val="003E075D"/>
    <w:rsid w:val="003E0F16"/>
    <w:rsid w:val="003E0F39"/>
    <w:rsid w:val="003E1B54"/>
    <w:rsid w:val="003E3BF7"/>
    <w:rsid w:val="003E471A"/>
    <w:rsid w:val="003E4FFB"/>
    <w:rsid w:val="003E5060"/>
    <w:rsid w:val="003E51B9"/>
    <w:rsid w:val="003E5544"/>
    <w:rsid w:val="003E6272"/>
    <w:rsid w:val="003E7712"/>
    <w:rsid w:val="003F0044"/>
    <w:rsid w:val="003F0290"/>
    <w:rsid w:val="003F065D"/>
    <w:rsid w:val="003F0795"/>
    <w:rsid w:val="003F0A6E"/>
    <w:rsid w:val="003F0C3C"/>
    <w:rsid w:val="003F1100"/>
    <w:rsid w:val="003F128B"/>
    <w:rsid w:val="003F2583"/>
    <w:rsid w:val="003F28B1"/>
    <w:rsid w:val="003F2B11"/>
    <w:rsid w:val="003F2CD3"/>
    <w:rsid w:val="003F3534"/>
    <w:rsid w:val="003F3E95"/>
    <w:rsid w:val="003F4A4A"/>
    <w:rsid w:val="003F4C4A"/>
    <w:rsid w:val="003F5047"/>
    <w:rsid w:val="003F6C5E"/>
    <w:rsid w:val="003F75E8"/>
    <w:rsid w:val="003F774E"/>
    <w:rsid w:val="003F7E09"/>
    <w:rsid w:val="0040007E"/>
    <w:rsid w:val="004013D1"/>
    <w:rsid w:val="004014F8"/>
    <w:rsid w:val="00402707"/>
    <w:rsid w:val="0040294F"/>
    <w:rsid w:val="00403B3B"/>
    <w:rsid w:val="004041E7"/>
    <w:rsid w:val="0040426A"/>
    <w:rsid w:val="0040446F"/>
    <w:rsid w:val="004058A3"/>
    <w:rsid w:val="00405980"/>
    <w:rsid w:val="00405DCF"/>
    <w:rsid w:val="00406249"/>
    <w:rsid w:val="00406C5C"/>
    <w:rsid w:val="00406D46"/>
    <w:rsid w:val="00406E94"/>
    <w:rsid w:val="0040794A"/>
    <w:rsid w:val="00407995"/>
    <w:rsid w:val="00407C35"/>
    <w:rsid w:val="004107B9"/>
    <w:rsid w:val="00412273"/>
    <w:rsid w:val="00412F99"/>
    <w:rsid w:val="00413F14"/>
    <w:rsid w:val="004140D1"/>
    <w:rsid w:val="004154FE"/>
    <w:rsid w:val="0041558C"/>
    <w:rsid w:val="004165B5"/>
    <w:rsid w:val="004175BF"/>
    <w:rsid w:val="00420A5E"/>
    <w:rsid w:val="00420F52"/>
    <w:rsid w:val="004214A3"/>
    <w:rsid w:val="00421C59"/>
    <w:rsid w:val="0042265B"/>
    <w:rsid w:val="00422815"/>
    <w:rsid w:val="00422C92"/>
    <w:rsid w:val="00422E49"/>
    <w:rsid w:val="00423BA1"/>
    <w:rsid w:val="00423FCA"/>
    <w:rsid w:val="00424561"/>
    <w:rsid w:val="004247A0"/>
    <w:rsid w:val="004248A3"/>
    <w:rsid w:val="0042620D"/>
    <w:rsid w:val="0042661B"/>
    <w:rsid w:val="004266AF"/>
    <w:rsid w:val="00427AD5"/>
    <w:rsid w:val="00430A56"/>
    <w:rsid w:val="00431555"/>
    <w:rsid w:val="00431719"/>
    <w:rsid w:val="00432125"/>
    <w:rsid w:val="0043243D"/>
    <w:rsid w:val="00433070"/>
    <w:rsid w:val="00433D4D"/>
    <w:rsid w:val="00434135"/>
    <w:rsid w:val="00435060"/>
    <w:rsid w:val="00436719"/>
    <w:rsid w:val="004376C4"/>
    <w:rsid w:val="00437938"/>
    <w:rsid w:val="00437CFA"/>
    <w:rsid w:val="004400D5"/>
    <w:rsid w:val="00440227"/>
    <w:rsid w:val="00440A98"/>
    <w:rsid w:val="004414E4"/>
    <w:rsid w:val="00441AD0"/>
    <w:rsid w:val="00442104"/>
    <w:rsid w:val="00442238"/>
    <w:rsid w:val="004422E8"/>
    <w:rsid w:val="004423F2"/>
    <w:rsid w:val="00442FE5"/>
    <w:rsid w:val="00443689"/>
    <w:rsid w:val="00443998"/>
    <w:rsid w:val="0044468A"/>
    <w:rsid w:val="00444BB5"/>
    <w:rsid w:val="00444E89"/>
    <w:rsid w:val="00444FE0"/>
    <w:rsid w:val="00445945"/>
    <w:rsid w:val="00446869"/>
    <w:rsid w:val="0044719A"/>
    <w:rsid w:val="004501CD"/>
    <w:rsid w:val="0045066C"/>
    <w:rsid w:val="00451140"/>
    <w:rsid w:val="00451432"/>
    <w:rsid w:val="00451BA3"/>
    <w:rsid w:val="004533A9"/>
    <w:rsid w:val="00453F8B"/>
    <w:rsid w:val="0045527F"/>
    <w:rsid w:val="004553D5"/>
    <w:rsid w:val="004558AD"/>
    <w:rsid w:val="0045637B"/>
    <w:rsid w:val="0045642C"/>
    <w:rsid w:val="0045650D"/>
    <w:rsid w:val="004577E5"/>
    <w:rsid w:val="00457890"/>
    <w:rsid w:val="00460D0E"/>
    <w:rsid w:val="0046101D"/>
    <w:rsid w:val="004613C5"/>
    <w:rsid w:val="00463A44"/>
    <w:rsid w:val="00463ABC"/>
    <w:rsid w:val="00463EB6"/>
    <w:rsid w:val="00464215"/>
    <w:rsid w:val="004648BD"/>
    <w:rsid w:val="004650C2"/>
    <w:rsid w:val="0046558D"/>
    <w:rsid w:val="00465768"/>
    <w:rsid w:val="004659ED"/>
    <w:rsid w:val="00465CF9"/>
    <w:rsid w:val="004665FA"/>
    <w:rsid w:val="00466744"/>
    <w:rsid w:val="00466D8C"/>
    <w:rsid w:val="00466E05"/>
    <w:rsid w:val="004670C9"/>
    <w:rsid w:val="004674A4"/>
    <w:rsid w:val="00467CA6"/>
    <w:rsid w:val="00470935"/>
    <w:rsid w:val="0047117A"/>
    <w:rsid w:val="00471EF3"/>
    <w:rsid w:val="00474893"/>
    <w:rsid w:val="0047492D"/>
    <w:rsid w:val="00474F04"/>
    <w:rsid w:val="00476154"/>
    <w:rsid w:val="004764C5"/>
    <w:rsid w:val="00476C61"/>
    <w:rsid w:val="00476F53"/>
    <w:rsid w:val="00476FBD"/>
    <w:rsid w:val="004779F5"/>
    <w:rsid w:val="004822E9"/>
    <w:rsid w:val="00482AB7"/>
    <w:rsid w:val="00482C7A"/>
    <w:rsid w:val="00482D7C"/>
    <w:rsid w:val="00484115"/>
    <w:rsid w:val="00484C01"/>
    <w:rsid w:val="0048501F"/>
    <w:rsid w:val="0048724B"/>
    <w:rsid w:val="00487C43"/>
    <w:rsid w:val="00490FC0"/>
    <w:rsid w:val="00491327"/>
    <w:rsid w:val="004917FC"/>
    <w:rsid w:val="004918CB"/>
    <w:rsid w:val="00493417"/>
    <w:rsid w:val="00493A84"/>
    <w:rsid w:val="00494077"/>
    <w:rsid w:val="00494456"/>
    <w:rsid w:val="00494998"/>
    <w:rsid w:val="00494A1F"/>
    <w:rsid w:val="00495510"/>
    <w:rsid w:val="00495683"/>
    <w:rsid w:val="00496856"/>
    <w:rsid w:val="00496DFD"/>
    <w:rsid w:val="00497A6D"/>
    <w:rsid w:val="00497F1C"/>
    <w:rsid w:val="004A0010"/>
    <w:rsid w:val="004A087B"/>
    <w:rsid w:val="004A0CF8"/>
    <w:rsid w:val="004A0EB8"/>
    <w:rsid w:val="004A18C6"/>
    <w:rsid w:val="004A2994"/>
    <w:rsid w:val="004A3028"/>
    <w:rsid w:val="004A3EA0"/>
    <w:rsid w:val="004A4875"/>
    <w:rsid w:val="004A4D6C"/>
    <w:rsid w:val="004A53F7"/>
    <w:rsid w:val="004A570D"/>
    <w:rsid w:val="004A65D8"/>
    <w:rsid w:val="004A65E3"/>
    <w:rsid w:val="004A694A"/>
    <w:rsid w:val="004A6AAD"/>
    <w:rsid w:val="004A715F"/>
    <w:rsid w:val="004A7E22"/>
    <w:rsid w:val="004B0174"/>
    <w:rsid w:val="004B0579"/>
    <w:rsid w:val="004B06B1"/>
    <w:rsid w:val="004B0EB4"/>
    <w:rsid w:val="004B0F81"/>
    <w:rsid w:val="004B0FA7"/>
    <w:rsid w:val="004B198E"/>
    <w:rsid w:val="004B1FF3"/>
    <w:rsid w:val="004B23EC"/>
    <w:rsid w:val="004B26AA"/>
    <w:rsid w:val="004B2D2B"/>
    <w:rsid w:val="004B2EE3"/>
    <w:rsid w:val="004B416B"/>
    <w:rsid w:val="004B497A"/>
    <w:rsid w:val="004B521A"/>
    <w:rsid w:val="004B57C9"/>
    <w:rsid w:val="004B5F54"/>
    <w:rsid w:val="004B5F61"/>
    <w:rsid w:val="004B6AE2"/>
    <w:rsid w:val="004B7487"/>
    <w:rsid w:val="004B7831"/>
    <w:rsid w:val="004C025D"/>
    <w:rsid w:val="004C1A82"/>
    <w:rsid w:val="004C1A95"/>
    <w:rsid w:val="004C225A"/>
    <w:rsid w:val="004C24D3"/>
    <w:rsid w:val="004C2B2B"/>
    <w:rsid w:val="004C2DB8"/>
    <w:rsid w:val="004C2EF0"/>
    <w:rsid w:val="004C31C2"/>
    <w:rsid w:val="004C4125"/>
    <w:rsid w:val="004C4546"/>
    <w:rsid w:val="004C58CB"/>
    <w:rsid w:val="004C5B9D"/>
    <w:rsid w:val="004C5D66"/>
    <w:rsid w:val="004C5E87"/>
    <w:rsid w:val="004C6022"/>
    <w:rsid w:val="004C635B"/>
    <w:rsid w:val="004C66BF"/>
    <w:rsid w:val="004D130A"/>
    <w:rsid w:val="004D1987"/>
    <w:rsid w:val="004D2476"/>
    <w:rsid w:val="004D2AF4"/>
    <w:rsid w:val="004D3192"/>
    <w:rsid w:val="004D3CC1"/>
    <w:rsid w:val="004D447B"/>
    <w:rsid w:val="004D5E95"/>
    <w:rsid w:val="004D6831"/>
    <w:rsid w:val="004D6907"/>
    <w:rsid w:val="004D6A4A"/>
    <w:rsid w:val="004D732D"/>
    <w:rsid w:val="004D7B35"/>
    <w:rsid w:val="004E06B1"/>
    <w:rsid w:val="004E0A07"/>
    <w:rsid w:val="004E1646"/>
    <w:rsid w:val="004E1688"/>
    <w:rsid w:val="004E1816"/>
    <w:rsid w:val="004E18B0"/>
    <w:rsid w:val="004E2155"/>
    <w:rsid w:val="004E2605"/>
    <w:rsid w:val="004E29F9"/>
    <w:rsid w:val="004E2BB9"/>
    <w:rsid w:val="004E2CD8"/>
    <w:rsid w:val="004E2E4A"/>
    <w:rsid w:val="004E2E70"/>
    <w:rsid w:val="004E3131"/>
    <w:rsid w:val="004E3800"/>
    <w:rsid w:val="004E3860"/>
    <w:rsid w:val="004E3CA1"/>
    <w:rsid w:val="004E4907"/>
    <w:rsid w:val="004E4E38"/>
    <w:rsid w:val="004E5848"/>
    <w:rsid w:val="004E5CE9"/>
    <w:rsid w:val="004E6547"/>
    <w:rsid w:val="004F0BF2"/>
    <w:rsid w:val="004F0C14"/>
    <w:rsid w:val="004F1331"/>
    <w:rsid w:val="004F1670"/>
    <w:rsid w:val="004F266A"/>
    <w:rsid w:val="004F292D"/>
    <w:rsid w:val="004F3128"/>
    <w:rsid w:val="004F348D"/>
    <w:rsid w:val="004F3550"/>
    <w:rsid w:val="004F599C"/>
    <w:rsid w:val="004F6277"/>
    <w:rsid w:val="004F7A40"/>
    <w:rsid w:val="00500833"/>
    <w:rsid w:val="00500FAE"/>
    <w:rsid w:val="00501446"/>
    <w:rsid w:val="00501526"/>
    <w:rsid w:val="005018C9"/>
    <w:rsid w:val="00501B66"/>
    <w:rsid w:val="0050206C"/>
    <w:rsid w:val="005032BF"/>
    <w:rsid w:val="00503F0B"/>
    <w:rsid w:val="0050478A"/>
    <w:rsid w:val="005048F8"/>
    <w:rsid w:val="00504E86"/>
    <w:rsid w:val="00505303"/>
    <w:rsid w:val="005053CA"/>
    <w:rsid w:val="00506465"/>
    <w:rsid w:val="00507BC8"/>
    <w:rsid w:val="0051004A"/>
    <w:rsid w:val="0051052E"/>
    <w:rsid w:val="0051079E"/>
    <w:rsid w:val="0051119D"/>
    <w:rsid w:val="005116C8"/>
    <w:rsid w:val="00511E83"/>
    <w:rsid w:val="005129CF"/>
    <w:rsid w:val="00512BE5"/>
    <w:rsid w:val="00512CA7"/>
    <w:rsid w:val="00512E56"/>
    <w:rsid w:val="00513042"/>
    <w:rsid w:val="00513597"/>
    <w:rsid w:val="00513692"/>
    <w:rsid w:val="00513BA6"/>
    <w:rsid w:val="0051553A"/>
    <w:rsid w:val="0051576E"/>
    <w:rsid w:val="00515A84"/>
    <w:rsid w:val="00515D7C"/>
    <w:rsid w:val="0051622A"/>
    <w:rsid w:val="00516AA8"/>
    <w:rsid w:val="00517D7B"/>
    <w:rsid w:val="00520B4E"/>
    <w:rsid w:val="00521029"/>
    <w:rsid w:val="00521953"/>
    <w:rsid w:val="00521AE3"/>
    <w:rsid w:val="005229D7"/>
    <w:rsid w:val="005238EC"/>
    <w:rsid w:val="00524F47"/>
    <w:rsid w:val="00525063"/>
    <w:rsid w:val="00525276"/>
    <w:rsid w:val="0052575B"/>
    <w:rsid w:val="005261E7"/>
    <w:rsid w:val="00526A03"/>
    <w:rsid w:val="005272B1"/>
    <w:rsid w:val="00527438"/>
    <w:rsid w:val="00527D7E"/>
    <w:rsid w:val="0053165A"/>
    <w:rsid w:val="00531E39"/>
    <w:rsid w:val="00532167"/>
    <w:rsid w:val="0053257F"/>
    <w:rsid w:val="00532AE8"/>
    <w:rsid w:val="00532DAB"/>
    <w:rsid w:val="0053360B"/>
    <w:rsid w:val="00533F42"/>
    <w:rsid w:val="005342A5"/>
    <w:rsid w:val="0053430E"/>
    <w:rsid w:val="00534519"/>
    <w:rsid w:val="00534923"/>
    <w:rsid w:val="00534C9F"/>
    <w:rsid w:val="0053503D"/>
    <w:rsid w:val="00535446"/>
    <w:rsid w:val="00535B4B"/>
    <w:rsid w:val="005365E2"/>
    <w:rsid w:val="005366F3"/>
    <w:rsid w:val="00536755"/>
    <w:rsid w:val="0053675A"/>
    <w:rsid w:val="0053677D"/>
    <w:rsid w:val="00536927"/>
    <w:rsid w:val="00536A40"/>
    <w:rsid w:val="00536DC6"/>
    <w:rsid w:val="005376EA"/>
    <w:rsid w:val="00537E0B"/>
    <w:rsid w:val="005400D0"/>
    <w:rsid w:val="00540188"/>
    <w:rsid w:val="00540513"/>
    <w:rsid w:val="00540828"/>
    <w:rsid w:val="005408FB"/>
    <w:rsid w:val="00540CC0"/>
    <w:rsid w:val="00541A40"/>
    <w:rsid w:val="005421BD"/>
    <w:rsid w:val="0054246E"/>
    <w:rsid w:val="0054282E"/>
    <w:rsid w:val="005428CB"/>
    <w:rsid w:val="00542ACF"/>
    <w:rsid w:val="0054354E"/>
    <w:rsid w:val="00544157"/>
    <w:rsid w:val="00544593"/>
    <w:rsid w:val="00544D6D"/>
    <w:rsid w:val="005458FC"/>
    <w:rsid w:val="005462C8"/>
    <w:rsid w:val="00546A35"/>
    <w:rsid w:val="0054721E"/>
    <w:rsid w:val="00547AC9"/>
    <w:rsid w:val="0055060C"/>
    <w:rsid w:val="00550F22"/>
    <w:rsid w:val="00551D02"/>
    <w:rsid w:val="00551D1E"/>
    <w:rsid w:val="005520CE"/>
    <w:rsid w:val="00552D97"/>
    <w:rsid w:val="00553779"/>
    <w:rsid w:val="00553CE6"/>
    <w:rsid w:val="00553CE7"/>
    <w:rsid w:val="005549FA"/>
    <w:rsid w:val="00555842"/>
    <w:rsid w:val="00555B59"/>
    <w:rsid w:val="00555D08"/>
    <w:rsid w:val="005566D6"/>
    <w:rsid w:val="00556D96"/>
    <w:rsid w:val="00556EC9"/>
    <w:rsid w:val="00557867"/>
    <w:rsid w:val="005601B9"/>
    <w:rsid w:val="005602A2"/>
    <w:rsid w:val="005604F1"/>
    <w:rsid w:val="00561C41"/>
    <w:rsid w:val="0056351D"/>
    <w:rsid w:val="00563B41"/>
    <w:rsid w:val="00564427"/>
    <w:rsid w:val="00564C22"/>
    <w:rsid w:val="0056623B"/>
    <w:rsid w:val="0056655A"/>
    <w:rsid w:val="00566A53"/>
    <w:rsid w:val="0056704A"/>
    <w:rsid w:val="00567491"/>
    <w:rsid w:val="0056788B"/>
    <w:rsid w:val="00567FF5"/>
    <w:rsid w:val="005700FE"/>
    <w:rsid w:val="00572204"/>
    <w:rsid w:val="00572495"/>
    <w:rsid w:val="005738B0"/>
    <w:rsid w:val="00573BAA"/>
    <w:rsid w:val="00574760"/>
    <w:rsid w:val="00574F1A"/>
    <w:rsid w:val="005750DA"/>
    <w:rsid w:val="00575283"/>
    <w:rsid w:val="0057531F"/>
    <w:rsid w:val="0057585B"/>
    <w:rsid w:val="00575C29"/>
    <w:rsid w:val="005760CB"/>
    <w:rsid w:val="0057714D"/>
    <w:rsid w:val="005779A8"/>
    <w:rsid w:val="005814FC"/>
    <w:rsid w:val="00581B88"/>
    <w:rsid w:val="00582D7A"/>
    <w:rsid w:val="005841C9"/>
    <w:rsid w:val="00584840"/>
    <w:rsid w:val="00584B78"/>
    <w:rsid w:val="005855AA"/>
    <w:rsid w:val="0058575E"/>
    <w:rsid w:val="00585E59"/>
    <w:rsid w:val="0058650E"/>
    <w:rsid w:val="0058661D"/>
    <w:rsid w:val="005870CE"/>
    <w:rsid w:val="0058740B"/>
    <w:rsid w:val="005876AB"/>
    <w:rsid w:val="00587DCF"/>
    <w:rsid w:val="00590857"/>
    <w:rsid w:val="00591437"/>
    <w:rsid w:val="0059257E"/>
    <w:rsid w:val="005948B3"/>
    <w:rsid w:val="00595AA0"/>
    <w:rsid w:val="005965A3"/>
    <w:rsid w:val="00596BA9"/>
    <w:rsid w:val="00596D1D"/>
    <w:rsid w:val="005973F2"/>
    <w:rsid w:val="00597F9B"/>
    <w:rsid w:val="005A0090"/>
    <w:rsid w:val="005A0699"/>
    <w:rsid w:val="005A08DE"/>
    <w:rsid w:val="005A0DD6"/>
    <w:rsid w:val="005A12F7"/>
    <w:rsid w:val="005A1B4D"/>
    <w:rsid w:val="005A20A0"/>
    <w:rsid w:val="005A28B1"/>
    <w:rsid w:val="005A318F"/>
    <w:rsid w:val="005A3507"/>
    <w:rsid w:val="005A3784"/>
    <w:rsid w:val="005A465B"/>
    <w:rsid w:val="005A4E9B"/>
    <w:rsid w:val="005A5256"/>
    <w:rsid w:val="005A562D"/>
    <w:rsid w:val="005A5C4B"/>
    <w:rsid w:val="005A6D7E"/>
    <w:rsid w:val="005A6D80"/>
    <w:rsid w:val="005A70E6"/>
    <w:rsid w:val="005A7484"/>
    <w:rsid w:val="005B044B"/>
    <w:rsid w:val="005B064D"/>
    <w:rsid w:val="005B0D8E"/>
    <w:rsid w:val="005B141A"/>
    <w:rsid w:val="005B1931"/>
    <w:rsid w:val="005B1F64"/>
    <w:rsid w:val="005B20B3"/>
    <w:rsid w:val="005B3D12"/>
    <w:rsid w:val="005B46DC"/>
    <w:rsid w:val="005B4773"/>
    <w:rsid w:val="005B4AF2"/>
    <w:rsid w:val="005B625F"/>
    <w:rsid w:val="005B6AF7"/>
    <w:rsid w:val="005B709E"/>
    <w:rsid w:val="005B7648"/>
    <w:rsid w:val="005B77E6"/>
    <w:rsid w:val="005B7D5D"/>
    <w:rsid w:val="005C0816"/>
    <w:rsid w:val="005C124C"/>
    <w:rsid w:val="005C14C5"/>
    <w:rsid w:val="005C1F13"/>
    <w:rsid w:val="005C22C6"/>
    <w:rsid w:val="005C2472"/>
    <w:rsid w:val="005C2FF0"/>
    <w:rsid w:val="005C311E"/>
    <w:rsid w:val="005C3C07"/>
    <w:rsid w:val="005C3CE8"/>
    <w:rsid w:val="005C4F47"/>
    <w:rsid w:val="005C5527"/>
    <w:rsid w:val="005C573D"/>
    <w:rsid w:val="005C5A44"/>
    <w:rsid w:val="005C6133"/>
    <w:rsid w:val="005C62A2"/>
    <w:rsid w:val="005C682E"/>
    <w:rsid w:val="005C79CF"/>
    <w:rsid w:val="005D1D5E"/>
    <w:rsid w:val="005D223C"/>
    <w:rsid w:val="005D2C5F"/>
    <w:rsid w:val="005D2D05"/>
    <w:rsid w:val="005D3537"/>
    <w:rsid w:val="005D4399"/>
    <w:rsid w:val="005D483C"/>
    <w:rsid w:val="005D6763"/>
    <w:rsid w:val="005D6794"/>
    <w:rsid w:val="005D6A6A"/>
    <w:rsid w:val="005D7920"/>
    <w:rsid w:val="005E0752"/>
    <w:rsid w:val="005E0852"/>
    <w:rsid w:val="005E1A23"/>
    <w:rsid w:val="005E205D"/>
    <w:rsid w:val="005E28A1"/>
    <w:rsid w:val="005E3505"/>
    <w:rsid w:val="005E3B87"/>
    <w:rsid w:val="005E3DA2"/>
    <w:rsid w:val="005E41B6"/>
    <w:rsid w:val="005E5165"/>
    <w:rsid w:val="005E6125"/>
    <w:rsid w:val="005E6361"/>
    <w:rsid w:val="005E68D6"/>
    <w:rsid w:val="005E6D0F"/>
    <w:rsid w:val="005E6E32"/>
    <w:rsid w:val="005E6F45"/>
    <w:rsid w:val="005E6F52"/>
    <w:rsid w:val="005E7B47"/>
    <w:rsid w:val="005F004B"/>
    <w:rsid w:val="005F0159"/>
    <w:rsid w:val="005F09FD"/>
    <w:rsid w:val="005F100E"/>
    <w:rsid w:val="005F1ACC"/>
    <w:rsid w:val="005F1C0E"/>
    <w:rsid w:val="005F2545"/>
    <w:rsid w:val="005F2874"/>
    <w:rsid w:val="005F2944"/>
    <w:rsid w:val="005F2D21"/>
    <w:rsid w:val="005F2D94"/>
    <w:rsid w:val="005F3092"/>
    <w:rsid w:val="005F40ED"/>
    <w:rsid w:val="005F44B4"/>
    <w:rsid w:val="005F45DC"/>
    <w:rsid w:val="005F46B2"/>
    <w:rsid w:val="005F48E7"/>
    <w:rsid w:val="005F4FBA"/>
    <w:rsid w:val="005F514D"/>
    <w:rsid w:val="005F5D3D"/>
    <w:rsid w:val="005F6110"/>
    <w:rsid w:val="005F6137"/>
    <w:rsid w:val="005F63BB"/>
    <w:rsid w:val="005F6998"/>
    <w:rsid w:val="005F6A07"/>
    <w:rsid w:val="005F6E4A"/>
    <w:rsid w:val="005F74AD"/>
    <w:rsid w:val="005F75BD"/>
    <w:rsid w:val="0060243B"/>
    <w:rsid w:val="00602AA9"/>
    <w:rsid w:val="00603487"/>
    <w:rsid w:val="00603861"/>
    <w:rsid w:val="0060470D"/>
    <w:rsid w:val="00604E6E"/>
    <w:rsid w:val="006050C7"/>
    <w:rsid w:val="0060517D"/>
    <w:rsid w:val="0060538C"/>
    <w:rsid w:val="00605E8E"/>
    <w:rsid w:val="00606537"/>
    <w:rsid w:val="00606925"/>
    <w:rsid w:val="00607217"/>
    <w:rsid w:val="006075EE"/>
    <w:rsid w:val="00607D36"/>
    <w:rsid w:val="0061083B"/>
    <w:rsid w:val="00610E3C"/>
    <w:rsid w:val="006118D4"/>
    <w:rsid w:val="00611EB0"/>
    <w:rsid w:val="006122F1"/>
    <w:rsid w:val="00612459"/>
    <w:rsid w:val="006128F8"/>
    <w:rsid w:val="00612D69"/>
    <w:rsid w:val="006137D9"/>
    <w:rsid w:val="00613878"/>
    <w:rsid w:val="0061394A"/>
    <w:rsid w:val="0061414F"/>
    <w:rsid w:val="00614242"/>
    <w:rsid w:val="00614ACE"/>
    <w:rsid w:val="00614C62"/>
    <w:rsid w:val="00614F37"/>
    <w:rsid w:val="00616CD2"/>
    <w:rsid w:val="006204C3"/>
    <w:rsid w:val="006204C9"/>
    <w:rsid w:val="00622DE4"/>
    <w:rsid w:val="006246DB"/>
    <w:rsid w:val="00625B1C"/>
    <w:rsid w:val="00625CD9"/>
    <w:rsid w:val="00626025"/>
    <w:rsid w:val="00626222"/>
    <w:rsid w:val="00626C18"/>
    <w:rsid w:val="0062742E"/>
    <w:rsid w:val="00627C55"/>
    <w:rsid w:val="00627DBA"/>
    <w:rsid w:val="00627EE1"/>
    <w:rsid w:val="00630105"/>
    <w:rsid w:val="00630199"/>
    <w:rsid w:val="006304D8"/>
    <w:rsid w:val="006304FF"/>
    <w:rsid w:val="00630856"/>
    <w:rsid w:val="00630C4F"/>
    <w:rsid w:val="00631D06"/>
    <w:rsid w:val="0063355A"/>
    <w:rsid w:val="0063381F"/>
    <w:rsid w:val="00633A1B"/>
    <w:rsid w:val="00634C67"/>
    <w:rsid w:val="00634F1E"/>
    <w:rsid w:val="00635991"/>
    <w:rsid w:val="00635AF1"/>
    <w:rsid w:val="00636650"/>
    <w:rsid w:val="00636A77"/>
    <w:rsid w:val="006378A8"/>
    <w:rsid w:val="00637A80"/>
    <w:rsid w:val="0064061D"/>
    <w:rsid w:val="00640A7E"/>
    <w:rsid w:val="00641649"/>
    <w:rsid w:val="006417D8"/>
    <w:rsid w:val="00642AE5"/>
    <w:rsid w:val="00642DE9"/>
    <w:rsid w:val="00642F07"/>
    <w:rsid w:val="0064359A"/>
    <w:rsid w:val="00644A0C"/>
    <w:rsid w:val="00645510"/>
    <w:rsid w:val="006459FD"/>
    <w:rsid w:val="00645B49"/>
    <w:rsid w:val="00645CC0"/>
    <w:rsid w:val="00647C6E"/>
    <w:rsid w:val="00650340"/>
    <w:rsid w:val="00650632"/>
    <w:rsid w:val="00651021"/>
    <w:rsid w:val="0065295E"/>
    <w:rsid w:val="00654B32"/>
    <w:rsid w:val="006551E2"/>
    <w:rsid w:val="0065534A"/>
    <w:rsid w:val="006554CD"/>
    <w:rsid w:val="00656F5B"/>
    <w:rsid w:val="00656F82"/>
    <w:rsid w:val="00657F4E"/>
    <w:rsid w:val="0066114D"/>
    <w:rsid w:val="006612EA"/>
    <w:rsid w:val="00661C9A"/>
    <w:rsid w:val="006624B9"/>
    <w:rsid w:val="006634D8"/>
    <w:rsid w:val="0066376A"/>
    <w:rsid w:val="00664B2C"/>
    <w:rsid w:val="006657CE"/>
    <w:rsid w:val="00665DEA"/>
    <w:rsid w:val="00665F17"/>
    <w:rsid w:val="006667B3"/>
    <w:rsid w:val="00666B42"/>
    <w:rsid w:val="006700EA"/>
    <w:rsid w:val="00670CAB"/>
    <w:rsid w:val="00671FB6"/>
    <w:rsid w:val="00672410"/>
    <w:rsid w:val="00672940"/>
    <w:rsid w:val="00673CEB"/>
    <w:rsid w:val="00674501"/>
    <w:rsid w:val="0067477C"/>
    <w:rsid w:val="00674BC2"/>
    <w:rsid w:val="00674E8D"/>
    <w:rsid w:val="00675A4B"/>
    <w:rsid w:val="00675B61"/>
    <w:rsid w:val="00675C87"/>
    <w:rsid w:val="00675E93"/>
    <w:rsid w:val="006768D8"/>
    <w:rsid w:val="00676933"/>
    <w:rsid w:val="0067756C"/>
    <w:rsid w:val="00680811"/>
    <w:rsid w:val="006812EF"/>
    <w:rsid w:val="00681507"/>
    <w:rsid w:val="0068161F"/>
    <w:rsid w:val="00681D34"/>
    <w:rsid w:val="006822AD"/>
    <w:rsid w:val="006827FD"/>
    <w:rsid w:val="006830A9"/>
    <w:rsid w:val="00683C0D"/>
    <w:rsid w:val="00684974"/>
    <w:rsid w:val="00685E3D"/>
    <w:rsid w:val="00685F4E"/>
    <w:rsid w:val="00685F84"/>
    <w:rsid w:val="00686A89"/>
    <w:rsid w:val="00690BEB"/>
    <w:rsid w:val="006910DD"/>
    <w:rsid w:val="006923D3"/>
    <w:rsid w:val="00692661"/>
    <w:rsid w:val="00692815"/>
    <w:rsid w:val="00692A0F"/>
    <w:rsid w:val="00692B3E"/>
    <w:rsid w:val="00692FC3"/>
    <w:rsid w:val="0069384D"/>
    <w:rsid w:val="00693C00"/>
    <w:rsid w:val="006940B3"/>
    <w:rsid w:val="00694315"/>
    <w:rsid w:val="00694EFF"/>
    <w:rsid w:val="006952E0"/>
    <w:rsid w:val="0069596C"/>
    <w:rsid w:val="0069650B"/>
    <w:rsid w:val="00696D14"/>
    <w:rsid w:val="00697691"/>
    <w:rsid w:val="00697A76"/>
    <w:rsid w:val="00697C53"/>
    <w:rsid w:val="00697ECC"/>
    <w:rsid w:val="006A0BE0"/>
    <w:rsid w:val="006A2400"/>
    <w:rsid w:val="006A28F5"/>
    <w:rsid w:val="006A2E49"/>
    <w:rsid w:val="006A4BD3"/>
    <w:rsid w:val="006A4EE7"/>
    <w:rsid w:val="006A5D4E"/>
    <w:rsid w:val="006A5E1E"/>
    <w:rsid w:val="006A602B"/>
    <w:rsid w:val="006A694D"/>
    <w:rsid w:val="006A70FA"/>
    <w:rsid w:val="006A7492"/>
    <w:rsid w:val="006A7541"/>
    <w:rsid w:val="006A7873"/>
    <w:rsid w:val="006A79F3"/>
    <w:rsid w:val="006A7D1A"/>
    <w:rsid w:val="006B0691"/>
    <w:rsid w:val="006B08F8"/>
    <w:rsid w:val="006B16FE"/>
    <w:rsid w:val="006B1F76"/>
    <w:rsid w:val="006B2760"/>
    <w:rsid w:val="006B2827"/>
    <w:rsid w:val="006B2C46"/>
    <w:rsid w:val="006B2DF0"/>
    <w:rsid w:val="006B39F0"/>
    <w:rsid w:val="006B3E54"/>
    <w:rsid w:val="006B49E1"/>
    <w:rsid w:val="006B4D29"/>
    <w:rsid w:val="006B5001"/>
    <w:rsid w:val="006B5DD7"/>
    <w:rsid w:val="006B5F0B"/>
    <w:rsid w:val="006B6052"/>
    <w:rsid w:val="006B6056"/>
    <w:rsid w:val="006B620A"/>
    <w:rsid w:val="006B7718"/>
    <w:rsid w:val="006C0F45"/>
    <w:rsid w:val="006C1427"/>
    <w:rsid w:val="006C1909"/>
    <w:rsid w:val="006C1DC1"/>
    <w:rsid w:val="006C1F31"/>
    <w:rsid w:val="006C26CE"/>
    <w:rsid w:val="006C2C29"/>
    <w:rsid w:val="006C3846"/>
    <w:rsid w:val="006C3DEA"/>
    <w:rsid w:val="006C45F1"/>
    <w:rsid w:val="006C4864"/>
    <w:rsid w:val="006C491E"/>
    <w:rsid w:val="006C5E1A"/>
    <w:rsid w:val="006C61B7"/>
    <w:rsid w:val="006C6D59"/>
    <w:rsid w:val="006C6FCC"/>
    <w:rsid w:val="006C7576"/>
    <w:rsid w:val="006C76BB"/>
    <w:rsid w:val="006C7DAC"/>
    <w:rsid w:val="006D0247"/>
    <w:rsid w:val="006D052B"/>
    <w:rsid w:val="006D06E6"/>
    <w:rsid w:val="006D0AF3"/>
    <w:rsid w:val="006D0B2A"/>
    <w:rsid w:val="006D0ED8"/>
    <w:rsid w:val="006D10CC"/>
    <w:rsid w:val="006D15B8"/>
    <w:rsid w:val="006D1618"/>
    <w:rsid w:val="006D16C1"/>
    <w:rsid w:val="006D204B"/>
    <w:rsid w:val="006D20B6"/>
    <w:rsid w:val="006D286E"/>
    <w:rsid w:val="006D3831"/>
    <w:rsid w:val="006D415F"/>
    <w:rsid w:val="006D473A"/>
    <w:rsid w:val="006D4B02"/>
    <w:rsid w:val="006D4BF1"/>
    <w:rsid w:val="006D5331"/>
    <w:rsid w:val="006D58D3"/>
    <w:rsid w:val="006D617F"/>
    <w:rsid w:val="006D6CE0"/>
    <w:rsid w:val="006D7038"/>
    <w:rsid w:val="006D77F3"/>
    <w:rsid w:val="006D77FB"/>
    <w:rsid w:val="006D7E54"/>
    <w:rsid w:val="006E0390"/>
    <w:rsid w:val="006E20CF"/>
    <w:rsid w:val="006E237C"/>
    <w:rsid w:val="006E2F3F"/>
    <w:rsid w:val="006E3F0E"/>
    <w:rsid w:val="006E459C"/>
    <w:rsid w:val="006E4DE2"/>
    <w:rsid w:val="006E561B"/>
    <w:rsid w:val="006E563D"/>
    <w:rsid w:val="006E57E9"/>
    <w:rsid w:val="006E6259"/>
    <w:rsid w:val="006E6488"/>
    <w:rsid w:val="006E70CD"/>
    <w:rsid w:val="006E71D4"/>
    <w:rsid w:val="006F01AD"/>
    <w:rsid w:val="006F05CF"/>
    <w:rsid w:val="006F0732"/>
    <w:rsid w:val="006F0846"/>
    <w:rsid w:val="006F09F4"/>
    <w:rsid w:val="006F1A86"/>
    <w:rsid w:val="006F229F"/>
    <w:rsid w:val="006F26E8"/>
    <w:rsid w:val="006F278A"/>
    <w:rsid w:val="006F289A"/>
    <w:rsid w:val="006F38C7"/>
    <w:rsid w:val="006F40A5"/>
    <w:rsid w:val="006F4B31"/>
    <w:rsid w:val="006F4C23"/>
    <w:rsid w:val="006F4CA6"/>
    <w:rsid w:val="006F5251"/>
    <w:rsid w:val="006F5C35"/>
    <w:rsid w:val="006F644F"/>
    <w:rsid w:val="006F744A"/>
    <w:rsid w:val="006F760C"/>
    <w:rsid w:val="007008BD"/>
    <w:rsid w:val="00701614"/>
    <w:rsid w:val="00701677"/>
    <w:rsid w:val="0070249E"/>
    <w:rsid w:val="007028D9"/>
    <w:rsid w:val="0070412F"/>
    <w:rsid w:val="00704D3A"/>
    <w:rsid w:val="007057BF"/>
    <w:rsid w:val="00706082"/>
    <w:rsid w:val="00706227"/>
    <w:rsid w:val="0070771A"/>
    <w:rsid w:val="00707A00"/>
    <w:rsid w:val="00710035"/>
    <w:rsid w:val="00710413"/>
    <w:rsid w:val="007108B4"/>
    <w:rsid w:val="00711174"/>
    <w:rsid w:val="007138FE"/>
    <w:rsid w:val="007139DB"/>
    <w:rsid w:val="00714305"/>
    <w:rsid w:val="00715425"/>
    <w:rsid w:val="007155D0"/>
    <w:rsid w:val="00716347"/>
    <w:rsid w:val="007171BF"/>
    <w:rsid w:val="00717242"/>
    <w:rsid w:val="0071760E"/>
    <w:rsid w:val="00717764"/>
    <w:rsid w:val="007178FC"/>
    <w:rsid w:val="00717A65"/>
    <w:rsid w:val="00717B96"/>
    <w:rsid w:val="00722326"/>
    <w:rsid w:val="007236C6"/>
    <w:rsid w:val="00723AC2"/>
    <w:rsid w:val="007240FE"/>
    <w:rsid w:val="00724288"/>
    <w:rsid w:val="00724738"/>
    <w:rsid w:val="00724A32"/>
    <w:rsid w:val="007251F2"/>
    <w:rsid w:val="00725C52"/>
    <w:rsid w:val="007260AA"/>
    <w:rsid w:val="00726975"/>
    <w:rsid w:val="00726F52"/>
    <w:rsid w:val="007271A0"/>
    <w:rsid w:val="007309A8"/>
    <w:rsid w:val="0073332F"/>
    <w:rsid w:val="00733627"/>
    <w:rsid w:val="00733B46"/>
    <w:rsid w:val="0073506B"/>
    <w:rsid w:val="0073591B"/>
    <w:rsid w:val="00735B31"/>
    <w:rsid w:val="00737B10"/>
    <w:rsid w:val="00737E08"/>
    <w:rsid w:val="00737F05"/>
    <w:rsid w:val="00737F1A"/>
    <w:rsid w:val="00740739"/>
    <w:rsid w:val="0074076A"/>
    <w:rsid w:val="00740F04"/>
    <w:rsid w:val="007411E8"/>
    <w:rsid w:val="00741A42"/>
    <w:rsid w:val="00741E6C"/>
    <w:rsid w:val="007422B6"/>
    <w:rsid w:val="00742592"/>
    <w:rsid w:val="00742B89"/>
    <w:rsid w:val="007455CC"/>
    <w:rsid w:val="00745882"/>
    <w:rsid w:val="00747DFB"/>
    <w:rsid w:val="00747EBB"/>
    <w:rsid w:val="00750141"/>
    <w:rsid w:val="00751005"/>
    <w:rsid w:val="007512BB"/>
    <w:rsid w:val="007520DE"/>
    <w:rsid w:val="00753B44"/>
    <w:rsid w:val="00753BC4"/>
    <w:rsid w:val="00755C47"/>
    <w:rsid w:val="00755E5F"/>
    <w:rsid w:val="007562A3"/>
    <w:rsid w:val="0075643F"/>
    <w:rsid w:val="00756812"/>
    <w:rsid w:val="00756A75"/>
    <w:rsid w:val="00757236"/>
    <w:rsid w:val="0075762B"/>
    <w:rsid w:val="00757FEA"/>
    <w:rsid w:val="007601C8"/>
    <w:rsid w:val="007602F4"/>
    <w:rsid w:val="0076033C"/>
    <w:rsid w:val="007606A9"/>
    <w:rsid w:val="00760B93"/>
    <w:rsid w:val="00760F58"/>
    <w:rsid w:val="00761EAC"/>
    <w:rsid w:val="00764079"/>
    <w:rsid w:val="0076517B"/>
    <w:rsid w:val="007654BE"/>
    <w:rsid w:val="007654EB"/>
    <w:rsid w:val="0076566A"/>
    <w:rsid w:val="00766567"/>
    <w:rsid w:val="0076673C"/>
    <w:rsid w:val="00767209"/>
    <w:rsid w:val="00770069"/>
    <w:rsid w:val="007703AE"/>
    <w:rsid w:val="00770E3B"/>
    <w:rsid w:val="007715B9"/>
    <w:rsid w:val="00772A40"/>
    <w:rsid w:val="00773692"/>
    <w:rsid w:val="0077435B"/>
    <w:rsid w:val="00774472"/>
    <w:rsid w:val="0077537F"/>
    <w:rsid w:val="00775714"/>
    <w:rsid w:val="00775918"/>
    <w:rsid w:val="007768A7"/>
    <w:rsid w:val="00776E73"/>
    <w:rsid w:val="007779CA"/>
    <w:rsid w:val="007814FE"/>
    <w:rsid w:val="00781580"/>
    <w:rsid w:val="00781AF3"/>
    <w:rsid w:val="007833E0"/>
    <w:rsid w:val="007839A4"/>
    <w:rsid w:val="00783C54"/>
    <w:rsid w:val="007842C7"/>
    <w:rsid w:val="00784764"/>
    <w:rsid w:val="00786323"/>
    <w:rsid w:val="00786C07"/>
    <w:rsid w:val="00786CB3"/>
    <w:rsid w:val="007908D2"/>
    <w:rsid w:val="00790A3B"/>
    <w:rsid w:val="00790DAD"/>
    <w:rsid w:val="00791C4F"/>
    <w:rsid w:val="0079220B"/>
    <w:rsid w:val="007933BB"/>
    <w:rsid w:val="00793D9F"/>
    <w:rsid w:val="00794860"/>
    <w:rsid w:val="00795D98"/>
    <w:rsid w:val="00796269"/>
    <w:rsid w:val="0079780F"/>
    <w:rsid w:val="007A05A3"/>
    <w:rsid w:val="007A0E18"/>
    <w:rsid w:val="007A0E5F"/>
    <w:rsid w:val="007A10D8"/>
    <w:rsid w:val="007A13DD"/>
    <w:rsid w:val="007A1B6C"/>
    <w:rsid w:val="007A1E70"/>
    <w:rsid w:val="007A2130"/>
    <w:rsid w:val="007A2E42"/>
    <w:rsid w:val="007A340A"/>
    <w:rsid w:val="007A36C5"/>
    <w:rsid w:val="007A3A93"/>
    <w:rsid w:val="007A3C47"/>
    <w:rsid w:val="007A4034"/>
    <w:rsid w:val="007A4B85"/>
    <w:rsid w:val="007A4E78"/>
    <w:rsid w:val="007A4E98"/>
    <w:rsid w:val="007A573F"/>
    <w:rsid w:val="007A5DAA"/>
    <w:rsid w:val="007A5F69"/>
    <w:rsid w:val="007A7095"/>
    <w:rsid w:val="007B0277"/>
    <w:rsid w:val="007B095B"/>
    <w:rsid w:val="007B0B6C"/>
    <w:rsid w:val="007B1706"/>
    <w:rsid w:val="007B1940"/>
    <w:rsid w:val="007B1AD9"/>
    <w:rsid w:val="007B4D9C"/>
    <w:rsid w:val="007B5DB0"/>
    <w:rsid w:val="007B73E1"/>
    <w:rsid w:val="007C00B5"/>
    <w:rsid w:val="007C1351"/>
    <w:rsid w:val="007C1603"/>
    <w:rsid w:val="007C2A12"/>
    <w:rsid w:val="007C2A8B"/>
    <w:rsid w:val="007C2FBB"/>
    <w:rsid w:val="007C530D"/>
    <w:rsid w:val="007C5492"/>
    <w:rsid w:val="007C5CE6"/>
    <w:rsid w:val="007C602C"/>
    <w:rsid w:val="007C664F"/>
    <w:rsid w:val="007C7E4A"/>
    <w:rsid w:val="007D00FF"/>
    <w:rsid w:val="007D02E3"/>
    <w:rsid w:val="007D1864"/>
    <w:rsid w:val="007D1C24"/>
    <w:rsid w:val="007D33FB"/>
    <w:rsid w:val="007D35FF"/>
    <w:rsid w:val="007D36DE"/>
    <w:rsid w:val="007D4E39"/>
    <w:rsid w:val="007D5ED0"/>
    <w:rsid w:val="007D6185"/>
    <w:rsid w:val="007D716B"/>
    <w:rsid w:val="007D7829"/>
    <w:rsid w:val="007E040C"/>
    <w:rsid w:val="007E07C7"/>
    <w:rsid w:val="007E0EC9"/>
    <w:rsid w:val="007E11FF"/>
    <w:rsid w:val="007E1F34"/>
    <w:rsid w:val="007E41B5"/>
    <w:rsid w:val="007E482D"/>
    <w:rsid w:val="007E59D6"/>
    <w:rsid w:val="007E71AE"/>
    <w:rsid w:val="007E7BD0"/>
    <w:rsid w:val="007E7DBE"/>
    <w:rsid w:val="007F117F"/>
    <w:rsid w:val="007F1974"/>
    <w:rsid w:val="007F2A95"/>
    <w:rsid w:val="007F2F92"/>
    <w:rsid w:val="007F30E2"/>
    <w:rsid w:val="007F3C63"/>
    <w:rsid w:val="007F3CED"/>
    <w:rsid w:val="007F3D90"/>
    <w:rsid w:val="007F410E"/>
    <w:rsid w:val="007F4F4F"/>
    <w:rsid w:val="007F5A78"/>
    <w:rsid w:val="007F7ABF"/>
    <w:rsid w:val="007F7BF3"/>
    <w:rsid w:val="00800967"/>
    <w:rsid w:val="008009AD"/>
    <w:rsid w:val="00800C41"/>
    <w:rsid w:val="00800C77"/>
    <w:rsid w:val="00801E4C"/>
    <w:rsid w:val="00802009"/>
    <w:rsid w:val="00802445"/>
    <w:rsid w:val="00802BE2"/>
    <w:rsid w:val="0080322B"/>
    <w:rsid w:val="00803624"/>
    <w:rsid w:val="00803641"/>
    <w:rsid w:val="00803CCA"/>
    <w:rsid w:val="008043F9"/>
    <w:rsid w:val="008045F2"/>
    <w:rsid w:val="00805240"/>
    <w:rsid w:val="008055E6"/>
    <w:rsid w:val="00805CEA"/>
    <w:rsid w:val="00806311"/>
    <w:rsid w:val="00806321"/>
    <w:rsid w:val="008063F1"/>
    <w:rsid w:val="00807D7E"/>
    <w:rsid w:val="00807FC2"/>
    <w:rsid w:val="0081028E"/>
    <w:rsid w:val="00810C51"/>
    <w:rsid w:val="008113B4"/>
    <w:rsid w:val="00811747"/>
    <w:rsid w:val="00812221"/>
    <w:rsid w:val="00812D9F"/>
    <w:rsid w:val="008134BA"/>
    <w:rsid w:val="0081362E"/>
    <w:rsid w:val="008139B5"/>
    <w:rsid w:val="00813AC9"/>
    <w:rsid w:val="00813B52"/>
    <w:rsid w:val="00813F15"/>
    <w:rsid w:val="00814623"/>
    <w:rsid w:val="00814F5A"/>
    <w:rsid w:val="00815555"/>
    <w:rsid w:val="00817A11"/>
    <w:rsid w:val="00817D90"/>
    <w:rsid w:val="00817EE7"/>
    <w:rsid w:val="008207F3"/>
    <w:rsid w:val="00820A0C"/>
    <w:rsid w:val="0082177D"/>
    <w:rsid w:val="00821843"/>
    <w:rsid w:val="008219A2"/>
    <w:rsid w:val="00821B37"/>
    <w:rsid w:val="0082250C"/>
    <w:rsid w:val="00822E01"/>
    <w:rsid w:val="008243EE"/>
    <w:rsid w:val="0082449B"/>
    <w:rsid w:val="00824814"/>
    <w:rsid w:val="008258E0"/>
    <w:rsid w:val="00825B8B"/>
    <w:rsid w:val="00825CAD"/>
    <w:rsid w:val="008262AE"/>
    <w:rsid w:val="00826C6C"/>
    <w:rsid w:val="008271BA"/>
    <w:rsid w:val="008276EA"/>
    <w:rsid w:val="00831CFD"/>
    <w:rsid w:val="00831F6B"/>
    <w:rsid w:val="00832CC8"/>
    <w:rsid w:val="008336FC"/>
    <w:rsid w:val="008337FE"/>
    <w:rsid w:val="00833DDB"/>
    <w:rsid w:val="008362AE"/>
    <w:rsid w:val="00836587"/>
    <w:rsid w:val="00840090"/>
    <w:rsid w:val="00840CC9"/>
    <w:rsid w:val="00840CFB"/>
    <w:rsid w:val="0084106F"/>
    <w:rsid w:val="00841552"/>
    <w:rsid w:val="00841715"/>
    <w:rsid w:val="008421DD"/>
    <w:rsid w:val="00842584"/>
    <w:rsid w:val="008447E7"/>
    <w:rsid w:val="00845284"/>
    <w:rsid w:val="00846585"/>
    <w:rsid w:val="00846848"/>
    <w:rsid w:val="0084688F"/>
    <w:rsid w:val="008468A1"/>
    <w:rsid w:val="00846B19"/>
    <w:rsid w:val="00846C62"/>
    <w:rsid w:val="0084723E"/>
    <w:rsid w:val="008475E7"/>
    <w:rsid w:val="00850A3C"/>
    <w:rsid w:val="00850FC0"/>
    <w:rsid w:val="008518FF"/>
    <w:rsid w:val="0085315E"/>
    <w:rsid w:val="00853CC0"/>
    <w:rsid w:val="00853D8B"/>
    <w:rsid w:val="0085497E"/>
    <w:rsid w:val="00854E5D"/>
    <w:rsid w:val="00855B97"/>
    <w:rsid w:val="00855D5C"/>
    <w:rsid w:val="008569F4"/>
    <w:rsid w:val="00857A7A"/>
    <w:rsid w:val="00860F77"/>
    <w:rsid w:val="00861A3F"/>
    <w:rsid w:val="00861DBA"/>
    <w:rsid w:val="00862078"/>
    <w:rsid w:val="008636EA"/>
    <w:rsid w:val="008639F5"/>
    <w:rsid w:val="00864BF0"/>
    <w:rsid w:val="00865242"/>
    <w:rsid w:val="008657C5"/>
    <w:rsid w:val="00865EF9"/>
    <w:rsid w:val="00866E09"/>
    <w:rsid w:val="00866F1B"/>
    <w:rsid w:val="00867AD3"/>
    <w:rsid w:val="00867C3D"/>
    <w:rsid w:val="00870311"/>
    <w:rsid w:val="008703ED"/>
    <w:rsid w:val="00870415"/>
    <w:rsid w:val="00870ADD"/>
    <w:rsid w:val="00870EDE"/>
    <w:rsid w:val="00871A20"/>
    <w:rsid w:val="0087293D"/>
    <w:rsid w:val="00872E9C"/>
    <w:rsid w:val="00873749"/>
    <w:rsid w:val="00873A25"/>
    <w:rsid w:val="00873CAC"/>
    <w:rsid w:val="00874214"/>
    <w:rsid w:val="00874CB2"/>
    <w:rsid w:val="0087534D"/>
    <w:rsid w:val="008753B9"/>
    <w:rsid w:val="00875675"/>
    <w:rsid w:val="00876780"/>
    <w:rsid w:val="00876D20"/>
    <w:rsid w:val="00880143"/>
    <w:rsid w:val="00881431"/>
    <w:rsid w:val="008821A8"/>
    <w:rsid w:val="00882A1E"/>
    <w:rsid w:val="00883748"/>
    <w:rsid w:val="0088437B"/>
    <w:rsid w:val="008849BC"/>
    <w:rsid w:val="00884D1A"/>
    <w:rsid w:val="00884F3B"/>
    <w:rsid w:val="008850CE"/>
    <w:rsid w:val="00885EDA"/>
    <w:rsid w:val="00885F32"/>
    <w:rsid w:val="00886B78"/>
    <w:rsid w:val="00886FF9"/>
    <w:rsid w:val="00887CD0"/>
    <w:rsid w:val="00890251"/>
    <w:rsid w:val="00890905"/>
    <w:rsid w:val="00890C2B"/>
    <w:rsid w:val="00890E2D"/>
    <w:rsid w:val="00890E7C"/>
    <w:rsid w:val="00891E02"/>
    <w:rsid w:val="00892397"/>
    <w:rsid w:val="008924A1"/>
    <w:rsid w:val="008926A9"/>
    <w:rsid w:val="0089307F"/>
    <w:rsid w:val="0089332D"/>
    <w:rsid w:val="00893AA8"/>
    <w:rsid w:val="00893D84"/>
    <w:rsid w:val="00893D8A"/>
    <w:rsid w:val="008946F9"/>
    <w:rsid w:val="00894819"/>
    <w:rsid w:val="00895191"/>
    <w:rsid w:val="00895834"/>
    <w:rsid w:val="00895FD5"/>
    <w:rsid w:val="00896352"/>
    <w:rsid w:val="00896E9D"/>
    <w:rsid w:val="00897FD4"/>
    <w:rsid w:val="008A0163"/>
    <w:rsid w:val="008A03B4"/>
    <w:rsid w:val="008A0705"/>
    <w:rsid w:val="008A111E"/>
    <w:rsid w:val="008A12C6"/>
    <w:rsid w:val="008A173F"/>
    <w:rsid w:val="008A188C"/>
    <w:rsid w:val="008A1B7B"/>
    <w:rsid w:val="008A1D7B"/>
    <w:rsid w:val="008A2B67"/>
    <w:rsid w:val="008A397A"/>
    <w:rsid w:val="008A3B54"/>
    <w:rsid w:val="008A4276"/>
    <w:rsid w:val="008A4305"/>
    <w:rsid w:val="008A4C12"/>
    <w:rsid w:val="008A5A28"/>
    <w:rsid w:val="008A60C2"/>
    <w:rsid w:val="008A6259"/>
    <w:rsid w:val="008A646A"/>
    <w:rsid w:val="008A6822"/>
    <w:rsid w:val="008A6AD5"/>
    <w:rsid w:val="008A7A13"/>
    <w:rsid w:val="008A7D5B"/>
    <w:rsid w:val="008B1142"/>
    <w:rsid w:val="008B126D"/>
    <w:rsid w:val="008B1AA2"/>
    <w:rsid w:val="008B1F29"/>
    <w:rsid w:val="008B25D7"/>
    <w:rsid w:val="008B2DD6"/>
    <w:rsid w:val="008B34C8"/>
    <w:rsid w:val="008B3585"/>
    <w:rsid w:val="008B3B17"/>
    <w:rsid w:val="008B3E4C"/>
    <w:rsid w:val="008B4834"/>
    <w:rsid w:val="008B4B46"/>
    <w:rsid w:val="008B5064"/>
    <w:rsid w:val="008B54D0"/>
    <w:rsid w:val="008B58BB"/>
    <w:rsid w:val="008B5F35"/>
    <w:rsid w:val="008B6021"/>
    <w:rsid w:val="008B6158"/>
    <w:rsid w:val="008B63AD"/>
    <w:rsid w:val="008B6752"/>
    <w:rsid w:val="008B68BD"/>
    <w:rsid w:val="008B6AD1"/>
    <w:rsid w:val="008B6B41"/>
    <w:rsid w:val="008B6E52"/>
    <w:rsid w:val="008B7364"/>
    <w:rsid w:val="008C0EF2"/>
    <w:rsid w:val="008C1FDE"/>
    <w:rsid w:val="008C2130"/>
    <w:rsid w:val="008C23B2"/>
    <w:rsid w:val="008C260E"/>
    <w:rsid w:val="008C3BFC"/>
    <w:rsid w:val="008C4DDD"/>
    <w:rsid w:val="008C5414"/>
    <w:rsid w:val="008C5961"/>
    <w:rsid w:val="008C596D"/>
    <w:rsid w:val="008C5BF7"/>
    <w:rsid w:val="008C6539"/>
    <w:rsid w:val="008C6907"/>
    <w:rsid w:val="008C7917"/>
    <w:rsid w:val="008C7B5E"/>
    <w:rsid w:val="008D0686"/>
    <w:rsid w:val="008D09AB"/>
    <w:rsid w:val="008D10D8"/>
    <w:rsid w:val="008D12E5"/>
    <w:rsid w:val="008D1D2B"/>
    <w:rsid w:val="008D1EA1"/>
    <w:rsid w:val="008D208F"/>
    <w:rsid w:val="008D24EB"/>
    <w:rsid w:val="008D25FE"/>
    <w:rsid w:val="008D28DA"/>
    <w:rsid w:val="008D3261"/>
    <w:rsid w:val="008D401F"/>
    <w:rsid w:val="008D4151"/>
    <w:rsid w:val="008D5842"/>
    <w:rsid w:val="008D6108"/>
    <w:rsid w:val="008D668A"/>
    <w:rsid w:val="008D6705"/>
    <w:rsid w:val="008D6C35"/>
    <w:rsid w:val="008D6FC1"/>
    <w:rsid w:val="008D707A"/>
    <w:rsid w:val="008D7AF7"/>
    <w:rsid w:val="008D7FB9"/>
    <w:rsid w:val="008E0154"/>
    <w:rsid w:val="008E04B3"/>
    <w:rsid w:val="008E0885"/>
    <w:rsid w:val="008E09D2"/>
    <w:rsid w:val="008E2023"/>
    <w:rsid w:val="008E261F"/>
    <w:rsid w:val="008E452A"/>
    <w:rsid w:val="008E5D35"/>
    <w:rsid w:val="008E5F4E"/>
    <w:rsid w:val="008E6BC5"/>
    <w:rsid w:val="008E6C75"/>
    <w:rsid w:val="008E735A"/>
    <w:rsid w:val="008E7D29"/>
    <w:rsid w:val="008F0136"/>
    <w:rsid w:val="008F05DD"/>
    <w:rsid w:val="008F0A9B"/>
    <w:rsid w:val="008F13B4"/>
    <w:rsid w:val="008F1967"/>
    <w:rsid w:val="008F1C9A"/>
    <w:rsid w:val="008F3551"/>
    <w:rsid w:val="008F420E"/>
    <w:rsid w:val="008F4552"/>
    <w:rsid w:val="008F5336"/>
    <w:rsid w:val="008F763A"/>
    <w:rsid w:val="0090003F"/>
    <w:rsid w:val="0090006E"/>
    <w:rsid w:val="00900F87"/>
    <w:rsid w:val="00901BE6"/>
    <w:rsid w:val="0090303C"/>
    <w:rsid w:val="0090391B"/>
    <w:rsid w:val="00903A30"/>
    <w:rsid w:val="0090413E"/>
    <w:rsid w:val="009041E4"/>
    <w:rsid w:val="00904B1A"/>
    <w:rsid w:val="00904CB0"/>
    <w:rsid w:val="00905439"/>
    <w:rsid w:val="009055FE"/>
    <w:rsid w:val="00906293"/>
    <w:rsid w:val="0090674F"/>
    <w:rsid w:val="00906B28"/>
    <w:rsid w:val="00906CDF"/>
    <w:rsid w:val="00907F0C"/>
    <w:rsid w:val="009114B6"/>
    <w:rsid w:val="00912F3F"/>
    <w:rsid w:val="00913437"/>
    <w:rsid w:val="00913F21"/>
    <w:rsid w:val="00914231"/>
    <w:rsid w:val="0091452D"/>
    <w:rsid w:val="00914DE9"/>
    <w:rsid w:val="009154BA"/>
    <w:rsid w:val="00916DE8"/>
    <w:rsid w:val="0091704F"/>
    <w:rsid w:val="00917958"/>
    <w:rsid w:val="00917DDF"/>
    <w:rsid w:val="00920A07"/>
    <w:rsid w:val="009211F4"/>
    <w:rsid w:val="00922513"/>
    <w:rsid w:val="00923A26"/>
    <w:rsid w:val="00923DA5"/>
    <w:rsid w:val="009246DC"/>
    <w:rsid w:val="009248C4"/>
    <w:rsid w:val="00924CA7"/>
    <w:rsid w:val="009260E1"/>
    <w:rsid w:val="009276D3"/>
    <w:rsid w:val="00927CE2"/>
    <w:rsid w:val="00931154"/>
    <w:rsid w:val="009313E3"/>
    <w:rsid w:val="00931E75"/>
    <w:rsid w:val="009325A7"/>
    <w:rsid w:val="00933CA5"/>
    <w:rsid w:val="00934310"/>
    <w:rsid w:val="00934522"/>
    <w:rsid w:val="0093495B"/>
    <w:rsid w:val="00934A10"/>
    <w:rsid w:val="00934ACA"/>
    <w:rsid w:val="00934DAE"/>
    <w:rsid w:val="00934E92"/>
    <w:rsid w:val="009353CB"/>
    <w:rsid w:val="009359AA"/>
    <w:rsid w:val="00935A34"/>
    <w:rsid w:val="009365FE"/>
    <w:rsid w:val="0093683C"/>
    <w:rsid w:val="00936BF0"/>
    <w:rsid w:val="00936D53"/>
    <w:rsid w:val="00937969"/>
    <w:rsid w:val="00937A50"/>
    <w:rsid w:val="00937D89"/>
    <w:rsid w:val="00941065"/>
    <w:rsid w:val="0094117C"/>
    <w:rsid w:val="009417E2"/>
    <w:rsid w:val="009418A6"/>
    <w:rsid w:val="00941BF0"/>
    <w:rsid w:val="00941F3C"/>
    <w:rsid w:val="0094312B"/>
    <w:rsid w:val="0094455F"/>
    <w:rsid w:val="00944ABF"/>
    <w:rsid w:val="00944E5F"/>
    <w:rsid w:val="00945042"/>
    <w:rsid w:val="009462C9"/>
    <w:rsid w:val="009465A2"/>
    <w:rsid w:val="00946610"/>
    <w:rsid w:val="00946E20"/>
    <w:rsid w:val="00947CAD"/>
    <w:rsid w:val="009507EA"/>
    <w:rsid w:val="00951060"/>
    <w:rsid w:val="0095132C"/>
    <w:rsid w:val="00951AA7"/>
    <w:rsid w:val="009523AE"/>
    <w:rsid w:val="00952A1B"/>
    <w:rsid w:val="00953B04"/>
    <w:rsid w:val="00954944"/>
    <w:rsid w:val="00954BE8"/>
    <w:rsid w:val="009552BA"/>
    <w:rsid w:val="00955526"/>
    <w:rsid w:val="009558C2"/>
    <w:rsid w:val="0095651D"/>
    <w:rsid w:val="00956A6A"/>
    <w:rsid w:val="009601FA"/>
    <w:rsid w:val="0096025D"/>
    <w:rsid w:val="00960EDC"/>
    <w:rsid w:val="009612A3"/>
    <w:rsid w:val="00961538"/>
    <w:rsid w:val="00961E61"/>
    <w:rsid w:val="00961E63"/>
    <w:rsid w:val="00961ED9"/>
    <w:rsid w:val="00962858"/>
    <w:rsid w:val="00963180"/>
    <w:rsid w:val="009636D2"/>
    <w:rsid w:val="0096388A"/>
    <w:rsid w:val="00963FDA"/>
    <w:rsid w:val="00964056"/>
    <w:rsid w:val="0096424B"/>
    <w:rsid w:val="00964436"/>
    <w:rsid w:val="00964F3A"/>
    <w:rsid w:val="00965611"/>
    <w:rsid w:val="00966086"/>
    <w:rsid w:val="00966413"/>
    <w:rsid w:val="00966497"/>
    <w:rsid w:val="00966529"/>
    <w:rsid w:val="00966E55"/>
    <w:rsid w:val="0096766C"/>
    <w:rsid w:val="00967778"/>
    <w:rsid w:val="00970147"/>
    <w:rsid w:val="0097057A"/>
    <w:rsid w:val="00970F3B"/>
    <w:rsid w:val="00971049"/>
    <w:rsid w:val="00971DA7"/>
    <w:rsid w:val="00971EBC"/>
    <w:rsid w:val="0097210D"/>
    <w:rsid w:val="00972831"/>
    <w:rsid w:val="00972B14"/>
    <w:rsid w:val="0097385C"/>
    <w:rsid w:val="00973C82"/>
    <w:rsid w:val="00974F41"/>
    <w:rsid w:val="0097592B"/>
    <w:rsid w:val="009773AA"/>
    <w:rsid w:val="00977AC2"/>
    <w:rsid w:val="009805A5"/>
    <w:rsid w:val="0098085F"/>
    <w:rsid w:val="00982718"/>
    <w:rsid w:val="00982797"/>
    <w:rsid w:val="009835C4"/>
    <w:rsid w:val="00984090"/>
    <w:rsid w:val="00984AB9"/>
    <w:rsid w:val="009863DE"/>
    <w:rsid w:val="00986EDF"/>
    <w:rsid w:val="009871E3"/>
    <w:rsid w:val="00987959"/>
    <w:rsid w:val="00987BAA"/>
    <w:rsid w:val="00991109"/>
    <w:rsid w:val="00991AF0"/>
    <w:rsid w:val="00992B8E"/>
    <w:rsid w:val="00993371"/>
    <w:rsid w:val="0099365E"/>
    <w:rsid w:val="00993A23"/>
    <w:rsid w:val="00993A3F"/>
    <w:rsid w:val="00993CC7"/>
    <w:rsid w:val="00994009"/>
    <w:rsid w:val="00994B87"/>
    <w:rsid w:val="00994D1D"/>
    <w:rsid w:val="00994FCB"/>
    <w:rsid w:val="00995494"/>
    <w:rsid w:val="00995A34"/>
    <w:rsid w:val="00996989"/>
    <w:rsid w:val="009971BF"/>
    <w:rsid w:val="009A0E6B"/>
    <w:rsid w:val="009A1625"/>
    <w:rsid w:val="009A1661"/>
    <w:rsid w:val="009A1C21"/>
    <w:rsid w:val="009A23A5"/>
    <w:rsid w:val="009A2528"/>
    <w:rsid w:val="009A4B95"/>
    <w:rsid w:val="009A52F8"/>
    <w:rsid w:val="009A5477"/>
    <w:rsid w:val="009A573E"/>
    <w:rsid w:val="009A59BE"/>
    <w:rsid w:val="009A5FB2"/>
    <w:rsid w:val="009A61E3"/>
    <w:rsid w:val="009A6412"/>
    <w:rsid w:val="009B03F9"/>
    <w:rsid w:val="009B0417"/>
    <w:rsid w:val="009B063A"/>
    <w:rsid w:val="009B070D"/>
    <w:rsid w:val="009B0A59"/>
    <w:rsid w:val="009B0B67"/>
    <w:rsid w:val="009B0C47"/>
    <w:rsid w:val="009B29C9"/>
    <w:rsid w:val="009B3C3F"/>
    <w:rsid w:val="009B5354"/>
    <w:rsid w:val="009B54D4"/>
    <w:rsid w:val="009B54F8"/>
    <w:rsid w:val="009B6684"/>
    <w:rsid w:val="009B7453"/>
    <w:rsid w:val="009C09D3"/>
    <w:rsid w:val="009C0EB3"/>
    <w:rsid w:val="009C1021"/>
    <w:rsid w:val="009C120A"/>
    <w:rsid w:val="009C15D5"/>
    <w:rsid w:val="009C253F"/>
    <w:rsid w:val="009C2D80"/>
    <w:rsid w:val="009C3042"/>
    <w:rsid w:val="009C475E"/>
    <w:rsid w:val="009C4848"/>
    <w:rsid w:val="009C4ACD"/>
    <w:rsid w:val="009C500A"/>
    <w:rsid w:val="009C5908"/>
    <w:rsid w:val="009C5E63"/>
    <w:rsid w:val="009C6169"/>
    <w:rsid w:val="009C73B0"/>
    <w:rsid w:val="009C7CF9"/>
    <w:rsid w:val="009D02A8"/>
    <w:rsid w:val="009D09C8"/>
    <w:rsid w:val="009D131A"/>
    <w:rsid w:val="009D26B9"/>
    <w:rsid w:val="009D3EF2"/>
    <w:rsid w:val="009D4573"/>
    <w:rsid w:val="009D4A2E"/>
    <w:rsid w:val="009D553D"/>
    <w:rsid w:val="009D5693"/>
    <w:rsid w:val="009D7E09"/>
    <w:rsid w:val="009E06E2"/>
    <w:rsid w:val="009E1E16"/>
    <w:rsid w:val="009E21B4"/>
    <w:rsid w:val="009E22C8"/>
    <w:rsid w:val="009E2385"/>
    <w:rsid w:val="009E2E19"/>
    <w:rsid w:val="009E40D7"/>
    <w:rsid w:val="009E46B7"/>
    <w:rsid w:val="009E50E5"/>
    <w:rsid w:val="009E52D4"/>
    <w:rsid w:val="009E5535"/>
    <w:rsid w:val="009E58FA"/>
    <w:rsid w:val="009E5CE8"/>
    <w:rsid w:val="009E6503"/>
    <w:rsid w:val="009E78E4"/>
    <w:rsid w:val="009F05B3"/>
    <w:rsid w:val="009F0ABD"/>
    <w:rsid w:val="009F100C"/>
    <w:rsid w:val="009F1A84"/>
    <w:rsid w:val="009F2080"/>
    <w:rsid w:val="009F2185"/>
    <w:rsid w:val="009F225B"/>
    <w:rsid w:val="009F251E"/>
    <w:rsid w:val="009F2F24"/>
    <w:rsid w:val="009F314D"/>
    <w:rsid w:val="009F3323"/>
    <w:rsid w:val="009F3B9F"/>
    <w:rsid w:val="009F425F"/>
    <w:rsid w:val="009F435E"/>
    <w:rsid w:val="009F4C6A"/>
    <w:rsid w:val="009F4D3D"/>
    <w:rsid w:val="009F5AE3"/>
    <w:rsid w:val="009F616E"/>
    <w:rsid w:val="009F64BA"/>
    <w:rsid w:val="009F71A8"/>
    <w:rsid w:val="009F753D"/>
    <w:rsid w:val="009F756B"/>
    <w:rsid w:val="00A00856"/>
    <w:rsid w:val="00A02C90"/>
    <w:rsid w:val="00A030FE"/>
    <w:rsid w:val="00A03629"/>
    <w:rsid w:val="00A048F4"/>
    <w:rsid w:val="00A0631E"/>
    <w:rsid w:val="00A064E6"/>
    <w:rsid w:val="00A065B8"/>
    <w:rsid w:val="00A06A13"/>
    <w:rsid w:val="00A06A1C"/>
    <w:rsid w:val="00A06B21"/>
    <w:rsid w:val="00A10E24"/>
    <w:rsid w:val="00A114FE"/>
    <w:rsid w:val="00A11849"/>
    <w:rsid w:val="00A12AC7"/>
    <w:rsid w:val="00A13443"/>
    <w:rsid w:val="00A13465"/>
    <w:rsid w:val="00A13D54"/>
    <w:rsid w:val="00A143F5"/>
    <w:rsid w:val="00A154DF"/>
    <w:rsid w:val="00A156FC"/>
    <w:rsid w:val="00A15B18"/>
    <w:rsid w:val="00A15D46"/>
    <w:rsid w:val="00A1775B"/>
    <w:rsid w:val="00A17E2E"/>
    <w:rsid w:val="00A202FE"/>
    <w:rsid w:val="00A20F75"/>
    <w:rsid w:val="00A230E2"/>
    <w:rsid w:val="00A233DC"/>
    <w:rsid w:val="00A23437"/>
    <w:rsid w:val="00A23810"/>
    <w:rsid w:val="00A2438A"/>
    <w:rsid w:val="00A24464"/>
    <w:rsid w:val="00A244B8"/>
    <w:rsid w:val="00A24AD9"/>
    <w:rsid w:val="00A25380"/>
    <w:rsid w:val="00A25470"/>
    <w:rsid w:val="00A260B0"/>
    <w:rsid w:val="00A2668D"/>
    <w:rsid w:val="00A2682B"/>
    <w:rsid w:val="00A27AE5"/>
    <w:rsid w:val="00A31526"/>
    <w:rsid w:val="00A32043"/>
    <w:rsid w:val="00A32159"/>
    <w:rsid w:val="00A32621"/>
    <w:rsid w:val="00A32B0B"/>
    <w:rsid w:val="00A3390C"/>
    <w:rsid w:val="00A34342"/>
    <w:rsid w:val="00A34973"/>
    <w:rsid w:val="00A34F17"/>
    <w:rsid w:val="00A357F6"/>
    <w:rsid w:val="00A3656A"/>
    <w:rsid w:val="00A3681D"/>
    <w:rsid w:val="00A3689A"/>
    <w:rsid w:val="00A36CC7"/>
    <w:rsid w:val="00A37DB3"/>
    <w:rsid w:val="00A404AB"/>
    <w:rsid w:val="00A4084D"/>
    <w:rsid w:val="00A40AF3"/>
    <w:rsid w:val="00A4185C"/>
    <w:rsid w:val="00A41A91"/>
    <w:rsid w:val="00A42038"/>
    <w:rsid w:val="00A42B36"/>
    <w:rsid w:val="00A42E16"/>
    <w:rsid w:val="00A434DA"/>
    <w:rsid w:val="00A439B6"/>
    <w:rsid w:val="00A44AA3"/>
    <w:rsid w:val="00A45722"/>
    <w:rsid w:val="00A46288"/>
    <w:rsid w:val="00A46840"/>
    <w:rsid w:val="00A46CE2"/>
    <w:rsid w:val="00A47B69"/>
    <w:rsid w:val="00A47BF8"/>
    <w:rsid w:val="00A47F58"/>
    <w:rsid w:val="00A50177"/>
    <w:rsid w:val="00A502A5"/>
    <w:rsid w:val="00A51527"/>
    <w:rsid w:val="00A519D5"/>
    <w:rsid w:val="00A5209F"/>
    <w:rsid w:val="00A5274C"/>
    <w:rsid w:val="00A52D91"/>
    <w:rsid w:val="00A540D7"/>
    <w:rsid w:val="00A54F76"/>
    <w:rsid w:val="00A5589B"/>
    <w:rsid w:val="00A57078"/>
    <w:rsid w:val="00A57813"/>
    <w:rsid w:val="00A603C8"/>
    <w:rsid w:val="00A61413"/>
    <w:rsid w:val="00A6153D"/>
    <w:rsid w:val="00A6186B"/>
    <w:rsid w:val="00A6330A"/>
    <w:rsid w:val="00A63B5D"/>
    <w:rsid w:val="00A64719"/>
    <w:rsid w:val="00A64A65"/>
    <w:rsid w:val="00A64DC2"/>
    <w:rsid w:val="00A650B1"/>
    <w:rsid w:val="00A65F38"/>
    <w:rsid w:val="00A66671"/>
    <w:rsid w:val="00A66CCF"/>
    <w:rsid w:val="00A674A5"/>
    <w:rsid w:val="00A676BD"/>
    <w:rsid w:val="00A67818"/>
    <w:rsid w:val="00A67F42"/>
    <w:rsid w:val="00A70D4D"/>
    <w:rsid w:val="00A71D41"/>
    <w:rsid w:val="00A71F50"/>
    <w:rsid w:val="00A72A37"/>
    <w:rsid w:val="00A733FF"/>
    <w:rsid w:val="00A73E43"/>
    <w:rsid w:val="00A7416F"/>
    <w:rsid w:val="00A742D2"/>
    <w:rsid w:val="00A747F7"/>
    <w:rsid w:val="00A74D6C"/>
    <w:rsid w:val="00A768A1"/>
    <w:rsid w:val="00A76AA7"/>
    <w:rsid w:val="00A775E5"/>
    <w:rsid w:val="00A77F40"/>
    <w:rsid w:val="00A80701"/>
    <w:rsid w:val="00A80B03"/>
    <w:rsid w:val="00A80BA0"/>
    <w:rsid w:val="00A81195"/>
    <w:rsid w:val="00A815A7"/>
    <w:rsid w:val="00A81606"/>
    <w:rsid w:val="00A81E0A"/>
    <w:rsid w:val="00A82694"/>
    <w:rsid w:val="00A8336D"/>
    <w:rsid w:val="00A8353A"/>
    <w:rsid w:val="00A839E2"/>
    <w:rsid w:val="00A8477D"/>
    <w:rsid w:val="00A84BC1"/>
    <w:rsid w:val="00A84E93"/>
    <w:rsid w:val="00A851CA"/>
    <w:rsid w:val="00A857DA"/>
    <w:rsid w:val="00A85A6A"/>
    <w:rsid w:val="00A85CC2"/>
    <w:rsid w:val="00A86684"/>
    <w:rsid w:val="00A87269"/>
    <w:rsid w:val="00A908DA"/>
    <w:rsid w:val="00A910D6"/>
    <w:rsid w:val="00A91EC9"/>
    <w:rsid w:val="00A92BD9"/>
    <w:rsid w:val="00A9376D"/>
    <w:rsid w:val="00A93ADD"/>
    <w:rsid w:val="00A94569"/>
    <w:rsid w:val="00A94704"/>
    <w:rsid w:val="00A94B31"/>
    <w:rsid w:val="00A95157"/>
    <w:rsid w:val="00A96EFC"/>
    <w:rsid w:val="00A9706B"/>
    <w:rsid w:val="00A976B4"/>
    <w:rsid w:val="00A97C2E"/>
    <w:rsid w:val="00AA02A3"/>
    <w:rsid w:val="00AA0433"/>
    <w:rsid w:val="00AA1298"/>
    <w:rsid w:val="00AA1B4E"/>
    <w:rsid w:val="00AA1D1F"/>
    <w:rsid w:val="00AA3A19"/>
    <w:rsid w:val="00AA3B4A"/>
    <w:rsid w:val="00AA4084"/>
    <w:rsid w:val="00AA4124"/>
    <w:rsid w:val="00AA47CD"/>
    <w:rsid w:val="00AA4873"/>
    <w:rsid w:val="00AA4977"/>
    <w:rsid w:val="00AA58E2"/>
    <w:rsid w:val="00AA6552"/>
    <w:rsid w:val="00AA6A95"/>
    <w:rsid w:val="00AA7201"/>
    <w:rsid w:val="00AA72E3"/>
    <w:rsid w:val="00AA76D6"/>
    <w:rsid w:val="00AB0EB6"/>
    <w:rsid w:val="00AB2201"/>
    <w:rsid w:val="00AB3519"/>
    <w:rsid w:val="00AB3C87"/>
    <w:rsid w:val="00AB4037"/>
    <w:rsid w:val="00AB409D"/>
    <w:rsid w:val="00AB4552"/>
    <w:rsid w:val="00AB478E"/>
    <w:rsid w:val="00AB5E7A"/>
    <w:rsid w:val="00AB6B4A"/>
    <w:rsid w:val="00AB6F9C"/>
    <w:rsid w:val="00AB7A1D"/>
    <w:rsid w:val="00AC0323"/>
    <w:rsid w:val="00AC0545"/>
    <w:rsid w:val="00AC0719"/>
    <w:rsid w:val="00AC1B8E"/>
    <w:rsid w:val="00AC1C51"/>
    <w:rsid w:val="00AC2CBB"/>
    <w:rsid w:val="00AC4617"/>
    <w:rsid w:val="00AC5364"/>
    <w:rsid w:val="00AC5645"/>
    <w:rsid w:val="00AC587E"/>
    <w:rsid w:val="00AC5D29"/>
    <w:rsid w:val="00AC6613"/>
    <w:rsid w:val="00AC6B28"/>
    <w:rsid w:val="00AC7529"/>
    <w:rsid w:val="00AD1413"/>
    <w:rsid w:val="00AD1F28"/>
    <w:rsid w:val="00AD27A4"/>
    <w:rsid w:val="00AD2D07"/>
    <w:rsid w:val="00AD3B63"/>
    <w:rsid w:val="00AD4A71"/>
    <w:rsid w:val="00AD7A9F"/>
    <w:rsid w:val="00AD7EB2"/>
    <w:rsid w:val="00AE10BA"/>
    <w:rsid w:val="00AE12B7"/>
    <w:rsid w:val="00AE1834"/>
    <w:rsid w:val="00AE18BE"/>
    <w:rsid w:val="00AE1CB1"/>
    <w:rsid w:val="00AE1E2E"/>
    <w:rsid w:val="00AE1E30"/>
    <w:rsid w:val="00AE23A5"/>
    <w:rsid w:val="00AE2958"/>
    <w:rsid w:val="00AE308D"/>
    <w:rsid w:val="00AE3C04"/>
    <w:rsid w:val="00AE3C90"/>
    <w:rsid w:val="00AE4603"/>
    <w:rsid w:val="00AE47C3"/>
    <w:rsid w:val="00AE4B90"/>
    <w:rsid w:val="00AE75B2"/>
    <w:rsid w:val="00AE76D9"/>
    <w:rsid w:val="00AF07C0"/>
    <w:rsid w:val="00AF0B3F"/>
    <w:rsid w:val="00AF0CE9"/>
    <w:rsid w:val="00AF134B"/>
    <w:rsid w:val="00AF1A24"/>
    <w:rsid w:val="00AF1C8C"/>
    <w:rsid w:val="00AF2B42"/>
    <w:rsid w:val="00AF2BE7"/>
    <w:rsid w:val="00AF35E6"/>
    <w:rsid w:val="00AF43E3"/>
    <w:rsid w:val="00AF47B2"/>
    <w:rsid w:val="00AF78AC"/>
    <w:rsid w:val="00AF7EA5"/>
    <w:rsid w:val="00B0030F"/>
    <w:rsid w:val="00B003BA"/>
    <w:rsid w:val="00B01886"/>
    <w:rsid w:val="00B01BBA"/>
    <w:rsid w:val="00B01C6E"/>
    <w:rsid w:val="00B02541"/>
    <w:rsid w:val="00B02D4C"/>
    <w:rsid w:val="00B034C4"/>
    <w:rsid w:val="00B04405"/>
    <w:rsid w:val="00B051BA"/>
    <w:rsid w:val="00B060A7"/>
    <w:rsid w:val="00B103A3"/>
    <w:rsid w:val="00B114D6"/>
    <w:rsid w:val="00B1269F"/>
    <w:rsid w:val="00B12C49"/>
    <w:rsid w:val="00B135BA"/>
    <w:rsid w:val="00B13685"/>
    <w:rsid w:val="00B136CE"/>
    <w:rsid w:val="00B1435E"/>
    <w:rsid w:val="00B14512"/>
    <w:rsid w:val="00B14FE5"/>
    <w:rsid w:val="00B150D4"/>
    <w:rsid w:val="00B153D8"/>
    <w:rsid w:val="00B1562D"/>
    <w:rsid w:val="00B15BFE"/>
    <w:rsid w:val="00B1691E"/>
    <w:rsid w:val="00B16AC1"/>
    <w:rsid w:val="00B16FF8"/>
    <w:rsid w:val="00B176C6"/>
    <w:rsid w:val="00B20050"/>
    <w:rsid w:val="00B222BF"/>
    <w:rsid w:val="00B22901"/>
    <w:rsid w:val="00B22C1D"/>
    <w:rsid w:val="00B23062"/>
    <w:rsid w:val="00B239A6"/>
    <w:rsid w:val="00B23DFE"/>
    <w:rsid w:val="00B23F3F"/>
    <w:rsid w:val="00B244CB"/>
    <w:rsid w:val="00B24F46"/>
    <w:rsid w:val="00B2565C"/>
    <w:rsid w:val="00B25BA4"/>
    <w:rsid w:val="00B26570"/>
    <w:rsid w:val="00B26FDE"/>
    <w:rsid w:val="00B27555"/>
    <w:rsid w:val="00B3051F"/>
    <w:rsid w:val="00B305CE"/>
    <w:rsid w:val="00B30D66"/>
    <w:rsid w:val="00B31607"/>
    <w:rsid w:val="00B31D4D"/>
    <w:rsid w:val="00B32E02"/>
    <w:rsid w:val="00B3385A"/>
    <w:rsid w:val="00B346F7"/>
    <w:rsid w:val="00B349AD"/>
    <w:rsid w:val="00B34BE7"/>
    <w:rsid w:val="00B34D06"/>
    <w:rsid w:val="00B34D64"/>
    <w:rsid w:val="00B352D8"/>
    <w:rsid w:val="00B361D6"/>
    <w:rsid w:val="00B36609"/>
    <w:rsid w:val="00B3671C"/>
    <w:rsid w:val="00B37152"/>
    <w:rsid w:val="00B375CD"/>
    <w:rsid w:val="00B37EEF"/>
    <w:rsid w:val="00B40527"/>
    <w:rsid w:val="00B40D58"/>
    <w:rsid w:val="00B41AE6"/>
    <w:rsid w:val="00B41F77"/>
    <w:rsid w:val="00B43D2E"/>
    <w:rsid w:val="00B44F57"/>
    <w:rsid w:val="00B458A3"/>
    <w:rsid w:val="00B45DB1"/>
    <w:rsid w:val="00B46393"/>
    <w:rsid w:val="00B464FE"/>
    <w:rsid w:val="00B47F64"/>
    <w:rsid w:val="00B50128"/>
    <w:rsid w:val="00B51754"/>
    <w:rsid w:val="00B51A98"/>
    <w:rsid w:val="00B51ABE"/>
    <w:rsid w:val="00B51F25"/>
    <w:rsid w:val="00B527AD"/>
    <w:rsid w:val="00B52E30"/>
    <w:rsid w:val="00B5332A"/>
    <w:rsid w:val="00B537F6"/>
    <w:rsid w:val="00B5432E"/>
    <w:rsid w:val="00B545F0"/>
    <w:rsid w:val="00B54DCD"/>
    <w:rsid w:val="00B5544A"/>
    <w:rsid w:val="00B55703"/>
    <w:rsid w:val="00B55A60"/>
    <w:rsid w:val="00B56174"/>
    <w:rsid w:val="00B57131"/>
    <w:rsid w:val="00B5753D"/>
    <w:rsid w:val="00B604E1"/>
    <w:rsid w:val="00B61FD5"/>
    <w:rsid w:val="00B621A7"/>
    <w:rsid w:val="00B63D26"/>
    <w:rsid w:val="00B641A0"/>
    <w:rsid w:val="00B64A20"/>
    <w:rsid w:val="00B65204"/>
    <w:rsid w:val="00B660E0"/>
    <w:rsid w:val="00B66AFF"/>
    <w:rsid w:val="00B66DE0"/>
    <w:rsid w:val="00B70289"/>
    <w:rsid w:val="00B71718"/>
    <w:rsid w:val="00B719A7"/>
    <w:rsid w:val="00B729C3"/>
    <w:rsid w:val="00B72DBC"/>
    <w:rsid w:val="00B739A1"/>
    <w:rsid w:val="00B74B54"/>
    <w:rsid w:val="00B74FAB"/>
    <w:rsid w:val="00B756AA"/>
    <w:rsid w:val="00B75E07"/>
    <w:rsid w:val="00B760B4"/>
    <w:rsid w:val="00B760BA"/>
    <w:rsid w:val="00B76691"/>
    <w:rsid w:val="00B76D2D"/>
    <w:rsid w:val="00B76F2C"/>
    <w:rsid w:val="00B774FF"/>
    <w:rsid w:val="00B779AB"/>
    <w:rsid w:val="00B77FCF"/>
    <w:rsid w:val="00B80F25"/>
    <w:rsid w:val="00B820B0"/>
    <w:rsid w:val="00B82251"/>
    <w:rsid w:val="00B822B9"/>
    <w:rsid w:val="00B83A8C"/>
    <w:rsid w:val="00B8424B"/>
    <w:rsid w:val="00B84833"/>
    <w:rsid w:val="00B84CA9"/>
    <w:rsid w:val="00B84D45"/>
    <w:rsid w:val="00B85CD7"/>
    <w:rsid w:val="00B8600A"/>
    <w:rsid w:val="00B86569"/>
    <w:rsid w:val="00B868EB"/>
    <w:rsid w:val="00B86A5C"/>
    <w:rsid w:val="00B87466"/>
    <w:rsid w:val="00B874F3"/>
    <w:rsid w:val="00B87970"/>
    <w:rsid w:val="00B91695"/>
    <w:rsid w:val="00B9243E"/>
    <w:rsid w:val="00B92B7F"/>
    <w:rsid w:val="00B92D21"/>
    <w:rsid w:val="00B92FBA"/>
    <w:rsid w:val="00B93ACD"/>
    <w:rsid w:val="00B93E71"/>
    <w:rsid w:val="00B943E3"/>
    <w:rsid w:val="00B9463A"/>
    <w:rsid w:val="00B96257"/>
    <w:rsid w:val="00BA164F"/>
    <w:rsid w:val="00BA2177"/>
    <w:rsid w:val="00BA22D3"/>
    <w:rsid w:val="00BA248B"/>
    <w:rsid w:val="00BA24F6"/>
    <w:rsid w:val="00BA279F"/>
    <w:rsid w:val="00BA3101"/>
    <w:rsid w:val="00BA33FD"/>
    <w:rsid w:val="00BA3925"/>
    <w:rsid w:val="00BA4F08"/>
    <w:rsid w:val="00BA54C7"/>
    <w:rsid w:val="00BA60CB"/>
    <w:rsid w:val="00BA707A"/>
    <w:rsid w:val="00BA720E"/>
    <w:rsid w:val="00BA76D0"/>
    <w:rsid w:val="00BA79C6"/>
    <w:rsid w:val="00BA7A7E"/>
    <w:rsid w:val="00BB0731"/>
    <w:rsid w:val="00BB0A9A"/>
    <w:rsid w:val="00BB2EC7"/>
    <w:rsid w:val="00BB33A4"/>
    <w:rsid w:val="00BB37EA"/>
    <w:rsid w:val="00BB39ED"/>
    <w:rsid w:val="00BB3BF4"/>
    <w:rsid w:val="00BB3E4B"/>
    <w:rsid w:val="00BB4B7B"/>
    <w:rsid w:val="00BB4E72"/>
    <w:rsid w:val="00BB5744"/>
    <w:rsid w:val="00BB6D5B"/>
    <w:rsid w:val="00BB6E35"/>
    <w:rsid w:val="00BB76C1"/>
    <w:rsid w:val="00BB76CA"/>
    <w:rsid w:val="00BC13B2"/>
    <w:rsid w:val="00BC1E09"/>
    <w:rsid w:val="00BC2AEE"/>
    <w:rsid w:val="00BC3270"/>
    <w:rsid w:val="00BC3A61"/>
    <w:rsid w:val="00BC3ABC"/>
    <w:rsid w:val="00BC4A53"/>
    <w:rsid w:val="00BC598F"/>
    <w:rsid w:val="00BC5A22"/>
    <w:rsid w:val="00BC5E86"/>
    <w:rsid w:val="00BC67D3"/>
    <w:rsid w:val="00BC6B2F"/>
    <w:rsid w:val="00BC7977"/>
    <w:rsid w:val="00BC7CCE"/>
    <w:rsid w:val="00BD0AA0"/>
    <w:rsid w:val="00BD0F31"/>
    <w:rsid w:val="00BD104D"/>
    <w:rsid w:val="00BD11F2"/>
    <w:rsid w:val="00BD18D8"/>
    <w:rsid w:val="00BD21C0"/>
    <w:rsid w:val="00BD2605"/>
    <w:rsid w:val="00BD2E57"/>
    <w:rsid w:val="00BD2F1A"/>
    <w:rsid w:val="00BD3258"/>
    <w:rsid w:val="00BD4E04"/>
    <w:rsid w:val="00BD56DF"/>
    <w:rsid w:val="00BD6312"/>
    <w:rsid w:val="00BD6A52"/>
    <w:rsid w:val="00BD74D8"/>
    <w:rsid w:val="00BD7626"/>
    <w:rsid w:val="00BE000E"/>
    <w:rsid w:val="00BE0266"/>
    <w:rsid w:val="00BE0406"/>
    <w:rsid w:val="00BE0D24"/>
    <w:rsid w:val="00BE234E"/>
    <w:rsid w:val="00BE37F5"/>
    <w:rsid w:val="00BE3C90"/>
    <w:rsid w:val="00BE5D55"/>
    <w:rsid w:val="00BE6537"/>
    <w:rsid w:val="00BE689A"/>
    <w:rsid w:val="00BE711E"/>
    <w:rsid w:val="00BE7DA8"/>
    <w:rsid w:val="00BF0FF5"/>
    <w:rsid w:val="00BF108B"/>
    <w:rsid w:val="00BF2605"/>
    <w:rsid w:val="00BF2DD8"/>
    <w:rsid w:val="00BF3013"/>
    <w:rsid w:val="00BF34BA"/>
    <w:rsid w:val="00BF3EE7"/>
    <w:rsid w:val="00BF447E"/>
    <w:rsid w:val="00BF4A11"/>
    <w:rsid w:val="00BF52C6"/>
    <w:rsid w:val="00BF5C58"/>
    <w:rsid w:val="00BF606E"/>
    <w:rsid w:val="00BF6AE5"/>
    <w:rsid w:val="00BF7B7D"/>
    <w:rsid w:val="00C00728"/>
    <w:rsid w:val="00C007BC"/>
    <w:rsid w:val="00C03A6E"/>
    <w:rsid w:val="00C044C9"/>
    <w:rsid w:val="00C04696"/>
    <w:rsid w:val="00C04F5B"/>
    <w:rsid w:val="00C0504F"/>
    <w:rsid w:val="00C06108"/>
    <w:rsid w:val="00C06579"/>
    <w:rsid w:val="00C070C6"/>
    <w:rsid w:val="00C076CA"/>
    <w:rsid w:val="00C07D67"/>
    <w:rsid w:val="00C07E3B"/>
    <w:rsid w:val="00C10018"/>
    <w:rsid w:val="00C101D9"/>
    <w:rsid w:val="00C1052A"/>
    <w:rsid w:val="00C135EB"/>
    <w:rsid w:val="00C1372E"/>
    <w:rsid w:val="00C13990"/>
    <w:rsid w:val="00C150BF"/>
    <w:rsid w:val="00C1535D"/>
    <w:rsid w:val="00C15694"/>
    <w:rsid w:val="00C15E21"/>
    <w:rsid w:val="00C1607C"/>
    <w:rsid w:val="00C16413"/>
    <w:rsid w:val="00C1689F"/>
    <w:rsid w:val="00C17474"/>
    <w:rsid w:val="00C20F36"/>
    <w:rsid w:val="00C21214"/>
    <w:rsid w:val="00C21BF7"/>
    <w:rsid w:val="00C21D49"/>
    <w:rsid w:val="00C21E1E"/>
    <w:rsid w:val="00C224E9"/>
    <w:rsid w:val="00C22E24"/>
    <w:rsid w:val="00C22FC5"/>
    <w:rsid w:val="00C2306E"/>
    <w:rsid w:val="00C232B1"/>
    <w:rsid w:val="00C241B9"/>
    <w:rsid w:val="00C25846"/>
    <w:rsid w:val="00C25B9B"/>
    <w:rsid w:val="00C27980"/>
    <w:rsid w:val="00C279B9"/>
    <w:rsid w:val="00C30053"/>
    <w:rsid w:val="00C313A7"/>
    <w:rsid w:val="00C3141D"/>
    <w:rsid w:val="00C31BF4"/>
    <w:rsid w:val="00C32CFA"/>
    <w:rsid w:val="00C33A77"/>
    <w:rsid w:val="00C33B8F"/>
    <w:rsid w:val="00C33F42"/>
    <w:rsid w:val="00C34696"/>
    <w:rsid w:val="00C34818"/>
    <w:rsid w:val="00C3511C"/>
    <w:rsid w:val="00C356A4"/>
    <w:rsid w:val="00C374D0"/>
    <w:rsid w:val="00C375D2"/>
    <w:rsid w:val="00C37695"/>
    <w:rsid w:val="00C37738"/>
    <w:rsid w:val="00C37F61"/>
    <w:rsid w:val="00C402F8"/>
    <w:rsid w:val="00C406B1"/>
    <w:rsid w:val="00C40EF4"/>
    <w:rsid w:val="00C4130D"/>
    <w:rsid w:val="00C41BEF"/>
    <w:rsid w:val="00C41CFD"/>
    <w:rsid w:val="00C41F4D"/>
    <w:rsid w:val="00C41F8E"/>
    <w:rsid w:val="00C42B22"/>
    <w:rsid w:val="00C435D2"/>
    <w:rsid w:val="00C43635"/>
    <w:rsid w:val="00C43B2D"/>
    <w:rsid w:val="00C43DA9"/>
    <w:rsid w:val="00C43E19"/>
    <w:rsid w:val="00C44564"/>
    <w:rsid w:val="00C44802"/>
    <w:rsid w:val="00C44FCD"/>
    <w:rsid w:val="00C45907"/>
    <w:rsid w:val="00C45BAA"/>
    <w:rsid w:val="00C4617A"/>
    <w:rsid w:val="00C4621B"/>
    <w:rsid w:val="00C46C11"/>
    <w:rsid w:val="00C46D30"/>
    <w:rsid w:val="00C475E8"/>
    <w:rsid w:val="00C502C4"/>
    <w:rsid w:val="00C504F1"/>
    <w:rsid w:val="00C51155"/>
    <w:rsid w:val="00C51332"/>
    <w:rsid w:val="00C516E0"/>
    <w:rsid w:val="00C518FA"/>
    <w:rsid w:val="00C51C80"/>
    <w:rsid w:val="00C51D4F"/>
    <w:rsid w:val="00C5301F"/>
    <w:rsid w:val="00C53155"/>
    <w:rsid w:val="00C53292"/>
    <w:rsid w:val="00C53B06"/>
    <w:rsid w:val="00C5436A"/>
    <w:rsid w:val="00C54510"/>
    <w:rsid w:val="00C54BD0"/>
    <w:rsid w:val="00C55225"/>
    <w:rsid w:val="00C55403"/>
    <w:rsid w:val="00C558D9"/>
    <w:rsid w:val="00C579B4"/>
    <w:rsid w:val="00C6014C"/>
    <w:rsid w:val="00C6100D"/>
    <w:rsid w:val="00C6129F"/>
    <w:rsid w:val="00C61652"/>
    <w:rsid w:val="00C6478E"/>
    <w:rsid w:val="00C659A8"/>
    <w:rsid w:val="00C65EF9"/>
    <w:rsid w:val="00C6669F"/>
    <w:rsid w:val="00C67EA2"/>
    <w:rsid w:val="00C70264"/>
    <w:rsid w:val="00C70702"/>
    <w:rsid w:val="00C7074A"/>
    <w:rsid w:val="00C70D13"/>
    <w:rsid w:val="00C71367"/>
    <w:rsid w:val="00C71468"/>
    <w:rsid w:val="00C71B5D"/>
    <w:rsid w:val="00C71D21"/>
    <w:rsid w:val="00C724F9"/>
    <w:rsid w:val="00C72881"/>
    <w:rsid w:val="00C73689"/>
    <w:rsid w:val="00C73F3C"/>
    <w:rsid w:val="00C74434"/>
    <w:rsid w:val="00C7525F"/>
    <w:rsid w:val="00C7528E"/>
    <w:rsid w:val="00C7550B"/>
    <w:rsid w:val="00C75999"/>
    <w:rsid w:val="00C75A22"/>
    <w:rsid w:val="00C76122"/>
    <w:rsid w:val="00C7666F"/>
    <w:rsid w:val="00C76D76"/>
    <w:rsid w:val="00C7730B"/>
    <w:rsid w:val="00C7740D"/>
    <w:rsid w:val="00C776B0"/>
    <w:rsid w:val="00C77FD0"/>
    <w:rsid w:val="00C8078C"/>
    <w:rsid w:val="00C81236"/>
    <w:rsid w:val="00C81788"/>
    <w:rsid w:val="00C82184"/>
    <w:rsid w:val="00C82E4E"/>
    <w:rsid w:val="00C83529"/>
    <w:rsid w:val="00C83804"/>
    <w:rsid w:val="00C83E0B"/>
    <w:rsid w:val="00C84176"/>
    <w:rsid w:val="00C84502"/>
    <w:rsid w:val="00C84D9F"/>
    <w:rsid w:val="00C859B3"/>
    <w:rsid w:val="00C85A10"/>
    <w:rsid w:val="00C85C60"/>
    <w:rsid w:val="00C86347"/>
    <w:rsid w:val="00C867FD"/>
    <w:rsid w:val="00C86978"/>
    <w:rsid w:val="00C86A45"/>
    <w:rsid w:val="00C86A66"/>
    <w:rsid w:val="00C86C9D"/>
    <w:rsid w:val="00C87D66"/>
    <w:rsid w:val="00C90A7B"/>
    <w:rsid w:val="00C90B39"/>
    <w:rsid w:val="00C916F7"/>
    <w:rsid w:val="00C920E7"/>
    <w:rsid w:val="00C92D15"/>
    <w:rsid w:val="00C932B2"/>
    <w:rsid w:val="00C9348B"/>
    <w:rsid w:val="00C934BE"/>
    <w:rsid w:val="00C94054"/>
    <w:rsid w:val="00C94A32"/>
    <w:rsid w:val="00C95A3B"/>
    <w:rsid w:val="00C96A53"/>
    <w:rsid w:val="00C97056"/>
    <w:rsid w:val="00C97216"/>
    <w:rsid w:val="00C97428"/>
    <w:rsid w:val="00CA0DA5"/>
    <w:rsid w:val="00CA1149"/>
    <w:rsid w:val="00CA14F7"/>
    <w:rsid w:val="00CA19B6"/>
    <w:rsid w:val="00CA2E93"/>
    <w:rsid w:val="00CA3FCF"/>
    <w:rsid w:val="00CA44DE"/>
    <w:rsid w:val="00CA4B82"/>
    <w:rsid w:val="00CA4EAB"/>
    <w:rsid w:val="00CA578D"/>
    <w:rsid w:val="00CA5ABA"/>
    <w:rsid w:val="00CA5D59"/>
    <w:rsid w:val="00CA6592"/>
    <w:rsid w:val="00CA6EF6"/>
    <w:rsid w:val="00CA7AE3"/>
    <w:rsid w:val="00CA7C80"/>
    <w:rsid w:val="00CA7E6B"/>
    <w:rsid w:val="00CA7F11"/>
    <w:rsid w:val="00CB0596"/>
    <w:rsid w:val="00CB07D4"/>
    <w:rsid w:val="00CB108C"/>
    <w:rsid w:val="00CB1799"/>
    <w:rsid w:val="00CB22EB"/>
    <w:rsid w:val="00CB26D2"/>
    <w:rsid w:val="00CB2BCB"/>
    <w:rsid w:val="00CB3ED3"/>
    <w:rsid w:val="00CB44DB"/>
    <w:rsid w:val="00CB5651"/>
    <w:rsid w:val="00CB6E15"/>
    <w:rsid w:val="00CB6E63"/>
    <w:rsid w:val="00CB731A"/>
    <w:rsid w:val="00CB744B"/>
    <w:rsid w:val="00CC0594"/>
    <w:rsid w:val="00CC111C"/>
    <w:rsid w:val="00CC1505"/>
    <w:rsid w:val="00CC2F90"/>
    <w:rsid w:val="00CC2FB6"/>
    <w:rsid w:val="00CC2FC4"/>
    <w:rsid w:val="00CC30CA"/>
    <w:rsid w:val="00CC31B1"/>
    <w:rsid w:val="00CC36E8"/>
    <w:rsid w:val="00CC3A22"/>
    <w:rsid w:val="00CC3A51"/>
    <w:rsid w:val="00CC3A7D"/>
    <w:rsid w:val="00CC3D5F"/>
    <w:rsid w:val="00CC3DCD"/>
    <w:rsid w:val="00CC5729"/>
    <w:rsid w:val="00CC5EDC"/>
    <w:rsid w:val="00CC6108"/>
    <w:rsid w:val="00CC6571"/>
    <w:rsid w:val="00CC6A1C"/>
    <w:rsid w:val="00CC742C"/>
    <w:rsid w:val="00CD08A3"/>
    <w:rsid w:val="00CD0FFD"/>
    <w:rsid w:val="00CD144D"/>
    <w:rsid w:val="00CD1C14"/>
    <w:rsid w:val="00CD233A"/>
    <w:rsid w:val="00CD277F"/>
    <w:rsid w:val="00CD3526"/>
    <w:rsid w:val="00CD3D2E"/>
    <w:rsid w:val="00CD3E35"/>
    <w:rsid w:val="00CD6A6D"/>
    <w:rsid w:val="00CD6E7D"/>
    <w:rsid w:val="00CD6F94"/>
    <w:rsid w:val="00CD6FCF"/>
    <w:rsid w:val="00CD7015"/>
    <w:rsid w:val="00CD7312"/>
    <w:rsid w:val="00CD735A"/>
    <w:rsid w:val="00CD7800"/>
    <w:rsid w:val="00CD79EE"/>
    <w:rsid w:val="00CD7ADC"/>
    <w:rsid w:val="00CE02F6"/>
    <w:rsid w:val="00CE0661"/>
    <w:rsid w:val="00CE07CF"/>
    <w:rsid w:val="00CE2A35"/>
    <w:rsid w:val="00CE2A52"/>
    <w:rsid w:val="00CE3F4D"/>
    <w:rsid w:val="00CE4BAD"/>
    <w:rsid w:val="00CE4CF4"/>
    <w:rsid w:val="00CE4D37"/>
    <w:rsid w:val="00CE4E04"/>
    <w:rsid w:val="00CE5093"/>
    <w:rsid w:val="00CE5524"/>
    <w:rsid w:val="00CE5E19"/>
    <w:rsid w:val="00CE67A5"/>
    <w:rsid w:val="00CE6952"/>
    <w:rsid w:val="00CE6998"/>
    <w:rsid w:val="00CE6A0E"/>
    <w:rsid w:val="00CE6D07"/>
    <w:rsid w:val="00CE724D"/>
    <w:rsid w:val="00CE7489"/>
    <w:rsid w:val="00CE75CA"/>
    <w:rsid w:val="00CF0135"/>
    <w:rsid w:val="00CF03A5"/>
    <w:rsid w:val="00CF058E"/>
    <w:rsid w:val="00CF15EB"/>
    <w:rsid w:val="00CF18E9"/>
    <w:rsid w:val="00CF2239"/>
    <w:rsid w:val="00CF2BD3"/>
    <w:rsid w:val="00CF2E0C"/>
    <w:rsid w:val="00CF3258"/>
    <w:rsid w:val="00CF3780"/>
    <w:rsid w:val="00CF3C98"/>
    <w:rsid w:val="00CF3D7B"/>
    <w:rsid w:val="00CF5C72"/>
    <w:rsid w:val="00CF6689"/>
    <w:rsid w:val="00CF6C60"/>
    <w:rsid w:val="00CF6E9E"/>
    <w:rsid w:val="00CF767D"/>
    <w:rsid w:val="00CF7A9B"/>
    <w:rsid w:val="00D01495"/>
    <w:rsid w:val="00D01896"/>
    <w:rsid w:val="00D02C9A"/>
    <w:rsid w:val="00D0300F"/>
    <w:rsid w:val="00D031C2"/>
    <w:rsid w:val="00D034A6"/>
    <w:rsid w:val="00D03F98"/>
    <w:rsid w:val="00D03FB9"/>
    <w:rsid w:val="00D0453F"/>
    <w:rsid w:val="00D04EBC"/>
    <w:rsid w:val="00D05D66"/>
    <w:rsid w:val="00D062AF"/>
    <w:rsid w:val="00D0644A"/>
    <w:rsid w:val="00D06A03"/>
    <w:rsid w:val="00D075A2"/>
    <w:rsid w:val="00D0765C"/>
    <w:rsid w:val="00D07D5E"/>
    <w:rsid w:val="00D07E31"/>
    <w:rsid w:val="00D07F4E"/>
    <w:rsid w:val="00D1020E"/>
    <w:rsid w:val="00D104B9"/>
    <w:rsid w:val="00D116C5"/>
    <w:rsid w:val="00D118D9"/>
    <w:rsid w:val="00D12038"/>
    <w:rsid w:val="00D1307A"/>
    <w:rsid w:val="00D134EE"/>
    <w:rsid w:val="00D13FE2"/>
    <w:rsid w:val="00D1454B"/>
    <w:rsid w:val="00D14B3D"/>
    <w:rsid w:val="00D152F5"/>
    <w:rsid w:val="00D152F7"/>
    <w:rsid w:val="00D15A99"/>
    <w:rsid w:val="00D15EC1"/>
    <w:rsid w:val="00D16A1B"/>
    <w:rsid w:val="00D174D8"/>
    <w:rsid w:val="00D1772B"/>
    <w:rsid w:val="00D17A2F"/>
    <w:rsid w:val="00D17C38"/>
    <w:rsid w:val="00D206DE"/>
    <w:rsid w:val="00D20B18"/>
    <w:rsid w:val="00D24360"/>
    <w:rsid w:val="00D24601"/>
    <w:rsid w:val="00D24AF8"/>
    <w:rsid w:val="00D24F09"/>
    <w:rsid w:val="00D250D2"/>
    <w:rsid w:val="00D26170"/>
    <w:rsid w:val="00D262EC"/>
    <w:rsid w:val="00D26923"/>
    <w:rsid w:val="00D27224"/>
    <w:rsid w:val="00D27759"/>
    <w:rsid w:val="00D27FD9"/>
    <w:rsid w:val="00D3013E"/>
    <w:rsid w:val="00D30579"/>
    <w:rsid w:val="00D3086B"/>
    <w:rsid w:val="00D316D0"/>
    <w:rsid w:val="00D32175"/>
    <w:rsid w:val="00D324D0"/>
    <w:rsid w:val="00D334D8"/>
    <w:rsid w:val="00D35B8F"/>
    <w:rsid w:val="00D366BB"/>
    <w:rsid w:val="00D36D1A"/>
    <w:rsid w:val="00D36E07"/>
    <w:rsid w:val="00D3729C"/>
    <w:rsid w:val="00D37562"/>
    <w:rsid w:val="00D3778C"/>
    <w:rsid w:val="00D37BEF"/>
    <w:rsid w:val="00D4065C"/>
    <w:rsid w:val="00D4163C"/>
    <w:rsid w:val="00D42600"/>
    <w:rsid w:val="00D43700"/>
    <w:rsid w:val="00D446CD"/>
    <w:rsid w:val="00D46120"/>
    <w:rsid w:val="00D46A35"/>
    <w:rsid w:val="00D478CE"/>
    <w:rsid w:val="00D47EAD"/>
    <w:rsid w:val="00D50240"/>
    <w:rsid w:val="00D5050C"/>
    <w:rsid w:val="00D50754"/>
    <w:rsid w:val="00D50770"/>
    <w:rsid w:val="00D509F1"/>
    <w:rsid w:val="00D5109B"/>
    <w:rsid w:val="00D51288"/>
    <w:rsid w:val="00D51E09"/>
    <w:rsid w:val="00D52584"/>
    <w:rsid w:val="00D529B5"/>
    <w:rsid w:val="00D53021"/>
    <w:rsid w:val="00D54358"/>
    <w:rsid w:val="00D5468A"/>
    <w:rsid w:val="00D548AA"/>
    <w:rsid w:val="00D54989"/>
    <w:rsid w:val="00D54C8C"/>
    <w:rsid w:val="00D5517E"/>
    <w:rsid w:val="00D5561D"/>
    <w:rsid w:val="00D55FAE"/>
    <w:rsid w:val="00D5660C"/>
    <w:rsid w:val="00D567D5"/>
    <w:rsid w:val="00D56BA2"/>
    <w:rsid w:val="00D56FA7"/>
    <w:rsid w:val="00D60408"/>
    <w:rsid w:val="00D61DAC"/>
    <w:rsid w:val="00D6239F"/>
    <w:rsid w:val="00D62B17"/>
    <w:rsid w:val="00D62D09"/>
    <w:rsid w:val="00D63FE4"/>
    <w:rsid w:val="00D6430B"/>
    <w:rsid w:val="00D647BB"/>
    <w:rsid w:val="00D675A7"/>
    <w:rsid w:val="00D6761D"/>
    <w:rsid w:val="00D67E40"/>
    <w:rsid w:val="00D67FE1"/>
    <w:rsid w:val="00D70727"/>
    <w:rsid w:val="00D70A12"/>
    <w:rsid w:val="00D70BEF"/>
    <w:rsid w:val="00D713A1"/>
    <w:rsid w:val="00D71411"/>
    <w:rsid w:val="00D72597"/>
    <w:rsid w:val="00D7361C"/>
    <w:rsid w:val="00D73D3C"/>
    <w:rsid w:val="00D74F38"/>
    <w:rsid w:val="00D74F40"/>
    <w:rsid w:val="00D7586D"/>
    <w:rsid w:val="00D760E4"/>
    <w:rsid w:val="00D76644"/>
    <w:rsid w:val="00D773B0"/>
    <w:rsid w:val="00D773FB"/>
    <w:rsid w:val="00D77648"/>
    <w:rsid w:val="00D779B6"/>
    <w:rsid w:val="00D81677"/>
    <w:rsid w:val="00D8184D"/>
    <w:rsid w:val="00D828E4"/>
    <w:rsid w:val="00D82F79"/>
    <w:rsid w:val="00D83BDD"/>
    <w:rsid w:val="00D83D04"/>
    <w:rsid w:val="00D871E9"/>
    <w:rsid w:val="00D87EE0"/>
    <w:rsid w:val="00D900A5"/>
    <w:rsid w:val="00D90A82"/>
    <w:rsid w:val="00D90F1C"/>
    <w:rsid w:val="00D919B7"/>
    <w:rsid w:val="00D92D4B"/>
    <w:rsid w:val="00D93A83"/>
    <w:rsid w:val="00D93B61"/>
    <w:rsid w:val="00D93C1E"/>
    <w:rsid w:val="00D93D6A"/>
    <w:rsid w:val="00D943D3"/>
    <w:rsid w:val="00D94D9F"/>
    <w:rsid w:val="00D95227"/>
    <w:rsid w:val="00D95558"/>
    <w:rsid w:val="00D95764"/>
    <w:rsid w:val="00D95D63"/>
    <w:rsid w:val="00D962E2"/>
    <w:rsid w:val="00D97069"/>
    <w:rsid w:val="00D97281"/>
    <w:rsid w:val="00DA0BFF"/>
    <w:rsid w:val="00DA1507"/>
    <w:rsid w:val="00DA1714"/>
    <w:rsid w:val="00DA2229"/>
    <w:rsid w:val="00DA3519"/>
    <w:rsid w:val="00DA3B86"/>
    <w:rsid w:val="00DA40EF"/>
    <w:rsid w:val="00DA4708"/>
    <w:rsid w:val="00DA54A1"/>
    <w:rsid w:val="00DA57DD"/>
    <w:rsid w:val="00DA5E53"/>
    <w:rsid w:val="00DA5EB0"/>
    <w:rsid w:val="00DA63F6"/>
    <w:rsid w:val="00DA6E70"/>
    <w:rsid w:val="00DA7E1D"/>
    <w:rsid w:val="00DB07BA"/>
    <w:rsid w:val="00DB0976"/>
    <w:rsid w:val="00DB1777"/>
    <w:rsid w:val="00DB1F55"/>
    <w:rsid w:val="00DB26D4"/>
    <w:rsid w:val="00DB2DBA"/>
    <w:rsid w:val="00DB332D"/>
    <w:rsid w:val="00DB3527"/>
    <w:rsid w:val="00DB379D"/>
    <w:rsid w:val="00DB37FD"/>
    <w:rsid w:val="00DB39DD"/>
    <w:rsid w:val="00DB3D17"/>
    <w:rsid w:val="00DB409A"/>
    <w:rsid w:val="00DB4833"/>
    <w:rsid w:val="00DB4F5B"/>
    <w:rsid w:val="00DB5A82"/>
    <w:rsid w:val="00DB5F17"/>
    <w:rsid w:val="00DB6D22"/>
    <w:rsid w:val="00DB6D2F"/>
    <w:rsid w:val="00DB74E2"/>
    <w:rsid w:val="00DB79BD"/>
    <w:rsid w:val="00DC12F7"/>
    <w:rsid w:val="00DC190B"/>
    <w:rsid w:val="00DC1A6E"/>
    <w:rsid w:val="00DC1FD2"/>
    <w:rsid w:val="00DC21C3"/>
    <w:rsid w:val="00DC25C2"/>
    <w:rsid w:val="00DC33E9"/>
    <w:rsid w:val="00DC3DE9"/>
    <w:rsid w:val="00DC3FDF"/>
    <w:rsid w:val="00DC42D3"/>
    <w:rsid w:val="00DC57C6"/>
    <w:rsid w:val="00DC5B04"/>
    <w:rsid w:val="00DC5F78"/>
    <w:rsid w:val="00DC5FA2"/>
    <w:rsid w:val="00DC63DC"/>
    <w:rsid w:val="00DC6B7E"/>
    <w:rsid w:val="00DC6BF0"/>
    <w:rsid w:val="00DC76A5"/>
    <w:rsid w:val="00DC7931"/>
    <w:rsid w:val="00DD040F"/>
    <w:rsid w:val="00DD1EE5"/>
    <w:rsid w:val="00DD2A88"/>
    <w:rsid w:val="00DD2FE8"/>
    <w:rsid w:val="00DD3680"/>
    <w:rsid w:val="00DD3A08"/>
    <w:rsid w:val="00DD3B46"/>
    <w:rsid w:val="00DD3D91"/>
    <w:rsid w:val="00DD4901"/>
    <w:rsid w:val="00DD4B90"/>
    <w:rsid w:val="00DD6116"/>
    <w:rsid w:val="00DD6D39"/>
    <w:rsid w:val="00DE0496"/>
    <w:rsid w:val="00DE0FBB"/>
    <w:rsid w:val="00DE1595"/>
    <w:rsid w:val="00DE1CEA"/>
    <w:rsid w:val="00DE2522"/>
    <w:rsid w:val="00DE323F"/>
    <w:rsid w:val="00DE34E9"/>
    <w:rsid w:val="00DE385E"/>
    <w:rsid w:val="00DE399F"/>
    <w:rsid w:val="00DE3CCF"/>
    <w:rsid w:val="00DE42FB"/>
    <w:rsid w:val="00DE4A40"/>
    <w:rsid w:val="00DE6292"/>
    <w:rsid w:val="00DE629C"/>
    <w:rsid w:val="00DE716A"/>
    <w:rsid w:val="00DE7AD2"/>
    <w:rsid w:val="00DE7D43"/>
    <w:rsid w:val="00DF014C"/>
    <w:rsid w:val="00DF0A7B"/>
    <w:rsid w:val="00DF102E"/>
    <w:rsid w:val="00DF2B36"/>
    <w:rsid w:val="00DF2D85"/>
    <w:rsid w:val="00DF36BF"/>
    <w:rsid w:val="00DF406C"/>
    <w:rsid w:val="00DF46EC"/>
    <w:rsid w:val="00DF4DC4"/>
    <w:rsid w:val="00DF5D4A"/>
    <w:rsid w:val="00DF6293"/>
    <w:rsid w:val="00DF6493"/>
    <w:rsid w:val="00DF6AF6"/>
    <w:rsid w:val="00DF73AF"/>
    <w:rsid w:val="00DF7C9D"/>
    <w:rsid w:val="00E008DB"/>
    <w:rsid w:val="00E00A9B"/>
    <w:rsid w:val="00E00D92"/>
    <w:rsid w:val="00E00FF7"/>
    <w:rsid w:val="00E0116E"/>
    <w:rsid w:val="00E01443"/>
    <w:rsid w:val="00E01498"/>
    <w:rsid w:val="00E01569"/>
    <w:rsid w:val="00E017BB"/>
    <w:rsid w:val="00E01BBD"/>
    <w:rsid w:val="00E021F7"/>
    <w:rsid w:val="00E0283F"/>
    <w:rsid w:val="00E02BDA"/>
    <w:rsid w:val="00E02E99"/>
    <w:rsid w:val="00E038E7"/>
    <w:rsid w:val="00E03934"/>
    <w:rsid w:val="00E0469C"/>
    <w:rsid w:val="00E04F49"/>
    <w:rsid w:val="00E055CD"/>
    <w:rsid w:val="00E060A0"/>
    <w:rsid w:val="00E0655B"/>
    <w:rsid w:val="00E07ED4"/>
    <w:rsid w:val="00E10F04"/>
    <w:rsid w:val="00E11900"/>
    <w:rsid w:val="00E120EC"/>
    <w:rsid w:val="00E12D4E"/>
    <w:rsid w:val="00E12D8E"/>
    <w:rsid w:val="00E12EA2"/>
    <w:rsid w:val="00E13644"/>
    <w:rsid w:val="00E13676"/>
    <w:rsid w:val="00E1501E"/>
    <w:rsid w:val="00E15759"/>
    <w:rsid w:val="00E1688D"/>
    <w:rsid w:val="00E1724D"/>
    <w:rsid w:val="00E1786A"/>
    <w:rsid w:val="00E21FF5"/>
    <w:rsid w:val="00E23062"/>
    <w:rsid w:val="00E2386A"/>
    <w:rsid w:val="00E24E2C"/>
    <w:rsid w:val="00E24F6A"/>
    <w:rsid w:val="00E25078"/>
    <w:rsid w:val="00E25239"/>
    <w:rsid w:val="00E25927"/>
    <w:rsid w:val="00E25FCB"/>
    <w:rsid w:val="00E2644E"/>
    <w:rsid w:val="00E26D23"/>
    <w:rsid w:val="00E27903"/>
    <w:rsid w:val="00E3107B"/>
    <w:rsid w:val="00E3112A"/>
    <w:rsid w:val="00E313AA"/>
    <w:rsid w:val="00E3228B"/>
    <w:rsid w:val="00E327C1"/>
    <w:rsid w:val="00E32C48"/>
    <w:rsid w:val="00E32F4F"/>
    <w:rsid w:val="00E3314F"/>
    <w:rsid w:val="00E33301"/>
    <w:rsid w:val="00E347E3"/>
    <w:rsid w:val="00E36132"/>
    <w:rsid w:val="00E37144"/>
    <w:rsid w:val="00E40317"/>
    <w:rsid w:val="00E41AC5"/>
    <w:rsid w:val="00E41FBF"/>
    <w:rsid w:val="00E440B3"/>
    <w:rsid w:val="00E4430D"/>
    <w:rsid w:val="00E449CD"/>
    <w:rsid w:val="00E44C22"/>
    <w:rsid w:val="00E4524A"/>
    <w:rsid w:val="00E46AC0"/>
    <w:rsid w:val="00E46CEC"/>
    <w:rsid w:val="00E5301F"/>
    <w:rsid w:val="00E53485"/>
    <w:rsid w:val="00E5485E"/>
    <w:rsid w:val="00E549EB"/>
    <w:rsid w:val="00E54DCF"/>
    <w:rsid w:val="00E55C71"/>
    <w:rsid w:val="00E563DE"/>
    <w:rsid w:val="00E571B8"/>
    <w:rsid w:val="00E578DE"/>
    <w:rsid w:val="00E578E2"/>
    <w:rsid w:val="00E609AD"/>
    <w:rsid w:val="00E60C4C"/>
    <w:rsid w:val="00E612D1"/>
    <w:rsid w:val="00E61853"/>
    <w:rsid w:val="00E62382"/>
    <w:rsid w:val="00E62913"/>
    <w:rsid w:val="00E62F29"/>
    <w:rsid w:val="00E63609"/>
    <w:rsid w:val="00E63692"/>
    <w:rsid w:val="00E6379B"/>
    <w:rsid w:val="00E63AFF"/>
    <w:rsid w:val="00E63BD9"/>
    <w:rsid w:val="00E64717"/>
    <w:rsid w:val="00E64736"/>
    <w:rsid w:val="00E6493D"/>
    <w:rsid w:val="00E6494A"/>
    <w:rsid w:val="00E64E8F"/>
    <w:rsid w:val="00E6677B"/>
    <w:rsid w:val="00E6687A"/>
    <w:rsid w:val="00E705F7"/>
    <w:rsid w:val="00E70D24"/>
    <w:rsid w:val="00E70EB7"/>
    <w:rsid w:val="00E7108E"/>
    <w:rsid w:val="00E719A8"/>
    <w:rsid w:val="00E72671"/>
    <w:rsid w:val="00E74007"/>
    <w:rsid w:val="00E75232"/>
    <w:rsid w:val="00E7533D"/>
    <w:rsid w:val="00E7590B"/>
    <w:rsid w:val="00E7643E"/>
    <w:rsid w:val="00E77463"/>
    <w:rsid w:val="00E77E13"/>
    <w:rsid w:val="00E80124"/>
    <w:rsid w:val="00E80479"/>
    <w:rsid w:val="00E810F8"/>
    <w:rsid w:val="00E813EB"/>
    <w:rsid w:val="00E813ED"/>
    <w:rsid w:val="00E82660"/>
    <w:rsid w:val="00E836C7"/>
    <w:rsid w:val="00E83F33"/>
    <w:rsid w:val="00E8403C"/>
    <w:rsid w:val="00E84659"/>
    <w:rsid w:val="00E84A43"/>
    <w:rsid w:val="00E8518E"/>
    <w:rsid w:val="00E85F97"/>
    <w:rsid w:val="00E865BB"/>
    <w:rsid w:val="00E86870"/>
    <w:rsid w:val="00E8792B"/>
    <w:rsid w:val="00E9003F"/>
    <w:rsid w:val="00E92D96"/>
    <w:rsid w:val="00E9305C"/>
    <w:rsid w:val="00E935F2"/>
    <w:rsid w:val="00E9384F"/>
    <w:rsid w:val="00E940FA"/>
    <w:rsid w:val="00E9421F"/>
    <w:rsid w:val="00E94443"/>
    <w:rsid w:val="00E94C33"/>
    <w:rsid w:val="00E94D86"/>
    <w:rsid w:val="00E950FC"/>
    <w:rsid w:val="00E9618D"/>
    <w:rsid w:val="00E96E6E"/>
    <w:rsid w:val="00EA08DE"/>
    <w:rsid w:val="00EA0FDE"/>
    <w:rsid w:val="00EA213E"/>
    <w:rsid w:val="00EA2348"/>
    <w:rsid w:val="00EA23E7"/>
    <w:rsid w:val="00EA25A8"/>
    <w:rsid w:val="00EA29A6"/>
    <w:rsid w:val="00EA34DE"/>
    <w:rsid w:val="00EA357B"/>
    <w:rsid w:val="00EA3ADA"/>
    <w:rsid w:val="00EA490B"/>
    <w:rsid w:val="00EA4B24"/>
    <w:rsid w:val="00EA4C81"/>
    <w:rsid w:val="00EA5733"/>
    <w:rsid w:val="00EA62A2"/>
    <w:rsid w:val="00EA6918"/>
    <w:rsid w:val="00EA6EF6"/>
    <w:rsid w:val="00EB022D"/>
    <w:rsid w:val="00EB03D9"/>
    <w:rsid w:val="00EB05BA"/>
    <w:rsid w:val="00EB089E"/>
    <w:rsid w:val="00EB1BFE"/>
    <w:rsid w:val="00EB2276"/>
    <w:rsid w:val="00EB4514"/>
    <w:rsid w:val="00EB48E3"/>
    <w:rsid w:val="00EB48F6"/>
    <w:rsid w:val="00EB64B5"/>
    <w:rsid w:val="00EB653D"/>
    <w:rsid w:val="00EB7053"/>
    <w:rsid w:val="00EB748C"/>
    <w:rsid w:val="00EB7603"/>
    <w:rsid w:val="00EB7670"/>
    <w:rsid w:val="00EC050C"/>
    <w:rsid w:val="00EC0CDA"/>
    <w:rsid w:val="00EC10FF"/>
    <w:rsid w:val="00EC119E"/>
    <w:rsid w:val="00EC2320"/>
    <w:rsid w:val="00EC2687"/>
    <w:rsid w:val="00EC2C01"/>
    <w:rsid w:val="00EC2C12"/>
    <w:rsid w:val="00EC2C14"/>
    <w:rsid w:val="00EC2D3B"/>
    <w:rsid w:val="00EC3CE8"/>
    <w:rsid w:val="00EC4621"/>
    <w:rsid w:val="00EC4FA1"/>
    <w:rsid w:val="00EC5360"/>
    <w:rsid w:val="00EC5768"/>
    <w:rsid w:val="00EC64EC"/>
    <w:rsid w:val="00EC731A"/>
    <w:rsid w:val="00EC7695"/>
    <w:rsid w:val="00EC7DAA"/>
    <w:rsid w:val="00ED0042"/>
    <w:rsid w:val="00ED0E6C"/>
    <w:rsid w:val="00ED1393"/>
    <w:rsid w:val="00ED190C"/>
    <w:rsid w:val="00ED252E"/>
    <w:rsid w:val="00ED5213"/>
    <w:rsid w:val="00ED5797"/>
    <w:rsid w:val="00ED5B7A"/>
    <w:rsid w:val="00ED5F05"/>
    <w:rsid w:val="00ED602A"/>
    <w:rsid w:val="00ED60A3"/>
    <w:rsid w:val="00ED6620"/>
    <w:rsid w:val="00ED73D4"/>
    <w:rsid w:val="00ED7F43"/>
    <w:rsid w:val="00EE13DD"/>
    <w:rsid w:val="00EE179C"/>
    <w:rsid w:val="00EE223F"/>
    <w:rsid w:val="00EE34BB"/>
    <w:rsid w:val="00EE37D7"/>
    <w:rsid w:val="00EE37EA"/>
    <w:rsid w:val="00EE45F0"/>
    <w:rsid w:val="00EE4678"/>
    <w:rsid w:val="00EE46AC"/>
    <w:rsid w:val="00EE4B5F"/>
    <w:rsid w:val="00EE54DF"/>
    <w:rsid w:val="00EE5FD4"/>
    <w:rsid w:val="00EE725B"/>
    <w:rsid w:val="00EE73B3"/>
    <w:rsid w:val="00EF012C"/>
    <w:rsid w:val="00EF035B"/>
    <w:rsid w:val="00EF043D"/>
    <w:rsid w:val="00EF1928"/>
    <w:rsid w:val="00EF1B58"/>
    <w:rsid w:val="00EF1C4C"/>
    <w:rsid w:val="00EF1CE5"/>
    <w:rsid w:val="00EF1FB2"/>
    <w:rsid w:val="00EF2521"/>
    <w:rsid w:val="00EF4C2B"/>
    <w:rsid w:val="00EF534C"/>
    <w:rsid w:val="00EF5369"/>
    <w:rsid w:val="00EF5C57"/>
    <w:rsid w:val="00EF6D05"/>
    <w:rsid w:val="00EF71F8"/>
    <w:rsid w:val="00EF7828"/>
    <w:rsid w:val="00F005DE"/>
    <w:rsid w:val="00F00D11"/>
    <w:rsid w:val="00F01BE4"/>
    <w:rsid w:val="00F022D9"/>
    <w:rsid w:val="00F03100"/>
    <w:rsid w:val="00F0396D"/>
    <w:rsid w:val="00F03E8C"/>
    <w:rsid w:val="00F04FA1"/>
    <w:rsid w:val="00F059F8"/>
    <w:rsid w:val="00F05AE6"/>
    <w:rsid w:val="00F067DD"/>
    <w:rsid w:val="00F0770F"/>
    <w:rsid w:val="00F07855"/>
    <w:rsid w:val="00F10788"/>
    <w:rsid w:val="00F10E3E"/>
    <w:rsid w:val="00F11421"/>
    <w:rsid w:val="00F11738"/>
    <w:rsid w:val="00F11D7C"/>
    <w:rsid w:val="00F11EE6"/>
    <w:rsid w:val="00F13CC7"/>
    <w:rsid w:val="00F142BF"/>
    <w:rsid w:val="00F1436F"/>
    <w:rsid w:val="00F145BE"/>
    <w:rsid w:val="00F155F6"/>
    <w:rsid w:val="00F15C90"/>
    <w:rsid w:val="00F160DF"/>
    <w:rsid w:val="00F161DE"/>
    <w:rsid w:val="00F16AE7"/>
    <w:rsid w:val="00F17857"/>
    <w:rsid w:val="00F17DF5"/>
    <w:rsid w:val="00F20852"/>
    <w:rsid w:val="00F20C1F"/>
    <w:rsid w:val="00F21708"/>
    <w:rsid w:val="00F21724"/>
    <w:rsid w:val="00F21AE1"/>
    <w:rsid w:val="00F21DC2"/>
    <w:rsid w:val="00F22075"/>
    <w:rsid w:val="00F2251B"/>
    <w:rsid w:val="00F22F60"/>
    <w:rsid w:val="00F23525"/>
    <w:rsid w:val="00F23A02"/>
    <w:rsid w:val="00F2624B"/>
    <w:rsid w:val="00F26BD4"/>
    <w:rsid w:val="00F301EC"/>
    <w:rsid w:val="00F311A6"/>
    <w:rsid w:val="00F31777"/>
    <w:rsid w:val="00F31B3D"/>
    <w:rsid w:val="00F31D34"/>
    <w:rsid w:val="00F326B2"/>
    <w:rsid w:val="00F33735"/>
    <w:rsid w:val="00F3550D"/>
    <w:rsid w:val="00F35547"/>
    <w:rsid w:val="00F35A37"/>
    <w:rsid w:val="00F35B7F"/>
    <w:rsid w:val="00F36691"/>
    <w:rsid w:val="00F36BB5"/>
    <w:rsid w:val="00F36F69"/>
    <w:rsid w:val="00F37504"/>
    <w:rsid w:val="00F404D2"/>
    <w:rsid w:val="00F40D0C"/>
    <w:rsid w:val="00F40F4F"/>
    <w:rsid w:val="00F41599"/>
    <w:rsid w:val="00F4253D"/>
    <w:rsid w:val="00F42756"/>
    <w:rsid w:val="00F42CA8"/>
    <w:rsid w:val="00F42DCD"/>
    <w:rsid w:val="00F432BC"/>
    <w:rsid w:val="00F4444C"/>
    <w:rsid w:val="00F4495B"/>
    <w:rsid w:val="00F45E72"/>
    <w:rsid w:val="00F4615A"/>
    <w:rsid w:val="00F4625C"/>
    <w:rsid w:val="00F4736B"/>
    <w:rsid w:val="00F47D0A"/>
    <w:rsid w:val="00F47F94"/>
    <w:rsid w:val="00F508F3"/>
    <w:rsid w:val="00F51AEA"/>
    <w:rsid w:val="00F525A9"/>
    <w:rsid w:val="00F5350D"/>
    <w:rsid w:val="00F544F5"/>
    <w:rsid w:val="00F547E0"/>
    <w:rsid w:val="00F54C99"/>
    <w:rsid w:val="00F54E08"/>
    <w:rsid w:val="00F551B6"/>
    <w:rsid w:val="00F56B94"/>
    <w:rsid w:val="00F56EC4"/>
    <w:rsid w:val="00F57AFC"/>
    <w:rsid w:val="00F610B3"/>
    <w:rsid w:val="00F618A9"/>
    <w:rsid w:val="00F619E8"/>
    <w:rsid w:val="00F61A30"/>
    <w:rsid w:val="00F61BC2"/>
    <w:rsid w:val="00F631E5"/>
    <w:rsid w:val="00F63CEE"/>
    <w:rsid w:val="00F63F48"/>
    <w:rsid w:val="00F647C6"/>
    <w:rsid w:val="00F65038"/>
    <w:rsid w:val="00F65215"/>
    <w:rsid w:val="00F65AEC"/>
    <w:rsid w:val="00F65F52"/>
    <w:rsid w:val="00F66106"/>
    <w:rsid w:val="00F67734"/>
    <w:rsid w:val="00F67CAB"/>
    <w:rsid w:val="00F7051B"/>
    <w:rsid w:val="00F70FCF"/>
    <w:rsid w:val="00F7147C"/>
    <w:rsid w:val="00F7189C"/>
    <w:rsid w:val="00F718C7"/>
    <w:rsid w:val="00F71A98"/>
    <w:rsid w:val="00F7236C"/>
    <w:rsid w:val="00F7275F"/>
    <w:rsid w:val="00F72A7F"/>
    <w:rsid w:val="00F72A8B"/>
    <w:rsid w:val="00F72A95"/>
    <w:rsid w:val="00F72E58"/>
    <w:rsid w:val="00F73FC1"/>
    <w:rsid w:val="00F74160"/>
    <w:rsid w:val="00F7417C"/>
    <w:rsid w:val="00F752A5"/>
    <w:rsid w:val="00F755CE"/>
    <w:rsid w:val="00F75E27"/>
    <w:rsid w:val="00F76141"/>
    <w:rsid w:val="00F76AE4"/>
    <w:rsid w:val="00F7770D"/>
    <w:rsid w:val="00F77852"/>
    <w:rsid w:val="00F7797B"/>
    <w:rsid w:val="00F80537"/>
    <w:rsid w:val="00F80D4C"/>
    <w:rsid w:val="00F8109A"/>
    <w:rsid w:val="00F82107"/>
    <w:rsid w:val="00F82F9E"/>
    <w:rsid w:val="00F83025"/>
    <w:rsid w:val="00F83308"/>
    <w:rsid w:val="00F8449F"/>
    <w:rsid w:val="00F84D7F"/>
    <w:rsid w:val="00F860FA"/>
    <w:rsid w:val="00F8613A"/>
    <w:rsid w:val="00F867EA"/>
    <w:rsid w:val="00F86803"/>
    <w:rsid w:val="00F86A47"/>
    <w:rsid w:val="00F870E1"/>
    <w:rsid w:val="00F879F7"/>
    <w:rsid w:val="00F911C1"/>
    <w:rsid w:val="00F9144A"/>
    <w:rsid w:val="00F9151C"/>
    <w:rsid w:val="00F929EE"/>
    <w:rsid w:val="00F92A46"/>
    <w:rsid w:val="00F92ABF"/>
    <w:rsid w:val="00F92EA6"/>
    <w:rsid w:val="00F93906"/>
    <w:rsid w:val="00F93B28"/>
    <w:rsid w:val="00F93B9A"/>
    <w:rsid w:val="00F93BFE"/>
    <w:rsid w:val="00F93F38"/>
    <w:rsid w:val="00F94513"/>
    <w:rsid w:val="00F94EAB"/>
    <w:rsid w:val="00F9537A"/>
    <w:rsid w:val="00F95C83"/>
    <w:rsid w:val="00F97591"/>
    <w:rsid w:val="00F975C6"/>
    <w:rsid w:val="00F9776D"/>
    <w:rsid w:val="00F9783C"/>
    <w:rsid w:val="00FA1737"/>
    <w:rsid w:val="00FA20B2"/>
    <w:rsid w:val="00FA20FB"/>
    <w:rsid w:val="00FA2169"/>
    <w:rsid w:val="00FA279D"/>
    <w:rsid w:val="00FA2AAF"/>
    <w:rsid w:val="00FA372E"/>
    <w:rsid w:val="00FA388F"/>
    <w:rsid w:val="00FA45D4"/>
    <w:rsid w:val="00FA4CCC"/>
    <w:rsid w:val="00FA6514"/>
    <w:rsid w:val="00FA6C60"/>
    <w:rsid w:val="00FA6EDC"/>
    <w:rsid w:val="00FA72DA"/>
    <w:rsid w:val="00FA7307"/>
    <w:rsid w:val="00FA7656"/>
    <w:rsid w:val="00FA7812"/>
    <w:rsid w:val="00FA7DA5"/>
    <w:rsid w:val="00FB104A"/>
    <w:rsid w:val="00FB1524"/>
    <w:rsid w:val="00FB1AA1"/>
    <w:rsid w:val="00FB31B2"/>
    <w:rsid w:val="00FB5969"/>
    <w:rsid w:val="00FB6776"/>
    <w:rsid w:val="00FB68B5"/>
    <w:rsid w:val="00FC0DF8"/>
    <w:rsid w:val="00FC12CA"/>
    <w:rsid w:val="00FC1CED"/>
    <w:rsid w:val="00FC218D"/>
    <w:rsid w:val="00FC2581"/>
    <w:rsid w:val="00FC2B15"/>
    <w:rsid w:val="00FC30BC"/>
    <w:rsid w:val="00FC4752"/>
    <w:rsid w:val="00FC541F"/>
    <w:rsid w:val="00FC5E81"/>
    <w:rsid w:val="00FC6CC0"/>
    <w:rsid w:val="00FC7C7B"/>
    <w:rsid w:val="00FC7F81"/>
    <w:rsid w:val="00FD0603"/>
    <w:rsid w:val="00FD1ECE"/>
    <w:rsid w:val="00FD20A1"/>
    <w:rsid w:val="00FD2DDB"/>
    <w:rsid w:val="00FD33F6"/>
    <w:rsid w:val="00FD3589"/>
    <w:rsid w:val="00FD3802"/>
    <w:rsid w:val="00FD39ED"/>
    <w:rsid w:val="00FD436E"/>
    <w:rsid w:val="00FD4EA8"/>
    <w:rsid w:val="00FD5616"/>
    <w:rsid w:val="00FD5C8C"/>
    <w:rsid w:val="00FD6CA0"/>
    <w:rsid w:val="00FD6D2C"/>
    <w:rsid w:val="00FD6D34"/>
    <w:rsid w:val="00FD6D3D"/>
    <w:rsid w:val="00FD71CA"/>
    <w:rsid w:val="00FD7F20"/>
    <w:rsid w:val="00FE0972"/>
    <w:rsid w:val="00FE19B2"/>
    <w:rsid w:val="00FE2C41"/>
    <w:rsid w:val="00FE50F6"/>
    <w:rsid w:val="00FE5EC7"/>
    <w:rsid w:val="00FE6288"/>
    <w:rsid w:val="00FE6C07"/>
    <w:rsid w:val="00FE71F0"/>
    <w:rsid w:val="00FE720C"/>
    <w:rsid w:val="00FE7E0B"/>
    <w:rsid w:val="00FE7E36"/>
    <w:rsid w:val="00FF0624"/>
    <w:rsid w:val="00FF0D07"/>
    <w:rsid w:val="00FF20FB"/>
    <w:rsid w:val="00FF2320"/>
    <w:rsid w:val="00FF2775"/>
    <w:rsid w:val="00FF27DD"/>
    <w:rsid w:val="00FF3FBE"/>
    <w:rsid w:val="00FF442F"/>
    <w:rsid w:val="00FF45A1"/>
    <w:rsid w:val="00FF5569"/>
    <w:rsid w:val="00FF58FD"/>
    <w:rsid w:val="00FF650E"/>
    <w:rsid w:val="00FF676C"/>
    <w:rsid w:val="00FF6D03"/>
    <w:rsid w:val="00F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C1A84"/>
  <w15:docId w15:val="{14FBA1AF-EE84-48EB-873F-17C9D3EAA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7A4"/>
  </w:style>
  <w:style w:type="paragraph" w:styleId="Heading1">
    <w:name w:val="heading 1"/>
    <w:basedOn w:val="Normal"/>
    <w:next w:val="Normal"/>
    <w:link w:val="Heading1Char"/>
    <w:uiPriority w:val="9"/>
    <w:qFormat/>
    <w:rsid w:val="00CD14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11">
    <w:name w:val="Table Grid1111"/>
    <w:basedOn w:val="TableNormal"/>
    <w:rsid w:val="003873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1">
    <w:name w:val="Table Grid11111"/>
    <w:basedOn w:val="TableNormal"/>
    <w:rsid w:val="002C38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0C14F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0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1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1A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B2EC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D14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itle1">
    <w:name w:val="Title1"/>
    <w:basedOn w:val="Normal"/>
    <w:rsid w:val="00D87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desc">
    <w:name w:val="desc"/>
    <w:basedOn w:val="Normal"/>
    <w:rsid w:val="00D87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details">
    <w:name w:val="details"/>
    <w:basedOn w:val="Normal"/>
    <w:rsid w:val="00D87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jrnl">
    <w:name w:val="jrnl"/>
    <w:basedOn w:val="DefaultParagraphFont"/>
    <w:rsid w:val="00D87EE0"/>
  </w:style>
  <w:style w:type="paragraph" w:styleId="ListParagraph">
    <w:name w:val="List Paragraph"/>
    <w:basedOn w:val="Normal"/>
    <w:uiPriority w:val="34"/>
    <w:qFormat/>
    <w:rsid w:val="00E618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0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B38"/>
  </w:style>
  <w:style w:type="paragraph" w:styleId="Footer">
    <w:name w:val="footer"/>
    <w:basedOn w:val="Normal"/>
    <w:link w:val="FooterChar"/>
    <w:uiPriority w:val="99"/>
    <w:unhideWhenUsed/>
    <w:rsid w:val="00010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B38"/>
  </w:style>
  <w:style w:type="paragraph" w:customStyle="1" w:styleId="EndNoteBibliographyTitle">
    <w:name w:val="EndNote Bibliography Title"/>
    <w:basedOn w:val="Normal"/>
    <w:link w:val="EndNoteBibliographyTitleChar"/>
    <w:rsid w:val="00C22E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E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2E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2E24"/>
    <w:rPr>
      <w:rFonts w:ascii="Calibri" w:hAnsi="Calibri" w:cs="Calibri"/>
      <w:noProof/>
      <w:lang w:val="en-US"/>
    </w:rPr>
  </w:style>
  <w:style w:type="table" w:customStyle="1" w:styleId="TableGrid11112">
    <w:name w:val="Table Grid11112"/>
    <w:basedOn w:val="TableNormal"/>
    <w:rsid w:val="004822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21">
    <w:name w:val="Table Grid111121"/>
    <w:basedOn w:val="TableNormal"/>
    <w:rsid w:val="004A48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2381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86FF9"/>
  </w:style>
  <w:style w:type="character" w:styleId="Strong">
    <w:name w:val="Strong"/>
    <w:basedOn w:val="DefaultParagraphFont"/>
    <w:uiPriority w:val="22"/>
    <w:qFormat/>
    <w:rsid w:val="007651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0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2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4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6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3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9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8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1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2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1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1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1FE231-077B-43E9-ABCF-5DA2A91A3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730</Words>
  <Characters>986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ntero Barril</dc:creator>
  <cp:keywords/>
  <dc:description/>
  <cp:lastModifiedBy>David Montero Barril</cp:lastModifiedBy>
  <cp:revision>10</cp:revision>
  <cp:lastPrinted>2023-04-23T13:26:00Z</cp:lastPrinted>
  <dcterms:created xsi:type="dcterms:W3CDTF">2023-03-10T08:06:00Z</dcterms:created>
  <dcterms:modified xsi:type="dcterms:W3CDTF">2023-11-17T07:36:00Z</dcterms:modified>
</cp:coreProperties>
</file>